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4189FAE" w14:textId="77777777" w:rsidR="00041484" w:rsidRDefault="00041484" w:rsidP="009177AA">
      <w:pPr>
        <w:spacing w:line="240" w:lineRule="auto"/>
        <w:ind w:firstLineChars="0" w:firstLine="0"/>
        <w:jc w:val="center"/>
        <w:rPr>
          <w:rFonts w:ascii="TimesNewRomanPS-BoldMT" w:eastAsia="宋体" w:hAnsi="TimesNewRomanPS-BoldMT" w:hint="eastAsia"/>
          <w:b/>
          <w:bCs/>
          <w:color w:val="000000"/>
          <w:sz w:val="28"/>
          <w:szCs w:val="28"/>
        </w:rPr>
      </w:pPr>
      <w:r w:rsidRPr="00041484">
        <w:rPr>
          <w:rFonts w:ascii="TimesNewRomanPS-BoldMT" w:eastAsia="宋体" w:hAnsi="TimesNewRomanPS-BoldMT"/>
          <w:b/>
          <w:bCs/>
          <w:color w:val="000000"/>
          <w:sz w:val="28"/>
          <w:szCs w:val="28"/>
        </w:rPr>
        <w:t>Supplementary Information</w:t>
      </w:r>
    </w:p>
    <w:p w14:paraId="14E97A94" w14:textId="77777777" w:rsidR="000C0297" w:rsidRDefault="000C0297" w:rsidP="000C0297">
      <w:pPr>
        <w:ind w:firstLineChars="0" w:firstLine="0"/>
        <w:rPr>
          <w:rFonts w:ascii="TimesNewRomanPS-BoldMT" w:eastAsia="宋体" w:hAnsi="TimesNewRomanPS-BoldMT" w:hint="eastAsia"/>
          <w:b/>
          <w:bCs/>
          <w:color w:val="000000"/>
          <w:sz w:val="28"/>
          <w:szCs w:val="28"/>
        </w:rPr>
      </w:pPr>
    </w:p>
    <w:p w14:paraId="20F32461" w14:textId="4A789698" w:rsidR="009262D7" w:rsidRPr="007D1448" w:rsidRDefault="009262D7" w:rsidP="00B470EF">
      <w:pPr>
        <w:ind w:firstLineChars="0" w:firstLine="0"/>
        <w:jc w:val="center"/>
        <w:rPr>
          <w:rFonts w:eastAsiaTheme="minorEastAsia"/>
          <w:b/>
          <w:bCs/>
          <w:sz w:val="28"/>
          <w:szCs w:val="28"/>
        </w:rPr>
      </w:pPr>
      <w:r w:rsidRPr="007D1448">
        <w:rPr>
          <w:rFonts w:eastAsiaTheme="minorEastAsia"/>
          <w:b/>
          <w:bCs/>
          <w:sz w:val="28"/>
          <w:szCs w:val="28"/>
        </w:rPr>
        <w:t>G</w:t>
      </w:r>
      <w:r w:rsidRPr="007D1448">
        <w:rPr>
          <w:rFonts w:eastAsiaTheme="minorEastAsia" w:hint="eastAsia"/>
          <w:b/>
          <w:bCs/>
          <w:sz w:val="28"/>
          <w:szCs w:val="28"/>
        </w:rPr>
        <w:t>lobal</w:t>
      </w:r>
      <w:r w:rsidRPr="007D1448">
        <w:rPr>
          <w:rFonts w:eastAsiaTheme="minorEastAsia"/>
          <w:b/>
          <w:bCs/>
          <w:sz w:val="28"/>
          <w:szCs w:val="28"/>
        </w:rPr>
        <w:t xml:space="preserve"> r</w:t>
      </w:r>
      <w:r w:rsidRPr="007D1448">
        <w:rPr>
          <w:b/>
          <w:bCs/>
          <w:sz w:val="28"/>
          <w:szCs w:val="28"/>
        </w:rPr>
        <w:t xml:space="preserve">enewable energy infrastructure resilience </w:t>
      </w:r>
      <w:r w:rsidRPr="007D1448">
        <w:rPr>
          <w:rFonts w:eastAsiaTheme="minorEastAsia" w:hint="eastAsia"/>
          <w:b/>
          <w:bCs/>
          <w:sz w:val="28"/>
          <w:szCs w:val="28"/>
        </w:rPr>
        <w:t>under</w:t>
      </w:r>
      <w:r w:rsidRPr="007D1448">
        <w:rPr>
          <w:b/>
          <w:bCs/>
          <w:sz w:val="28"/>
          <w:szCs w:val="28"/>
        </w:rPr>
        <w:t xml:space="preserve"> climate </w:t>
      </w:r>
      <w:r w:rsidR="00356AAD">
        <w:rPr>
          <w:rFonts w:eastAsiaTheme="minorEastAsia" w:hint="eastAsia"/>
          <w:b/>
          <w:bCs/>
          <w:sz w:val="28"/>
          <w:szCs w:val="28"/>
        </w:rPr>
        <w:t>risks</w:t>
      </w:r>
    </w:p>
    <w:p w14:paraId="7098144D" w14:textId="77777777" w:rsidR="009F3015" w:rsidRDefault="009F3015" w:rsidP="000C0297">
      <w:pPr>
        <w:ind w:firstLineChars="0" w:firstLine="0"/>
        <w:rPr>
          <w:rFonts w:eastAsiaTheme="minorEastAsia"/>
          <w:b/>
          <w:bCs/>
        </w:rPr>
      </w:pPr>
    </w:p>
    <w:p w14:paraId="3F8F1DB0" w14:textId="77777777" w:rsidR="00857B6A" w:rsidRDefault="00857B6A" w:rsidP="00857B6A">
      <w:pPr>
        <w:ind w:firstLine="480"/>
        <w:rPr>
          <w:rFonts w:eastAsiaTheme="minorEastAsia"/>
        </w:rPr>
      </w:pPr>
      <w:r w:rsidRPr="00FC69D3">
        <w:rPr>
          <w:rFonts w:eastAsiaTheme="minorEastAsia"/>
        </w:rPr>
        <w:t xml:space="preserve">Various components of REI systems are susceptible to climate disasters, categorized into direct physical damage and indirect cascading damage (Table </w:t>
      </w:r>
      <w:r>
        <w:rPr>
          <w:rFonts w:eastAsiaTheme="minorEastAsia" w:hint="eastAsia"/>
        </w:rPr>
        <w:t>S</w:t>
      </w:r>
      <w:r w:rsidRPr="00FC69D3">
        <w:rPr>
          <w:rFonts w:eastAsiaTheme="minorEastAsia"/>
        </w:rPr>
        <w:t xml:space="preserve">1). Direct damages include harm to core components, auxiliary systems, transmission infrastructure, and raw materials and fuel supplies </w:t>
      </w:r>
      <w:r>
        <w:rPr>
          <w:rFonts w:eastAsiaTheme="minorEastAsia"/>
        </w:rPr>
        <w:fldChar w:fldCharType="begin"/>
      </w:r>
      <w:r>
        <w:rPr>
          <w:rFonts w:eastAsiaTheme="minorEastAsia"/>
        </w:rPr>
        <w:instrText xml:space="preserve"> ADDIN ZOTERO_ITEM CSL_CITATION {"citationID":"kDflklfN","properties":{"formattedCitation":"(Agostino, 2024)","plainCitation":"(Agostino, 2024)","noteIndex":0},"citationItems":[{"id":3758,"uris":["http://zotero.org/users/11879890/items/KLLNAHEZ"],"itemData":{"id":3758,"type":"article-journal","abstract":"This paper provides evidence on the adaptation response of firms to weather extreme events, in terms of sus­ tainable energy practices (SEPs). Also, this article takes advantage of country heterogeneity, to investigate how climate economic damage interacts with the institutional context to affect the energy transition of firms. Based on survey data for a large cross-section of businesses, and adopting an ordinary least-squares multivariate regression analysis, this study finds that: (i) climate disasters seem to play the role of focusing events, increasing the propensity to adopt sustainable energy practices; (ii) greater innovation propensity, strategic environmental objectives, and the hiring of managers responsible for environmental issues seem mechanisms through which extreme events impinge on firms’ energy policies; (iii) firms’ adaptation is affected both directly and indirectly by the quality of country governance, which enhances sustainable energy practices. In particular, the findings highlight the role played by control of corruption and political stability in firms’ energy transition, suggesting the importance of designing and improving institutional mechanisms to “never let a good crisis go to waste”.","container-title":"Energy Policy","DOI":"10.1016/j.enpol.2024.114235","ISSN":"03014215","journalAbbreviation":"Energy Policy","language":"en","page":"114235","source":"DOI.org (Crossref)","title":"Extreme weather events and firms’ energy practices. The role of country governance","volume":"192","author":[{"family":"Agostino","given":"Mariarosaria"}],"issued":{"date-parts":[["2024",9]]}}}],"schema":"https://github.com/citation-style-language/schema/raw/master/csl-citation.json"} </w:instrText>
      </w:r>
      <w:r>
        <w:rPr>
          <w:rFonts w:eastAsiaTheme="minorEastAsia"/>
        </w:rPr>
        <w:fldChar w:fldCharType="separate"/>
      </w:r>
      <w:r w:rsidRPr="00E17824">
        <w:rPr>
          <w:rFonts w:eastAsiaTheme="minorEastAsia"/>
        </w:rPr>
        <w:t>(Agostino, 2024)</w:t>
      </w:r>
      <w:r>
        <w:rPr>
          <w:rFonts w:eastAsiaTheme="minorEastAsia"/>
        </w:rPr>
        <w:fldChar w:fldCharType="end"/>
      </w:r>
      <w:r w:rsidRPr="00FC69D3">
        <w:rPr>
          <w:rFonts w:eastAsiaTheme="minorEastAsia"/>
        </w:rPr>
        <w:t>. Indirect impacts involve</w:t>
      </w:r>
      <w:r>
        <w:rPr>
          <w:rFonts w:eastAsiaTheme="minorEastAsia" w:hint="eastAsia"/>
        </w:rPr>
        <w:t xml:space="preserve"> </w:t>
      </w:r>
      <w:r w:rsidRPr="00FC69D3">
        <w:rPr>
          <w:rFonts w:eastAsiaTheme="minorEastAsia"/>
        </w:rPr>
        <w:t>a) Mutual Exacerbation of Natural Disasters: For example, extreme high temperatures can increase water evaporation and reduce soil moisture, heightening drought risk; storms often bring heavy rainfall, leading to flooding (</w:t>
      </w:r>
      <w:r>
        <w:rPr>
          <w:rFonts w:eastAsiaTheme="minorEastAsia" w:hint="eastAsia"/>
        </w:rPr>
        <w:t>Table</w:t>
      </w:r>
      <w:r w:rsidRPr="00FC69D3">
        <w:rPr>
          <w:rFonts w:eastAsiaTheme="minorEastAsia"/>
        </w:rPr>
        <w:t xml:space="preserve"> </w:t>
      </w:r>
      <w:r>
        <w:rPr>
          <w:rFonts w:eastAsiaTheme="minorEastAsia" w:hint="eastAsia"/>
        </w:rPr>
        <w:t>S</w:t>
      </w:r>
      <w:r w:rsidRPr="00FC69D3">
        <w:rPr>
          <w:rFonts w:eastAsiaTheme="minorEastAsia"/>
        </w:rPr>
        <w:t>2).</w:t>
      </w:r>
      <w:r>
        <w:rPr>
          <w:rFonts w:eastAsiaTheme="minorEastAsia" w:hint="eastAsia"/>
        </w:rPr>
        <w:t xml:space="preserve"> </w:t>
      </w:r>
      <w:r w:rsidRPr="00FC69D3">
        <w:rPr>
          <w:rFonts w:eastAsiaTheme="minorEastAsia"/>
        </w:rPr>
        <w:t>b) Socio-Economic and Institutional Impacts: These affect the recovery capacity of facilities.</w:t>
      </w:r>
    </w:p>
    <w:p w14:paraId="1BFEFA7F" w14:textId="77777777" w:rsidR="00CC4EC5" w:rsidRPr="00857B6A" w:rsidRDefault="00CC4EC5" w:rsidP="00CC4EC5">
      <w:pPr>
        <w:ind w:firstLineChars="0" w:firstLine="0"/>
        <w:rPr>
          <w:sz w:val="21"/>
          <w:szCs w:val="21"/>
        </w:rPr>
        <w:sectPr w:rsidR="00CC4EC5" w:rsidRPr="00857B6A" w:rsidSect="008F2E54">
          <w:headerReference w:type="even" r:id="rId8"/>
          <w:headerReference w:type="default" r:id="rId9"/>
          <w:footerReference w:type="even" r:id="rId10"/>
          <w:footerReference w:type="default" r:id="rId11"/>
          <w:headerReference w:type="first" r:id="rId12"/>
          <w:footerReference w:type="first" r:id="rId13"/>
          <w:pgSz w:w="12240" w:h="15840"/>
          <w:pgMar w:top="1440" w:right="1800" w:bottom="1440" w:left="1800" w:header="720" w:footer="720" w:gutter="0"/>
          <w:cols w:space="720"/>
          <w:docGrid w:linePitch="299"/>
        </w:sectPr>
      </w:pPr>
    </w:p>
    <w:p w14:paraId="1A555B18" w14:textId="7D88FB05" w:rsidR="0032792F" w:rsidRPr="00FC37FB" w:rsidRDefault="0032792F" w:rsidP="0032792F">
      <w:pPr>
        <w:ind w:firstLineChars="0" w:firstLine="0"/>
        <w:rPr>
          <w:rFonts w:eastAsiaTheme="minorEastAsia"/>
          <w:sz w:val="21"/>
          <w:szCs w:val="21"/>
          <w:lang w:val="en"/>
        </w:rPr>
      </w:pPr>
      <w:r w:rsidRPr="00467765">
        <w:rPr>
          <w:sz w:val="21"/>
          <w:szCs w:val="21"/>
          <w:lang w:val="en"/>
        </w:rPr>
        <w:lastRenderedPageBreak/>
        <w:t xml:space="preserve">Table </w:t>
      </w:r>
      <w:r>
        <w:rPr>
          <w:rFonts w:eastAsiaTheme="minorEastAsia" w:hint="eastAsia"/>
          <w:sz w:val="21"/>
          <w:szCs w:val="21"/>
          <w:lang w:val="en"/>
        </w:rPr>
        <w:t>S</w:t>
      </w:r>
      <w:r w:rsidRPr="00467765">
        <w:rPr>
          <w:sz w:val="21"/>
          <w:szCs w:val="21"/>
          <w:lang w:val="en"/>
        </w:rPr>
        <w:t>1. How climate disasters affect REI</w:t>
      </w:r>
    </w:p>
    <w:tbl>
      <w:tblPr>
        <w:tblW w:w="5000" w:type="pct"/>
        <w:tblLook w:val="04A0" w:firstRow="1" w:lastRow="0" w:firstColumn="1" w:lastColumn="0" w:noHBand="0" w:noVBand="1"/>
      </w:tblPr>
      <w:tblGrid>
        <w:gridCol w:w="1457"/>
        <w:gridCol w:w="3128"/>
        <w:gridCol w:w="2693"/>
        <w:gridCol w:w="3252"/>
        <w:gridCol w:w="2646"/>
      </w:tblGrid>
      <w:tr w:rsidR="0032792F" w:rsidRPr="00467765" w14:paraId="02D699DA" w14:textId="77777777" w:rsidTr="0059558E">
        <w:trPr>
          <w:trHeight w:val="1080"/>
        </w:trPr>
        <w:tc>
          <w:tcPr>
            <w:tcW w:w="553" w:type="pct"/>
            <w:tcBorders>
              <w:top w:val="single" w:sz="4" w:space="0" w:color="000000"/>
              <w:left w:val="single" w:sz="4" w:space="0" w:color="000000"/>
              <w:bottom w:val="single" w:sz="4" w:space="0" w:color="000000"/>
              <w:right w:val="single" w:sz="4" w:space="0" w:color="000000"/>
            </w:tcBorders>
            <w:vAlign w:val="center"/>
            <w:hideMark/>
          </w:tcPr>
          <w:p w14:paraId="5794575F" w14:textId="77777777" w:rsidR="0032792F" w:rsidRPr="00467765" w:rsidRDefault="0032792F" w:rsidP="0059558E">
            <w:pPr>
              <w:ind w:firstLineChars="0" w:firstLine="0"/>
              <w:rPr>
                <w:sz w:val="21"/>
                <w:szCs w:val="21"/>
              </w:rPr>
            </w:pPr>
            <w:r w:rsidRPr="00467765">
              <w:rPr>
                <w:sz w:val="21"/>
                <w:szCs w:val="21"/>
              </w:rPr>
              <w:t>Climate disasters/REI</w:t>
            </w:r>
          </w:p>
        </w:tc>
        <w:tc>
          <w:tcPr>
            <w:tcW w:w="1187" w:type="pct"/>
            <w:tcBorders>
              <w:top w:val="single" w:sz="4" w:space="0" w:color="000000"/>
              <w:left w:val="single" w:sz="4" w:space="0" w:color="000000"/>
              <w:bottom w:val="single" w:sz="4" w:space="0" w:color="000000"/>
              <w:right w:val="single" w:sz="4" w:space="0" w:color="000000"/>
            </w:tcBorders>
            <w:vAlign w:val="center"/>
            <w:hideMark/>
          </w:tcPr>
          <w:p w14:paraId="70E8C56E" w14:textId="77777777" w:rsidR="0032792F" w:rsidRPr="00467765" w:rsidRDefault="0032792F" w:rsidP="0059558E">
            <w:pPr>
              <w:ind w:firstLineChars="0" w:firstLine="0"/>
              <w:rPr>
                <w:sz w:val="21"/>
                <w:szCs w:val="21"/>
              </w:rPr>
            </w:pPr>
            <w:r w:rsidRPr="00467765">
              <w:rPr>
                <w:sz w:val="21"/>
                <w:szCs w:val="21"/>
              </w:rPr>
              <w:t>Solar Energy</w:t>
            </w:r>
          </w:p>
        </w:tc>
        <w:tc>
          <w:tcPr>
            <w:tcW w:w="1022" w:type="pct"/>
            <w:tcBorders>
              <w:top w:val="single" w:sz="4" w:space="0" w:color="000000"/>
              <w:left w:val="single" w:sz="4" w:space="0" w:color="000000"/>
              <w:bottom w:val="single" w:sz="4" w:space="0" w:color="000000"/>
              <w:right w:val="single" w:sz="4" w:space="0" w:color="000000"/>
            </w:tcBorders>
            <w:vAlign w:val="center"/>
            <w:hideMark/>
          </w:tcPr>
          <w:p w14:paraId="2CEAF8B6" w14:textId="77777777" w:rsidR="0032792F" w:rsidRPr="00467765" w:rsidRDefault="0032792F" w:rsidP="0059558E">
            <w:pPr>
              <w:ind w:firstLineChars="0" w:firstLine="0"/>
              <w:rPr>
                <w:sz w:val="21"/>
                <w:szCs w:val="21"/>
              </w:rPr>
            </w:pPr>
            <w:r w:rsidRPr="00467765">
              <w:rPr>
                <w:sz w:val="21"/>
                <w:szCs w:val="21"/>
              </w:rPr>
              <w:t>Wind Energy</w:t>
            </w:r>
          </w:p>
        </w:tc>
        <w:tc>
          <w:tcPr>
            <w:tcW w:w="1234" w:type="pct"/>
            <w:tcBorders>
              <w:top w:val="single" w:sz="4" w:space="0" w:color="000000"/>
              <w:left w:val="single" w:sz="4" w:space="0" w:color="000000"/>
              <w:bottom w:val="single" w:sz="4" w:space="0" w:color="000000"/>
              <w:right w:val="single" w:sz="4" w:space="0" w:color="000000"/>
            </w:tcBorders>
            <w:vAlign w:val="center"/>
            <w:hideMark/>
          </w:tcPr>
          <w:p w14:paraId="4D541963" w14:textId="77777777" w:rsidR="0032792F" w:rsidRPr="00467765" w:rsidRDefault="0032792F" w:rsidP="0059558E">
            <w:pPr>
              <w:ind w:firstLineChars="0" w:firstLine="0"/>
              <w:rPr>
                <w:sz w:val="21"/>
                <w:szCs w:val="21"/>
              </w:rPr>
            </w:pPr>
            <w:r w:rsidRPr="00467765">
              <w:rPr>
                <w:sz w:val="21"/>
                <w:szCs w:val="21"/>
              </w:rPr>
              <w:t>Hydropower</w:t>
            </w:r>
          </w:p>
        </w:tc>
        <w:tc>
          <w:tcPr>
            <w:tcW w:w="1004" w:type="pct"/>
            <w:tcBorders>
              <w:top w:val="single" w:sz="4" w:space="0" w:color="000000"/>
              <w:left w:val="single" w:sz="4" w:space="0" w:color="000000"/>
              <w:bottom w:val="single" w:sz="4" w:space="0" w:color="000000"/>
              <w:right w:val="single" w:sz="4" w:space="0" w:color="000000"/>
            </w:tcBorders>
            <w:vAlign w:val="center"/>
            <w:hideMark/>
          </w:tcPr>
          <w:p w14:paraId="2E5EB871" w14:textId="77777777" w:rsidR="0032792F" w:rsidRPr="00467765" w:rsidRDefault="0032792F" w:rsidP="0059558E">
            <w:pPr>
              <w:ind w:firstLineChars="0" w:firstLine="0"/>
              <w:rPr>
                <w:sz w:val="21"/>
                <w:szCs w:val="21"/>
              </w:rPr>
            </w:pPr>
            <w:r w:rsidRPr="00467765">
              <w:rPr>
                <w:sz w:val="21"/>
                <w:szCs w:val="21"/>
              </w:rPr>
              <w:t>Bioenergy</w:t>
            </w:r>
          </w:p>
        </w:tc>
      </w:tr>
      <w:tr w:rsidR="0032792F" w:rsidRPr="00467765" w14:paraId="7D5E771B" w14:textId="77777777" w:rsidTr="0059558E">
        <w:trPr>
          <w:trHeight w:val="2940"/>
        </w:trPr>
        <w:tc>
          <w:tcPr>
            <w:tcW w:w="553" w:type="pct"/>
            <w:tcBorders>
              <w:top w:val="single" w:sz="4" w:space="0" w:color="000000"/>
              <w:left w:val="single" w:sz="4" w:space="0" w:color="000000"/>
              <w:bottom w:val="single" w:sz="4" w:space="0" w:color="000000"/>
              <w:right w:val="single" w:sz="4" w:space="0" w:color="000000"/>
            </w:tcBorders>
            <w:vAlign w:val="center"/>
            <w:hideMark/>
          </w:tcPr>
          <w:p w14:paraId="7DD8E8A7" w14:textId="77777777" w:rsidR="0032792F" w:rsidRPr="00467765" w:rsidRDefault="0032792F" w:rsidP="0059558E">
            <w:pPr>
              <w:ind w:firstLineChars="0" w:firstLine="0"/>
              <w:rPr>
                <w:sz w:val="21"/>
                <w:szCs w:val="21"/>
              </w:rPr>
            </w:pPr>
            <w:r w:rsidRPr="00467765">
              <w:rPr>
                <w:sz w:val="21"/>
                <w:szCs w:val="21"/>
              </w:rPr>
              <w:t>Flood</w:t>
            </w:r>
          </w:p>
        </w:tc>
        <w:tc>
          <w:tcPr>
            <w:tcW w:w="1187" w:type="pct"/>
            <w:tcBorders>
              <w:top w:val="single" w:sz="4" w:space="0" w:color="000000"/>
              <w:left w:val="single" w:sz="4" w:space="0" w:color="000000"/>
              <w:bottom w:val="single" w:sz="4" w:space="0" w:color="000000"/>
              <w:right w:val="single" w:sz="4" w:space="0" w:color="000000"/>
            </w:tcBorders>
            <w:vAlign w:val="center"/>
            <w:hideMark/>
          </w:tcPr>
          <w:p w14:paraId="0562522C" w14:textId="77777777" w:rsidR="0032792F" w:rsidRPr="00F53477" w:rsidRDefault="0032792F" w:rsidP="0059558E">
            <w:pPr>
              <w:ind w:firstLineChars="0" w:firstLine="0"/>
              <w:rPr>
                <w:sz w:val="21"/>
                <w:szCs w:val="21"/>
              </w:rPr>
            </w:pPr>
            <w:r w:rsidRPr="00F53477">
              <w:rPr>
                <w:sz w:val="21"/>
                <w:szCs w:val="21"/>
              </w:rPr>
              <w:t>Inundation of photovoltaic panels, support structures, and inverters, potentially leading to short circuits or permanent damage.</w:t>
            </w:r>
          </w:p>
          <w:p w14:paraId="27F723FF" w14:textId="77777777" w:rsidR="0032792F" w:rsidRPr="00F53477" w:rsidRDefault="0032792F" w:rsidP="0059558E">
            <w:pPr>
              <w:ind w:firstLineChars="0" w:firstLine="0"/>
              <w:rPr>
                <w:sz w:val="21"/>
                <w:szCs w:val="21"/>
              </w:rPr>
            </w:pPr>
            <w:r w:rsidRPr="00F53477">
              <w:rPr>
                <w:sz w:val="21"/>
                <w:szCs w:val="21"/>
              </w:rPr>
              <w:t>Submersion or severance of cable networks, affecting grid connectivity.</w:t>
            </w:r>
          </w:p>
          <w:p w14:paraId="4F2CC873" w14:textId="77777777" w:rsidR="0032792F" w:rsidRPr="00F53477" w:rsidRDefault="0032792F" w:rsidP="0059558E">
            <w:pPr>
              <w:ind w:firstLineChars="0" w:firstLine="0"/>
              <w:rPr>
                <w:sz w:val="21"/>
                <w:szCs w:val="21"/>
              </w:rPr>
            </w:pPr>
            <w:r w:rsidRPr="00F53477">
              <w:rPr>
                <w:sz w:val="21"/>
                <w:szCs w:val="21"/>
              </w:rPr>
              <w:t>Flooding of access roads and operational areas, impeding maintenance access and equipment transportation, reducing resilience.</w:t>
            </w:r>
          </w:p>
          <w:p w14:paraId="0412C351" w14:textId="77777777" w:rsidR="0032792F" w:rsidRPr="00F53477" w:rsidRDefault="0032792F" w:rsidP="0059558E">
            <w:pPr>
              <w:ind w:firstLineChars="0" w:firstLine="0"/>
              <w:rPr>
                <w:sz w:val="21"/>
                <w:szCs w:val="21"/>
              </w:rPr>
            </w:pPr>
            <w:r w:rsidRPr="00F53477">
              <w:rPr>
                <w:sz w:val="21"/>
                <w:szCs w:val="21"/>
              </w:rPr>
              <w:t>Secondary hazards like landslides and mudflows can directly compromise solar power station infrastructure.</w:t>
            </w:r>
          </w:p>
        </w:tc>
        <w:tc>
          <w:tcPr>
            <w:tcW w:w="1022" w:type="pct"/>
            <w:tcBorders>
              <w:top w:val="single" w:sz="4" w:space="0" w:color="000000"/>
              <w:left w:val="single" w:sz="4" w:space="0" w:color="000000"/>
              <w:bottom w:val="single" w:sz="4" w:space="0" w:color="000000"/>
              <w:right w:val="single" w:sz="4" w:space="0" w:color="000000"/>
            </w:tcBorders>
            <w:vAlign w:val="center"/>
            <w:hideMark/>
          </w:tcPr>
          <w:p w14:paraId="5EDB9E3D" w14:textId="77777777" w:rsidR="0032792F" w:rsidRPr="00F53477" w:rsidRDefault="0032792F" w:rsidP="0059558E">
            <w:pPr>
              <w:ind w:firstLineChars="0" w:firstLine="0"/>
              <w:rPr>
                <w:sz w:val="21"/>
                <w:szCs w:val="21"/>
              </w:rPr>
            </w:pPr>
            <w:r w:rsidRPr="00F53477">
              <w:rPr>
                <w:sz w:val="21"/>
                <w:szCs w:val="21"/>
              </w:rPr>
              <w:t>Erosion of wind turbine foundations can lead to destabilization or collapse.</w:t>
            </w:r>
          </w:p>
          <w:p w14:paraId="2A52839F" w14:textId="77777777" w:rsidR="0032792F" w:rsidRPr="00F53477" w:rsidRDefault="0032792F" w:rsidP="0059558E">
            <w:pPr>
              <w:ind w:firstLineChars="0" w:firstLine="0"/>
              <w:rPr>
                <w:sz w:val="21"/>
                <w:szCs w:val="21"/>
              </w:rPr>
            </w:pPr>
            <w:r w:rsidRPr="00F53477">
              <w:rPr>
                <w:sz w:val="21"/>
                <w:szCs w:val="21"/>
              </w:rPr>
              <w:t>Submersion and damage to control equipment, transformers, and transmission lines.</w:t>
            </w:r>
          </w:p>
          <w:p w14:paraId="3A902F19" w14:textId="77777777" w:rsidR="0032792F" w:rsidRPr="00F53477" w:rsidRDefault="0032792F" w:rsidP="0059558E">
            <w:pPr>
              <w:ind w:firstLineChars="0" w:firstLine="0"/>
              <w:rPr>
                <w:sz w:val="21"/>
                <w:szCs w:val="21"/>
              </w:rPr>
            </w:pPr>
            <w:r w:rsidRPr="00F53477">
              <w:rPr>
                <w:sz w:val="21"/>
                <w:szCs w:val="21"/>
              </w:rPr>
              <w:t>Flooding obstructs routine maintenance.</w:t>
            </w:r>
          </w:p>
        </w:tc>
        <w:tc>
          <w:tcPr>
            <w:tcW w:w="1234" w:type="pct"/>
            <w:tcBorders>
              <w:top w:val="single" w:sz="4" w:space="0" w:color="000000"/>
              <w:left w:val="single" w:sz="4" w:space="0" w:color="000000"/>
              <w:bottom w:val="single" w:sz="4" w:space="0" w:color="000000"/>
              <w:right w:val="single" w:sz="4" w:space="0" w:color="000000"/>
            </w:tcBorders>
            <w:vAlign w:val="center"/>
            <w:hideMark/>
          </w:tcPr>
          <w:p w14:paraId="486B9EBC" w14:textId="2BB9B64D" w:rsidR="0032792F" w:rsidRPr="00F53477" w:rsidRDefault="0032792F" w:rsidP="0059558E">
            <w:pPr>
              <w:ind w:firstLineChars="0" w:firstLine="0"/>
              <w:rPr>
                <w:sz w:val="21"/>
                <w:szCs w:val="21"/>
              </w:rPr>
            </w:pPr>
            <w:r w:rsidRPr="00F53477">
              <w:rPr>
                <w:sz w:val="21"/>
                <w:szCs w:val="21"/>
              </w:rPr>
              <w:t xml:space="preserve">Exceeding </w:t>
            </w:r>
            <w:r w:rsidR="00A76EB0">
              <w:rPr>
                <w:sz w:val="21"/>
                <w:szCs w:val="21"/>
              </w:rPr>
              <w:t xml:space="preserve">the </w:t>
            </w:r>
            <w:r w:rsidRPr="00F53477">
              <w:rPr>
                <w:sz w:val="21"/>
                <w:szCs w:val="21"/>
              </w:rPr>
              <w:t>design parameters of dams can result in dam failures or reservoir leakages.</w:t>
            </w:r>
          </w:p>
          <w:p w14:paraId="63B5652A" w14:textId="77777777" w:rsidR="0032792F" w:rsidRPr="00F53477" w:rsidRDefault="0032792F" w:rsidP="0059558E">
            <w:pPr>
              <w:ind w:firstLineChars="0" w:firstLine="0"/>
              <w:rPr>
                <w:sz w:val="21"/>
                <w:szCs w:val="21"/>
              </w:rPr>
            </w:pPr>
            <w:r w:rsidRPr="00F53477">
              <w:rPr>
                <w:sz w:val="21"/>
                <w:szCs w:val="21"/>
              </w:rPr>
              <w:t>Sedimentation in water channels reduces generation efficiency.</w:t>
            </w:r>
          </w:p>
          <w:p w14:paraId="40F6F86A" w14:textId="2F816CFD" w:rsidR="0032792F" w:rsidRPr="00F53477" w:rsidRDefault="00BD77B5" w:rsidP="0059558E">
            <w:pPr>
              <w:ind w:firstLineChars="0" w:firstLine="0"/>
              <w:rPr>
                <w:sz w:val="21"/>
                <w:szCs w:val="21"/>
              </w:rPr>
            </w:pPr>
            <w:r>
              <w:rPr>
                <w:sz w:val="21"/>
                <w:szCs w:val="21"/>
              </w:rPr>
              <w:t>The i</w:t>
            </w:r>
            <w:r w:rsidR="0032792F" w:rsidRPr="00F53477">
              <w:rPr>
                <w:sz w:val="21"/>
                <w:szCs w:val="21"/>
              </w:rPr>
              <w:t>nundation of powerhouses and electromechanical equipment causes irreversible damage.</w:t>
            </w:r>
          </w:p>
        </w:tc>
        <w:tc>
          <w:tcPr>
            <w:tcW w:w="1004" w:type="pct"/>
            <w:tcBorders>
              <w:top w:val="single" w:sz="4" w:space="0" w:color="000000"/>
              <w:left w:val="single" w:sz="4" w:space="0" w:color="000000"/>
              <w:bottom w:val="single" w:sz="4" w:space="0" w:color="000000"/>
              <w:right w:val="single" w:sz="4" w:space="0" w:color="000000"/>
            </w:tcBorders>
            <w:vAlign w:val="center"/>
            <w:hideMark/>
          </w:tcPr>
          <w:p w14:paraId="5DA4D385" w14:textId="77777777" w:rsidR="0032792F" w:rsidRPr="00DD22EB" w:rsidRDefault="0032792F" w:rsidP="0059558E">
            <w:pPr>
              <w:ind w:firstLineChars="0" w:firstLine="0"/>
              <w:rPr>
                <w:sz w:val="21"/>
                <w:szCs w:val="21"/>
              </w:rPr>
            </w:pPr>
            <w:r w:rsidRPr="00DD22EB">
              <w:rPr>
                <w:sz w:val="21"/>
                <w:szCs w:val="21"/>
              </w:rPr>
              <w:t xml:space="preserve">Destruction of agricultural </w:t>
            </w:r>
            <w:proofErr w:type="gramStart"/>
            <w:r w:rsidRPr="00DD22EB">
              <w:rPr>
                <w:sz w:val="21"/>
                <w:szCs w:val="21"/>
              </w:rPr>
              <w:t>land,</w:t>
            </w:r>
            <w:proofErr w:type="gramEnd"/>
            <w:r w:rsidRPr="00DD22EB">
              <w:rPr>
                <w:sz w:val="21"/>
                <w:szCs w:val="21"/>
              </w:rPr>
              <w:t xml:space="preserve"> </w:t>
            </w:r>
            <w:proofErr w:type="gramStart"/>
            <w:r w:rsidRPr="00DD22EB">
              <w:rPr>
                <w:sz w:val="21"/>
                <w:szCs w:val="21"/>
              </w:rPr>
              <w:t>leading</w:t>
            </w:r>
            <w:proofErr w:type="gramEnd"/>
            <w:r w:rsidRPr="00DD22EB">
              <w:rPr>
                <w:sz w:val="21"/>
                <w:szCs w:val="21"/>
              </w:rPr>
              <w:t xml:space="preserve"> to compromised biomass sources and raw material loss.</w:t>
            </w:r>
          </w:p>
          <w:p w14:paraId="17538D6E" w14:textId="77777777" w:rsidR="0032792F" w:rsidRPr="00DD22EB" w:rsidRDefault="0032792F" w:rsidP="0059558E">
            <w:pPr>
              <w:ind w:firstLineChars="0" w:firstLine="0"/>
              <w:rPr>
                <w:sz w:val="21"/>
                <w:szCs w:val="21"/>
              </w:rPr>
            </w:pPr>
            <w:r w:rsidRPr="00DD22EB">
              <w:rPr>
                <w:sz w:val="21"/>
                <w:szCs w:val="21"/>
              </w:rPr>
              <w:t>Inundation of storage facilities, degrading feedstock.</w:t>
            </w:r>
          </w:p>
          <w:p w14:paraId="7B656EF4" w14:textId="77777777" w:rsidR="0032792F" w:rsidRPr="00467765" w:rsidRDefault="0032792F" w:rsidP="0059558E">
            <w:pPr>
              <w:ind w:firstLineChars="0" w:firstLine="0"/>
              <w:rPr>
                <w:sz w:val="21"/>
                <w:szCs w:val="21"/>
              </w:rPr>
            </w:pPr>
            <w:r w:rsidRPr="00DD22EB">
              <w:rPr>
                <w:sz w:val="21"/>
                <w:szCs w:val="21"/>
              </w:rPr>
              <w:t>Contamination of anaerobic digesters, disrupting fermentation and damaging equipment.</w:t>
            </w:r>
          </w:p>
        </w:tc>
      </w:tr>
      <w:tr w:rsidR="0032792F" w:rsidRPr="00467765" w14:paraId="4DDDCCD6" w14:textId="77777777" w:rsidTr="0059558E">
        <w:trPr>
          <w:trHeight w:val="2970"/>
        </w:trPr>
        <w:tc>
          <w:tcPr>
            <w:tcW w:w="553" w:type="pct"/>
            <w:tcBorders>
              <w:top w:val="single" w:sz="4" w:space="0" w:color="000000"/>
              <w:left w:val="single" w:sz="4" w:space="0" w:color="000000"/>
              <w:bottom w:val="single" w:sz="4" w:space="0" w:color="000000"/>
              <w:right w:val="single" w:sz="4" w:space="0" w:color="000000"/>
            </w:tcBorders>
            <w:vAlign w:val="center"/>
            <w:hideMark/>
          </w:tcPr>
          <w:p w14:paraId="2C0C3960" w14:textId="77777777" w:rsidR="0032792F" w:rsidRPr="00467765" w:rsidRDefault="0032792F" w:rsidP="0059558E">
            <w:pPr>
              <w:ind w:firstLineChars="0" w:firstLine="0"/>
              <w:rPr>
                <w:sz w:val="21"/>
                <w:szCs w:val="21"/>
              </w:rPr>
            </w:pPr>
            <w:r w:rsidRPr="00467765">
              <w:rPr>
                <w:sz w:val="21"/>
                <w:szCs w:val="21"/>
              </w:rPr>
              <w:lastRenderedPageBreak/>
              <w:t>Storms</w:t>
            </w:r>
          </w:p>
        </w:tc>
        <w:tc>
          <w:tcPr>
            <w:tcW w:w="1187" w:type="pct"/>
            <w:tcBorders>
              <w:top w:val="single" w:sz="4" w:space="0" w:color="000000"/>
              <w:left w:val="single" w:sz="4" w:space="0" w:color="000000"/>
              <w:bottom w:val="single" w:sz="4" w:space="0" w:color="000000"/>
              <w:right w:val="single" w:sz="4" w:space="0" w:color="000000"/>
            </w:tcBorders>
            <w:vAlign w:val="center"/>
            <w:hideMark/>
          </w:tcPr>
          <w:p w14:paraId="6C01E75F" w14:textId="77777777" w:rsidR="0032792F" w:rsidRPr="007165C1" w:rsidRDefault="0032792F" w:rsidP="0059558E">
            <w:pPr>
              <w:ind w:firstLineChars="0" w:firstLine="0"/>
              <w:rPr>
                <w:sz w:val="21"/>
                <w:szCs w:val="21"/>
              </w:rPr>
            </w:pPr>
            <w:r w:rsidRPr="007165C1">
              <w:rPr>
                <w:sz w:val="21"/>
                <w:szCs w:val="21"/>
              </w:rPr>
              <w:t>Structural damage or displacement of solar panel arrays due to high winds.</w:t>
            </w:r>
          </w:p>
          <w:p w14:paraId="20161D00" w14:textId="77777777" w:rsidR="0032792F" w:rsidRPr="007165C1" w:rsidRDefault="0032792F" w:rsidP="0059558E">
            <w:pPr>
              <w:ind w:firstLineChars="0" w:firstLine="0"/>
              <w:rPr>
                <w:sz w:val="21"/>
                <w:szCs w:val="21"/>
              </w:rPr>
            </w:pPr>
            <w:r w:rsidRPr="007165C1">
              <w:rPr>
                <w:sz w:val="21"/>
                <w:szCs w:val="21"/>
              </w:rPr>
              <w:t>Malfunction of tracking systems in extreme wind conditions.</w:t>
            </w:r>
          </w:p>
          <w:p w14:paraId="0B635BA6" w14:textId="77777777" w:rsidR="0032792F" w:rsidRPr="007165C1" w:rsidRDefault="0032792F" w:rsidP="0059558E">
            <w:pPr>
              <w:ind w:firstLineChars="0" w:firstLine="0"/>
              <w:rPr>
                <w:sz w:val="21"/>
                <w:szCs w:val="21"/>
              </w:rPr>
            </w:pPr>
            <w:r w:rsidRPr="007165C1">
              <w:rPr>
                <w:sz w:val="21"/>
                <w:szCs w:val="21"/>
              </w:rPr>
              <w:t>Mechanical damage from wind-borne debris or vegetation.</w:t>
            </w:r>
          </w:p>
          <w:p w14:paraId="7DBFB030" w14:textId="77777777" w:rsidR="0032792F" w:rsidRPr="007165C1" w:rsidRDefault="0032792F" w:rsidP="0059558E">
            <w:pPr>
              <w:ind w:firstLineChars="0" w:firstLine="0"/>
              <w:rPr>
                <w:sz w:val="21"/>
                <w:szCs w:val="21"/>
              </w:rPr>
            </w:pPr>
            <w:r w:rsidRPr="007165C1">
              <w:rPr>
                <w:sz w:val="21"/>
                <w:szCs w:val="21"/>
              </w:rPr>
              <w:t>Disruption of grid connectivity due to damaged cable networks.</w:t>
            </w:r>
          </w:p>
          <w:p w14:paraId="3DD72D2E" w14:textId="77777777" w:rsidR="0032792F" w:rsidRPr="00467765" w:rsidRDefault="0032792F" w:rsidP="0059558E">
            <w:pPr>
              <w:ind w:firstLineChars="0" w:firstLine="0"/>
              <w:rPr>
                <w:sz w:val="21"/>
                <w:szCs w:val="21"/>
              </w:rPr>
            </w:pPr>
            <w:r w:rsidRPr="007165C1">
              <w:rPr>
                <w:sz w:val="21"/>
                <w:szCs w:val="21"/>
              </w:rPr>
              <w:t>Dust storms and hail obstruct solar irradiance.</w:t>
            </w:r>
          </w:p>
        </w:tc>
        <w:tc>
          <w:tcPr>
            <w:tcW w:w="1022" w:type="pct"/>
            <w:tcBorders>
              <w:top w:val="single" w:sz="4" w:space="0" w:color="000000"/>
              <w:left w:val="single" w:sz="4" w:space="0" w:color="000000"/>
              <w:bottom w:val="single" w:sz="4" w:space="0" w:color="000000"/>
              <w:right w:val="single" w:sz="4" w:space="0" w:color="000000"/>
            </w:tcBorders>
            <w:vAlign w:val="center"/>
            <w:hideMark/>
          </w:tcPr>
          <w:p w14:paraId="02ED0E6A" w14:textId="77777777" w:rsidR="0032792F" w:rsidRPr="00032A7C" w:rsidRDefault="0032792F" w:rsidP="0059558E">
            <w:pPr>
              <w:ind w:firstLineChars="0" w:firstLine="0"/>
              <w:rPr>
                <w:sz w:val="21"/>
                <w:szCs w:val="21"/>
              </w:rPr>
            </w:pPr>
            <w:r w:rsidRPr="00032A7C">
              <w:rPr>
                <w:sz w:val="21"/>
                <w:szCs w:val="21"/>
              </w:rPr>
              <w:t>Extreme winds can deform or fracture turbine blades, and damage nacelles and electrical components.</w:t>
            </w:r>
          </w:p>
          <w:p w14:paraId="5B4E9DAC" w14:textId="77777777" w:rsidR="0032792F" w:rsidRPr="00467765" w:rsidRDefault="0032792F" w:rsidP="0059558E">
            <w:pPr>
              <w:ind w:firstLineChars="0" w:firstLine="0"/>
              <w:rPr>
                <w:sz w:val="21"/>
                <w:szCs w:val="21"/>
              </w:rPr>
            </w:pPr>
            <w:r w:rsidRPr="00032A7C">
              <w:rPr>
                <w:sz w:val="21"/>
                <w:szCs w:val="21"/>
              </w:rPr>
              <w:t>Vulnerability of off-site transmission lines and substations to storm damage.</w:t>
            </w:r>
          </w:p>
        </w:tc>
        <w:tc>
          <w:tcPr>
            <w:tcW w:w="1234" w:type="pct"/>
            <w:tcBorders>
              <w:top w:val="single" w:sz="4" w:space="0" w:color="000000"/>
              <w:left w:val="single" w:sz="4" w:space="0" w:color="000000"/>
              <w:bottom w:val="single" w:sz="4" w:space="0" w:color="000000"/>
              <w:right w:val="single" w:sz="4" w:space="0" w:color="000000"/>
            </w:tcBorders>
            <w:vAlign w:val="center"/>
            <w:hideMark/>
          </w:tcPr>
          <w:p w14:paraId="7203ACEB" w14:textId="77777777" w:rsidR="0032792F" w:rsidRPr="008F4C4A" w:rsidRDefault="0032792F" w:rsidP="0059558E">
            <w:pPr>
              <w:ind w:firstLineChars="0" w:firstLine="0"/>
              <w:rPr>
                <w:sz w:val="21"/>
                <w:szCs w:val="21"/>
              </w:rPr>
            </w:pPr>
            <w:r w:rsidRPr="008F4C4A">
              <w:rPr>
                <w:sz w:val="21"/>
                <w:szCs w:val="21"/>
              </w:rPr>
              <w:t>Storm-induced waves stress dam structures and spillways.</w:t>
            </w:r>
          </w:p>
          <w:p w14:paraId="120DB79F" w14:textId="77777777" w:rsidR="0032792F" w:rsidRPr="00467765" w:rsidRDefault="0032792F" w:rsidP="0059558E">
            <w:pPr>
              <w:ind w:firstLineChars="0" w:firstLine="0"/>
              <w:rPr>
                <w:sz w:val="21"/>
                <w:szCs w:val="21"/>
              </w:rPr>
            </w:pPr>
            <w:r w:rsidRPr="008F4C4A">
              <w:rPr>
                <w:sz w:val="21"/>
                <w:szCs w:val="21"/>
              </w:rPr>
              <w:t>On-site transmission lines and substations are vulnerable to storm damage.</w:t>
            </w:r>
          </w:p>
        </w:tc>
        <w:tc>
          <w:tcPr>
            <w:tcW w:w="1004" w:type="pct"/>
            <w:tcBorders>
              <w:top w:val="single" w:sz="4" w:space="0" w:color="000000"/>
              <w:left w:val="single" w:sz="4" w:space="0" w:color="000000"/>
              <w:bottom w:val="single" w:sz="4" w:space="0" w:color="000000"/>
              <w:right w:val="single" w:sz="4" w:space="0" w:color="000000"/>
            </w:tcBorders>
            <w:vAlign w:val="center"/>
            <w:hideMark/>
          </w:tcPr>
          <w:p w14:paraId="334A192B" w14:textId="77777777" w:rsidR="0032792F" w:rsidRPr="00F83D22" w:rsidRDefault="0032792F" w:rsidP="0059558E">
            <w:pPr>
              <w:ind w:firstLineChars="0" w:firstLine="0"/>
              <w:rPr>
                <w:sz w:val="21"/>
                <w:szCs w:val="21"/>
              </w:rPr>
            </w:pPr>
            <w:r w:rsidRPr="00F83D22">
              <w:rPr>
                <w:sz w:val="21"/>
                <w:szCs w:val="21"/>
              </w:rPr>
              <w:t>Destruction of trees, crops, and other biomass resources, reducing bioenergy fuel supply.</w:t>
            </w:r>
          </w:p>
          <w:p w14:paraId="3CB44842" w14:textId="77777777" w:rsidR="0032792F" w:rsidRPr="00F83D22" w:rsidRDefault="0032792F" w:rsidP="0059558E">
            <w:pPr>
              <w:ind w:firstLineChars="0" w:firstLine="0"/>
              <w:rPr>
                <w:sz w:val="21"/>
                <w:szCs w:val="21"/>
              </w:rPr>
            </w:pPr>
            <w:r w:rsidRPr="00F83D22">
              <w:rPr>
                <w:sz w:val="21"/>
                <w:szCs w:val="21"/>
              </w:rPr>
              <w:t>Degradation of biomass quality, including moisture increase and decomposition.</w:t>
            </w:r>
          </w:p>
          <w:p w14:paraId="6B44EA4F" w14:textId="77777777" w:rsidR="0032792F" w:rsidRPr="00467765" w:rsidRDefault="0032792F" w:rsidP="0059558E">
            <w:pPr>
              <w:ind w:firstLineChars="0" w:firstLine="0"/>
              <w:rPr>
                <w:sz w:val="21"/>
                <w:szCs w:val="21"/>
              </w:rPr>
            </w:pPr>
            <w:r w:rsidRPr="00F83D22">
              <w:rPr>
                <w:sz w:val="21"/>
                <w:szCs w:val="21"/>
              </w:rPr>
              <w:t>Damage to bioenergy plant structures, equipment, and transmission lines, disrupting generation.</w:t>
            </w:r>
          </w:p>
        </w:tc>
      </w:tr>
      <w:tr w:rsidR="0032792F" w:rsidRPr="00467765" w14:paraId="1B18F8E8" w14:textId="77777777" w:rsidTr="0059558E">
        <w:trPr>
          <w:trHeight w:val="2490"/>
        </w:trPr>
        <w:tc>
          <w:tcPr>
            <w:tcW w:w="553" w:type="pct"/>
            <w:tcBorders>
              <w:top w:val="single" w:sz="4" w:space="0" w:color="000000"/>
              <w:left w:val="single" w:sz="4" w:space="0" w:color="000000"/>
              <w:bottom w:val="single" w:sz="4" w:space="0" w:color="000000"/>
              <w:right w:val="single" w:sz="4" w:space="0" w:color="000000"/>
            </w:tcBorders>
            <w:vAlign w:val="center"/>
            <w:hideMark/>
          </w:tcPr>
          <w:p w14:paraId="51081C8F" w14:textId="77777777" w:rsidR="0032792F" w:rsidRPr="00467765" w:rsidRDefault="0032792F" w:rsidP="0059558E">
            <w:pPr>
              <w:ind w:firstLineChars="0" w:firstLine="0"/>
              <w:rPr>
                <w:sz w:val="21"/>
                <w:szCs w:val="21"/>
              </w:rPr>
            </w:pPr>
            <w:r w:rsidRPr="00467765">
              <w:rPr>
                <w:sz w:val="21"/>
                <w:szCs w:val="21"/>
              </w:rPr>
              <w:t>Drought</w:t>
            </w:r>
          </w:p>
        </w:tc>
        <w:tc>
          <w:tcPr>
            <w:tcW w:w="1187" w:type="pct"/>
            <w:tcBorders>
              <w:top w:val="single" w:sz="4" w:space="0" w:color="000000"/>
              <w:left w:val="single" w:sz="4" w:space="0" w:color="000000"/>
              <w:bottom w:val="single" w:sz="4" w:space="0" w:color="000000"/>
              <w:right w:val="single" w:sz="4" w:space="0" w:color="000000"/>
            </w:tcBorders>
            <w:vAlign w:val="center"/>
            <w:hideMark/>
          </w:tcPr>
          <w:p w14:paraId="3F3C8C97" w14:textId="77777777" w:rsidR="0032792F" w:rsidRPr="004B55D1" w:rsidRDefault="0032792F" w:rsidP="0059558E">
            <w:pPr>
              <w:ind w:firstLineChars="0" w:firstLine="0"/>
              <w:rPr>
                <w:sz w:val="21"/>
                <w:szCs w:val="21"/>
              </w:rPr>
            </w:pPr>
            <w:r w:rsidRPr="004B55D1">
              <w:rPr>
                <w:sz w:val="21"/>
                <w:szCs w:val="21"/>
              </w:rPr>
              <w:t>Dust accumulation on photovoltaic surfaces, reducing generation efficiency.</w:t>
            </w:r>
          </w:p>
          <w:p w14:paraId="10EA5340" w14:textId="77777777" w:rsidR="0032792F" w:rsidRPr="004B55D1" w:rsidRDefault="0032792F" w:rsidP="0059558E">
            <w:pPr>
              <w:ind w:firstLineChars="0" w:firstLine="0"/>
              <w:rPr>
                <w:sz w:val="21"/>
                <w:szCs w:val="21"/>
              </w:rPr>
            </w:pPr>
            <w:r w:rsidRPr="004B55D1">
              <w:rPr>
                <w:sz w:val="21"/>
                <w:szCs w:val="21"/>
              </w:rPr>
              <w:t>Water scarcity hinders cleaning operations for photovoltaic modules.</w:t>
            </w:r>
          </w:p>
          <w:p w14:paraId="0888824A" w14:textId="77777777" w:rsidR="0032792F" w:rsidRPr="00467765" w:rsidRDefault="0032792F" w:rsidP="0059558E">
            <w:pPr>
              <w:ind w:firstLineChars="0" w:firstLine="0"/>
              <w:rPr>
                <w:sz w:val="21"/>
                <w:szCs w:val="21"/>
              </w:rPr>
            </w:pPr>
            <w:r w:rsidRPr="004B55D1">
              <w:rPr>
                <w:sz w:val="21"/>
                <w:szCs w:val="21"/>
              </w:rPr>
              <w:t>Overheating of modules due to decreased atmospheric humidity.</w:t>
            </w:r>
          </w:p>
        </w:tc>
        <w:tc>
          <w:tcPr>
            <w:tcW w:w="1022" w:type="pct"/>
            <w:tcBorders>
              <w:top w:val="single" w:sz="4" w:space="0" w:color="000000"/>
              <w:left w:val="single" w:sz="4" w:space="0" w:color="000000"/>
              <w:bottom w:val="single" w:sz="4" w:space="0" w:color="000000"/>
              <w:right w:val="single" w:sz="4" w:space="0" w:color="000000"/>
            </w:tcBorders>
            <w:vAlign w:val="center"/>
            <w:hideMark/>
          </w:tcPr>
          <w:p w14:paraId="77FB01A8" w14:textId="77777777" w:rsidR="0032792F" w:rsidRPr="00313A8D" w:rsidRDefault="0032792F" w:rsidP="0059558E">
            <w:pPr>
              <w:ind w:firstLineChars="0" w:firstLine="0"/>
              <w:rPr>
                <w:sz w:val="21"/>
                <w:szCs w:val="21"/>
              </w:rPr>
            </w:pPr>
            <w:r w:rsidRPr="00313A8D">
              <w:rPr>
                <w:sz w:val="21"/>
                <w:szCs w:val="21"/>
              </w:rPr>
              <w:t>Alteration in regional pressure distribution, affecting wind speed and turbine generation efficiency.</w:t>
            </w:r>
          </w:p>
          <w:p w14:paraId="737B93BF" w14:textId="77777777" w:rsidR="0032792F" w:rsidRPr="00313A8D" w:rsidRDefault="0032792F" w:rsidP="0059558E">
            <w:pPr>
              <w:ind w:firstLineChars="0" w:firstLine="0"/>
              <w:rPr>
                <w:sz w:val="21"/>
                <w:szCs w:val="21"/>
              </w:rPr>
            </w:pPr>
            <w:r w:rsidRPr="00313A8D">
              <w:rPr>
                <w:sz w:val="21"/>
                <w:szCs w:val="21"/>
              </w:rPr>
              <w:t>Reduced air density impacts energy capture by turbines.</w:t>
            </w:r>
          </w:p>
          <w:p w14:paraId="66E00131" w14:textId="77777777" w:rsidR="0032792F" w:rsidRPr="00467765" w:rsidRDefault="0032792F" w:rsidP="0059558E">
            <w:pPr>
              <w:ind w:firstLineChars="0" w:firstLine="0"/>
              <w:rPr>
                <w:sz w:val="21"/>
                <w:szCs w:val="21"/>
              </w:rPr>
            </w:pPr>
            <w:r w:rsidRPr="00313A8D">
              <w:rPr>
                <w:sz w:val="21"/>
                <w:szCs w:val="21"/>
              </w:rPr>
              <w:t>Frequent maintenance shutdowns to prevent overheating during drought-associated high temperatures.</w:t>
            </w:r>
          </w:p>
        </w:tc>
        <w:tc>
          <w:tcPr>
            <w:tcW w:w="1234" w:type="pct"/>
            <w:tcBorders>
              <w:top w:val="single" w:sz="4" w:space="0" w:color="000000"/>
              <w:left w:val="single" w:sz="4" w:space="0" w:color="000000"/>
              <w:bottom w:val="single" w:sz="4" w:space="0" w:color="000000"/>
              <w:right w:val="single" w:sz="4" w:space="0" w:color="000000"/>
            </w:tcBorders>
            <w:vAlign w:val="center"/>
            <w:hideMark/>
          </w:tcPr>
          <w:p w14:paraId="3A9AA9EA" w14:textId="77777777" w:rsidR="0032792F" w:rsidRPr="00B166E9" w:rsidRDefault="0032792F" w:rsidP="0059558E">
            <w:pPr>
              <w:ind w:firstLineChars="0" w:firstLine="0"/>
              <w:rPr>
                <w:sz w:val="21"/>
                <w:szCs w:val="21"/>
              </w:rPr>
            </w:pPr>
            <w:r w:rsidRPr="00B166E9">
              <w:rPr>
                <w:sz w:val="21"/>
                <w:szCs w:val="21"/>
              </w:rPr>
              <w:t xml:space="preserve">Reduced water levels in reservoirs </w:t>
            </w:r>
            <w:proofErr w:type="gramStart"/>
            <w:r w:rsidRPr="00B166E9">
              <w:rPr>
                <w:sz w:val="21"/>
                <w:szCs w:val="21"/>
              </w:rPr>
              <w:t>curtail</w:t>
            </w:r>
            <w:proofErr w:type="gramEnd"/>
            <w:r w:rsidRPr="00B166E9">
              <w:rPr>
                <w:sz w:val="21"/>
                <w:szCs w:val="21"/>
              </w:rPr>
              <w:t xml:space="preserve"> hydroelectric generation.</w:t>
            </w:r>
          </w:p>
          <w:p w14:paraId="5A754C2D" w14:textId="77777777" w:rsidR="0032792F" w:rsidRPr="00467765" w:rsidRDefault="0032792F" w:rsidP="0059558E">
            <w:pPr>
              <w:ind w:firstLineChars="0" w:firstLine="0"/>
              <w:rPr>
                <w:sz w:val="21"/>
                <w:szCs w:val="21"/>
              </w:rPr>
            </w:pPr>
            <w:r w:rsidRPr="00B166E9">
              <w:rPr>
                <w:sz w:val="21"/>
                <w:szCs w:val="21"/>
              </w:rPr>
              <w:t>River depletion during droughts can eliminate generation capacity altogether.</w:t>
            </w:r>
          </w:p>
        </w:tc>
        <w:tc>
          <w:tcPr>
            <w:tcW w:w="1004" w:type="pct"/>
            <w:tcBorders>
              <w:top w:val="single" w:sz="4" w:space="0" w:color="000000"/>
              <w:left w:val="single" w:sz="4" w:space="0" w:color="000000"/>
              <w:bottom w:val="single" w:sz="4" w:space="0" w:color="000000"/>
              <w:right w:val="single" w:sz="4" w:space="0" w:color="000000"/>
            </w:tcBorders>
            <w:vAlign w:val="center"/>
            <w:hideMark/>
          </w:tcPr>
          <w:p w14:paraId="60F82FD7" w14:textId="77777777" w:rsidR="0032792F" w:rsidRPr="00F83D22" w:rsidRDefault="0032792F" w:rsidP="0059558E">
            <w:pPr>
              <w:ind w:firstLineChars="0" w:firstLine="0"/>
              <w:rPr>
                <w:sz w:val="21"/>
                <w:szCs w:val="21"/>
              </w:rPr>
            </w:pPr>
            <w:r w:rsidRPr="00F83D22">
              <w:rPr>
                <w:sz w:val="21"/>
                <w:szCs w:val="21"/>
              </w:rPr>
              <w:t>Reduction in biomass feedstock growth.</w:t>
            </w:r>
          </w:p>
          <w:p w14:paraId="2C502E9D" w14:textId="77777777" w:rsidR="0032792F" w:rsidRPr="00467765" w:rsidRDefault="0032792F" w:rsidP="0059558E">
            <w:pPr>
              <w:ind w:firstLineChars="0" w:firstLine="0"/>
              <w:rPr>
                <w:sz w:val="21"/>
                <w:szCs w:val="21"/>
              </w:rPr>
            </w:pPr>
            <w:r w:rsidRPr="00F83D22">
              <w:rPr>
                <w:sz w:val="21"/>
                <w:szCs w:val="21"/>
              </w:rPr>
              <w:t>Decline in wetlands and pastures productivity, affecting biogas feedstock supply.</w:t>
            </w:r>
            <w:r w:rsidRPr="00467765">
              <w:rPr>
                <w:sz w:val="21"/>
                <w:szCs w:val="21"/>
              </w:rPr>
              <w:t xml:space="preserve"> </w:t>
            </w:r>
          </w:p>
        </w:tc>
      </w:tr>
      <w:tr w:rsidR="0032792F" w:rsidRPr="00467765" w14:paraId="400E5436" w14:textId="77777777" w:rsidTr="0059558E">
        <w:trPr>
          <w:trHeight w:val="2310"/>
        </w:trPr>
        <w:tc>
          <w:tcPr>
            <w:tcW w:w="553" w:type="pct"/>
            <w:tcBorders>
              <w:top w:val="single" w:sz="4" w:space="0" w:color="000000"/>
              <w:left w:val="single" w:sz="4" w:space="0" w:color="000000"/>
              <w:bottom w:val="single" w:sz="4" w:space="0" w:color="000000"/>
              <w:right w:val="single" w:sz="4" w:space="0" w:color="000000"/>
            </w:tcBorders>
            <w:vAlign w:val="center"/>
            <w:hideMark/>
          </w:tcPr>
          <w:p w14:paraId="281194C7" w14:textId="77777777" w:rsidR="0032792F" w:rsidRPr="00467765" w:rsidRDefault="0032792F" w:rsidP="0059558E">
            <w:pPr>
              <w:ind w:firstLineChars="0" w:firstLine="0"/>
              <w:rPr>
                <w:sz w:val="21"/>
                <w:szCs w:val="21"/>
              </w:rPr>
            </w:pPr>
            <w:r w:rsidRPr="00467765">
              <w:rPr>
                <w:sz w:val="21"/>
                <w:szCs w:val="21"/>
              </w:rPr>
              <w:lastRenderedPageBreak/>
              <w:t>Extreme temperatures</w:t>
            </w:r>
          </w:p>
        </w:tc>
        <w:tc>
          <w:tcPr>
            <w:tcW w:w="1187" w:type="pct"/>
            <w:tcBorders>
              <w:top w:val="single" w:sz="4" w:space="0" w:color="000000"/>
              <w:left w:val="single" w:sz="4" w:space="0" w:color="000000"/>
              <w:bottom w:val="single" w:sz="4" w:space="0" w:color="000000"/>
              <w:right w:val="single" w:sz="4" w:space="0" w:color="000000"/>
            </w:tcBorders>
            <w:vAlign w:val="center"/>
            <w:hideMark/>
          </w:tcPr>
          <w:p w14:paraId="45856E7C" w14:textId="77777777" w:rsidR="0032792F" w:rsidRPr="00032A7C" w:rsidRDefault="0032792F" w:rsidP="0059558E">
            <w:pPr>
              <w:ind w:firstLineChars="0" w:firstLine="0"/>
              <w:rPr>
                <w:sz w:val="21"/>
                <w:szCs w:val="21"/>
              </w:rPr>
            </w:pPr>
            <w:r w:rsidRPr="00032A7C">
              <w:rPr>
                <w:sz w:val="21"/>
                <w:szCs w:val="21"/>
              </w:rPr>
              <w:t>High temperatures reduce photovoltaic cell efficiency and accelerate degradation.</w:t>
            </w:r>
          </w:p>
          <w:p w14:paraId="2AEC5CDF" w14:textId="77777777" w:rsidR="0032792F" w:rsidRPr="00032A7C" w:rsidRDefault="0032792F" w:rsidP="0059558E">
            <w:pPr>
              <w:ind w:firstLineChars="0" w:firstLine="0"/>
              <w:rPr>
                <w:sz w:val="21"/>
                <w:szCs w:val="21"/>
              </w:rPr>
            </w:pPr>
            <w:r w:rsidRPr="00032A7C">
              <w:rPr>
                <w:sz w:val="21"/>
                <w:szCs w:val="21"/>
              </w:rPr>
              <w:t>Low temperatures can cause ice formation on panels, blocking solar irradiance.</w:t>
            </w:r>
          </w:p>
          <w:p w14:paraId="48B397F9" w14:textId="77777777" w:rsidR="0032792F" w:rsidRPr="00467765" w:rsidRDefault="0032792F" w:rsidP="0059558E">
            <w:pPr>
              <w:ind w:firstLineChars="0" w:firstLine="0"/>
              <w:rPr>
                <w:sz w:val="21"/>
                <w:szCs w:val="21"/>
              </w:rPr>
            </w:pPr>
            <w:r w:rsidRPr="00032A7C">
              <w:rPr>
                <w:sz w:val="21"/>
                <w:szCs w:val="21"/>
              </w:rPr>
              <w:t>Extreme cold slows electrochemical reactions, reducing power output.</w:t>
            </w:r>
          </w:p>
        </w:tc>
        <w:tc>
          <w:tcPr>
            <w:tcW w:w="1022" w:type="pct"/>
            <w:tcBorders>
              <w:top w:val="single" w:sz="4" w:space="0" w:color="000000"/>
              <w:left w:val="single" w:sz="4" w:space="0" w:color="000000"/>
              <w:bottom w:val="single" w:sz="4" w:space="0" w:color="000000"/>
              <w:right w:val="single" w:sz="4" w:space="0" w:color="000000"/>
            </w:tcBorders>
            <w:vAlign w:val="center"/>
            <w:hideMark/>
          </w:tcPr>
          <w:p w14:paraId="2CDA17CE" w14:textId="77777777" w:rsidR="0032792F" w:rsidRPr="00B42C99" w:rsidRDefault="0032792F" w:rsidP="0059558E">
            <w:pPr>
              <w:ind w:firstLineChars="0" w:firstLine="0"/>
              <w:rPr>
                <w:sz w:val="21"/>
                <w:szCs w:val="21"/>
              </w:rPr>
            </w:pPr>
            <w:r w:rsidRPr="00B42C99">
              <w:rPr>
                <w:sz w:val="21"/>
                <w:szCs w:val="21"/>
              </w:rPr>
              <w:t>High temperatures reduce efficiency and increase turbine failure risks.</w:t>
            </w:r>
          </w:p>
          <w:p w14:paraId="45D00656" w14:textId="77777777" w:rsidR="0032792F" w:rsidRPr="00467765" w:rsidRDefault="0032792F" w:rsidP="0059558E">
            <w:pPr>
              <w:ind w:firstLineChars="0" w:firstLine="0"/>
              <w:rPr>
                <w:sz w:val="21"/>
                <w:szCs w:val="21"/>
              </w:rPr>
            </w:pPr>
            <w:r w:rsidRPr="00B42C99">
              <w:rPr>
                <w:sz w:val="21"/>
                <w:szCs w:val="21"/>
              </w:rPr>
              <w:t>Low temperatures cause ice formation on blades, affecting performance and increasing structural loads.</w:t>
            </w:r>
          </w:p>
        </w:tc>
        <w:tc>
          <w:tcPr>
            <w:tcW w:w="1234" w:type="pct"/>
            <w:tcBorders>
              <w:top w:val="single" w:sz="4" w:space="0" w:color="000000"/>
              <w:left w:val="single" w:sz="4" w:space="0" w:color="000000"/>
              <w:bottom w:val="single" w:sz="4" w:space="0" w:color="000000"/>
              <w:right w:val="single" w:sz="4" w:space="0" w:color="000000"/>
            </w:tcBorders>
            <w:vAlign w:val="center"/>
            <w:hideMark/>
          </w:tcPr>
          <w:p w14:paraId="588FFC8A" w14:textId="77777777" w:rsidR="0032792F" w:rsidRPr="00AE61F2" w:rsidRDefault="0032792F" w:rsidP="0059558E">
            <w:pPr>
              <w:ind w:firstLineChars="0" w:firstLine="0"/>
              <w:rPr>
                <w:sz w:val="21"/>
                <w:szCs w:val="21"/>
              </w:rPr>
            </w:pPr>
            <w:r w:rsidRPr="00AE61F2">
              <w:rPr>
                <w:sz w:val="21"/>
                <w:szCs w:val="21"/>
              </w:rPr>
              <w:t>Accelerated water evaporation lowers water levels in reservoirs, reducing hydropower generation capacity.</w:t>
            </w:r>
          </w:p>
          <w:p w14:paraId="26D8182B" w14:textId="77777777" w:rsidR="0032792F" w:rsidRPr="00AE61F2" w:rsidRDefault="0032792F" w:rsidP="0059558E">
            <w:pPr>
              <w:ind w:firstLineChars="0" w:firstLine="0"/>
              <w:rPr>
                <w:sz w:val="21"/>
                <w:szCs w:val="21"/>
              </w:rPr>
            </w:pPr>
            <w:r w:rsidRPr="00AE61F2">
              <w:rPr>
                <w:sz w:val="21"/>
                <w:szCs w:val="21"/>
              </w:rPr>
              <w:t>Thermal expansion and contraction of dam materials due to temperature extremes could compromise dam structural integrity.</w:t>
            </w:r>
          </w:p>
          <w:p w14:paraId="4B2401E3" w14:textId="77777777" w:rsidR="0032792F" w:rsidRDefault="0032792F" w:rsidP="0059558E">
            <w:pPr>
              <w:ind w:firstLineChars="0" w:firstLine="0"/>
              <w:rPr>
                <w:rFonts w:eastAsiaTheme="minorEastAsia"/>
                <w:sz w:val="21"/>
                <w:szCs w:val="21"/>
              </w:rPr>
            </w:pPr>
            <w:r w:rsidRPr="00AE61F2">
              <w:rPr>
                <w:sz w:val="21"/>
                <w:szCs w:val="21"/>
              </w:rPr>
              <w:t>Droughts or storms linked to extreme temperatures can indirectly affect water availability for hydropower.</w:t>
            </w:r>
          </w:p>
          <w:p w14:paraId="3F693A41" w14:textId="77777777" w:rsidR="0032792F" w:rsidRPr="00A41D22" w:rsidRDefault="0032792F" w:rsidP="0059558E">
            <w:pPr>
              <w:ind w:firstLineChars="0" w:firstLine="0"/>
              <w:rPr>
                <w:rFonts w:eastAsiaTheme="minorEastAsia"/>
                <w:sz w:val="21"/>
                <w:szCs w:val="21"/>
              </w:rPr>
            </w:pPr>
            <w:r w:rsidRPr="00A41D22">
              <w:rPr>
                <w:rFonts w:eastAsiaTheme="minorEastAsia"/>
                <w:sz w:val="21"/>
                <w:szCs w:val="21"/>
              </w:rPr>
              <w:t>Ice formation in water intakes and diversion structures can obstruct water flow and hinder generation.</w:t>
            </w:r>
          </w:p>
        </w:tc>
        <w:tc>
          <w:tcPr>
            <w:tcW w:w="1004" w:type="pct"/>
            <w:tcBorders>
              <w:top w:val="single" w:sz="4" w:space="0" w:color="000000"/>
              <w:left w:val="single" w:sz="4" w:space="0" w:color="000000"/>
              <w:bottom w:val="single" w:sz="4" w:space="0" w:color="000000"/>
              <w:right w:val="single" w:sz="4" w:space="0" w:color="000000"/>
            </w:tcBorders>
            <w:vAlign w:val="center"/>
            <w:hideMark/>
          </w:tcPr>
          <w:p w14:paraId="42ECB2D2" w14:textId="77777777" w:rsidR="0032792F" w:rsidRPr="008C4657" w:rsidRDefault="0032792F" w:rsidP="0059558E">
            <w:pPr>
              <w:ind w:firstLineChars="0" w:firstLine="0"/>
              <w:rPr>
                <w:sz w:val="21"/>
                <w:szCs w:val="21"/>
              </w:rPr>
            </w:pPr>
            <w:r w:rsidRPr="008C4657">
              <w:rPr>
                <w:sz w:val="21"/>
                <w:szCs w:val="21"/>
              </w:rPr>
              <w:t>Suppression of biomass growth under extreme temperatures.</w:t>
            </w:r>
          </w:p>
          <w:p w14:paraId="0D94E8A6" w14:textId="77777777" w:rsidR="0032792F" w:rsidRPr="008C4657" w:rsidRDefault="0032792F" w:rsidP="0059558E">
            <w:pPr>
              <w:ind w:firstLineChars="0" w:firstLine="0"/>
              <w:rPr>
                <w:sz w:val="21"/>
                <w:szCs w:val="21"/>
              </w:rPr>
            </w:pPr>
            <w:r w:rsidRPr="008C4657">
              <w:rPr>
                <w:sz w:val="21"/>
                <w:szCs w:val="21"/>
              </w:rPr>
              <w:t>Accelerated decomposition of biomass in high temperatures.</w:t>
            </w:r>
          </w:p>
          <w:p w14:paraId="24ADF149" w14:textId="6E5A0ECC" w:rsidR="0032792F" w:rsidRPr="00467765" w:rsidRDefault="0032792F" w:rsidP="0059558E">
            <w:pPr>
              <w:ind w:firstLineChars="0" w:firstLine="0"/>
              <w:rPr>
                <w:sz w:val="21"/>
                <w:szCs w:val="21"/>
              </w:rPr>
            </w:pPr>
            <w:r w:rsidRPr="008C4657">
              <w:rPr>
                <w:sz w:val="21"/>
                <w:szCs w:val="21"/>
              </w:rPr>
              <w:t>Ice formation imped</w:t>
            </w:r>
            <w:r w:rsidR="00BD77B5">
              <w:rPr>
                <w:sz w:val="21"/>
                <w:szCs w:val="21"/>
              </w:rPr>
              <w:t>es</w:t>
            </w:r>
            <w:r w:rsidRPr="008C4657">
              <w:rPr>
                <w:sz w:val="21"/>
                <w:szCs w:val="21"/>
              </w:rPr>
              <w:t xml:space="preserve"> harvesting and transport operations during low temperatures.</w:t>
            </w:r>
          </w:p>
        </w:tc>
      </w:tr>
    </w:tbl>
    <w:p w14:paraId="00C17B88" w14:textId="77777777" w:rsidR="0032792F" w:rsidRPr="00467765" w:rsidRDefault="0032792F" w:rsidP="0032792F">
      <w:pPr>
        <w:ind w:firstLineChars="0" w:firstLine="0"/>
        <w:rPr>
          <w:sz w:val="21"/>
          <w:szCs w:val="21"/>
        </w:rPr>
      </w:pPr>
      <w:r w:rsidRPr="00467765">
        <w:rPr>
          <w:sz w:val="21"/>
          <w:szCs w:val="21"/>
        </w:rPr>
        <w:t>Notes: Floods are mainly caused by heavy rain, glacier melting, hurricanes, etc.; Extreme temperatures include extremely high temperatures and extremely low temperatures.</w:t>
      </w:r>
    </w:p>
    <w:p w14:paraId="19ACB0B4" w14:textId="77777777" w:rsidR="0032792F" w:rsidRPr="00467765" w:rsidRDefault="0032792F" w:rsidP="0032792F">
      <w:pPr>
        <w:ind w:firstLineChars="0" w:firstLine="0"/>
        <w:rPr>
          <w:lang w:val="en"/>
        </w:rPr>
      </w:pPr>
    </w:p>
    <w:p w14:paraId="1103A7E3" w14:textId="062AB840" w:rsidR="0032792F" w:rsidRPr="00467765" w:rsidRDefault="0032792F" w:rsidP="0032792F">
      <w:pPr>
        <w:ind w:firstLineChars="0" w:firstLine="0"/>
        <w:rPr>
          <w:sz w:val="21"/>
          <w:szCs w:val="21"/>
          <w:lang w:val="en"/>
        </w:rPr>
      </w:pPr>
      <w:r w:rsidRPr="00467765">
        <w:rPr>
          <w:sz w:val="21"/>
          <w:szCs w:val="21"/>
          <w:lang w:val="en"/>
        </w:rPr>
        <w:t xml:space="preserve">Appendix Table </w:t>
      </w:r>
      <w:r>
        <w:rPr>
          <w:rFonts w:eastAsiaTheme="minorEastAsia" w:hint="eastAsia"/>
          <w:sz w:val="21"/>
          <w:szCs w:val="21"/>
          <w:lang w:val="en"/>
        </w:rPr>
        <w:t>S</w:t>
      </w:r>
      <w:r w:rsidRPr="00467765">
        <w:rPr>
          <w:sz w:val="21"/>
          <w:szCs w:val="21"/>
          <w:lang w:val="en"/>
        </w:rPr>
        <w:t>2. Interactions between climate disasters</w:t>
      </w:r>
    </w:p>
    <w:tbl>
      <w:tblPr>
        <w:tblW w:w="0" w:type="auto"/>
        <w:tblLook w:val="04A0" w:firstRow="1" w:lastRow="0" w:firstColumn="1" w:lastColumn="0" w:noHBand="0" w:noVBand="1"/>
      </w:tblPr>
      <w:tblGrid>
        <w:gridCol w:w="1271"/>
        <w:gridCol w:w="1849"/>
        <w:gridCol w:w="2324"/>
        <w:gridCol w:w="1637"/>
        <w:gridCol w:w="2353"/>
        <w:gridCol w:w="1926"/>
        <w:gridCol w:w="1816"/>
      </w:tblGrid>
      <w:tr w:rsidR="0032792F" w:rsidRPr="00467765" w14:paraId="33E4BE91" w14:textId="77777777" w:rsidTr="0059558E">
        <w:trPr>
          <w:trHeight w:val="20"/>
        </w:trPr>
        <w:tc>
          <w:tcPr>
            <w:tcW w:w="0" w:type="auto"/>
            <w:tcBorders>
              <w:top w:val="single" w:sz="4" w:space="0" w:color="000000"/>
              <w:left w:val="single" w:sz="4" w:space="0" w:color="000000"/>
              <w:bottom w:val="single" w:sz="4" w:space="0" w:color="000000"/>
              <w:right w:val="single" w:sz="4" w:space="0" w:color="000000"/>
            </w:tcBorders>
            <w:hideMark/>
          </w:tcPr>
          <w:p w14:paraId="544C5ACF" w14:textId="77777777" w:rsidR="0032792F" w:rsidRPr="00467765" w:rsidRDefault="0032792F" w:rsidP="0059558E">
            <w:pPr>
              <w:widowControl/>
              <w:ind w:firstLineChars="0" w:firstLine="0"/>
              <w:rPr>
                <w:rFonts w:eastAsia="宋体"/>
                <w:color w:val="000000"/>
                <w:kern w:val="0"/>
                <w:sz w:val="21"/>
                <w:szCs w:val="21"/>
              </w:rPr>
            </w:pPr>
            <w:r w:rsidRPr="00467765">
              <w:rPr>
                <w:rFonts w:eastAsia="宋体"/>
                <w:color w:val="000000"/>
                <w:kern w:val="0"/>
                <w:sz w:val="21"/>
                <w:szCs w:val="21"/>
              </w:rPr>
              <w:t>Impact on/Affected by</w:t>
            </w:r>
          </w:p>
        </w:tc>
        <w:tc>
          <w:tcPr>
            <w:tcW w:w="0" w:type="auto"/>
            <w:tcBorders>
              <w:top w:val="single" w:sz="4" w:space="0" w:color="000000"/>
              <w:left w:val="single" w:sz="4" w:space="0" w:color="000000"/>
              <w:bottom w:val="single" w:sz="4" w:space="0" w:color="000000"/>
              <w:right w:val="single" w:sz="4" w:space="0" w:color="000000"/>
            </w:tcBorders>
            <w:hideMark/>
          </w:tcPr>
          <w:p w14:paraId="1044A742" w14:textId="77777777" w:rsidR="0032792F" w:rsidRPr="00467765" w:rsidRDefault="0032792F" w:rsidP="0059558E">
            <w:pPr>
              <w:widowControl/>
              <w:ind w:firstLineChars="0" w:firstLine="0"/>
              <w:rPr>
                <w:rFonts w:eastAsia="宋体"/>
                <w:color w:val="000000"/>
                <w:kern w:val="0"/>
                <w:sz w:val="21"/>
                <w:szCs w:val="21"/>
              </w:rPr>
            </w:pPr>
            <w:r w:rsidRPr="00467765">
              <w:rPr>
                <w:rFonts w:eastAsia="宋体"/>
                <w:color w:val="000000"/>
                <w:kern w:val="0"/>
                <w:sz w:val="21"/>
                <w:szCs w:val="21"/>
              </w:rPr>
              <w:t xml:space="preserve">Drought </w:t>
            </w:r>
          </w:p>
        </w:tc>
        <w:tc>
          <w:tcPr>
            <w:tcW w:w="0" w:type="auto"/>
            <w:tcBorders>
              <w:top w:val="single" w:sz="4" w:space="0" w:color="000000"/>
              <w:left w:val="single" w:sz="4" w:space="0" w:color="000000"/>
              <w:bottom w:val="single" w:sz="4" w:space="0" w:color="000000"/>
              <w:right w:val="single" w:sz="4" w:space="0" w:color="000000"/>
            </w:tcBorders>
            <w:hideMark/>
          </w:tcPr>
          <w:p w14:paraId="34D147EC" w14:textId="77777777" w:rsidR="0032792F" w:rsidRPr="00467765" w:rsidRDefault="0032792F" w:rsidP="0059558E">
            <w:pPr>
              <w:widowControl/>
              <w:ind w:firstLineChars="0" w:firstLine="0"/>
              <w:rPr>
                <w:rFonts w:eastAsia="宋体"/>
                <w:color w:val="000000"/>
                <w:kern w:val="0"/>
                <w:sz w:val="21"/>
                <w:szCs w:val="21"/>
              </w:rPr>
            </w:pPr>
            <w:r w:rsidRPr="00467765">
              <w:rPr>
                <w:rFonts w:eastAsia="宋体"/>
                <w:color w:val="000000"/>
                <w:kern w:val="0"/>
                <w:sz w:val="21"/>
                <w:szCs w:val="21"/>
              </w:rPr>
              <w:t>Extreme Heat</w:t>
            </w:r>
          </w:p>
        </w:tc>
        <w:tc>
          <w:tcPr>
            <w:tcW w:w="0" w:type="auto"/>
            <w:tcBorders>
              <w:top w:val="single" w:sz="4" w:space="0" w:color="000000"/>
              <w:left w:val="single" w:sz="4" w:space="0" w:color="000000"/>
              <w:bottom w:val="single" w:sz="4" w:space="0" w:color="000000"/>
              <w:right w:val="single" w:sz="4" w:space="0" w:color="000000"/>
            </w:tcBorders>
            <w:hideMark/>
          </w:tcPr>
          <w:p w14:paraId="5BC1045F" w14:textId="77777777" w:rsidR="0032792F" w:rsidRPr="00467765" w:rsidRDefault="0032792F" w:rsidP="0059558E">
            <w:pPr>
              <w:widowControl/>
              <w:ind w:firstLineChars="0" w:firstLine="0"/>
              <w:rPr>
                <w:rFonts w:eastAsia="宋体"/>
                <w:color w:val="000000"/>
                <w:kern w:val="0"/>
                <w:sz w:val="21"/>
                <w:szCs w:val="21"/>
              </w:rPr>
            </w:pPr>
            <w:r w:rsidRPr="00467765">
              <w:rPr>
                <w:rFonts w:eastAsia="宋体"/>
                <w:color w:val="000000"/>
                <w:kern w:val="0"/>
                <w:sz w:val="21"/>
                <w:szCs w:val="21"/>
              </w:rPr>
              <w:t>Extreme Cold</w:t>
            </w:r>
          </w:p>
        </w:tc>
        <w:tc>
          <w:tcPr>
            <w:tcW w:w="0" w:type="auto"/>
            <w:tcBorders>
              <w:top w:val="single" w:sz="4" w:space="0" w:color="000000"/>
              <w:left w:val="single" w:sz="4" w:space="0" w:color="000000"/>
              <w:bottom w:val="single" w:sz="4" w:space="0" w:color="000000"/>
              <w:right w:val="single" w:sz="4" w:space="0" w:color="000000"/>
            </w:tcBorders>
            <w:hideMark/>
          </w:tcPr>
          <w:p w14:paraId="16D18FF9" w14:textId="77777777" w:rsidR="0032792F" w:rsidRPr="00467765" w:rsidRDefault="0032792F" w:rsidP="0059558E">
            <w:pPr>
              <w:widowControl/>
              <w:ind w:firstLineChars="0" w:firstLine="0"/>
              <w:rPr>
                <w:rFonts w:eastAsia="宋体"/>
                <w:color w:val="000000"/>
                <w:kern w:val="0"/>
                <w:sz w:val="21"/>
                <w:szCs w:val="21"/>
              </w:rPr>
            </w:pPr>
            <w:r w:rsidRPr="00467765">
              <w:rPr>
                <w:rFonts w:eastAsia="宋体"/>
                <w:color w:val="000000"/>
                <w:kern w:val="0"/>
                <w:sz w:val="21"/>
                <w:szCs w:val="21"/>
              </w:rPr>
              <w:t>Flood</w:t>
            </w:r>
          </w:p>
        </w:tc>
        <w:tc>
          <w:tcPr>
            <w:tcW w:w="0" w:type="auto"/>
            <w:tcBorders>
              <w:top w:val="single" w:sz="4" w:space="0" w:color="000000"/>
              <w:left w:val="single" w:sz="4" w:space="0" w:color="000000"/>
              <w:bottom w:val="single" w:sz="4" w:space="0" w:color="000000"/>
              <w:right w:val="single" w:sz="4" w:space="0" w:color="000000"/>
            </w:tcBorders>
            <w:hideMark/>
          </w:tcPr>
          <w:p w14:paraId="008D06AC" w14:textId="77777777" w:rsidR="0032792F" w:rsidRPr="00467765" w:rsidRDefault="0032792F" w:rsidP="0059558E">
            <w:pPr>
              <w:widowControl/>
              <w:ind w:firstLineChars="0" w:firstLine="0"/>
              <w:rPr>
                <w:rFonts w:eastAsia="宋体"/>
                <w:color w:val="000000"/>
                <w:kern w:val="0"/>
                <w:sz w:val="21"/>
                <w:szCs w:val="21"/>
              </w:rPr>
            </w:pPr>
            <w:r w:rsidRPr="00467765">
              <w:rPr>
                <w:rFonts w:eastAsia="宋体"/>
                <w:color w:val="000000"/>
                <w:kern w:val="0"/>
                <w:sz w:val="21"/>
                <w:szCs w:val="21"/>
              </w:rPr>
              <w:t>Heavy Rainfall</w:t>
            </w:r>
          </w:p>
        </w:tc>
        <w:tc>
          <w:tcPr>
            <w:tcW w:w="0" w:type="auto"/>
            <w:tcBorders>
              <w:top w:val="single" w:sz="4" w:space="0" w:color="000000"/>
              <w:left w:val="single" w:sz="4" w:space="0" w:color="000000"/>
              <w:bottom w:val="single" w:sz="4" w:space="0" w:color="000000"/>
              <w:right w:val="single" w:sz="4" w:space="0" w:color="000000"/>
            </w:tcBorders>
            <w:hideMark/>
          </w:tcPr>
          <w:p w14:paraId="3D45A557" w14:textId="77777777" w:rsidR="0032792F" w:rsidRPr="00467765" w:rsidRDefault="0032792F" w:rsidP="0059558E">
            <w:pPr>
              <w:widowControl/>
              <w:ind w:firstLineChars="0" w:firstLine="0"/>
              <w:rPr>
                <w:rFonts w:eastAsia="宋体"/>
                <w:color w:val="000000"/>
                <w:kern w:val="0"/>
                <w:sz w:val="21"/>
                <w:szCs w:val="21"/>
              </w:rPr>
            </w:pPr>
            <w:r w:rsidRPr="00467765">
              <w:rPr>
                <w:rFonts w:eastAsia="宋体"/>
                <w:color w:val="000000"/>
                <w:kern w:val="0"/>
                <w:sz w:val="21"/>
                <w:szCs w:val="21"/>
              </w:rPr>
              <w:t>Storms</w:t>
            </w:r>
          </w:p>
        </w:tc>
      </w:tr>
      <w:tr w:rsidR="0032792F" w:rsidRPr="00467765" w14:paraId="2FB712B2" w14:textId="77777777" w:rsidTr="0059558E">
        <w:trPr>
          <w:trHeight w:val="20"/>
        </w:trPr>
        <w:tc>
          <w:tcPr>
            <w:tcW w:w="0" w:type="auto"/>
            <w:tcBorders>
              <w:top w:val="single" w:sz="4" w:space="0" w:color="000000"/>
              <w:left w:val="single" w:sz="4" w:space="0" w:color="000000"/>
              <w:bottom w:val="single" w:sz="4" w:space="0" w:color="000000"/>
              <w:right w:val="single" w:sz="4" w:space="0" w:color="000000"/>
            </w:tcBorders>
            <w:hideMark/>
          </w:tcPr>
          <w:p w14:paraId="696F9C50" w14:textId="77777777" w:rsidR="0032792F" w:rsidRPr="00467765" w:rsidRDefault="0032792F" w:rsidP="0059558E">
            <w:pPr>
              <w:widowControl/>
              <w:ind w:firstLineChars="0" w:firstLine="0"/>
              <w:rPr>
                <w:rFonts w:eastAsia="宋体"/>
                <w:color w:val="000000"/>
                <w:kern w:val="0"/>
                <w:sz w:val="21"/>
                <w:szCs w:val="21"/>
              </w:rPr>
            </w:pPr>
            <w:r w:rsidRPr="00467765">
              <w:rPr>
                <w:sz w:val="21"/>
                <w:szCs w:val="21"/>
              </w:rPr>
              <w:lastRenderedPageBreak/>
              <w:t xml:space="preserve">Drought </w:t>
            </w:r>
          </w:p>
        </w:tc>
        <w:tc>
          <w:tcPr>
            <w:tcW w:w="0" w:type="auto"/>
            <w:tcBorders>
              <w:top w:val="single" w:sz="4" w:space="0" w:color="000000"/>
              <w:left w:val="single" w:sz="4" w:space="0" w:color="000000"/>
              <w:bottom w:val="single" w:sz="4" w:space="0" w:color="000000"/>
              <w:right w:val="single" w:sz="4" w:space="0" w:color="000000"/>
            </w:tcBorders>
            <w:hideMark/>
          </w:tcPr>
          <w:p w14:paraId="79CC8885" w14:textId="77777777" w:rsidR="0032792F" w:rsidRPr="00467765" w:rsidRDefault="0032792F" w:rsidP="0059558E">
            <w:pPr>
              <w:widowControl/>
              <w:ind w:firstLineChars="0" w:firstLine="0"/>
              <w:rPr>
                <w:rFonts w:eastAsia="宋体"/>
                <w:color w:val="000000"/>
                <w:kern w:val="0"/>
                <w:sz w:val="21"/>
                <w:szCs w:val="21"/>
              </w:rPr>
            </w:pPr>
            <w:r w:rsidRPr="00467765">
              <w:rPr>
                <w:rFonts w:eastAsia="宋体"/>
                <w:color w:val="000000"/>
                <w:kern w:val="0"/>
                <w:sz w:val="21"/>
                <w:szCs w:val="21"/>
              </w:rPr>
              <w:t>——</w:t>
            </w:r>
          </w:p>
        </w:tc>
        <w:tc>
          <w:tcPr>
            <w:tcW w:w="0" w:type="auto"/>
            <w:tcBorders>
              <w:top w:val="single" w:sz="4" w:space="0" w:color="000000"/>
              <w:left w:val="single" w:sz="4" w:space="0" w:color="000000"/>
              <w:bottom w:val="single" w:sz="4" w:space="0" w:color="000000"/>
              <w:right w:val="single" w:sz="4" w:space="0" w:color="000000"/>
            </w:tcBorders>
            <w:hideMark/>
          </w:tcPr>
          <w:p w14:paraId="369E3FE4" w14:textId="77777777" w:rsidR="0032792F" w:rsidRPr="00467765" w:rsidRDefault="0032792F" w:rsidP="0059558E">
            <w:pPr>
              <w:widowControl/>
              <w:ind w:firstLineChars="0" w:firstLine="0"/>
              <w:rPr>
                <w:rFonts w:eastAsia="宋体"/>
                <w:color w:val="FF0000"/>
                <w:kern w:val="0"/>
                <w:sz w:val="21"/>
                <w:szCs w:val="21"/>
              </w:rPr>
            </w:pPr>
            <w:r w:rsidRPr="00467765">
              <w:rPr>
                <w:rFonts w:eastAsia="宋体"/>
                <w:color w:val="FF0000"/>
                <w:kern w:val="0"/>
                <w:sz w:val="21"/>
                <w:szCs w:val="21"/>
              </w:rPr>
              <w:t xml:space="preserve">Increases extreme heat risk: </w:t>
            </w:r>
          </w:p>
          <w:p w14:paraId="7005E51E" w14:textId="77777777" w:rsidR="0032792F" w:rsidRPr="00467765" w:rsidRDefault="0032792F" w:rsidP="0059558E">
            <w:pPr>
              <w:widowControl/>
              <w:ind w:firstLineChars="0" w:firstLine="0"/>
              <w:rPr>
                <w:rFonts w:eastAsia="宋体"/>
                <w:color w:val="FF0000"/>
                <w:kern w:val="0"/>
                <w:sz w:val="21"/>
                <w:szCs w:val="21"/>
              </w:rPr>
            </w:pPr>
            <w:r w:rsidRPr="00467765">
              <w:rPr>
                <w:rFonts w:eastAsia="宋体"/>
                <w:kern w:val="0"/>
                <w:sz w:val="21"/>
                <w:szCs w:val="21"/>
              </w:rPr>
              <w:t>Reduced soil moisture leads to vegetation decrease, diminishing evapotranspiration and subsequently elevating surface temperatures</w:t>
            </w:r>
          </w:p>
        </w:tc>
        <w:tc>
          <w:tcPr>
            <w:tcW w:w="0" w:type="auto"/>
            <w:tcBorders>
              <w:top w:val="single" w:sz="4" w:space="0" w:color="000000"/>
              <w:left w:val="single" w:sz="4" w:space="0" w:color="000000"/>
              <w:bottom w:val="single" w:sz="4" w:space="0" w:color="000000"/>
              <w:right w:val="single" w:sz="4" w:space="0" w:color="000000"/>
            </w:tcBorders>
            <w:noWrap/>
            <w:hideMark/>
          </w:tcPr>
          <w:p w14:paraId="2D33A131" w14:textId="77777777" w:rsidR="0032792F" w:rsidRPr="00467765" w:rsidRDefault="0032792F" w:rsidP="0059558E">
            <w:pPr>
              <w:widowControl/>
              <w:ind w:firstLineChars="0" w:firstLine="0"/>
              <w:rPr>
                <w:rFonts w:eastAsia="宋体"/>
                <w:color w:val="000000"/>
                <w:kern w:val="0"/>
                <w:sz w:val="21"/>
                <w:szCs w:val="21"/>
              </w:rPr>
            </w:pPr>
            <w:r w:rsidRPr="00467765">
              <w:rPr>
                <w:rFonts w:eastAsia="宋体"/>
                <w:color w:val="000000"/>
                <w:kern w:val="0"/>
                <w:sz w:val="21"/>
                <w:szCs w:val="21"/>
              </w:rPr>
              <w:t>Rare correlation</w:t>
            </w:r>
          </w:p>
        </w:tc>
        <w:tc>
          <w:tcPr>
            <w:tcW w:w="0" w:type="auto"/>
            <w:tcBorders>
              <w:top w:val="single" w:sz="4" w:space="0" w:color="000000"/>
              <w:left w:val="single" w:sz="4" w:space="0" w:color="000000"/>
              <w:bottom w:val="single" w:sz="4" w:space="0" w:color="000000"/>
              <w:right w:val="single" w:sz="4" w:space="0" w:color="000000"/>
            </w:tcBorders>
            <w:hideMark/>
          </w:tcPr>
          <w:p w14:paraId="30BBA0DB" w14:textId="77777777" w:rsidR="0032792F" w:rsidRPr="00467765" w:rsidRDefault="0032792F" w:rsidP="0059558E">
            <w:pPr>
              <w:widowControl/>
              <w:ind w:firstLineChars="0" w:firstLine="0"/>
              <w:rPr>
                <w:rFonts w:eastAsia="宋体"/>
                <w:color w:val="FF0000"/>
                <w:kern w:val="0"/>
                <w:sz w:val="21"/>
                <w:szCs w:val="21"/>
              </w:rPr>
            </w:pPr>
            <w:r w:rsidRPr="00467765">
              <w:rPr>
                <w:rFonts w:eastAsia="宋体"/>
                <w:color w:val="FF0000"/>
                <w:kern w:val="0"/>
                <w:sz w:val="21"/>
                <w:szCs w:val="21"/>
              </w:rPr>
              <w:t xml:space="preserve">Increases flood risk: </w:t>
            </w:r>
          </w:p>
          <w:p w14:paraId="2916B30C" w14:textId="77777777" w:rsidR="0032792F" w:rsidRPr="00467765" w:rsidRDefault="0032792F" w:rsidP="0059558E">
            <w:pPr>
              <w:widowControl/>
              <w:ind w:firstLineChars="0" w:firstLine="0"/>
              <w:rPr>
                <w:rFonts w:eastAsia="宋体"/>
                <w:color w:val="FF0000"/>
                <w:kern w:val="0"/>
                <w:sz w:val="21"/>
                <w:szCs w:val="21"/>
              </w:rPr>
            </w:pPr>
            <w:r w:rsidRPr="00467765">
              <w:rPr>
                <w:rFonts w:eastAsia="宋体"/>
                <w:kern w:val="0"/>
                <w:sz w:val="21"/>
                <w:szCs w:val="21"/>
              </w:rPr>
              <w:t xml:space="preserve">Vegetation reduction due to drought causes soil crusting, reducing infiltration capacity. Consequently, when heavy rainfall occurs, runoff increases, potentially leading to flooding </w:t>
            </w:r>
          </w:p>
        </w:tc>
        <w:tc>
          <w:tcPr>
            <w:tcW w:w="0" w:type="auto"/>
            <w:tcBorders>
              <w:top w:val="single" w:sz="4" w:space="0" w:color="000000"/>
              <w:left w:val="single" w:sz="4" w:space="0" w:color="000000"/>
              <w:bottom w:val="single" w:sz="4" w:space="0" w:color="000000"/>
              <w:right w:val="single" w:sz="4" w:space="0" w:color="000000"/>
            </w:tcBorders>
            <w:noWrap/>
            <w:hideMark/>
          </w:tcPr>
          <w:p w14:paraId="66DFA3C1" w14:textId="77777777" w:rsidR="0032792F" w:rsidRPr="00467765" w:rsidRDefault="0032792F" w:rsidP="0059558E">
            <w:pPr>
              <w:widowControl/>
              <w:ind w:firstLineChars="0" w:firstLine="0"/>
              <w:rPr>
                <w:rFonts w:eastAsia="宋体"/>
                <w:color w:val="000000"/>
                <w:kern w:val="0"/>
                <w:sz w:val="21"/>
                <w:szCs w:val="21"/>
              </w:rPr>
            </w:pPr>
            <w:r w:rsidRPr="00467765">
              <w:rPr>
                <w:sz w:val="21"/>
                <w:szCs w:val="21"/>
              </w:rPr>
              <w:t>Rare correlation</w:t>
            </w:r>
          </w:p>
        </w:tc>
        <w:tc>
          <w:tcPr>
            <w:tcW w:w="0" w:type="auto"/>
            <w:tcBorders>
              <w:top w:val="single" w:sz="4" w:space="0" w:color="000000"/>
              <w:left w:val="single" w:sz="4" w:space="0" w:color="000000"/>
              <w:bottom w:val="single" w:sz="4" w:space="0" w:color="000000"/>
              <w:right w:val="single" w:sz="4" w:space="0" w:color="000000"/>
            </w:tcBorders>
            <w:noWrap/>
            <w:hideMark/>
          </w:tcPr>
          <w:p w14:paraId="2C9A1F7F" w14:textId="77777777" w:rsidR="0032792F" w:rsidRPr="00467765" w:rsidRDefault="0032792F" w:rsidP="0059558E">
            <w:pPr>
              <w:widowControl/>
              <w:ind w:firstLineChars="0" w:firstLine="0"/>
              <w:rPr>
                <w:rFonts w:eastAsia="宋体"/>
                <w:color w:val="000000"/>
                <w:kern w:val="0"/>
                <w:sz w:val="21"/>
                <w:szCs w:val="21"/>
              </w:rPr>
            </w:pPr>
            <w:r w:rsidRPr="00467765">
              <w:rPr>
                <w:sz w:val="21"/>
                <w:szCs w:val="21"/>
              </w:rPr>
              <w:t>Rare correlation</w:t>
            </w:r>
          </w:p>
        </w:tc>
      </w:tr>
      <w:tr w:rsidR="0032792F" w:rsidRPr="00467765" w14:paraId="219B9C9E" w14:textId="77777777" w:rsidTr="0059558E">
        <w:trPr>
          <w:trHeight w:val="20"/>
        </w:trPr>
        <w:tc>
          <w:tcPr>
            <w:tcW w:w="0" w:type="auto"/>
            <w:tcBorders>
              <w:top w:val="single" w:sz="4" w:space="0" w:color="000000"/>
              <w:left w:val="single" w:sz="4" w:space="0" w:color="000000"/>
              <w:bottom w:val="single" w:sz="4" w:space="0" w:color="000000"/>
              <w:right w:val="single" w:sz="4" w:space="0" w:color="000000"/>
            </w:tcBorders>
            <w:hideMark/>
          </w:tcPr>
          <w:p w14:paraId="1D54FC0D" w14:textId="77777777" w:rsidR="0032792F" w:rsidRPr="00467765" w:rsidRDefault="0032792F" w:rsidP="0059558E">
            <w:pPr>
              <w:widowControl/>
              <w:ind w:firstLineChars="0" w:firstLine="0"/>
              <w:rPr>
                <w:rFonts w:eastAsia="宋体"/>
                <w:color w:val="000000"/>
                <w:kern w:val="0"/>
                <w:sz w:val="21"/>
                <w:szCs w:val="21"/>
              </w:rPr>
            </w:pPr>
            <w:r w:rsidRPr="00467765">
              <w:rPr>
                <w:sz w:val="21"/>
                <w:szCs w:val="21"/>
              </w:rPr>
              <w:t>Extreme Heat</w:t>
            </w:r>
          </w:p>
        </w:tc>
        <w:tc>
          <w:tcPr>
            <w:tcW w:w="0" w:type="auto"/>
            <w:tcBorders>
              <w:top w:val="single" w:sz="4" w:space="0" w:color="000000"/>
              <w:left w:val="single" w:sz="4" w:space="0" w:color="000000"/>
              <w:bottom w:val="single" w:sz="4" w:space="0" w:color="000000"/>
              <w:right w:val="single" w:sz="4" w:space="0" w:color="000000"/>
            </w:tcBorders>
            <w:hideMark/>
          </w:tcPr>
          <w:p w14:paraId="605639D7" w14:textId="55677A93" w:rsidR="0032792F" w:rsidRPr="00467765" w:rsidRDefault="0032792F" w:rsidP="0059558E">
            <w:pPr>
              <w:widowControl/>
              <w:ind w:firstLineChars="0" w:firstLine="0"/>
              <w:rPr>
                <w:rFonts w:eastAsia="宋体"/>
                <w:color w:val="FF0000"/>
                <w:kern w:val="0"/>
                <w:sz w:val="21"/>
                <w:szCs w:val="21"/>
              </w:rPr>
            </w:pPr>
            <w:r w:rsidRPr="00467765">
              <w:rPr>
                <w:rFonts w:eastAsia="宋体"/>
                <w:color w:val="000000"/>
                <w:kern w:val="0"/>
                <w:sz w:val="21"/>
                <w:szCs w:val="21"/>
              </w:rPr>
              <w:t>Increases drought risk: Extreme temperatures increase water evaporation</w:t>
            </w:r>
            <w:r w:rsidR="00CD2425">
              <w:rPr>
                <w:rFonts w:eastAsia="宋体"/>
                <w:color w:val="000000"/>
                <w:kern w:val="0"/>
                <w:sz w:val="21"/>
                <w:szCs w:val="21"/>
              </w:rPr>
              <w:t>.</w:t>
            </w:r>
          </w:p>
        </w:tc>
        <w:tc>
          <w:tcPr>
            <w:tcW w:w="0" w:type="auto"/>
            <w:tcBorders>
              <w:top w:val="single" w:sz="4" w:space="0" w:color="000000"/>
              <w:left w:val="single" w:sz="4" w:space="0" w:color="000000"/>
              <w:bottom w:val="single" w:sz="4" w:space="0" w:color="000000"/>
              <w:right w:val="single" w:sz="4" w:space="0" w:color="000000"/>
            </w:tcBorders>
            <w:hideMark/>
          </w:tcPr>
          <w:p w14:paraId="66F5D302" w14:textId="77777777" w:rsidR="0032792F" w:rsidRPr="00467765" w:rsidRDefault="0032792F" w:rsidP="0059558E">
            <w:pPr>
              <w:widowControl/>
              <w:ind w:firstLineChars="0" w:firstLine="0"/>
              <w:rPr>
                <w:rFonts w:eastAsia="宋体"/>
                <w:color w:val="000000"/>
                <w:kern w:val="0"/>
                <w:sz w:val="21"/>
                <w:szCs w:val="21"/>
              </w:rPr>
            </w:pPr>
            <w:r w:rsidRPr="00467765">
              <w:rPr>
                <w:rFonts w:eastAsia="宋体"/>
                <w:color w:val="000000"/>
                <w:kern w:val="0"/>
                <w:sz w:val="21"/>
                <w:szCs w:val="21"/>
              </w:rPr>
              <w:t>——</w:t>
            </w:r>
          </w:p>
        </w:tc>
        <w:tc>
          <w:tcPr>
            <w:tcW w:w="0" w:type="auto"/>
            <w:tcBorders>
              <w:top w:val="single" w:sz="4" w:space="0" w:color="000000"/>
              <w:left w:val="single" w:sz="4" w:space="0" w:color="000000"/>
              <w:bottom w:val="single" w:sz="4" w:space="0" w:color="000000"/>
              <w:right w:val="single" w:sz="4" w:space="0" w:color="000000"/>
            </w:tcBorders>
            <w:noWrap/>
            <w:hideMark/>
          </w:tcPr>
          <w:p w14:paraId="7FACCEC3" w14:textId="77777777" w:rsidR="0032792F" w:rsidRPr="00467765" w:rsidRDefault="0032792F" w:rsidP="0059558E">
            <w:pPr>
              <w:widowControl/>
              <w:ind w:firstLineChars="0" w:firstLine="0"/>
              <w:rPr>
                <w:rFonts w:eastAsia="宋体"/>
                <w:color w:val="000000"/>
                <w:kern w:val="0"/>
                <w:sz w:val="21"/>
                <w:szCs w:val="21"/>
              </w:rPr>
            </w:pPr>
            <w:r w:rsidRPr="00467765">
              <w:rPr>
                <w:sz w:val="21"/>
                <w:szCs w:val="21"/>
              </w:rPr>
              <w:t>Rare correlation</w:t>
            </w:r>
          </w:p>
        </w:tc>
        <w:tc>
          <w:tcPr>
            <w:tcW w:w="0" w:type="auto"/>
            <w:tcBorders>
              <w:top w:val="single" w:sz="4" w:space="0" w:color="000000"/>
              <w:left w:val="single" w:sz="4" w:space="0" w:color="000000"/>
              <w:bottom w:val="single" w:sz="4" w:space="0" w:color="000000"/>
              <w:right w:val="single" w:sz="4" w:space="0" w:color="000000"/>
            </w:tcBorders>
            <w:noWrap/>
            <w:hideMark/>
          </w:tcPr>
          <w:p w14:paraId="23850348" w14:textId="77777777" w:rsidR="0032792F" w:rsidRPr="00467765" w:rsidRDefault="0032792F" w:rsidP="0059558E">
            <w:pPr>
              <w:widowControl/>
              <w:ind w:firstLineChars="0" w:firstLine="0"/>
              <w:rPr>
                <w:rFonts w:eastAsia="宋体"/>
                <w:color w:val="000000"/>
                <w:kern w:val="0"/>
                <w:sz w:val="21"/>
                <w:szCs w:val="21"/>
              </w:rPr>
            </w:pPr>
            <w:r w:rsidRPr="00467765">
              <w:rPr>
                <w:sz w:val="21"/>
                <w:szCs w:val="21"/>
              </w:rPr>
              <w:t>Rare correlation</w:t>
            </w:r>
          </w:p>
        </w:tc>
        <w:tc>
          <w:tcPr>
            <w:tcW w:w="0" w:type="auto"/>
            <w:tcBorders>
              <w:top w:val="single" w:sz="4" w:space="0" w:color="000000"/>
              <w:left w:val="single" w:sz="4" w:space="0" w:color="000000"/>
              <w:bottom w:val="single" w:sz="4" w:space="0" w:color="000000"/>
              <w:right w:val="single" w:sz="4" w:space="0" w:color="000000"/>
            </w:tcBorders>
            <w:hideMark/>
          </w:tcPr>
          <w:p w14:paraId="40DB9F1F" w14:textId="77777777" w:rsidR="0032792F" w:rsidRPr="00467765" w:rsidRDefault="0032792F" w:rsidP="0059558E">
            <w:pPr>
              <w:widowControl/>
              <w:ind w:firstLineChars="0" w:firstLine="0"/>
              <w:rPr>
                <w:rFonts w:eastAsia="宋体"/>
                <w:kern w:val="0"/>
                <w:sz w:val="21"/>
                <w:szCs w:val="21"/>
              </w:rPr>
            </w:pPr>
            <w:r w:rsidRPr="00467765">
              <w:rPr>
                <w:rFonts w:eastAsia="宋体"/>
                <w:color w:val="FF0000"/>
                <w:kern w:val="0"/>
                <w:sz w:val="21"/>
                <w:szCs w:val="21"/>
              </w:rPr>
              <w:t>Increases rainfall risk:</w:t>
            </w:r>
            <w:r w:rsidRPr="00467765">
              <w:rPr>
                <w:rFonts w:eastAsia="宋体"/>
                <w:kern w:val="0"/>
                <w:sz w:val="21"/>
                <w:szCs w:val="21"/>
              </w:rPr>
              <w:t xml:space="preserve"> </w:t>
            </w:r>
          </w:p>
          <w:p w14:paraId="44744A6B" w14:textId="77777777" w:rsidR="0032792F" w:rsidRPr="00467765" w:rsidRDefault="0032792F" w:rsidP="0059558E">
            <w:pPr>
              <w:widowControl/>
              <w:ind w:firstLineChars="0" w:firstLine="0"/>
              <w:rPr>
                <w:rFonts w:eastAsia="宋体"/>
                <w:color w:val="FF0000"/>
                <w:kern w:val="0"/>
                <w:sz w:val="21"/>
                <w:szCs w:val="21"/>
              </w:rPr>
            </w:pPr>
            <w:r w:rsidRPr="00467765">
              <w:rPr>
                <w:rFonts w:eastAsia="宋体"/>
                <w:kern w:val="0"/>
                <w:sz w:val="21"/>
                <w:szCs w:val="21"/>
              </w:rPr>
              <w:t xml:space="preserve">Extreme heat increases atmospheric water vapor content and enhances air convection </w:t>
            </w:r>
          </w:p>
        </w:tc>
        <w:tc>
          <w:tcPr>
            <w:tcW w:w="0" w:type="auto"/>
            <w:tcBorders>
              <w:top w:val="single" w:sz="4" w:space="0" w:color="000000"/>
              <w:left w:val="single" w:sz="4" w:space="0" w:color="000000"/>
              <w:bottom w:val="single" w:sz="4" w:space="0" w:color="000000"/>
              <w:right w:val="single" w:sz="4" w:space="0" w:color="000000"/>
            </w:tcBorders>
            <w:hideMark/>
          </w:tcPr>
          <w:p w14:paraId="3C57C2C3" w14:textId="7DD6479E" w:rsidR="0032792F" w:rsidRPr="00467765" w:rsidRDefault="0032792F" w:rsidP="0059558E">
            <w:pPr>
              <w:widowControl/>
              <w:ind w:firstLineChars="0" w:firstLine="0"/>
              <w:rPr>
                <w:rFonts w:eastAsia="宋体"/>
                <w:color w:val="FF0000"/>
                <w:kern w:val="0"/>
                <w:sz w:val="21"/>
                <w:szCs w:val="21"/>
              </w:rPr>
            </w:pPr>
            <w:r w:rsidRPr="00467765">
              <w:rPr>
                <w:rFonts w:eastAsia="宋体"/>
                <w:color w:val="FF0000"/>
                <w:kern w:val="0"/>
                <w:sz w:val="21"/>
                <w:szCs w:val="21"/>
              </w:rPr>
              <w:t xml:space="preserve">Increases storm risk: </w:t>
            </w:r>
          </w:p>
          <w:p w14:paraId="0DD78F28" w14:textId="77777777" w:rsidR="0032792F" w:rsidRPr="00467765" w:rsidRDefault="0032792F" w:rsidP="0059558E">
            <w:pPr>
              <w:widowControl/>
              <w:ind w:firstLineChars="0" w:firstLine="0"/>
              <w:rPr>
                <w:rFonts w:eastAsia="宋体"/>
                <w:color w:val="FF0000"/>
                <w:kern w:val="0"/>
                <w:sz w:val="21"/>
                <w:szCs w:val="21"/>
              </w:rPr>
            </w:pPr>
            <w:r w:rsidRPr="00467765">
              <w:rPr>
                <w:rFonts w:eastAsia="宋体"/>
                <w:kern w:val="0"/>
                <w:sz w:val="21"/>
                <w:szCs w:val="21"/>
              </w:rPr>
              <w:t xml:space="preserve">Temperature gradient changes can potentially trigger strong winds </w:t>
            </w:r>
          </w:p>
        </w:tc>
      </w:tr>
      <w:tr w:rsidR="0032792F" w:rsidRPr="00467765" w14:paraId="145D1F1C" w14:textId="77777777" w:rsidTr="0059558E">
        <w:trPr>
          <w:trHeight w:val="20"/>
        </w:trPr>
        <w:tc>
          <w:tcPr>
            <w:tcW w:w="0" w:type="auto"/>
            <w:tcBorders>
              <w:top w:val="single" w:sz="4" w:space="0" w:color="000000"/>
              <w:left w:val="single" w:sz="4" w:space="0" w:color="000000"/>
              <w:bottom w:val="single" w:sz="4" w:space="0" w:color="000000"/>
              <w:right w:val="single" w:sz="4" w:space="0" w:color="000000"/>
            </w:tcBorders>
            <w:hideMark/>
          </w:tcPr>
          <w:p w14:paraId="69D41DE1" w14:textId="77777777" w:rsidR="0032792F" w:rsidRPr="00467765" w:rsidRDefault="0032792F" w:rsidP="0059558E">
            <w:pPr>
              <w:widowControl/>
              <w:ind w:firstLineChars="0" w:firstLine="0"/>
              <w:rPr>
                <w:rFonts w:eastAsia="宋体"/>
                <w:color w:val="000000"/>
                <w:kern w:val="0"/>
                <w:sz w:val="21"/>
                <w:szCs w:val="21"/>
              </w:rPr>
            </w:pPr>
            <w:r w:rsidRPr="00467765">
              <w:rPr>
                <w:sz w:val="21"/>
                <w:szCs w:val="21"/>
              </w:rPr>
              <w:t>Extreme Cold</w:t>
            </w:r>
          </w:p>
        </w:tc>
        <w:tc>
          <w:tcPr>
            <w:tcW w:w="0" w:type="auto"/>
            <w:tcBorders>
              <w:top w:val="single" w:sz="4" w:space="0" w:color="000000"/>
              <w:left w:val="single" w:sz="4" w:space="0" w:color="000000"/>
              <w:bottom w:val="single" w:sz="4" w:space="0" w:color="000000"/>
              <w:right w:val="single" w:sz="4" w:space="0" w:color="000000"/>
            </w:tcBorders>
            <w:noWrap/>
            <w:hideMark/>
          </w:tcPr>
          <w:p w14:paraId="098B41B2" w14:textId="77777777" w:rsidR="0032792F" w:rsidRPr="00467765" w:rsidRDefault="0032792F" w:rsidP="0059558E">
            <w:pPr>
              <w:widowControl/>
              <w:ind w:firstLineChars="0" w:firstLine="0"/>
              <w:rPr>
                <w:rFonts w:eastAsia="宋体"/>
                <w:color w:val="000000"/>
                <w:kern w:val="0"/>
                <w:sz w:val="21"/>
                <w:szCs w:val="21"/>
              </w:rPr>
            </w:pPr>
            <w:r w:rsidRPr="00467765">
              <w:rPr>
                <w:sz w:val="21"/>
                <w:szCs w:val="21"/>
              </w:rPr>
              <w:t>Rare correlation</w:t>
            </w:r>
          </w:p>
        </w:tc>
        <w:tc>
          <w:tcPr>
            <w:tcW w:w="0" w:type="auto"/>
            <w:tcBorders>
              <w:top w:val="single" w:sz="4" w:space="0" w:color="000000"/>
              <w:left w:val="single" w:sz="4" w:space="0" w:color="000000"/>
              <w:bottom w:val="single" w:sz="4" w:space="0" w:color="000000"/>
              <w:right w:val="single" w:sz="4" w:space="0" w:color="000000"/>
            </w:tcBorders>
            <w:noWrap/>
            <w:hideMark/>
          </w:tcPr>
          <w:p w14:paraId="3E63EDEE" w14:textId="77777777" w:rsidR="0032792F" w:rsidRPr="00467765" w:rsidRDefault="0032792F" w:rsidP="0059558E">
            <w:pPr>
              <w:widowControl/>
              <w:ind w:firstLineChars="0" w:firstLine="0"/>
              <w:rPr>
                <w:rFonts w:eastAsia="宋体"/>
                <w:color w:val="000000"/>
                <w:kern w:val="0"/>
                <w:sz w:val="21"/>
                <w:szCs w:val="21"/>
              </w:rPr>
            </w:pPr>
            <w:r w:rsidRPr="00467765">
              <w:rPr>
                <w:sz w:val="21"/>
                <w:szCs w:val="21"/>
              </w:rPr>
              <w:t>Rare correlation</w:t>
            </w:r>
          </w:p>
        </w:tc>
        <w:tc>
          <w:tcPr>
            <w:tcW w:w="0" w:type="auto"/>
            <w:tcBorders>
              <w:top w:val="single" w:sz="4" w:space="0" w:color="000000"/>
              <w:left w:val="single" w:sz="4" w:space="0" w:color="000000"/>
              <w:bottom w:val="single" w:sz="4" w:space="0" w:color="000000"/>
              <w:right w:val="single" w:sz="4" w:space="0" w:color="000000"/>
            </w:tcBorders>
            <w:hideMark/>
          </w:tcPr>
          <w:p w14:paraId="1AAB9A01" w14:textId="77777777" w:rsidR="0032792F" w:rsidRPr="00467765" w:rsidRDefault="0032792F" w:rsidP="0059558E">
            <w:pPr>
              <w:widowControl/>
              <w:ind w:firstLineChars="0" w:firstLine="0"/>
              <w:rPr>
                <w:rFonts w:eastAsia="宋体"/>
                <w:color w:val="000000"/>
                <w:kern w:val="0"/>
                <w:sz w:val="21"/>
                <w:szCs w:val="21"/>
              </w:rPr>
            </w:pPr>
            <w:r w:rsidRPr="00467765">
              <w:rPr>
                <w:rFonts w:eastAsia="宋体"/>
                <w:color w:val="000000"/>
                <w:kern w:val="0"/>
                <w:sz w:val="21"/>
                <w:szCs w:val="21"/>
              </w:rPr>
              <w:t>——</w:t>
            </w:r>
          </w:p>
        </w:tc>
        <w:tc>
          <w:tcPr>
            <w:tcW w:w="0" w:type="auto"/>
            <w:tcBorders>
              <w:top w:val="single" w:sz="4" w:space="0" w:color="000000"/>
              <w:left w:val="single" w:sz="4" w:space="0" w:color="000000"/>
              <w:bottom w:val="single" w:sz="4" w:space="0" w:color="000000"/>
              <w:right w:val="single" w:sz="4" w:space="0" w:color="000000"/>
            </w:tcBorders>
            <w:hideMark/>
          </w:tcPr>
          <w:p w14:paraId="443FEA56" w14:textId="77777777" w:rsidR="0032792F" w:rsidRPr="00467765" w:rsidRDefault="0032792F" w:rsidP="0059558E">
            <w:pPr>
              <w:widowControl/>
              <w:ind w:firstLineChars="0" w:firstLine="0"/>
              <w:rPr>
                <w:rFonts w:eastAsia="宋体"/>
                <w:color w:val="FF0000"/>
                <w:kern w:val="0"/>
                <w:sz w:val="21"/>
                <w:szCs w:val="21"/>
              </w:rPr>
            </w:pPr>
            <w:r w:rsidRPr="00467765">
              <w:rPr>
                <w:rFonts w:eastAsia="宋体"/>
                <w:color w:val="FF0000"/>
                <w:kern w:val="0"/>
                <w:sz w:val="21"/>
                <w:szCs w:val="21"/>
              </w:rPr>
              <w:t xml:space="preserve">Increases flood risk: </w:t>
            </w:r>
          </w:p>
          <w:p w14:paraId="630DB424" w14:textId="77777777" w:rsidR="0032792F" w:rsidRPr="00467765" w:rsidRDefault="0032792F" w:rsidP="0059558E">
            <w:pPr>
              <w:widowControl/>
              <w:ind w:firstLineChars="0" w:firstLine="0"/>
              <w:rPr>
                <w:rFonts w:eastAsia="宋体"/>
                <w:color w:val="FF0000"/>
                <w:kern w:val="0"/>
                <w:sz w:val="21"/>
                <w:szCs w:val="21"/>
              </w:rPr>
            </w:pPr>
            <w:r w:rsidRPr="00467765">
              <w:rPr>
                <w:rFonts w:eastAsia="宋体"/>
                <w:kern w:val="0"/>
                <w:sz w:val="21"/>
                <w:szCs w:val="21"/>
              </w:rPr>
              <w:t xml:space="preserve">Formation of ice and snow, prone to melting during temperature rise </w:t>
            </w:r>
          </w:p>
        </w:tc>
        <w:tc>
          <w:tcPr>
            <w:tcW w:w="0" w:type="auto"/>
            <w:tcBorders>
              <w:top w:val="single" w:sz="4" w:space="0" w:color="000000"/>
              <w:left w:val="single" w:sz="4" w:space="0" w:color="000000"/>
              <w:bottom w:val="single" w:sz="4" w:space="0" w:color="000000"/>
              <w:right w:val="single" w:sz="4" w:space="0" w:color="000000"/>
            </w:tcBorders>
            <w:hideMark/>
          </w:tcPr>
          <w:p w14:paraId="1FC4AD2F" w14:textId="77777777" w:rsidR="0032792F" w:rsidRPr="00467765" w:rsidRDefault="0032792F" w:rsidP="0059558E">
            <w:pPr>
              <w:widowControl/>
              <w:ind w:firstLineChars="0" w:firstLine="0"/>
              <w:rPr>
                <w:rFonts w:eastAsia="宋体"/>
                <w:color w:val="FF0000"/>
                <w:kern w:val="0"/>
                <w:sz w:val="21"/>
                <w:szCs w:val="21"/>
              </w:rPr>
            </w:pPr>
            <w:r w:rsidRPr="00467765">
              <w:rPr>
                <w:rFonts w:eastAsia="宋体"/>
                <w:color w:val="FF0000"/>
                <w:kern w:val="0"/>
                <w:sz w:val="21"/>
                <w:szCs w:val="21"/>
              </w:rPr>
              <w:t xml:space="preserve">Increases rainfall risk: </w:t>
            </w:r>
          </w:p>
          <w:p w14:paraId="5734B153" w14:textId="77777777" w:rsidR="0032792F" w:rsidRPr="00467765" w:rsidRDefault="0032792F" w:rsidP="0059558E">
            <w:pPr>
              <w:widowControl/>
              <w:ind w:firstLineChars="0" w:firstLine="0"/>
              <w:rPr>
                <w:rFonts w:eastAsia="宋体"/>
                <w:color w:val="FF0000"/>
                <w:kern w:val="0"/>
                <w:sz w:val="21"/>
                <w:szCs w:val="21"/>
              </w:rPr>
            </w:pPr>
            <w:r w:rsidRPr="00467765">
              <w:rPr>
                <w:rFonts w:eastAsia="宋体"/>
                <w:kern w:val="0"/>
                <w:sz w:val="21"/>
                <w:szCs w:val="21"/>
              </w:rPr>
              <w:t xml:space="preserve">Cold air masses encountering warm, moist air flows can </w:t>
            </w:r>
            <w:r w:rsidRPr="00467765">
              <w:rPr>
                <w:rFonts w:eastAsia="宋体"/>
                <w:kern w:val="0"/>
                <w:sz w:val="21"/>
                <w:szCs w:val="21"/>
              </w:rPr>
              <w:lastRenderedPageBreak/>
              <w:t>potentially produce precipitation</w:t>
            </w:r>
            <w:r w:rsidRPr="00467765">
              <w:rPr>
                <w:rFonts w:eastAsia="宋体"/>
                <w:color w:val="FF0000"/>
                <w:kern w:val="0"/>
                <w:sz w:val="21"/>
                <w:szCs w:val="21"/>
              </w:rPr>
              <w:t xml:space="preserve"> </w:t>
            </w:r>
          </w:p>
        </w:tc>
        <w:tc>
          <w:tcPr>
            <w:tcW w:w="0" w:type="auto"/>
            <w:tcBorders>
              <w:top w:val="single" w:sz="4" w:space="0" w:color="000000"/>
              <w:left w:val="single" w:sz="4" w:space="0" w:color="000000"/>
              <w:bottom w:val="single" w:sz="4" w:space="0" w:color="000000"/>
              <w:right w:val="single" w:sz="4" w:space="0" w:color="000000"/>
            </w:tcBorders>
            <w:hideMark/>
          </w:tcPr>
          <w:p w14:paraId="1B83A169" w14:textId="20868005" w:rsidR="0032792F" w:rsidRPr="00467765" w:rsidRDefault="0032792F" w:rsidP="0059558E">
            <w:pPr>
              <w:widowControl/>
              <w:ind w:firstLineChars="0" w:firstLine="0"/>
              <w:rPr>
                <w:rFonts w:eastAsia="宋体"/>
                <w:color w:val="FF0000"/>
                <w:kern w:val="0"/>
                <w:sz w:val="21"/>
                <w:szCs w:val="21"/>
              </w:rPr>
            </w:pPr>
            <w:r w:rsidRPr="00467765">
              <w:rPr>
                <w:rFonts w:eastAsia="宋体"/>
                <w:color w:val="FF0000"/>
                <w:kern w:val="0"/>
                <w:sz w:val="21"/>
                <w:szCs w:val="21"/>
              </w:rPr>
              <w:lastRenderedPageBreak/>
              <w:t xml:space="preserve">Increases storm risk: </w:t>
            </w:r>
          </w:p>
          <w:p w14:paraId="23D3EDF9" w14:textId="77777777" w:rsidR="0032792F" w:rsidRPr="00467765" w:rsidRDefault="0032792F" w:rsidP="0059558E">
            <w:pPr>
              <w:widowControl/>
              <w:ind w:firstLineChars="0" w:firstLine="0"/>
              <w:rPr>
                <w:rFonts w:eastAsia="宋体"/>
                <w:color w:val="FF0000"/>
                <w:kern w:val="0"/>
                <w:sz w:val="21"/>
                <w:szCs w:val="21"/>
              </w:rPr>
            </w:pPr>
            <w:r w:rsidRPr="00467765">
              <w:rPr>
                <w:rFonts w:eastAsia="宋体"/>
                <w:kern w:val="0"/>
                <w:sz w:val="21"/>
                <w:szCs w:val="21"/>
              </w:rPr>
              <w:t xml:space="preserve">Temperature gradient changes can potentially </w:t>
            </w:r>
            <w:r w:rsidRPr="00467765">
              <w:rPr>
                <w:rFonts w:eastAsia="宋体"/>
                <w:kern w:val="0"/>
                <w:sz w:val="21"/>
                <w:szCs w:val="21"/>
              </w:rPr>
              <w:lastRenderedPageBreak/>
              <w:t xml:space="preserve">trigger strong winds </w:t>
            </w:r>
          </w:p>
        </w:tc>
      </w:tr>
      <w:tr w:rsidR="0032792F" w:rsidRPr="00467765" w14:paraId="17A4FDF4" w14:textId="77777777" w:rsidTr="0059558E">
        <w:trPr>
          <w:trHeight w:val="20"/>
        </w:trPr>
        <w:tc>
          <w:tcPr>
            <w:tcW w:w="0" w:type="auto"/>
            <w:tcBorders>
              <w:top w:val="single" w:sz="4" w:space="0" w:color="000000"/>
              <w:left w:val="single" w:sz="4" w:space="0" w:color="000000"/>
              <w:bottom w:val="single" w:sz="4" w:space="0" w:color="000000"/>
              <w:right w:val="single" w:sz="4" w:space="0" w:color="000000"/>
            </w:tcBorders>
            <w:hideMark/>
          </w:tcPr>
          <w:p w14:paraId="537F2ABF" w14:textId="77777777" w:rsidR="0032792F" w:rsidRPr="00467765" w:rsidRDefault="0032792F" w:rsidP="0059558E">
            <w:pPr>
              <w:widowControl/>
              <w:ind w:firstLineChars="0" w:firstLine="0"/>
              <w:rPr>
                <w:rFonts w:eastAsia="宋体"/>
                <w:color w:val="000000"/>
                <w:kern w:val="0"/>
                <w:sz w:val="21"/>
                <w:szCs w:val="21"/>
              </w:rPr>
            </w:pPr>
            <w:r w:rsidRPr="00467765">
              <w:rPr>
                <w:sz w:val="21"/>
                <w:szCs w:val="21"/>
              </w:rPr>
              <w:lastRenderedPageBreak/>
              <w:t>Flooding</w:t>
            </w:r>
          </w:p>
        </w:tc>
        <w:tc>
          <w:tcPr>
            <w:tcW w:w="0" w:type="auto"/>
            <w:tcBorders>
              <w:top w:val="single" w:sz="4" w:space="0" w:color="000000"/>
              <w:left w:val="single" w:sz="4" w:space="0" w:color="000000"/>
              <w:bottom w:val="single" w:sz="4" w:space="0" w:color="000000"/>
              <w:right w:val="single" w:sz="4" w:space="0" w:color="000000"/>
            </w:tcBorders>
            <w:noWrap/>
            <w:hideMark/>
          </w:tcPr>
          <w:p w14:paraId="5097B65B" w14:textId="77777777" w:rsidR="0032792F" w:rsidRPr="00467765" w:rsidRDefault="0032792F" w:rsidP="0059558E">
            <w:pPr>
              <w:widowControl/>
              <w:ind w:firstLineChars="0" w:firstLine="0"/>
              <w:rPr>
                <w:rFonts w:eastAsia="宋体"/>
                <w:color w:val="0070C0"/>
                <w:kern w:val="0"/>
                <w:sz w:val="21"/>
                <w:szCs w:val="21"/>
              </w:rPr>
            </w:pPr>
            <w:r w:rsidRPr="00467765">
              <w:rPr>
                <w:color w:val="0070C0"/>
                <w:sz w:val="21"/>
                <w:szCs w:val="21"/>
              </w:rPr>
              <w:t>May alleviate</w:t>
            </w:r>
          </w:p>
        </w:tc>
        <w:tc>
          <w:tcPr>
            <w:tcW w:w="0" w:type="auto"/>
            <w:tcBorders>
              <w:top w:val="single" w:sz="4" w:space="0" w:color="000000"/>
              <w:left w:val="single" w:sz="4" w:space="0" w:color="000000"/>
              <w:bottom w:val="single" w:sz="4" w:space="0" w:color="000000"/>
              <w:right w:val="single" w:sz="4" w:space="0" w:color="000000"/>
            </w:tcBorders>
            <w:noWrap/>
            <w:hideMark/>
          </w:tcPr>
          <w:p w14:paraId="673B9A25" w14:textId="77777777" w:rsidR="0032792F" w:rsidRPr="00467765" w:rsidRDefault="0032792F" w:rsidP="0059558E">
            <w:pPr>
              <w:widowControl/>
              <w:ind w:firstLineChars="0" w:firstLine="0"/>
              <w:rPr>
                <w:rFonts w:eastAsia="宋体"/>
                <w:color w:val="0070C0"/>
                <w:kern w:val="0"/>
                <w:sz w:val="21"/>
                <w:szCs w:val="21"/>
              </w:rPr>
            </w:pPr>
            <w:r w:rsidRPr="00467765">
              <w:rPr>
                <w:color w:val="0070C0"/>
                <w:sz w:val="21"/>
                <w:szCs w:val="21"/>
              </w:rPr>
              <w:t>May alleviate</w:t>
            </w:r>
          </w:p>
        </w:tc>
        <w:tc>
          <w:tcPr>
            <w:tcW w:w="0" w:type="auto"/>
            <w:tcBorders>
              <w:top w:val="single" w:sz="4" w:space="0" w:color="000000"/>
              <w:left w:val="single" w:sz="4" w:space="0" w:color="000000"/>
              <w:bottom w:val="single" w:sz="4" w:space="0" w:color="000000"/>
              <w:right w:val="single" w:sz="4" w:space="0" w:color="000000"/>
            </w:tcBorders>
            <w:noWrap/>
            <w:hideMark/>
          </w:tcPr>
          <w:p w14:paraId="74957C84" w14:textId="77777777" w:rsidR="0032792F" w:rsidRPr="00467765" w:rsidRDefault="0032792F" w:rsidP="0059558E">
            <w:pPr>
              <w:widowControl/>
              <w:ind w:firstLineChars="0" w:firstLine="0"/>
              <w:rPr>
                <w:rFonts w:eastAsia="宋体"/>
                <w:color w:val="000000"/>
                <w:kern w:val="0"/>
                <w:sz w:val="21"/>
                <w:szCs w:val="21"/>
              </w:rPr>
            </w:pPr>
            <w:r w:rsidRPr="00467765">
              <w:rPr>
                <w:sz w:val="21"/>
                <w:szCs w:val="21"/>
              </w:rPr>
              <w:t>Rare correlation</w:t>
            </w:r>
          </w:p>
        </w:tc>
        <w:tc>
          <w:tcPr>
            <w:tcW w:w="0" w:type="auto"/>
            <w:tcBorders>
              <w:top w:val="single" w:sz="4" w:space="0" w:color="000000"/>
              <w:left w:val="single" w:sz="4" w:space="0" w:color="000000"/>
              <w:bottom w:val="single" w:sz="4" w:space="0" w:color="000000"/>
              <w:right w:val="single" w:sz="4" w:space="0" w:color="000000"/>
            </w:tcBorders>
            <w:hideMark/>
          </w:tcPr>
          <w:p w14:paraId="25D6D68E" w14:textId="77777777" w:rsidR="0032792F" w:rsidRPr="00467765" w:rsidRDefault="0032792F" w:rsidP="0059558E">
            <w:pPr>
              <w:widowControl/>
              <w:ind w:firstLineChars="0" w:firstLine="0"/>
              <w:rPr>
                <w:rFonts w:eastAsia="宋体"/>
                <w:color w:val="000000"/>
                <w:kern w:val="0"/>
                <w:sz w:val="21"/>
                <w:szCs w:val="21"/>
              </w:rPr>
            </w:pPr>
            <w:r w:rsidRPr="00467765">
              <w:rPr>
                <w:rFonts w:eastAsia="宋体"/>
                <w:color w:val="000000"/>
                <w:kern w:val="0"/>
                <w:sz w:val="21"/>
                <w:szCs w:val="21"/>
              </w:rPr>
              <w:t>——</w:t>
            </w:r>
          </w:p>
        </w:tc>
        <w:tc>
          <w:tcPr>
            <w:tcW w:w="0" w:type="auto"/>
            <w:tcBorders>
              <w:top w:val="single" w:sz="4" w:space="0" w:color="000000"/>
              <w:left w:val="single" w:sz="4" w:space="0" w:color="000000"/>
              <w:bottom w:val="single" w:sz="4" w:space="0" w:color="000000"/>
              <w:right w:val="single" w:sz="4" w:space="0" w:color="000000"/>
            </w:tcBorders>
            <w:hideMark/>
          </w:tcPr>
          <w:p w14:paraId="3DF1D024" w14:textId="77777777" w:rsidR="0032792F" w:rsidRPr="00467765" w:rsidRDefault="0032792F" w:rsidP="0059558E">
            <w:pPr>
              <w:widowControl/>
              <w:ind w:firstLineChars="0" w:firstLine="0"/>
              <w:rPr>
                <w:rFonts w:eastAsia="宋体"/>
                <w:color w:val="FF0000"/>
                <w:kern w:val="0"/>
                <w:sz w:val="21"/>
                <w:szCs w:val="21"/>
              </w:rPr>
            </w:pPr>
            <w:r w:rsidRPr="00467765">
              <w:rPr>
                <w:rFonts w:eastAsia="宋体"/>
                <w:color w:val="FF0000"/>
                <w:kern w:val="0"/>
                <w:sz w:val="21"/>
                <w:szCs w:val="21"/>
              </w:rPr>
              <w:t xml:space="preserve">May coincide: </w:t>
            </w:r>
          </w:p>
          <w:p w14:paraId="00CAC4A8" w14:textId="77777777" w:rsidR="0032792F" w:rsidRPr="00467765" w:rsidRDefault="0032792F" w:rsidP="0059558E">
            <w:pPr>
              <w:widowControl/>
              <w:ind w:firstLineChars="0" w:firstLine="0"/>
              <w:rPr>
                <w:rFonts w:eastAsia="宋体"/>
                <w:color w:val="FF0000"/>
                <w:kern w:val="0"/>
                <w:sz w:val="21"/>
                <w:szCs w:val="21"/>
              </w:rPr>
            </w:pPr>
            <w:r w:rsidRPr="00467765">
              <w:rPr>
                <w:rFonts w:eastAsia="宋体"/>
                <w:kern w:val="0"/>
                <w:sz w:val="21"/>
                <w:szCs w:val="21"/>
              </w:rPr>
              <w:t xml:space="preserve">Heavy rainfall inducing flooding </w:t>
            </w:r>
          </w:p>
        </w:tc>
        <w:tc>
          <w:tcPr>
            <w:tcW w:w="0" w:type="auto"/>
            <w:tcBorders>
              <w:top w:val="single" w:sz="4" w:space="0" w:color="000000"/>
              <w:left w:val="single" w:sz="4" w:space="0" w:color="000000"/>
              <w:bottom w:val="single" w:sz="4" w:space="0" w:color="000000"/>
              <w:right w:val="single" w:sz="4" w:space="0" w:color="000000"/>
            </w:tcBorders>
            <w:hideMark/>
          </w:tcPr>
          <w:p w14:paraId="7DE710C2" w14:textId="77777777" w:rsidR="0032792F" w:rsidRPr="00467765" w:rsidRDefault="0032792F" w:rsidP="0059558E">
            <w:pPr>
              <w:widowControl/>
              <w:ind w:firstLineChars="0" w:firstLine="0"/>
              <w:rPr>
                <w:rFonts w:eastAsia="宋体"/>
                <w:color w:val="FF0000"/>
                <w:kern w:val="0"/>
                <w:sz w:val="21"/>
                <w:szCs w:val="21"/>
              </w:rPr>
            </w:pPr>
            <w:r w:rsidRPr="00467765">
              <w:rPr>
                <w:rFonts w:eastAsia="宋体"/>
                <w:color w:val="FF0000"/>
                <w:kern w:val="0"/>
                <w:sz w:val="21"/>
                <w:szCs w:val="21"/>
              </w:rPr>
              <w:t xml:space="preserve">May coincide: </w:t>
            </w:r>
          </w:p>
          <w:p w14:paraId="247AD75E" w14:textId="77777777" w:rsidR="0032792F" w:rsidRPr="00467765" w:rsidRDefault="0032792F" w:rsidP="0059558E">
            <w:pPr>
              <w:widowControl/>
              <w:ind w:firstLineChars="0" w:firstLine="0"/>
              <w:rPr>
                <w:rFonts w:eastAsia="宋体"/>
                <w:color w:val="FF0000"/>
                <w:kern w:val="0"/>
                <w:sz w:val="21"/>
                <w:szCs w:val="21"/>
              </w:rPr>
            </w:pPr>
            <w:r w:rsidRPr="00467765">
              <w:rPr>
                <w:rFonts w:eastAsia="宋体"/>
                <w:kern w:val="0"/>
                <w:sz w:val="21"/>
                <w:szCs w:val="21"/>
              </w:rPr>
              <w:t xml:space="preserve">Potential to induce localized air current variations </w:t>
            </w:r>
          </w:p>
        </w:tc>
      </w:tr>
      <w:tr w:rsidR="0032792F" w:rsidRPr="00467765" w14:paraId="6E8A450C" w14:textId="77777777" w:rsidTr="0059558E">
        <w:trPr>
          <w:trHeight w:val="20"/>
        </w:trPr>
        <w:tc>
          <w:tcPr>
            <w:tcW w:w="0" w:type="auto"/>
            <w:tcBorders>
              <w:top w:val="single" w:sz="4" w:space="0" w:color="000000"/>
              <w:left w:val="single" w:sz="4" w:space="0" w:color="000000"/>
              <w:bottom w:val="single" w:sz="4" w:space="0" w:color="000000"/>
              <w:right w:val="single" w:sz="4" w:space="0" w:color="000000"/>
            </w:tcBorders>
            <w:hideMark/>
          </w:tcPr>
          <w:p w14:paraId="2FAF3416" w14:textId="77777777" w:rsidR="0032792F" w:rsidRPr="00467765" w:rsidRDefault="0032792F" w:rsidP="0059558E">
            <w:pPr>
              <w:widowControl/>
              <w:ind w:firstLineChars="0" w:firstLine="0"/>
              <w:rPr>
                <w:rFonts w:eastAsia="宋体"/>
                <w:color w:val="000000"/>
                <w:kern w:val="0"/>
                <w:sz w:val="21"/>
                <w:szCs w:val="21"/>
              </w:rPr>
            </w:pPr>
            <w:r w:rsidRPr="00467765">
              <w:rPr>
                <w:sz w:val="21"/>
                <w:szCs w:val="21"/>
              </w:rPr>
              <w:t>Heavy Rainfall</w:t>
            </w:r>
          </w:p>
        </w:tc>
        <w:tc>
          <w:tcPr>
            <w:tcW w:w="0" w:type="auto"/>
            <w:tcBorders>
              <w:top w:val="single" w:sz="4" w:space="0" w:color="000000"/>
              <w:left w:val="single" w:sz="4" w:space="0" w:color="000000"/>
              <w:bottom w:val="single" w:sz="4" w:space="0" w:color="000000"/>
              <w:right w:val="single" w:sz="4" w:space="0" w:color="000000"/>
            </w:tcBorders>
            <w:noWrap/>
            <w:hideMark/>
          </w:tcPr>
          <w:p w14:paraId="6F6DFD8A" w14:textId="77777777" w:rsidR="0032792F" w:rsidRPr="00467765" w:rsidRDefault="0032792F" w:rsidP="0059558E">
            <w:pPr>
              <w:widowControl/>
              <w:ind w:firstLineChars="0" w:firstLine="0"/>
              <w:rPr>
                <w:rFonts w:eastAsia="宋体"/>
                <w:color w:val="0070C0"/>
                <w:kern w:val="0"/>
                <w:sz w:val="21"/>
                <w:szCs w:val="21"/>
              </w:rPr>
            </w:pPr>
            <w:r w:rsidRPr="00467765">
              <w:rPr>
                <w:color w:val="0070C0"/>
                <w:sz w:val="21"/>
                <w:szCs w:val="21"/>
              </w:rPr>
              <w:t>May alleviate</w:t>
            </w:r>
          </w:p>
        </w:tc>
        <w:tc>
          <w:tcPr>
            <w:tcW w:w="0" w:type="auto"/>
            <w:tcBorders>
              <w:top w:val="single" w:sz="4" w:space="0" w:color="000000"/>
              <w:left w:val="single" w:sz="4" w:space="0" w:color="000000"/>
              <w:bottom w:val="single" w:sz="4" w:space="0" w:color="000000"/>
              <w:right w:val="single" w:sz="4" w:space="0" w:color="000000"/>
            </w:tcBorders>
            <w:noWrap/>
            <w:hideMark/>
          </w:tcPr>
          <w:p w14:paraId="69A49742" w14:textId="77777777" w:rsidR="0032792F" w:rsidRPr="00467765" w:rsidRDefault="0032792F" w:rsidP="0059558E">
            <w:pPr>
              <w:widowControl/>
              <w:ind w:firstLineChars="0" w:firstLine="0"/>
              <w:rPr>
                <w:rFonts w:eastAsia="宋体"/>
                <w:color w:val="0070C0"/>
                <w:kern w:val="0"/>
                <w:sz w:val="21"/>
                <w:szCs w:val="21"/>
              </w:rPr>
            </w:pPr>
            <w:r w:rsidRPr="00467765">
              <w:rPr>
                <w:color w:val="0070C0"/>
                <w:sz w:val="21"/>
                <w:szCs w:val="21"/>
              </w:rPr>
              <w:t>May alleviate</w:t>
            </w:r>
          </w:p>
        </w:tc>
        <w:tc>
          <w:tcPr>
            <w:tcW w:w="0" w:type="auto"/>
            <w:tcBorders>
              <w:top w:val="single" w:sz="4" w:space="0" w:color="000000"/>
              <w:left w:val="single" w:sz="4" w:space="0" w:color="000000"/>
              <w:bottom w:val="single" w:sz="4" w:space="0" w:color="000000"/>
              <w:right w:val="single" w:sz="4" w:space="0" w:color="000000"/>
            </w:tcBorders>
            <w:noWrap/>
            <w:hideMark/>
          </w:tcPr>
          <w:p w14:paraId="6A4BB031" w14:textId="77777777" w:rsidR="0032792F" w:rsidRPr="00467765" w:rsidRDefault="0032792F" w:rsidP="0059558E">
            <w:pPr>
              <w:widowControl/>
              <w:ind w:firstLineChars="0" w:firstLine="0"/>
              <w:rPr>
                <w:rFonts w:eastAsia="宋体"/>
                <w:color w:val="000000"/>
                <w:kern w:val="0"/>
                <w:sz w:val="21"/>
                <w:szCs w:val="21"/>
              </w:rPr>
            </w:pPr>
            <w:r w:rsidRPr="00467765">
              <w:rPr>
                <w:sz w:val="21"/>
                <w:szCs w:val="21"/>
              </w:rPr>
              <w:t>Rare correlation</w:t>
            </w:r>
          </w:p>
        </w:tc>
        <w:tc>
          <w:tcPr>
            <w:tcW w:w="0" w:type="auto"/>
            <w:tcBorders>
              <w:top w:val="single" w:sz="4" w:space="0" w:color="000000"/>
              <w:left w:val="single" w:sz="4" w:space="0" w:color="000000"/>
              <w:bottom w:val="single" w:sz="4" w:space="0" w:color="000000"/>
              <w:right w:val="single" w:sz="4" w:space="0" w:color="000000"/>
            </w:tcBorders>
            <w:hideMark/>
          </w:tcPr>
          <w:p w14:paraId="74B3333F" w14:textId="77777777" w:rsidR="0032792F" w:rsidRPr="00467765" w:rsidRDefault="0032792F" w:rsidP="0059558E">
            <w:pPr>
              <w:widowControl/>
              <w:ind w:firstLineChars="0" w:firstLine="0"/>
              <w:rPr>
                <w:rFonts w:eastAsia="宋体"/>
                <w:color w:val="FF0000"/>
                <w:kern w:val="0"/>
                <w:sz w:val="21"/>
                <w:szCs w:val="21"/>
              </w:rPr>
            </w:pPr>
            <w:r w:rsidRPr="00467765">
              <w:rPr>
                <w:rFonts w:eastAsia="宋体"/>
                <w:color w:val="FF0000"/>
                <w:kern w:val="0"/>
                <w:sz w:val="21"/>
                <w:szCs w:val="21"/>
              </w:rPr>
              <w:t xml:space="preserve">Increases flood risk: </w:t>
            </w:r>
          </w:p>
          <w:p w14:paraId="19C1E3DC" w14:textId="77777777" w:rsidR="0032792F" w:rsidRPr="00467765" w:rsidRDefault="0032792F" w:rsidP="0059558E">
            <w:pPr>
              <w:widowControl/>
              <w:ind w:firstLineChars="0" w:firstLine="0"/>
              <w:rPr>
                <w:rFonts w:eastAsia="宋体"/>
                <w:color w:val="FF0000"/>
                <w:kern w:val="0"/>
                <w:sz w:val="21"/>
                <w:szCs w:val="21"/>
              </w:rPr>
            </w:pPr>
            <w:r w:rsidRPr="00467765">
              <w:rPr>
                <w:rFonts w:eastAsia="宋体"/>
                <w:kern w:val="0"/>
                <w:sz w:val="21"/>
                <w:szCs w:val="21"/>
              </w:rPr>
              <w:t xml:space="preserve">Intense precipitation </w:t>
            </w:r>
          </w:p>
        </w:tc>
        <w:tc>
          <w:tcPr>
            <w:tcW w:w="0" w:type="auto"/>
            <w:tcBorders>
              <w:top w:val="single" w:sz="4" w:space="0" w:color="000000"/>
              <w:left w:val="single" w:sz="4" w:space="0" w:color="000000"/>
              <w:bottom w:val="single" w:sz="4" w:space="0" w:color="000000"/>
              <w:right w:val="single" w:sz="4" w:space="0" w:color="000000"/>
            </w:tcBorders>
            <w:hideMark/>
          </w:tcPr>
          <w:p w14:paraId="3E4F3F05" w14:textId="77777777" w:rsidR="0032792F" w:rsidRPr="00467765" w:rsidRDefault="0032792F" w:rsidP="0059558E">
            <w:pPr>
              <w:widowControl/>
              <w:ind w:firstLineChars="0" w:firstLine="0"/>
              <w:rPr>
                <w:rFonts w:eastAsia="宋体"/>
                <w:color w:val="000000"/>
                <w:kern w:val="0"/>
                <w:sz w:val="21"/>
                <w:szCs w:val="21"/>
              </w:rPr>
            </w:pPr>
            <w:r w:rsidRPr="00467765">
              <w:rPr>
                <w:rFonts w:eastAsia="宋体"/>
                <w:color w:val="000000"/>
                <w:kern w:val="0"/>
                <w:sz w:val="21"/>
                <w:szCs w:val="21"/>
              </w:rPr>
              <w:t>——</w:t>
            </w:r>
          </w:p>
        </w:tc>
        <w:tc>
          <w:tcPr>
            <w:tcW w:w="0" w:type="auto"/>
            <w:tcBorders>
              <w:top w:val="single" w:sz="4" w:space="0" w:color="000000"/>
              <w:left w:val="single" w:sz="4" w:space="0" w:color="000000"/>
              <w:bottom w:val="single" w:sz="4" w:space="0" w:color="000000"/>
              <w:right w:val="single" w:sz="4" w:space="0" w:color="000000"/>
            </w:tcBorders>
            <w:hideMark/>
          </w:tcPr>
          <w:p w14:paraId="01318354" w14:textId="77777777" w:rsidR="0032792F" w:rsidRPr="00467765" w:rsidRDefault="0032792F" w:rsidP="0059558E">
            <w:pPr>
              <w:widowControl/>
              <w:ind w:firstLineChars="0" w:firstLine="0"/>
              <w:rPr>
                <w:rFonts w:eastAsia="宋体"/>
                <w:color w:val="FF0000"/>
                <w:kern w:val="0"/>
                <w:sz w:val="21"/>
                <w:szCs w:val="21"/>
              </w:rPr>
            </w:pPr>
            <w:r w:rsidRPr="00467765">
              <w:rPr>
                <w:rFonts w:eastAsia="宋体"/>
                <w:color w:val="FF0000"/>
                <w:kern w:val="0"/>
                <w:sz w:val="21"/>
                <w:szCs w:val="21"/>
              </w:rPr>
              <w:t xml:space="preserve">May coincide: </w:t>
            </w:r>
          </w:p>
          <w:p w14:paraId="6387DF31" w14:textId="77777777" w:rsidR="0032792F" w:rsidRPr="00467765" w:rsidRDefault="0032792F" w:rsidP="0059558E">
            <w:pPr>
              <w:widowControl/>
              <w:ind w:firstLineChars="0" w:firstLine="0"/>
              <w:rPr>
                <w:rFonts w:eastAsia="宋体"/>
                <w:color w:val="FF0000"/>
                <w:kern w:val="0"/>
                <w:sz w:val="21"/>
                <w:szCs w:val="21"/>
              </w:rPr>
            </w:pPr>
            <w:r w:rsidRPr="00467765">
              <w:rPr>
                <w:rFonts w:eastAsia="宋体"/>
                <w:kern w:val="0"/>
                <w:sz w:val="21"/>
                <w:szCs w:val="21"/>
              </w:rPr>
              <w:t xml:space="preserve">Associated with strong convective weather systems </w:t>
            </w:r>
          </w:p>
        </w:tc>
      </w:tr>
      <w:tr w:rsidR="0032792F" w:rsidRPr="00467765" w14:paraId="79CBAFCF" w14:textId="77777777" w:rsidTr="0059558E">
        <w:trPr>
          <w:trHeight w:val="20"/>
        </w:trPr>
        <w:tc>
          <w:tcPr>
            <w:tcW w:w="0" w:type="auto"/>
            <w:tcBorders>
              <w:top w:val="single" w:sz="4" w:space="0" w:color="000000"/>
              <w:left w:val="single" w:sz="4" w:space="0" w:color="000000"/>
              <w:bottom w:val="single" w:sz="4" w:space="0" w:color="000000"/>
              <w:right w:val="single" w:sz="4" w:space="0" w:color="000000"/>
            </w:tcBorders>
            <w:hideMark/>
          </w:tcPr>
          <w:p w14:paraId="4987D864" w14:textId="77777777" w:rsidR="0032792F" w:rsidRPr="00467765" w:rsidRDefault="0032792F" w:rsidP="0059558E">
            <w:pPr>
              <w:widowControl/>
              <w:ind w:firstLineChars="0" w:firstLine="0"/>
              <w:rPr>
                <w:rFonts w:eastAsia="宋体"/>
                <w:color w:val="000000"/>
                <w:kern w:val="0"/>
                <w:sz w:val="21"/>
                <w:szCs w:val="21"/>
              </w:rPr>
            </w:pPr>
            <w:r w:rsidRPr="00467765">
              <w:rPr>
                <w:sz w:val="21"/>
                <w:szCs w:val="21"/>
              </w:rPr>
              <w:t>Storms</w:t>
            </w:r>
          </w:p>
        </w:tc>
        <w:tc>
          <w:tcPr>
            <w:tcW w:w="0" w:type="auto"/>
            <w:tcBorders>
              <w:top w:val="single" w:sz="4" w:space="0" w:color="000000"/>
              <w:left w:val="single" w:sz="4" w:space="0" w:color="000000"/>
              <w:bottom w:val="single" w:sz="4" w:space="0" w:color="000000"/>
              <w:right w:val="single" w:sz="4" w:space="0" w:color="000000"/>
            </w:tcBorders>
            <w:hideMark/>
          </w:tcPr>
          <w:p w14:paraId="7B85580E" w14:textId="77777777" w:rsidR="0032792F" w:rsidRPr="00467765" w:rsidRDefault="0032792F" w:rsidP="0059558E">
            <w:pPr>
              <w:widowControl/>
              <w:ind w:firstLineChars="0" w:firstLine="0"/>
              <w:rPr>
                <w:rFonts w:eastAsia="宋体"/>
                <w:color w:val="FF0000"/>
                <w:kern w:val="0"/>
                <w:sz w:val="21"/>
                <w:szCs w:val="21"/>
              </w:rPr>
            </w:pPr>
            <w:r w:rsidRPr="00467765">
              <w:rPr>
                <w:rFonts w:eastAsia="宋体"/>
                <w:color w:val="FF0000"/>
                <w:kern w:val="0"/>
                <w:sz w:val="21"/>
                <w:szCs w:val="21"/>
              </w:rPr>
              <w:t xml:space="preserve">Increases drought risk: </w:t>
            </w:r>
          </w:p>
          <w:p w14:paraId="45900839" w14:textId="77777777" w:rsidR="0032792F" w:rsidRPr="00467765" w:rsidRDefault="0032792F" w:rsidP="0059558E">
            <w:pPr>
              <w:widowControl/>
              <w:ind w:firstLineChars="0" w:firstLine="0"/>
              <w:rPr>
                <w:rFonts w:eastAsia="宋体"/>
                <w:color w:val="FF0000"/>
                <w:kern w:val="0"/>
                <w:sz w:val="21"/>
                <w:szCs w:val="21"/>
              </w:rPr>
            </w:pPr>
            <w:r w:rsidRPr="00467765">
              <w:rPr>
                <w:rFonts w:eastAsia="宋体"/>
                <w:kern w:val="0"/>
                <w:sz w:val="21"/>
                <w:szCs w:val="21"/>
              </w:rPr>
              <w:t xml:space="preserve">Vegetation damage and accelerated water evaporation </w:t>
            </w:r>
          </w:p>
        </w:tc>
        <w:tc>
          <w:tcPr>
            <w:tcW w:w="0" w:type="auto"/>
            <w:tcBorders>
              <w:top w:val="single" w:sz="4" w:space="0" w:color="000000"/>
              <w:left w:val="single" w:sz="4" w:space="0" w:color="000000"/>
              <w:bottom w:val="single" w:sz="4" w:space="0" w:color="000000"/>
              <w:right w:val="single" w:sz="4" w:space="0" w:color="000000"/>
            </w:tcBorders>
            <w:noWrap/>
            <w:hideMark/>
          </w:tcPr>
          <w:p w14:paraId="4198455A" w14:textId="77777777" w:rsidR="0032792F" w:rsidRPr="00467765" w:rsidRDefault="0032792F" w:rsidP="0059558E">
            <w:pPr>
              <w:widowControl/>
              <w:ind w:firstLineChars="0" w:firstLine="0"/>
              <w:rPr>
                <w:rFonts w:eastAsia="宋体"/>
                <w:color w:val="0070C0"/>
                <w:kern w:val="0"/>
                <w:sz w:val="21"/>
                <w:szCs w:val="21"/>
              </w:rPr>
            </w:pPr>
            <w:r w:rsidRPr="00467765">
              <w:rPr>
                <w:rFonts w:eastAsia="宋体"/>
                <w:color w:val="0070C0"/>
                <w:kern w:val="0"/>
                <w:sz w:val="21"/>
                <w:szCs w:val="21"/>
              </w:rPr>
              <w:t>May alleviate</w:t>
            </w:r>
          </w:p>
        </w:tc>
        <w:tc>
          <w:tcPr>
            <w:tcW w:w="0" w:type="auto"/>
            <w:tcBorders>
              <w:top w:val="single" w:sz="4" w:space="0" w:color="000000"/>
              <w:left w:val="single" w:sz="4" w:space="0" w:color="000000"/>
              <w:bottom w:val="single" w:sz="4" w:space="0" w:color="000000"/>
              <w:right w:val="single" w:sz="4" w:space="0" w:color="000000"/>
            </w:tcBorders>
            <w:hideMark/>
          </w:tcPr>
          <w:p w14:paraId="09A974F3" w14:textId="77777777" w:rsidR="0032792F" w:rsidRPr="00467765" w:rsidRDefault="0032792F" w:rsidP="0059558E">
            <w:pPr>
              <w:widowControl/>
              <w:ind w:firstLineChars="0" w:firstLine="0"/>
              <w:rPr>
                <w:rFonts w:eastAsia="宋体"/>
                <w:color w:val="FF0000"/>
                <w:kern w:val="0"/>
                <w:sz w:val="21"/>
                <w:szCs w:val="21"/>
              </w:rPr>
            </w:pPr>
            <w:r w:rsidRPr="00467765">
              <w:rPr>
                <w:rFonts w:eastAsia="宋体"/>
                <w:color w:val="FF0000"/>
                <w:kern w:val="0"/>
                <w:sz w:val="21"/>
                <w:szCs w:val="21"/>
              </w:rPr>
              <w:t xml:space="preserve">Increases cold risk: </w:t>
            </w:r>
          </w:p>
          <w:p w14:paraId="44F84D4B" w14:textId="77777777" w:rsidR="0032792F" w:rsidRPr="00467765" w:rsidRDefault="0032792F" w:rsidP="0059558E">
            <w:pPr>
              <w:widowControl/>
              <w:ind w:firstLineChars="0" w:firstLine="0"/>
              <w:rPr>
                <w:rFonts w:eastAsia="宋体"/>
                <w:color w:val="FF0000"/>
                <w:kern w:val="0"/>
                <w:sz w:val="21"/>
                <w:szCs w:val="21"/>
              </w:rPr>
            </w:pPr>
            <w:r w:rsidRPr="00467765">
              <w:rPr>
                <w:rFonts w:eastAsia="宋体"/>
                <w:kern w:val="0"/>
                <w:sz w:val="21"/>
                <w:szCs w:val="21"/>
              </w:rPr>
              <w:t>Potential to bring cold waves</w:t>
            </w:r>
            <w:r w:rsidRPr="00467765">
              <w:rPr>
                <w:rFonts w:eastAsia="宋体"/>
                <w:color w:val="FF0000"/>
                <w:kern w:val="0"/>
                <w:sz w:val="21"/>
                <w:szCs w:val="21"/>
              </w:rPr>
              <w:t xml:space="preserve"> </w:t>
            </w:r>
          </w:p>
        </w:tc>
        <w:tc>
          <w:tcPr>
            <w:tcW w:w="0" w:type="auto"/>
            <w:tcBorders>
              <w:top w:val="single" w:sz="4" w:space="0" w:color="000000"/>
              <w:left w:val="single" w:sz="4" w:space="0" w:color="000000"/>
              <w:bottom w:val="single" w:sz="4" w:space="0" w:color="000000"/>
              <w:right w:val="single" w:sz="4" w:space="0" w:color="000000"/>
            </w:tcBorders>
            <w:hideMark/>
          </w:tcPr>
          <w:p w14:paraId="04BA06DF" w14:textId="77777777" w:rsidR="0032792F" w:rsidRPr="00467765" w:rsidRDefault="0032792F" w:rsidP="0059558E">
            <w:pPr>
              <w:widowControl/>
              <w:ind w:firstLineChars="0" w:firstLine="0"/>
              <w:rPr>
                <w:rFonts w:eastAsia="宋体"/>
                <w:kern w:val="0"/>
                <w:sz w:val="21"/>
                <w:szCs w:val="21"/>
              </w:rPr>
            </w:pPr>
            <w:r w:rsidRPr="00467765">
              <w:rPr>
                <w:rFonts w:eastAsia="宋体"/>
                <w:color w:val="FF0000"/>
                <w:kern w:val="0"/>
                <w:sz w:val="21"/>
                <w:szCs w:val="21"/>
              </w:rPr>
              <w:t>Increases flood risk:</w:t>
            </w:r>
            <w:r w:rsidRPr="00467765">
              <w:rPr>
                <w:rFonts w:eastAsia="宋体"/>
                <w:kern w:val="0"/>
                <w:sz w:val="21"/>
                <w:szCs w:val="21"/>
              </w:rPr>
              <w:t xml:space="preserve"> </w:t>
            </w:r>
          </w:p>
          <w:p w14:paraId="6FA65D92" w14:textId="77777777" w:rsidR="0032792F" w:rsidRPr="00467765" w:rsidRDefault="0032792F" w:rsidP="0059558E">
            <w:pPr>
              <w:widowControl/>
              <w:ind w:firstLineChars="0" w:firstLine="0"/>
              <w:rPr>
                <w:rFonts w:eastAsia="宋体"/>
                <w:color w:val="FF0000"/>
                <w:kern w:val="0"/>
                <w:sz w:val="21"/>
                <w:szCs w:val="21"/>
              </w:rPr>
            </w:pPr>
            <w:r w:rsidRPr="00467765">
              <w:rPr>
                <w:rFonts w:eastAsia="宋体"/>
                <w:kern w:val="0"/>
                <w:sz w:val="21"/>
                <w:szCs w:val="21"/>
              </w:rPr>
              <w:t xml:space="preserve">Storm surges and intense precipitation </w:t>
            </w:r>
          </w:p>
        </w:tc>
        <w:tc>
          <w:tcPr>
            <w:tcW w:w="0" w:type="auto"/>
            <w:tcBorders>
              <w:top w:val="single" w:sz="4" w:space="0" w:color="000000"/>
              <w:left w:val="single" w:sz="4" w:space="0" w:color="000000"/>
              <w:bottom w:val="single" w:sz="4" w:space="0" w:color="000000"/>
              <w:right w:val="single" w:sz="4" w:space="0" w:color="000000"/>
            </w:tcBorders>
            <w:hideMark/>
          </w:tcPr>
          <w:p w14:paraId="5C608B98" w14:textId="77777777" w:rsidR="0032792F" w:rsidRPr="00467765" w:rsidRDefault="0032792F" w:rsidP="0059558E">
            <w:pPr>
              <w:widowControl/>
              <w:ind w:firstLineChars="0" w:firstLine="0"/>
              <w:rPr>
                <w:rFonts w:eastAsia="宋体"/>
                <w:color w:val="FF0000"/>
                <w:kern w:val="0"/>
                <w:sz w:val="21"/>
                <w:szCs w:val="21"/>
              </w:rPr>
            </w:pPr>
            <w:r w:rsidRPr="00467765">
              <w:rPr>
                <w:rFonts w:eastAsia="宋体"/>
                <w:color w:val="FF0000"/>
                <w:kern w:val="0"/>
                <w:sz w:val="21"/>
                <w:szCs w:val="21"/>
              </w:rPr>
              <w:t xml:space="preserve">May coincide: </w:t>
            </w:r>
          </w:p>
          <w:p w14:paraId="7ED8333C" w14:textId="77777777" w:rsidR="0032792F" w:rsidRPr="00467765" w:rsidRDefault="0032792F" w:rsidP="0059558E">
            <w:pPr>
              <w:widowControl/>
              <w:ind w:firstLineChars="0" w:firstLine="0"/>
              <w:rPr>
                <w:rFonts w:eastAsia="宋体"/>
                <w:color w:val="FF0000"/>
                <w:kern w:val="0"/>
                <w:sz w:val="21"/>
                <w:szCs w:val="21"/>
              </w:rPr>
            </w:pPr>
            <w:r w:rsidRPr="00467765">
              <w:rPr>
                <w:rFonts w:eastAsia="宋体"/>
                <w:kern w:val="0"/>
                <w:sz w:val="21"/>
                <w:szCs w:val="21"/>
              </w:rPr>
              <w:t xml:space="preserve">Influences moisture transport and precipitation distribution </w:t>
            </w:r>
          </w:p>
        </w:tc>
        <w:tc>
          <w:tcPr>
            <w:tcW w:w="0" w:type="auto"/>
            <w:tcBorders>
              <w:top w:val="single" w:sz="4" w:space="0" w:color="000000"/>
              <w:left w:val="single" w:sz="4" w:space="0" w:color="000000"/>
              <w:bottom w:val="single" w:sz="4" w:space="0" w:color="000000"/>
              <w:right w:val="single" w:sz="4" w:space="0" w:color="000000"/>
            </w:tcBorders>
            <w:hideMark/>
          </w:tcPr>
          <w:p w14:paraId="47329003" w14:textId="77777777" w:rsidR="0032792F" w:rsidRPr="00467765" w:rsidRDefault="0032792F" w:rsidP="0059558E">
            <w:pPr>
              <w:widowControl/>
              <w:ind w:firstLineChars="0" w:firstLine="0"/>
              <w:rPr>
                <w:rFonts w:eastAsia="宋体"/>
                <w:color w:val="000000"/>
                <w:kern w:val="0"/>
                <w:sz w:val="21"/>
                <w:szCs w:val="21"/>
              </w:rPr>
            </w:pPr>
            <w:r w:rsidRPr="00467765">
              <w:rPr>
                <w:rFonts w:eastAsia="宋体"/>
                <w:color w:val="000000"/>
                <w:kern w:val="0"/>
                <w:sz w:val="21"/>
                <w:szCs w:val="21"/>
              </w:rPr>
              <w:t>——</w:t>
            </w:r>
          </w:p>
        </w:tc>
      </w:tr>
    </w:tbl>
    <w:p w14:paraId="3A03A408" w14:textId="77777777" w:rsidR="0032792F" w:rsidRDefault="0032792F" w:rsidP="000C0297">
      <w:pPr>
        <w:ind w:firstLineChars="0" w:firstLine="0"/>
        <w:rPr>
          <w:rFonts w:eastAsiaTheme="minorEastAsia"/>
          <w:b/>
          <w:bCs/>
          <w:lang w:val="en"/>
        </w:rPr>
      </w:pPr>
    </w:p>
    <w:p w14:paraId="1FDCAAC3" w14:textId="77777777" w:rsidR="0032792F" w:rsidRDefault="0032792F" w:rsidP="000C0297">
      <w:pPr>
        <w:ind w:firstLineChars="0" w:firstLine="0"/>
        <w:rPr>
          <w:rFonts w:eastAsiaTheme="minorEastAsia"/>
          <w:b/>
          <w:bCs/>
          <w:lang w:val="en"/>
        </w:rPr>
        <w:sectPr w:rsidR="0032792F" w:rsidSect="00CC4EC5">
          <w:pgSz w:w="15840" w:h="12240" w:orient="landscape"/>
          <w:pgMar w:top="1800" w:right="1440" w:bottom="1800" w:left="1440" w:header="720" w:footer="720" w:gutter="0"/>
          <w:cols w:space="720"/>
          <w:docGrid w:linePitch="326"/>
        </w:sectPr>
      </w:pPr>
    </w:p>
    <w:p w14:paraId="26BAB93A" w14:textId="04C0DB5F" w:rsidR="000A3FA6" w:rsidRPr="007D1448" w:rsidRDefault="000A3FA6" w:rsidP="000A3FA6">
      <w:pPr>
        <w:pStyle w:val="Bibliography"/>
        <w:ind w:left="840" w:hangingChars="300" w:hanging="840"/>
        <w:rPr>
          <w:rFonts w:eastAsiaTheme="minorEastAsia"/>
          <w:b/>
          <w:bCs/>
          <w:sz w:val="28"/>
          <w:szCs w:val="28"/>
          <w:lang w:val="en"/>
        </w:rPr>
      </w:pPr>
      <w:r w:rsidRPr="007D1448">
        <w:rPr>
          <w:rFonts w:eastAsiaTheme="minorEastAsia" w:hint="eastAsia"/>
          <w:b/>
          <w:bCs/>
          <w:sz w:val="28"/>
          <w:szCs w:val="28"/>
          <w:lang w:val="en"/>
        </w:rPr>
        <w:lastRenderedPageBreak/>
        <w:t>Reference</w:t>
      </w:r>
    </w:p>
    <w:p w14:paraId="72C1E1E9" w14:textId="77777777" w:rsidR="000A3FA6" w:rsidRPr="000A3FA6" w:rsidRDefault="000A3FA6" w:rsidP="000A3FA6">
      <w:pPr>
        <w:ind w:firstLine="480"/>
        <w:rPr>
          <w:rFonts w:eastAsiaTheme="minorEastAsia"/>
          <w:lang w:val="en"/>
        </w:rPr>
      </w:pPr>
    </w:p>
    <w:p w14:paraId="416D1AF4" w14:textId="688C3754" w:rsidR="00CC4EC5" w:rsidRPr="00CC4EC5" w:rsidRDefault="00633B4B" w:rsidP="00792929">
      <w:pPr>
        <w:pStyle w:val="Bibliography"/>
        <w:ind w:firstLine="480"/>
        <w:rPr>
          <w:rFonts w:eastAsiaTheme="minorEastAsia"/>
          <w:b/>
          <w:bCs/>
          <w:lang w:val="en"/>
        </w:rPr>
      </w:pPr>
      <w:r>
        <w:rPr>
          <w:rFonts w:eastAsiaTheme="minorEastAsia"/>
          <w:b/>
          <w:bCs/>
          <w:lang w:val="en"/>
        </w:rPr>
        <w:fldChar w:fldCharType="begin"/>
      </w:r>
      <w:r>
        <w:rPr>
          <w:rFonts w:eastAsiaTheme="minorEastAsia"/>
          <w:b/>
          <w:bCs/>
          <w:lang w:val="en"/>
        </w:rPr>
        <w:instrText xml:space="preserve"> ADDIN ZOTERO_BIBL {"uncited":[],"omitted":[],"custom":[]} CSL_BIBLIOGRAPHY </w:instrText>
      </w:r>
      <w:r>
        <w:rPr>
          <w:rFonts w:eastAsiaTheme="minorEastAsia"/>
          <w:b/>
          <w:bCs/>
          <w:lang w:val="en"/>
        </w:rPr>
        <w:fldChar w:fldCharType="separate"/>
      </w:r>
      <w:r w:rsidRPr="00633B4B">
        <w:t>Agostino, M., 2024. Extreme weather events and firms’ energy practices. The role of country governance. Energy Policy 192, 114235. https://doi.org/10.1016/j.enpol.2024.114235</w:t>
      </w:r>
      <w:r>
        <w:rPr>
          <w:rFonts w:eastAsiaTheme="minorEastAsia"/>
          <w:b/>
          <w:bCs/>
          <w:lang w:val="en"/>
        </w:rPr>
        <w:fldChar w:fldCharType="end"/>
      </w:r>
    </w:p>
    <w:p w14:paraId="5D5FF50C" w14:textId="744F4ABD" w:rsidR="00B42226" w:rsidRPr="009262D7" w:rsidRDefault="00B42226" w:rsidP="009262D7">
      <w:pPr>
        <w:ind w:firstLine="480"/>
      </w:pPr>
    </w:p>
    <w:sectPr w:rsidR="00B42226" w:rsidRPr="009262D7" w:rsidSect="00CC4EC5">
      <w:pgSz w:w="12240" w:h="15840"/>
      <w:pgMar w:top="1440" w:right="1800" w:bottom="1440" w:left="1800" w:header="720" w:footer="720"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FF31CC7" w14:textId="77777777" w:rsidR="00E56F90" w:rsidRDefault="00E56F90">
      <w:pPr>
        <w:ind w:firstLine="480"/>
      </w:pPr>
      <w:r>
        <w:separator/>
      </w:r>
    </w:p>
  </w:endnote>
  <w:endnote w:type="continuationSeparator" w:id="0">
    <w:p w14:paraId="0639CFEC" w14:textId="77777777" w:rsidR="00E56F90" w:rsidRDefault="00E56F90">
      <w:pPr>
        <w:ind w:firstLine="480"/>
      </w:pPr>
      <w:r>
        <w:continuationSeparator/>
      </w:r>
    </w:p>
  </w:endnote>
  <w:endnote w:type="continuationNotice" w:id="1">
    <w:p w14:paraId="1FFCE0A7" w14:textId="77777777" w:rsidR="00E56F90" w:rsidRDefault="00E56F90">
      <w:pPr>
        <w:spacing w:line="240" w:lineRule="auto"/>
        <w:ind w:firstLine="480"/>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TimesNewRomanPS-BoldMT">
    <w:altName w:val="Times New Roman"/>
    <w:panose1 w:val="00000000000000000000"/>
    <w:charset w:val="00"/>
    <w:family w:val="roman"/>
    <w:notTrueType/>
    <w:pitch w:val="default"/>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055DDDF" w14:textId="77777777" w:rsidR="00A3657A" w:rsidRDefault="00A3657A">
    <w:pPr>
      <w:pStyle w:val="Footer"/>
      <w:ind w:firstLine="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1323231" w14:textId="77777777" w:rsidR="00A3657A" w:rsidRDefault="00A3657A">
    <w:pPr>
      <w:pStyle w:val="Footer"/>
      <w:ind w:firstLine="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5652351" w14:textId="77777777" w:rsidR="00A3657A" w:rsidRDefault="00A3657A">
    <w:pPr>
      <w:pStyle w:val="Footer"/>
      <w:ind w:firstLine="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A0D998B" w14:textId="77777777" w:rsidR="00E56F90" w:rsidRDefault="00E56F90">
      <w:pPr>
        <w:ind w:firstLine="480"/>
      </w:pPr>
      <w:r>
        <w:separator/>
      </w:r>
    </w:p>
  </w:footnote>
  <w:footnote w:type="continuationSeparator" w:id="0">
    <w:p w14:paraId="29FA60DE" w14:textId="77777777" w:rsidR="00E56F90" w:rsidRDefault="00E56F90">
      <w:pPr>
        <w:ind w:firstLine="480"/>
      </w:pPr>
      <w:r>
        <w:continuationSeparator/>
      </w:r>
    </w:p>
  </w:footnote>
  <w:footnote w:type="continuationNotice" w:id="1">
    <w:p w14:paraId="3E48FB6F" w14:textId="77777777" w:rsidR="00E56F90" w:rsidRDefault="00E56F90">
      <w:pPr>
        <w:spacing w:line="240" w:lineRule="auto"/>
        <w:ind w:firstLine="480"/>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F0C1B08" w14:textId="77777777" w:rsidR="00A3657A" w:rsidRDefault="00A3657A">
    <w:pPr>
      <w:pStyle w:val="Header"/>
      <w:ind w:firstLine="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CCFEF7" w14:textId="77777777" w:rsidR="00A3657A" w:rsidRDefault="00A3657A">
    <w:pPr>
      <w:pStyle w:val="Header"/>
      <w:ind w:firstLine="36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B48B473" w14:textId="77777777" w:rsidR="00A3657A" w:rsidRDefault="00A3657A">
    <w:pPr>
      <w:pStyle w:val="Header"/>
      <w:ind w:firstLine="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AC7AE9"/>
    <w:multiLevelType w:val="hybridMultilevel"/>
    <w:tmpl w:val="19B8E9DC"/>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 w15:restartNumberingAfterBreak="0">
    <w:nsid w:val="02970024"/>
    <w:multiLevelType w:val="multilevel"/>
    <w:tmpl w:val="0C1AC3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9B507B8"/>
    <w:multiLevelType w:val="multilevel"/>
    <w:tmpl w:val="B448CDC6"/>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1928369E"/>
    <w:multiLevelType w:val="multilevel"/>
    <w:tmpl w:val="1D140F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CAE77B3"/>
    <w:multiLevelType w:val="multilevel"/>
    <w:tmpl w:val="CE7AC4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DB27B9B"/>
    <w:multiLevelType w:val="hybridMultilevel"/>
    <w:tmpl w:val="494C7276"/>
    <w:lvl w:ilvl="0" w:tplc="1C30E7E8">
      <w:start w:val="1"/>
      <w:numFmt w:val="decimal"/>
      <w:lvlText w:val="%1)"/>
      <w:lvlJc w:val="left"/>
      <w:pPr>
        <w:ind w:left="840" w:hanging="360"/>
      </w:pPr>
      <w:rPr>
        <w:rFonts w:hint="default"/>
      </w:rPr>
    </w:lvl>
    <w:lvl w:ilvl="1" w:tplc="04090019" w:tentative="1">
      <w:start w:val="1"/>
      <w:numFmt w:val="lowerLetter"/>
      <w:lvlText w:val="%2)"/>
      <w:lvlJc w:val="left"/>
      <w:pPr>
        <w:ind w:left="1360" w:hanging="440"/>
      </w:pPr>
    </w:lvl>
    <w:lvl w:ilvl="2" w:tplc="0409001B" w:tentative="1">
      <w:start w:val="1"/>
      <w:numFmt w:val="lowerRoman"/>
      <w:lvlText w:val="%3."/>
      <w:lvlJc w:val="right"/>
      <w:pPr>
        <w:ind w:left="1800" w:hanging="440"/>
      </w:pPr>
    </w:lvl>
    <w:lvl w:ilvl="3" w:tplc="0409000F" w:tentative="1">
      <w:start w:val="1"/>
      <w:numFmt w:val="decimal"/>
      <w:lvlText w:val="%4."/>
      <w:lvlJc w:val="left"/>
      <w:pPr>
        <w:ind w:left="2240" w:hanging="440"/>
      </w:pPr>
    </w:lvl>
    <w:lvl w:ilvl="4" w:tplc="04090019" w:tentative="1">
      <w:start w:val="1"/>
      <w:numFmt w:val="lowerLetter"/>
      <w:lvlText w:val="%5)"/>
      <w:lvlJc w:val="left"/>
      <w:pPr>
        <w:ind w:left="2680" w:hanging="440"/>
      </w:pPr>
    </w:lvl>
    <w:lvl w:ilvl="5" w:tplc="0409001B" w:tentative="1">
      <w:start w:val="1"/>
      <w:numFmt w:val="lowerRoman"/>
      <w:lvlText w:val="%6."/>
      <w:lvlJc w:val="right"/>
      <w:pPr>
        <w:ind w:left="3120" w:hanging="440"/>
      </w:pPr>
    </w:lvl>
    <w:lvl w:ilvl="6" w:tplc="0409000F" w:tentative="1">
      <w:start w:val="1"/>
      <w:numFmt w:val="decimal"/>
      <w:lvlText w:val="%7."/>
      <w:lvlJc w:val="left"/>
      <w:pPr>
        <w:ind w:left="3560" w:hanging="440"/>
      </w:pPr>
    </w:lvl>
    <w:lvl w:ilvl="7" w:tplc="04090019" w:tentative="1">
      <w:start w:val="1"/>
      <w:numFmt w:val="lowerLetter"/>
      <w:lvlText w:val="%8)"/>
      <w:lvlJc w:val="left"/>
      <w:pPr>
        <w:ind w:left="4000" w:hanging="440"/>
      </w:pPr>
    </w:lvl>
    <w:lvl w:ilvl="8" w:tplc="0409001B" w:tentative="1">
      <w:start w:val="1"/>
      <w:numFmt w:val="lowerRoman"/>
      <w:lvlText w:val="%9."/>
      <w:lvlJc w:val="right"/>
      <w:pPr>
        <w:ind w:left="4440" w:hanging="440"/>
      </w:pPr>
    </w:lvl>
  </w:abstractNum>
  <w:abstractNum w:abstractNumId="6" w15:restartNumberingAfterBreak="0">
    <w:nsid w:val="2C777E6B"/>
    <w:multiLevelType w:val="multilevel"/>
    <w:tmpl w:val="58B813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D361DD2"/>
    <w:multiLevelType w:val="hybridMultilevel"/>
    <w:tmpl w:val="29167F6E"/>
    <w:lvl w:ilvl="0" w:tplc="FFFFFFFF">
      <w:start w:val="1"/>
      <w:numFmt w:val="decimal"/>
      <w:lvlText w:val="%1."/>
      <w:lvlJc w:val="left"/>
      <w:pPr>
        <w:ind w:left="440" w:hanging="440"/>
      </w:pPr>
      <w:rPr>
        <w:rFonts w:hint="eastAsia"/>
      </w:rPr>
    </w:lvl>
    <w:lvl w:ilvl="1" w:tplc="FFFFFFFF" w:tentative="1">
      <w:start w:val="1"/>
      <w:numFmt w:val="lowerLetter"/>
      <w:lvlText w:val="%2)"/>
      <w:lvlJc w:val="left"/>
      <w:pPr>
        <w:ind w:left="880" w:hanging="440"/>
      </w:pPr>
    </w:lvl>
    <w:lvl w:ilvl="2" w:tplc="FFFFFFFF" w:tentative="1">
      <w:start w:val="1"/>
      <w:numFmt w:val="lowerRoman"/>
      <w:lvlText w:val="%3."/>
      <w:lvlJc w:val="right"/>
      <w:pPr>
        <w:ind w:left="1320" w:hanging="440"/>
      </w:pPr>
    </w:lvl>
    <w:lvl w:ilvl="3" w:tplc="FFFFFFFF" w:tentative="1">
      <w:start w:val="1"/>
      <w:numFmt w:val="decimal"/>
      <w:lvlText w:val="%4."/>
      <w:lvlJc w:val="left"/>
      <w:pPr>
        <w:ind w:left="1760" w:hanging="440"/>
      </w:pPr>
    </w:lvl>
    <w:lvl w:ilvl="4" w:tplc="FFFFFFFF" w:tentative="1">
      <w:start w:val="1"/>
      <w:numFmt w:val="lowerLetter"/>
      <w:lvlText w:val="%5)"/>
      <w:lvlJc w:val="left"/>
      <w:pPr>
        <w:ind w:left="2200" w:hanging="440"/>
      </w:pPr>
    </w:lvl>
    <w:lvl w:ilvl="5" w:tplc="FFFFFFFF" w:tentative="1">
      <w:start w:val="1"/>
      <w:numFmt w:val="lowerRoman"/>
      <w:lvlText w:val="%6."/>
      <w:lvlJc w:val="right"/>
      <w:pPr>
        <w:ind w:left="2640" w:hanging="440"/>
      </w:pPr>
    </w:lvl>
    <w:lvl w:ilvl="6" w:tplc="FFFFFFFF" w:tentative="1">
      <w:start w:val="1"/>
      <w:numFmt w:val="decimal"/>
      <w:lvlText w:val="%7."/>
      <w:lvlJc w:val="left"/>
      <w:pPr>
        <w:ind w:left="3080" w:hanging="440"/>
      </w:pPr>
    </w:lvl>
    <w:lvl w:ilvl="7" w:tplc="FFFFFFFF" w:tentative="1">
      <w:start w:val="1"/>
      <w:numFmt w:val="lowerLetter"/>
      <w:lvlText w:val="%8)"/>
      <w:lvlJc w:val="left"/>
      <w:pPr>
        <w:ind w:left="3520" w:hanging="440"/>
      </w:pPr>
    </w:lvl>
    <w:lvl w:ilvl="8" w:tplc="FFFFFFFF" w:tentative="1">
      <w:start w:val="1"/>
      <w:numFmt w:val="lowerRoman"/>
      <w:lvlText w:val="%9."/>
      <w:lvlJc w:val="right"/>
      <w:pPr>
        <w:ind w:left="3960" w:hanging="440"/>
      </w:pPr>
    </w:lvl>
  </w:abstractNum>
  <w:abstractNum w:abstractNumId="8" w15:restartNumberingAfterBreak="0">
    <w:nsid w:val="3274579E"/>
    <w:multiLevelType w:val="multilevel"/>
    <w:tmpl w:val="3E70A2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3567637E"/>
    <w:multiLevelType w:val="multilevel"/>
    <w:tmpl w:val="4DD662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35E30409"/>
    <w:multiLevelType w:val="multilevel"/>
    <w:tmpl w:val="DC8C8F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367B5D11"/>
    <w:multiLevelType w:val="multilevel"/>
    <w:tmpl w:val="5FD4A332"/>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407F1119"/>
    <w:multiLevelType w:val="multilevel"/>
    <w:tmpl w:val="2BE682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4177237D"/>
    <w:multiLevelType w:val="multilevel"/>
    <w:tmpl w:val="40FA07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43D61ADD"/>
    <w:multiLevelType w:val="multilevel"/>
    <w:tmpl w:val="7ED67F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58405CE4"/>
    <w:multiLevelType w:val="hybridMultilevel"/>
    <w:tmpl w:val="29167F6E"/>
    <w:lvl w:ilvl="0" w:tplc="6E7045A0">
      <w:start w:val="1"/>
      <w:numFmt w:val="decimal"/>
      <w:lvlText w:val="%1."/>
      <w:lvlJc w:val="left"/>
      <w:pPr>
        <w:ind w:left="440" w:hanging="440"/>
      </w:pPr>
      <w:rPr>
        <w:rFonts w:hint="eastAsia"/>
      </w:rPr>
    </w:lvl>
    <w:lvl w:ilvl="1" w:tplc="FFFFFFFF" w:tentative="1">
      <w:start w:val="1"/>
      <w:numFmt w:val="lowerLetter"/>
      <w:lvlText w:val="%2)"/>
      <w:lvlJc w:val="left"/>
      <w:pPr>
        <w:ind w:left="880" w:hanging="440"/>
      </w:pPr>
    </w:lvl>
    <w:lvl w:ilvl="2" w:tplc="FFFFFFFF" w:tentative="1">
      <w:start w:val="1"/>
      <w:numFmt w:val="lowerRoman"/>
      <w:lvlText w:val="%3."/>
      <w:lvlJc w:val="right"/>
      <w:pPr>
        <w:ind w:left="1320" w:hanging="440"/>
      </w:pPr>
    </w:lvl>
    <w:lvl w:ilvl="3" w:tplc="FFFFFFFF" w:tentative="1">
      <w:start w:val="1"/>
      <w:numFmt w:val="decimal"/>
      <w:lvlText w:val="%4."/>
      <w:lvlJc w:val="left"/>
      <w:pPr>
        <w:ind w:left="1760" w:hanging="440"/>
      </w:pPr>
    </w:lvl>
    <w:lvl w:ilvl="4" w:tplc="FFFFFFFF" w:tentative="1">
      <w:start w:val="1"/>
      <w:numFmt w:val="lowerLetter"/>
      <w:lvlText w:val="%5)"/>
      <w:lvlJc w:val="left"/>
      <w:pPr>
        <w:ind w:left="2200" w:hanging="440"/>
      </w:pPr>
    </w:lvl>
    <w:lvl w:ilvl="5" w:tplc="FFFFFFFF" w:tentative="1">
      <w:start w:val="1"/>
      <w:numFmt w:val="lowerRoman"/>
      <w:lvlText w:val="%6."/>
      <w:lvlJc w:val="right"/>
      <w:pPr>
        <w:ind w:left="2640" w:hanging="440"/>
      </w:pPr>
    </w:lvl>
    <w:lvl w:ilvl="6" w:tplc="FFFFFFFF" w:tentative="1">
      <w:start w:val="1"/>
      <w:numFmt w:val="decimal"/>
      <w:lvlText w:val="%7."/>
      <w:lvlJc w:val="left"/>
      <w:pPr>
        <w:ind w:left="3080" w:hanging="440"/>
      </w:pPr>
    </w:lvl>
    <w:lvl w:ilvl="7" w:tplc="FFFFFFFF" w:tentative="1">
      <w:start w:val="1"/>
      <w:numFmt w:val="lowerLetter"/>
      <w:lvlText w:val="%8)"/>
      <w:lvlJc w:val="left"/>
      <w:pPr>
        <w:ind w:left="3520" w:hanging="440"/>
      </w:pPr>
    </w:lvl>
    <w:lvl w:ilvl="8" w:tplc="FFFFFFFF" w:tentative="1">
      <w:start w:val="1"/>
      <w:numFmt w:val="lowerRoman"/>
      <w:lvlText w:val="%9."/>
      <w:lvlJc w:val="right"/>
      <w:pPr>
        <w:ind w:left="3960" w:hanging="440"/>
      </w:pPr>
    </w:lvl>
  </w:abstractNum>
  <w:abstractNum w:abstractNumId="16" w15:restartNumberingAfterBreak="0">
    <w:nsid w:val="5E45574F"/>
    <w:multiLevelType w:val="hybridMultilevel"/>
    <w:tmpl w:val="5B2640F4"/>
    <w:lvl w:ilvl="0" w:tplc="E0664A28">
      <w:start w:val="3"/>
      <w:numFmt w:val="decimal"/>
      <w:lvlText w:val="%1."/>
      <w:lvlJc w:val="left"/>
      <w:pPr>
        <w:ind w:left="360" w:hanging="360"/>
      </w:pPr>
      <w:rPr>
        <w:rFonts w:eastAsiaTheme="minorEastAsia"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7" w15:restartNumberingAfterBreak="0">
    <w:nsid w:val="5F6E453E"/>
    <w:multiLevelType w:val="multilevel"/>
    <w:tmpl w:val="58308E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649F7AB0"/>
    <w:multiLevelType w:val="hybridMultilevel"/>
    <w:tmpl w:val="D59C3954"/>
    <w:lvl w:ilvl="0" w:tplc="6EE2436C">
      <w:start w:val="1"/>
      <w:numFmt w:val="decimal"/>
      <w:lvlText w:val="%1."/>
      <w:lvlJc w:val="left"/>
      <w:pPr>
        <w:ind w:left="360" w:hanging="360"/>
      </w:pPr>
      <w:rPr>
        <w:rFonts w:eastAsiaTheme="minorEastAsia"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9" w15:restartNumberingAfterBreak="0">
    <w:nsid w:val="65703E6B"/>
    <w:multiLevelType w:val="multilevel"/>
    <w:tmpl w:val="8B8845B2"/>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66F047A2"/>
    <w:multiLevelType w:val="multilevel"/>
    <w:tmpl w:val="AF5617D2"/>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671E34CD"/>
    <w:multiLevelType w:val="hybridMultilevel"/>
    <w:tmpl w:val="8980725A"/>
    <w:lvl w:ilvl="0" w:tplc="9030EF8C">
      <w:start w:val="1"/>
      <w:numFmt w:val="decimal"/>
      <w:lvlText w:val="%1."/>
      <w:lvlJc w:val="left"/>
      <w:pPr>
        <w:ind w:left="360" w:hanging="360"/>
      </w:pPr>
      <w:rPr>
        <w:rFonts w:eastAsiaTheme="minorEastAsia"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2" w15:restartNumberingAfterBreak="0">
    <w:nsid w:val="6BFE4800"/>
    <w:multiLevelType w:val="multilevel"/>
    <w:tmpl w:val="E03AC1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6CF24C30"/>
    <w:multiLevelType w:val="multilevel"/>
    <w:tmpl w:val="3752CA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73414752"/>
    <w:multiLevelType w:val="multilevel"/>
    <w:tmpl w:val="C06452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75285121"/>
    <w:multiLevelType w:val="hybridMultilevel"/>
    <w:tmpl w:val="84E488B2"/>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6" w15:restartNumberingAfterBreak="0">
    <w:nsid w:val="79057941"/>
    <w:multiLevelType w:val="multilevel"/>
    <w:tmpl w:val="0EB699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7C577C2F"/>
    <w:multiLevelType w:val="hybridMultilevel"/>
    <w:tmpl w:val="881C292E"/>
    <w:lvl w:ilvl="0" w:tplc="FD763688">
      <w:start w:val="1"/>
      <w:numFmt w:val="decimal"/>
      <w:lvlText w:val="%1."/>
      <w:lvlJc w:val="left"/>
      <w:pPr>
        <w:ind w:left="360" w:hanging="360"/>
      </w:pPr>
      <w:rPr>
        <w:rFonts w:eastAsiaTheme="minorEastAsia"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643661549">
    <w:abstractNumId w:val="0"/>
  </w:num>
  <w:num w:numId="2" w16cid:durableId="1105538372">
    <w:abstractNumId w:val="27"/>
  </w:num>
  <w:num w:numId="3" w16cid:durableId="1619145979">
    <w:abstractNumId w:val="18"/>
  </w:num>
  <w:num w:numId="4" w16cid:durableId="212544481">
    <w:abstractNumId w:val="16"/>
  </w:num>
  <w:num w:numId="5" w16cid:durableId="512455766">
    <w:abstractNumId w:val="21"/>
  </w:num>
  <w:num w:numId="6" w16cid:durableId="2018342952">
    <w:abstractNumId w:val="17"/>
  </w:num>
  <w:num w:numId="7" w16cid:durableId="467012845">
    <w:abstractNumId w:val="23"/>
  </w:num>
  <w:num w:numId="8" w16cid:durableId="1761296136">
    <w:abstractNumId w:val="3"/>
  </w:num>
  <w:num w:numId="9" w16cid:durableId="499154485">
    <w:abstractNumId w:val="9"/>
  </w:num>
  <w:num w:numId="10" w16cid:durableId="1734163239">
    <w:abstractNumId w:val="4"/>
  </w:num>
  <w:num w:numId="11" w16cid:durableId="641275974">
    <w:abstractNumId w:val="24"/>
  </w:num>
  <w:num w:numId="12" w16cid:durableId="503669881">
    <w:abstractNumId w:val="13"/>
  </w:num>
  <w:num w:numId="13" w16cid:durableId="606624544">
    <w:abstractNumId w:val="1"/>
  </w:num>
  <w:num w:numId="14" w16cid:durableId="627125473">
    <w:abstractNumId w:val="14"/>
  </w:num>
  <w:num w:numId="15" w16cid:durableId="8416766">
    <w:abstractNumId w:val="12"/>
  </w:num>
  <w:num w:numId="16" w16cid:durableId="1634410720">
    <w:abstractNumId w:val="10"/>
  </w:num>
  <w:num w:numId="17" w16cid:durableId="852844678">
    <w:abstractNumId w:val="11"/>
  </w:num>
  <w:num w:numId="18" w16cid:durableId="1055740261">
    <w:abstractNumId w:val="26"/>
  </w:num>
  <w:num w:numId="19" w16cid:durableId="1762140729">
    <w:abstractNumId w:val="20"/>
  </w:num>
  <w:num w:numId="20" w16cid:durableId="1759473383">
    <w:abstractNumId w:val="8"/>
  </w:num>
  <w:num w:numId="21" w16cid:durableId="2012490130">
    <w:abstractNumId w:val="2"/>
  </w:num>
  <w:num w:numId="22" w16cid:durableId="2017266603">
    <w:abstractNumId w:val="6"/>
  </w:num>
  <w:num w:numId="23" w16cid:durableId="725302223">
    <w:abstractNumId w:val="19"/>
  </w:num>
  <w:num w:numId="24" w16cid:durableId="136917023">
    <w:abstractNumId w:val="22"/>
  </w:num>
  <w:num w:numId="25" w16cid:durableId="1339622189">
    <w:abstractNumId w:val="5"/>
  </w:num>
  <w:num w:numId="26" w16cid:durableId="1642148246">
    <w:abstractNumId w:val="25"/>
  </w:num>
  <w:num w:numId="27" w16cid:durableId="1212963149">
    <w:abstractNumId w:val="15"/>
  </w:num>
  <w:num w:numId="28" w16cid:durableId="208957935">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doNotDisplayPageBoundaries/>
  <w:bordersDoNotSurroundHeader/>
  <w:bordersDoNotSurroundFooter/>
  <w:hideSpellingErrors/>
  <w:hideGrammaticalErrors/>
  <w:proofState w:spelling="clean" w:grammar="clean"/>
  <w:defaultTabStop w:val="420"/>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2"/>
    <w:compatSetting w:name="useWord2013TrackBottomHyphenation" w:uri="http://schemas.microsoft.com/office/word" w:val="1"/>
  </w:compat>
  <w:docVars>
    <w:docVar w:name="__Grammarly_42____i" w:val="H4sIAAAAAAAEAKtWckksSQxILCpxzi/NK1GyMqwFAAEhoTITAAAA"/>
    <w:docVar w:name="__Grammarly_42___1" w:val="H4sIAAAAAAAEAKtWcslP9kxRslIyNDY2MzY3NwViS0NjEwtzAyUdpeDU4uLM/DyQAjOTWgCW5b/SLQAAAA=="/>
    <w:docVar w:name="commondata" w:val="eyJoZGlkIjoiYmFhZThiODAwMTNhMDUwZjUyYmZiYzJiZGYwYWEyN2QifQ=="/>
    <w:docVar w:name="EN.InstantFormat" w:val="&lt;ENInstantFormat&gt;&lt;Enabled&gt;1&lt;/Enabled&gt;&lt;ScanUnformatted&gt;1&lt;/ScanUnformatted&gt;&lt;ScanChanges&gt;1&lt;/ScanChanges&gt;&lt;Suspended&gt;1&lt;/Suspended&gt;&lt;/ENInstantFormat&gt;"/>
    <w:docVar w:name="EN.Layout" w:val="&lt;ENLayout&gt;&lt;Style&gt;Annotate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xrwx0rxzare9beffx0vrwa85srfevpzfsd0&quot;&gt;Endnote-Chen-2024&lt;record-ids&gt;&lt;item&gt;12573&lt;/item&gt;&lt;/record-ids&gt;&lt;/item&gt;&lt;/Libraries&gt;"/>
  </w:docVars>
  <w:rsids>
    <w:rsidRoot w:val="001354EF"/>
    <w:rsid w:val="000002A4"/>
    <w:rsid w:val="00000973"/>
    <w:rsid w:val="000009E4"/>
    <w:rsid w:val="00000D43"/>
    <w:rsid w:val="000011E2"/>
    <w:rsid w:val="000015A8"/>
    <w:rsid w:val="00001D79"/>
    <w:rsid w:val="00002271"/>
    <w:rsid w:val="00002702"/>
    <w:rsid w:val="00002C5D"/>
    <w:rsid w:val="0000386B"/>
    <w:rsid w:val="00003E7A"/>
    <w:rsid w:val="00004654"/>
    <w:rsid w:val="00004BB6"/>
    <w:rsid w:val="00004DF6"/>
    <w:rsid w:val="00004FF2"/>
    <w:rsid w:val="000055D2"/>
    <w:rsid w:val="000060F3"/>
    <w:rsid w:val="00007392"/>
    <w:rsid w:val="000079E4"/>
    <w:rsid w:val="00007D57"/>
    <w:rsid w:val="0001034F"/>
    <w:rsid w:val="000109EA"/>
    <w:rsid w:val="0001159A"/>
    <w:rsid w:val="00011692"/>
    <w:rsid w:val="00011854"/>
    <w:rsid w:val="00011A85"/>
    <w:rsid w:val="000121F9"/>
    <w:rsid w:val="000125DD"/>
    <w:rsid w:val="00012C2E"/>
    <w:rsid w:val="00012E68"/>
    <w:rsid w:val="0001312B"/>
    <w:rsid w:val="00013439"/>
    <w:rsid w:val="0001487A"/>
    <w:rsid w:val="00014A5A"/>
    <w:rsid w:val="00014E1F"/>
    <w:rsid w:val="0001590D"/>
    <w:rsid w:val="000160AA"/>
    <w:rsid w:val="0001619A"/>
    <w:rsid w:val="00016276"/>
    <w:rsid w:val="00016E70"/>
    <w:rsid w:val="000172FB"/>
    <w:rsid w:val="00017A39"/>
    <w:rsid w:val="00017F76"/>
    <w:rsid w:val="00020568"/>
    <w:rsid w:val="0002057A"/>
    <w:rsid w:val="0002075C"/>
    <w:rsid w:val="00020FD6"/>
    <w:rsid w:val="000210AD"/>
    <w:rsid w:val="000211C7"/>
    <w:rsid w:val="00021236"/>
    <w:rsid w:val="0002135A"/>
    <w:rsid w:val="00021438"/>
    <w:rsid w:val="00021673"/>
    <w:rsid w:val="00021C8C"/>
    <w:rsid w:val="000232A3"/>
    <w:rsid w:val="000239AA"/>
    <w:rsid w:val="000239DD"/>
    <w:rsid w:val="00023C5B"/>
    <w:rsid w:val="00024368"/>
    <w:rsid w:val="00024AD0"/>
    <w:rsid w:val="00024CE4"/>
    <w:rsid w:val="00024F1B"/>
    <w:rsid w:val="00025423"/>
    <w:rsid w:val="0002591C"/>
    <w:rsid w:val="00025BE6"/>
    <w:rsid w:val="00025FB0"/>
    <w:rsid w:val="000261F1"/>
    <w:rsid w:val="00026351"/>
    <w:rsid w:val="00026C10"/>
    <w:rsid w:val="00026FCA"/>
    <w:rsid w:val="00027C4E"/>
    <w:rsid w:val="00027D21"/>
    <w:rsid w:val="0003003F"/>
    <w:rsid w:val="000301CE"/>
    <w:rsid w:val="000303DC"/>
    <w:rsid w:val="0003060B"/>
    <w:rsid w:val="00030799"/>
    <w:rsid w:val="00031352"/>
    <w:rsid w:val="000313F7"/>
    <w:rsid w:val="00031C3F"/>
    <w:rsid w:val="000325ED"/>
    <w:rsid w:val="00032858"/>
    <w:rsid w:val="00032A7C"/>
    <w:rsid w:val="0003314B"/>
    <w:rsid w:val="00033191"/>
    <w:rsid w:val="00033669"/>
    <w:rsid w:val="0003380E"/>
    <w:rsid w:val="000341D4"/>
    <w:rsid w:val="000344E4"/>
    <w:rsid w:val="0003496D"/>
    <w:rsid w:val="00034B80"/>
    <w:rsid w:val="00034BE2"/>
    <w:rsid w:val="00036245"/>
    <w:rsid w:val="0003633A"/>
    <w:rsid w:val="000369CA"/>
    <w:rsid w:val="00036E3F"/>
    <w:rsid w:val="0003721F"/>
    <w:rsid w:val="00037A9A"/>
    <w:rsid w:val="0004034D"/>
    <w:rsid w:val="00040529"/>
    <w:rsid w:val="000408CB"/>
    <w:rsid w:val="00040D42"/>
    <w:rsid w:val="00041484"/>
    <w:rsid w:val="00041C3E"/>
    <w:rsid w:val="00041C5A"/>
    <w:rsid w:val="000421AE"/>
    <w:rsid w:val="00042429"/>
    <w:rsid w:val="0004293A"/>
    <w:rsid w:val="00042964"/>
    <w:rsid w:val="00042CE8"/>
    <w:rsid w:val="00042D34"/>
    <w:rsid w:val="000430A2"/>
    <w:rsid w:val="00043A8A"/>
    <w:rsid w:val="00044428"/>
    <w:rsid w:val="0004481B"/>
    <w:rsid w:val="000448F9"/>
    <w:rsid w:val="00044DA3"/>
    <w:rsid w:val="00045967"/>
    <w:rsid w:val="00045EA8"/>
    <w:rsid w:val="000461E8"/>
    <w:rsid w:val="000463F3"/>
    <w:rsid w:val="00046A0E"/>
    <w:rsid w:val="00046B1F"/>
    <w:rsid w:val="00046B87"/>
    <w:rsid w:val="000470C3"/>
    <w:rsid w:val="00047780"/>
    <w:rsid w:val="0005025D"/>
    <w:rsid w:val="00050346"/>
    <w:rsid w:val="0005062F"/>
    <w:rsid w:val="00050BD5"/>
    <w:rsid w:val="00050CCC"/>
    <w:rsid w:val="00050FBE"/>
    <w:rsid w:val="0005125B"/>
    <w:rsid w:val="00052F75"/>
    <w:rsid w:val="00052FC0"/>
    <w:rsid w:val="00053199"/>
    <w:rsid w:val="000537FC"/>
    <w:rsid w:val="0005397E"/>
    <w:rsid w:val="00054878"/>
    <w:rsid w:val="000548B6"/>
    <w:rsid w:val="00054F50"/>
    <w:rsid w:val="000552D2"/>
    <w:rsid w:val="00055AE5"/>
    <w:rsid w:val="00056C46"/>
    <w:rsid w:val="00057BAD"/>
    <w:rsid w:val="00060023"/>
    <w:rsid w:val="00060281"/>
    <w:rsid w:val="0006056E"/>
    <w:rsid w:val="00060929"/>
    <w:rsid w:val="00060F0E"/>
    <w:rsid w:val="0006167D"/>
    <w:rsid w:val="0006289C"/>
    <w:rsid w:val="00062AA6"/>
    <w:rsid w:val="00062F48"/>
    <w:rsid w:val="0006354A"/>
    <w:rsid w:val="000637DF"/>
    <w:rsid w:val="00063C6B"/>
    <w:rsid w:val="00063EB3"/>
    <w:rsid w:val="00064116"/>
    <w:rsid w:val="00064BC8"/>
    <w:rsid w:val="00064BE3"/>
    <w:rsid w:val="000659F0"/>
    <w:rsid w:val="00065B5C"/>
    <w:rsid w:val="00065D6A"/>
    <w:rsid w:val="0006609E"/>
    <w:rsid w:val="00066218"/>
    <w:rsid w:val="0006693A"/>
    <w:rsid w:val="000669CA"/>
    <w:rsid w:val="00067BFC"/>
    <w:rsid w:val="00070582"/>
    <w:rsid w:val="00070928"/>
    <w:rsid w:val="00070A64"/>
    <w:rsid w:val="00070FF7"/>
    <w:rsid w:val="0007162C"/>
    <w:rsid w:val="0007233F"/>
    <w:rsid w:val="0007292B"/>
    <w:rsid w:val="000732E1"/>
    <w:rsid w:val="00073421"/>
    <w:rsid w:val="000734BE"/>
    <w:rsid w:val="000736A4"/>
    <w:rsid w:val="0007378A"/>
    <w:rsid w:val="0007378E"/>
    <w:rsid w:val="00073E05"/>
    <w:rsid w:val="00074036"/>
    <w:rsid w:val="000743C0"/>
    <w:rsid w:val="0007441F"/>
    <w:rsid w:val="00074CFD"/>
    <w:rsid w:val="00076029"/>
    <w:rsid w:val="00076133"/>
    <w:rsid w:val="00076B17"/>
    <w:rsid w:val="00076C72"/>
    <w:rsid w:val="00077520"/>
    <w:rsid w:val="00077D15"/>
    <w:rsid w:val="000803C5"/>
    <w:rsid w:val="00080450"/>
    <w:rsid w:val="000806AF"/>
    <w:rsid w:val="00080AF1"/>
    <w:rsid w:val="00080C3C"/>
    <w:rsid w:val="00081456"/>
    <w:rsid w:val="000817A2"/>
    <w:rsid w:val="0008183A"/>
    <w:rsid w:val="0008240A"/>
    <w:rsid w:val="0008277A"/>
    <w:rsid w:val="00082C65"/>
    <w:rsid w:val="00083071"/>
    <w:rsid w:val="0008348D"/>
    <w:rsid w:val="00083F37"/>
    <w:rsid w:val="00084458"/>
    <w:rsid w:val="00084C3C"/>
    <w:rsid w:val="00084D1A"/>
    <w:rsid w:val="00084EDF"/>
    <w:rsid w:val="00085171"/>
    <w:rsid w:val="00085556"/>
    <w:rsid w:val="0008560C"/>
    <w:rsid w:val="000858D8"/>
    <w:rsid w:val="00086695"/>
    <w:rsid w:val="00086767"/>
    <w:rsid w:val="00086B20"/>
    <w:rsid w:val="00087264"/>
    <w:rsid w:val="0008739C"/>
    <w:rsid w:val="00087862"/>
    <w:rsid w:val="00087A64"/>
    <w:rsid w:val="00090014"/>
    <w:rsid w:val="000903D5"/>
    <w:rsid w:val="00090421"/>
    <w:rsid w:val="00090DCD"/>
    <w:rsid w:val="000917BD"/>
    <w:rsid w:val="00091E8D"/>
    <w:rsid w:val="00092097"/>
    <w:rsid w:val="00092AB4"/>
    <w:rsid w:val="00093226"/>
    <w:rsid w:val="000939E4"/>
    <w:rsid w:val="000945F7"/>
    <w:rsid w:val="00094656"/>
    <w:rsid w:val="00094FE7"/>
    <w:rsid w:val="000950A6"/>
    <w:rsid w:val="00095445"/>
    <w:rsid w:val="0009595C"/>
    <w:rsid w:val="00095D31"/>
    <w:rsid w:val="00096129"/>
    <w:rsid w:val="0009634D"/>
    <w:rsid w:val="00096580"/>
    <w:rsid w:val="00096653"/>
    <w:rsid w:val="00096BC1"/>
    <w:rsid w:val="00097D9C"/>
    <w:rsid w:val="000A0699"/>
    <w:rsid w:val="000A07FA"/>
    <w:rsid w:val="000A0AB5"/>
    <w:rsid w:val="000A0B39"/>
    <w:rsid w:val="000A0C55"/>
    <w:rsid w:val="000A1149"/>
    <w:rsid w:val="000A1E42"/>
    <w:rsid w:val="000A2967"/>
    <w:rsid w:val="000A2D8D"/>
    <w:rsid w:val="000A31E8"/>
    <w:rsid w:val="000A33CF"/>
    <w:rsid w:val="000A3511"/>
    <w:rsid w:val="000A35F7"/>
    <w:rsid w:val="000A3FA6"/>
    <w:rsid w:val="000A4A22"/>
    <w:rsid w:val="000A4BB2"/>
    <w:rsid w:val="000A55F8"/>
    <w:rsid w:val="000A581D"/>
    <w:rsid w:val="000A596F"/>
    <w:rsid w:val="000A59DD"/>
    <w:rsid w:val="000A5AA7"/>
    <w:rsid w:val="000A5AB2"/>
    <w:rsid w:val="000A5BA9"/>
    <w:rsid w:val="000A5BFF"/>
    <w:rsid w:val="000A5C2B"/>
    <w:rsid w:val="000A5D12"/>
    <w:rsid w:val="000A7111"/>
    <w:rsid w:val="000A7387"/>
    <w:rsid w:val="000A768C"/>
    <w:rsid w:val="000B062C"/>
    <w:rsid w:val="000B0B3F"/>
    <w:rsid w:val="000B0E20"/>
    <w:rsid w:val="000B0E54"/>
    <w:rsid w:val="000B16CE"/>
    <w:rsid w:val="000B1F68"/>
    <w:rsid w:val="000B2454"/>
    <w:rsid w:val="000B26B6"/>
    <w:rsid w:val="000B28A4"/>
    <w:rsid w:val="000B2DA4"/>
    <w:rsid w:val="000B357C"/>
    <w:rsid w:val="000B363A"/>
    <w:rsid w:val="000B3FA0"/>
    <w:rsid w:val="000B40D1"/>
    <w:rsid w:val="000B4547"/>
    <w:rsid w:val="000B48A4"/>
    <w:rsid w:val="000B4B44"/>
    <w:rsid w:val="000B4F09"/>
    <w:rsid w:val="000B585C"/>
    <w:rsid w:val="000B58C2"/>
    <w:rsid w:val="000B5BD1"/>
    <w:rsid w:val="000B5D88"/>
    <w:rsid w:val="000B611C"/>
    <w:rsid w:val="000B68B5"/>
    <w:rsid w:val="000B6CAB"/>
    <w:rsid w:val="000B72C0"/>
    <w:rsid w:val="000B7A22"/>
    <w:rsid w:val="000B7AF5"/>
    <w:rsid w:val="000C00F7"/>
    <w:rsid w:val="000C0297"/>
    <w:rsid w:val="000C047D"/>
    <w:rsid w:val="000C0BC1"/>
    <w:rsid w:val="000C10B5"/>
    <w:rsid w:val="000C14CE"/>
    <w:rsid w:val="000C166F"/>
    <w:rsid w:val="000C171E"/>
    <w:rsid w:val="000C1E10"/>
    <w:rsid w:val="000C39D6"/>
    <w:rsid w:val="000C4DC5"/>
    <w:rsid w:val="000C509B"/>
    <w:rsid w:val="000C54A8"/>
    <w:rsid w:val="000C5B6C"/>
    <w:rsid w:val="000C5E96"/>
    <w:rsid w:val="000C6A02"/>
    <w:rsid w:val="000C6BA2"/>
    <w:rsid w:val="000C7C5F"/>
    <w:rsid w:val="000C7CD7"/>
    <w:rsid w:val="000D080E"/>
    <w:rsid w:val="000D0B84"/>
    <w:rsid w:val="000D12ED"/>
    <w:rsid w:val="000D14EE"/>
    <w:rsid w:val="000D1598"/>
    <w:rsid w:val="000D1B63"/>
    <w:rsid w:val="000D2328"/>
    <w:rsid w:val="000D25C0"/>
    <w:rsid w:val="000D378E"/>
    <w:rsid w:val="000D3BAD"/>
    <w:rsid w:val="000D3BFB"/>
    <w:rsid w:val="000D3DED"/>
    <w:rsid w:val="000D4388"/>
    <w:rsid w:val="000D562E"/>
    <w:rsid w:val="000D5999"/>
    <w:rsid w:val="000D5AE3"/>
    <w:rsid w:val="000D60A4"/>
    <w:rsid w:val="000D6933"/>
    <w:rsid w:val="000E1019"/>
    <w:rsid w:val="000E1557"/>
    <w:rsid w:val="000E1B6D"/>
    <w:rsid w:val="000E1CD3"/>
    <w:rsid w:val="000E2311"/>
    <w:rsid w:val="000E2461"/>
    <w:rsid w:val="000E24AA"/>
    <w:rsid w:val="000E26C2"/>
    <w:rsid w:val="000E2B23"/>
    <w:rsid w:val="000E2C4F"/>
    <w:rsid w:val="000E2E40"/>
    <w:rsid w:val="000E379A"/>
    <w:rsid w:val="000E39B6"/>
    <w:rsid w:val="000E4121"/>
    <w:rsid w:val="000E418E"/>
    <w:rsid w:val="000E45D0"/>
    <w:rsid w:val="000E4630"/>
    <w:rsid w:val="000E4F73"/>
    <w:rsid w:val="000E5C70"/>
    <w:rsid w:val="000E5E08"/>
    <w:rsid w:val="000E690E"/>
    <w:rsid w:val="000E6C66"/>
    <w:rsid w:val="000E7590"/>
    <w:rsid w:val="000E75F6"/>
    <w:rsid w:val="000E7E2A"/>
    <w:rsid w:val="000F03F8"/>
    <w:rsid w:val="000F1A44"/>
    <w:rsid w:val="000F1F2C"/>
    <w:rsid w:val="000F2207"/>
    <w:rsid w:val="000F2A2F"/>
    <w:rsid w:val="000F2D21"/>
    <w:rsid w:val="000F3572"/>
    <w:rsid w:val="000F374F"/>
    <w:rsid w:val="000F3789"/>
    <w:rsid w:val="000F4166"/>
    <w:rsid w:val="000F4521"/>
    <w:rsid w:val="000F4791"/>
    <w:rsid w:val="000F4A16"/>
    <w:rsid w:val="000F4C13"/>
    <w:rsid w:val="000F4D2E"/>
    <w:rsid w:val="000F4EF9"/>
    <w:rsid w:val="000F5472"/>
    <w:rsid w:val="000F5652"/>
    <w:rsid w:val="000F5D20"/>
    <w:rsid w:val="000F6760"/>
    <w:rsid w:val="000F6DD0"/>
    <w:rsid w:val="00100040"/>
    <w:rsid w:val="0010060E"/>
    <w:rsid w:val="00100710"/>
    <w:rsid w:val="001007F4"/>
    <w:rsid w:val="00100A49"/>
    <w:rsid w:val="00100C9E"/>
    <w:rsid w:val="00101068"/>
    <w:rsid w:val="001017C5"/>
    <w:rsid w:val="00101D80"/>
    <w:rsid w:val="001021E2"/>
    <w:rsid w:val="001024EB"/>
    <w:rsid w:val="001026B6"/>
    <w:rsid w:val="001026C1"/>
    <w:rsid w:val="00102936"/>
    <w:rsid w:val="00102A32"/>
    <w:rsid w:val="00102F40"/>
    <w:rsid w:val="00103254"/>
    <w:rsid w:val="00103538"/>
    <w:rsid w:val="0010359A"/>
    <w:rsid w:val="00103ABB"/>
    <w:rsid w:val="00103CAB"/>
    <w:rsid w:val="00103DD6"/>
    <w:rsid w:val="00103E78"/>
    <w:rsid w:val="00103F27"/>
    <w:rsid w:val="00104340"/>
    <w:rsid w:val="0010455E"/>
    <w:rsid w:val="00104751"/>
    <w:rsid w:val="00105468"/>
    <w:rsid w:val="0010660F"/>
    <w:rsid w:val="00106B82"/>
    <w:rsid w:val="00106E21"/>
    <w:rsid w:val="00106F8D"/>
    <w:rsid w:val="0011101F"/>
    <w:rsid w:val="00111127"/>
    <w:rsid w:val="00111705"/>
    <w:rsid w:val="00111BE5"/>
    <w:rsid w:val="00112372"/>
    <w:rsid w:val="0011247F"/>
    <w:rsid w:val="00112628"/>
    <w:rsid w:val="00112883"/>
    <w:rsid w:val="00113288"/>
    <w:rsid w:val="0011334C"/>
    <w:rsid w:val="00113473"/>
    <w:rsid w:val="001136A7"/>
    <w:rsid w:val="00113ED6"/>
    <w:rsid w:val="001140F6"/>
    <w:rsid w:val="0011445D"/>
    <w:rsid w:val="001146D2"/>
    <w:rsid w:val="00114A24"/>
    <w:rsid w:val="00114D66"/>
    <w:rsid w:val="00115A06"/>
    <w:rsid w:val="00115A4B"/>
    <w:rsid w:val="00116951"/>
    <w:rsid w:val="001172D7"/>
    <w:rsid w:val="001221A5"/>
    <w:rsid w:val="0012330D"/>
    <w:rsid w:val="00123789"/>
    <w:rsid w:val="00123FED"/>
    <w:rsid w:val="001241EE"/>
    <w:rsid w:val="001242F0"/>
    <w:rsid w:val="00124A41"/>
    <w:rsid w:val="00125046"/>
    <w:rsid w:val="00125154"/>
    <w:rsid w:val="00125A8B"/>
    <w:rsid w:val="00125BB3"/>
    <w:rsid w:val="001269AE"/>
    <w:rsid w:val="00126BAE"/>
    <w:rsid w:val="00126D5D"/>
    <w:rsid w:val="00127285"/>
    <w:rsid w:val="001274BE"/>
    <w:rsid w:val="00127AD0"/>
    <w:rsid w:val="00127B5E"/>
    <w:rsid w:val="00127F27"/>
    <w:rsid w:val="00130101"/>
    <w:rsid w:val="001307A5"/>
    <w:rsid w:val="00130EF5"/>
    <w:rsid w:val="00131173"/>
    <w:rsid w:val="00131705"/>
    <w:rsid w:val="00131A29"/>
    <w:rsid w:val="00132413"/>
    <w:rsid w:val="00132A14"/>
    <w:rsid w:val="00132D97"/>
    <w:rsid w:val="00133054"/>
    <w:rsid w:val="0013334A"/>
    <w:rsid w:val="00133727"/>
    <w:rsid w:val="00133979"/>
    <w:rsid w:val="001345D5"/>
    <w:rsid w:val="00134B67"/>
    <w:rsid w:val="00134BE1"/>
    <w:rsid w:val="00134F13"/>
    <w:rsid w:val="00135258"/>
    <w:rsid w:val="001353B0"/>
    <w:rsid w:val="001354EF"/>
    <w:rsid w:val="00135E8B"/>
    <w:rsid w:val="00136275"/>
    <w:rsid w:val="00136B46"/>
    <w:rsid w:val="00137090"/>
    <w:rsid w:val="001370B3"/>
    <w:rsid w:val="00140013"/>
    <w:rsid w:val="00140169"/>
    <w:rsid w:val="0014016B"/>
    <w:rsid w:val="001401C9"/>
    <w:rsid w:val="0014020A"/>
    <w:rsid w:val="00140871"/>
    <w:rsid w:val="001411D9"/>
    <w:rsid w:val="001414D6"/>
    <w:rsid w:val="00141A96"/>
    <w:rsid w:val="00141CED"/>
    <w:rsid w:val="00141D77"/>
    <w:rsid w:val="001426C3"/>
    <w:rsid w:val="001433B6"/>
    <w:rsid w:val="0014341D"/>
    <w:rsid w:val="00143F52"/>
    <w:rsid w:val="001445FA"/>
    <w:rsid w:val="00144709"/>
    <w:rsid w:val="00144DB5"/>
    <w:rsid w:val="00144E6F"/>
    <w:rsid w:val="0014561B"/>
    <w:rsid w:val="00145671"/>
    <w:rsid w:val="00145B9F"/>
    <w:rsid w:val="00145E71"/>
    <w:rsid w:val="001462E2"/>
    <w:rsid w:val="00146308"/>
    <w:rsid w:val="001466D8"/>
    <w:rsid w:val="00146738"/>
    <w:rsid w:val="0014679F"/>
    <w:rsid w:val="00146BF7"/>
    <w:rsid w:val="00147418"/>
    <w:rsid w:val="0014747F"/>
    <w:rsid w:val="00150ED1"/>
    <w:rsid w:val="00150FBF"/>
    <w:rsid w:val="00151025"/>
    <w:rsid w:val="0015128A"/>
    <w:rsid w:val="001517FA"/>
    <w:rsid w:val="00151822"/>
    <w:rsid w:val="00151CAF"/>
    <w:rsid w:val="00151CED"/>
    <w:rsid w:val="001521DB"/>
    <w:rsid w:val="00152BB2"/>
    <w:rsid w:val="00152C81"/>
    <w:rsid w:val="00152EF0"/>
    <w:rsid w:val="00153168"/>
    <w:rsid w:val="00153B48"/>
    <w:rsid w:val="0015431C"/>
    <w:rsid w:val="00154FB1"/>
    <w:rsid w:val="001551C9"/>
    <w:rsid w:val="0015546D"/>
    <w:rsid w:val="00155580"/>
    <w:rsid w:val="001555A7"/>
    <w:rsid w:val="00155622"/>
    <w:rsid w:val="001558BF"/>
    <w:rsid w:val="00155FE6"/>
    <w:rsid w:val="00156216"/>
    <w:rsid w:val="00156C4E"/>
    <w:rsid w:val="00156F30"/>
    <w:rsid w:val="00157137"/>
    <w:rsid w:val="0015736F"/>
    <w:rsid w:val="00157940"/>
    <w:rsid w:val="00157C0E"/>
    <w:rsid w:val="00160618"/>
    <w:rsid w:val="00160634"/>
    <w:rsid w:val="0016097D"/>
    <w:rsid w:val="00160F70"/>
    <w:rsid w:val="00161EF5"/>
    <w:rsid w:val="00162083"/>
    <w:rsid w:val="00162E52"/>
    <w:rsid w:val="00163112"/>
    <w:rsid w:val="00163BF9"/>
    <w:rsid w:val="00163C46"/>
    <w:rsid w:val="00163EE5"/>
    <w:rsid w:val="00163F0C"/>
    <w:rsid w:val="0016525D"/>
    <w:rsid w:val="001655F7"/>
    <w:rsid w:val="001659CD"/>
    <w:rsid w:val="00165E9A"/>
    <w:rsid w:val="00166640"/>
    <w:rsid w:val="001669BC"/>
    <w:rsid w:val="00166E14"/>
    <w:rsid w:val="00166F58"/>
    <w:rsid w:val="001673F4"/>
    <w:rsid w:val="00167782"/>
    <w:rsid w:val="001677C1"/>
    <w:rsid w:val="001678EC"/>
    <w:rsid w:val="0017002F"/>
    <w:rsid w:val="00171087"/>
    <w:rsid w:val="00171F41"/>
    <w:rsid w:val="0017228E"/>
    <w:rsid w:val="00173347"/>
    <w:rsid w:val="00173396"/>
    <w:rsid w:val="001733BF"/>
    <w:rsid w:val="00173A70"/>
    <w:rsid w:val="00174267"/>
    <w:rsid w:val="001751B1"/>
    <w:rsid w:val="001752C4"/>
    <w:rsid w:val="00175370"/>
    <w:rsid w:val="00175454"/>
    <w:rsid w:val="0017590D"/>
    <w:rsid w:val="001761C0"/>
    <w:rsid w:val="00176804"/>
    <w:rsid w:val="00176F77"/>
    <w:rsid w:val="00177209"/>
    <w:rsid w:val="00180784"/>
    <w:rsid w:val="001812AA"/>
    <w:rsid w:val="00181361"/>
    <w:rsid w:val="001816C6"/>
    <w:rsid w:val="00181845"/>
    <w:rsid w:val="00181BCC"/>
    <w:rsid w:val="00182004"/>
    <w:rsid w:val="00182754"/>
    <w:rsid w:val="00182804"/>
    <w:rsid w:val="001837AD"/>
    <w:rsid w:val="00183AE3"/>
    <w:rsid w:val="00183B89"/>
    <w:rsid w:val="00183DAC"/>
    <w:rsid w:val="0018405E"/>
    <w:rsid w:val="00184243"/>
    <w:rsid w:val="0018599C"/>
    <w:rsid w:val="00185D45"/>
    <w:rsid w:val="00185E0D"/>
    <w:rsid w:val="00185EB3"/>
    <w:rsid w:val="0018653A"/>
    <w:rsid w:val="00186747"/>
    <w:rsid w:val="001871A1"/>
    <w:rsid w:val="0018750D"/>
    <w:rsid w:val="00187758"/>
    <w:rsid w:val="00187931"/>
    <w:rsid w:val="00187F68"/>
    <w:rsid w:val="0019073F"/>
    <w:rsid w:val="00191633"/>
    <w:rsid w:val="001918F0"/>
    <w:rsid w:val="00191A02"/>
    <w:rsid w:val="00191A64"/>
    <w:rsid w:val="00191A98"/>
    <w:rsid w:val="00192015"/>
    <w:rsid w:val="001922E4"/>
    <w:rsid w:val="00192925"/>
    <w:rsid w:val="00192983"/>
    <w:rsid w:val="00192B0B"/>
    <w:rsid w:val="00192E00"/>
    <w:rsid w:val="00193638"/>
    <w:rsid w:val="001938FF"/>
    <w:rsid w:val="00194069"/>
    <w:rsid w:val="00194391"/>
    <w:rsid w:val="001946C6"/>
    <w:rsid w:val="001947B2"/>
    <w:rsid w:val="00194B3B"/>
    <w:rsid w:val="00194D4F"/>
    <w:rsid w:val="0019520F"/>
    <w:rsid w:val="00195DF8"/>
    <w:rsid w:val="0019674D"/>
    <w:rsid w:val="001968DA"/>
    <w:rsid w:val="00196DFF"/>
    <w:rsid w:val="00196F05"/>
    <w:rsid w:val="00197FB0"/>
    <w:rsid w:val="001A025C"/>
    <w:rsid w:val="001A0588"/>
    <w:rsid w:val="001A1803"/>
    <w:rsid w:val="001A1AB9"/>
    <w:rsid w:val="001A2395"/>
    <w:rsid w:val="001A28B7"/>
    <w:rsid w:val="001A2A10"/>
    <w:rsid w:val="001A2E69"/>
    <w:rsid w:val="001A2F4A"/>
    <w:rsid w:val="001A3021"/>
    <w:rsid w:val="001A3185"/>
    <w:rsid w:val="001A330C"/>
    <w:rsid w:val="001A378C"/>
    <w:rsid w:val="001A3798"/>
    <w:rsid w:val="001A3B54"/>
    <w:rsid w:val="001A4119"/>
    <w:rsid w:val="001A415C"/>
    <w:rsid w:val="001A4230"/>
    <w:rsid w:val="001A4BF0"/>
    <w:rsid w:val="001A519C"/>
    <w:rsid w:val="001A5D06"/>
    <w:rsid w:val="001A5DAB"/>
    <w:rsid w:val="001A676C"/>
    <w:rsid w:val="001A6A2A"/>
    <w:rsid w:val="001A6FF1"/>
    <w:rsid w:val="001A7651"/>
    <w:rsid w:val="001A7704"/>
    <w:rsid w:val="001A79E5"/>
    <w:rsid w:val="001A7F21"/>
    <w:rsid w:val="001B0EE9"/>
    <w:rsid w:val="001B10CD"/>
    <w:rsid w:val="001B1703"/>
    <w:rsid w:val="001B20FD"/>
    <w:rsid w:val="001B2BA3"/>
    <w:rsid w:val="001B2E1A"/>
    <w:rsid w:val="001B3015"/>
    <w:rsid w:val="001B31F2"/>
    <w:rsid w:val="001B353A"/>
    <w:rsid w:val="001B37E3"/>
    <w:rsid w:val="001B39D0"/>
    <w:rsid w:val="001B3BF3"/>
    <w:rsid w:val="001B40A7"/>
    <w:rsid w:val="001B4A66"/>
    <w:rsid w:val="001B4AF3"/>
    <w:rsid w:val="001B4B99"/>
    <w:rsid w:val="001B4C70"/>
    <w:rsid w:val="001B54B7"/>
    <w:rsid w:val="001B5EBD"/>
    <w:rsid w:val="001B675C"/>
    <w:rsid w:val="001B6930"/>
    <w:rsid w:val="001B7273"/>
    <w:rsid w:val="001B72E9"/>
    <w:rsid w:val="001B74F1"/>
    <w:rsid w:val="001B7B20"/>
    <w:rsid w:val="001C01E9"/>
    <w:rsid w:val="001C057F"/>
    <w:rsid w:val="001C07A0"/>
    <w:rsid w:val="001C0FC8"/>
    <w:rsid w:val="001C1112"/>
    <w:rsid w:val="001C122A"/>
    <w:rsid w:val="001C1689"/>
    <w:rsid w:val="001C1BE4"/>
    <w:rsid w:val="001C1E70"/>
    <w:rsid w:val="001C2079"/>
    <w:rsid w:val="001C2161"/>
    <w:rsid w:val="001C2218"/>
    <w:rsid w:val="001C2376"/>
    <w:rsid w:val="001C25DF"/>
    <w:rsid w:val="001C281F"/>
    <w:rsid w:val="001C28E8"/>
    <w:rsid w:val="001C34DA"/>
    <w:rsid w:val="001C3679"/>
    <w:rsid w:val="001C36F0"/>
    <w:rsid w:val="001C3935"/>
    <w:rsid w:val="001C3FB1"/>
    <w:rsid w:val="001C407B"/>
    <w:rsid w:val="001C43BE"/>
    <w:rsid w:val="001C4E07"/>
    <w:rsid w:val="001C4FBC"/>
    <w:rsid w:val="001C52BC"/>
    <w:rsid w:val="001C572E"/>
    <w:rsid w:val="001C659B"/>
    <w:rsid w:val="001C6931"/>
    <w:rsid w:val="001C6D36"/>
    <w:rsid w:val="001C6D60"/>
    <w:rsid w:val="001C72A1"/>
    <w:rsid w:val="001D0827"/>
    <w:rsid w:val="001D0988"/>
    <w:rsid w:val="001D0DFB"/>
    <w:rsid w:val="001D1164"/>
    <w:rsid w:val="001D2091"/>
    <w:rsid w:val="001D27CE"/>
    <w:rsid w:val="001D293F"/>
    <w:rsid w:val="001D2FE5"/>
    <w:rsid w:val="001D3BEC"/>
    <w:rsid w:val="001D3E49"/>
    <w:rsid w:val="001D45E2"/>
    <w:rsid w:val="001D497D"/>
    <w:rsid w:val="001D4DC6"/>
    <w:rsid w:val="001D5080"/>
    <w:rsid w:val="001D5418"/>
    <w:rsid w:val="001D5698"/>
    <w:rsid w:val="001D681E"/>
    <w:rsid w:val="001D6D40"/>
    <w:rsid w:val="001D6FCD"/>
    <w:rsid w:val="001D77FE"/>
    <w:rsid w:val="001E0132"/>
    <w:rsid w:val="001E03E5"/>
    <w:rsid w:val="001E052C"/>
    <w:rsid w:val="001E077D"/>
    <w:rsid w:val="001E0E43"/>
    <w:rsid w:val="001E1192"/>
    <w:rsid w:val="001E17FC"/>
    <w:rsid w:val="001E1A97"/>
    <w:rsid w:val="001E28AD"/>
    <w:rsid w:val="001E29C4"/>
    <w:rsid w:val="001E2A42"/>
    <w:rsid w:val="001E2C64"/>
    <w:rsid w:val="001E2D35"/>
    <w:rsid w:val="001E31FC"/>
    <w:rsid w:val="001E3CD4"/>
    <w:rsid w:val="001E49B7"/>
    <w:rsid w:val="001E556F"/>
    <w:rsid w:val="001E5A06"/>
    <w:rsid w:val="001E5C23"/>
    <w:rsid w:val="001E5C46"/>
    <w:rsid w:val="001E5C58"/>
    <w:rsid w:val="001E5EBC"/>
    <w:rsid w:val="001E5F1B"/>
    <w:rsid w:val="001E6B1A"/>
    <w:rsid w:val="001E6B8F"/>
    <w:rsid w:val="001E6DEB"/>
    <w:rsid w:val="001E7341"/>
    <w:rsid w:val="001E772F"/>
    <w:rsid w:val="001E77C7"/>
    <w:rsid w:val="001E7B17"/>
    <w:rsid w:val="001E7C01"/>
    <w:rsid w:val="001F08B0"/>
    <w:rsid w:val="001F1A2A"/>
    <w:rsid w:val="001F1A9C"/>
    <w:rsid w:val="001F2D33"/>
    <w:rsid w:val="001F3301"/>
    <w:rsid w:val="001F3AC2"/>
    <w:rsid w:val="001F400D"/>
    <w:rsid w:val="001F4445"/>
    <w:rsid w:val="001F4BE3"/>
    <w:rsid w:val="001F4CD4"/>
    <w:rsid w:val="001F529C"/>
    <w:rsid w:val="001F57CD"/>
    <w:rsid w:val="001F5BB6"/>
    <w:rsid w:val="001F5C72"/>
    <w:rsid w:val="001F6593"/>
    <w:rsid w:val="001F72FD"/>
    <w:rsid w:val="001F7AD7"/>
    <w:rsid w:val="001F7D50"/>
    <w:rsid w:val="00200014"/>
    <w:rsid w:val="0020043A"/>
    <w:rsid w:val="00200C6D"/>
    <w:rsid w:val="00200E95"/>
    <w:rsid w:val="00201111"/>
    <w:rsid w:val="00201A59"/>
    <w:rsid w:val="00201F0B"/>
    <w:rsid w:val="0020210E"/>
    <w:rsid w:val="002021DB"/>
    <w:rsid w:val="00202E88"/>
    <w:rsid w:val="0020354F"/>
    <w:rsid w:val="00203D12"/>
    <w:rsid w:val="00204026"/>
    <w:rsid w:val="00204219"/>
    <w:rsid w:val="00204F5C"/>
    <w:rsid w:val="00205503"/>
    <w:rsid w:val="002057D6"/>
    <w:rsid w:val="00205E2D"/>
    <w:rsid w:val="00205EFA"/>
    <w:rsid w:val="002061C4"/>
    <w:rsid w:val="002064FB"/>
    <w:rsid w:val="00207322"/>
    <w:rsid w:val="0020741D"/>
    <w:rsid w:val="00207CD0"/>
    <w:rsid w:val="002104B0"/>
    <w:rsid w:val="0021156D"/>
    <w:rsid w:val="002120F4"/>
    <w:rsid w:val="002127A4"/>
    <w:rsid w:val="00212937"/>
    <w:rsid w:val="00212C7C"/>
    <w:rsid w:val="0021344C"/>
    <w:rsid w:val="0021349C"/>
    <w:rsid w:val="002134D1"/>
    <w:rsid w:val="002140E2"/>
    <w:rsid w:val="002146D8"/>
    <w:rsid w:val="00214826"/>
    <w:rsid w:val="00214907"/>
    <w:rsid w:val="00214C35"/>
    <w:rsid w:val="002150BB"/>
    <w:rsid w:val="002158FE"/>
    <w:rsid w:val="00215AC7"/>
    <w:rsid w:val="00215F71"/>
    <w:rsid w:val="0021607F"/>
    <w:rsid w:val="00216578"/>
    <w:rsid w:val="00216B43"/>
    <w:rsid w:val="00217057"/>
    <w:rsid w:val="00217067"/>
    <w:rsid w:val="00217090"/>
    <w:rsid w:val="002179DD"/>
    <w:rsid w:val="00217A8D"/>
    <w:rsid w:val="00217CB2"/>
    <w:rsid w:val="00217FEB"/>
    <w:rsid w:val="00220CCB"/>
    <w:rsid w:val="00220EAD"/>
    <w:rsid w:val="00221552"/>
    <w:rsid w:val="00221662"/>
    <w:rsid w:val="00221BE3"/>
    <w:rsid w:val="0022282F"/>
    <w:rsid w:val="00222BDB"/>
    <w:rsid w:val="00222E27"/>
    <w:rsid w:val="00223398"/>
    <w:rsid w:val="0022363C"/>
    <w:rsid w:val="00223AC7"/>
    <w:rsid w:val="00223BED"/>
    <w:rsid w:val="002240A0"/>
    <w:rsid w:val="00225002"/>
    <w:rsid w:val="002253CB"/>
    <w:rsid w:val="002253D2"/>
    <w:rsid w:val="00225ACC"/>
    <w:rsid w:val="00225BA6"/>
    <w:rsid w:val="00225C44"/>
    <w:rsid w:val="00225E61"/>
    <w:rsid w:val="00226522"/>
    <w:rsid w:val="00226685"/>
    <w:rsid w:val="00227233"/>
    <w:rsid w:val="0022766C"/>
    <w:rsid w:val="00227F5E"/>
    <w:rsid w:val="00230352"/>
    <w:rsid w:val="002307FC"/>
    <w:rsid w:val="00230A3B"/>
    <w:rsid w:val="0023149C"/>
    <w:rsid w:val="0023184B"/>
    <w:rsid w:val="002325B9"/>
    <w:rsid w:val="00232CE3"/>
    <w:rsid w:val="00233452"/>
    <w:rsid w:val="00233885"/>
    <w:rsid w:val="002338BA"/>
    <w:rsid w:val="00233A53"/>
    <w:rsid w:val="00233CA2"/>
    <w:rsid w:val="0023441A"/>
    <w:rsid w:val="002348CC"/>
    <w:rsid w:val="002355FB"/>
    <w:rsid w:val="00235EFF"/>
    <w:rsid w:val="00236501"/>
    <w:rsid w:val="00236C16"/>
    <w:rsid w:val="00236DEA"/>
    <w:rsid w:val="00237EEA"/>
    <w:rsid w:val="002400CF"/>
    <w:rsid w:val="002402F8"/>
    <w:rsid w:val="002404C5"/>
    <w:rsid w:val="00240963"/>
    <w:rsid w:val="00240BDD"/>
    <w:rsid w:val="00240D62"/>
    <w:rsid w:val="002413F6"/>
    <w:rsid w:val="00241975"/>
    <w:rsid w:val="0024224B"/>
    <w:rsid w:val="00242271"/>
    <w:rsid w:val="0024282D"/>
    <w:rsid w:val="00242896"/>
    <w:rsid w:val="00242920"/>
    <w:rsid w:val="00242C5E"/>
    <w:rsid w:val="002430D0"/>
    <w:rsid w:val="0024334A"/>
    <w:rsid w:val="002434D4"/>
    <w:rsid w:val="002436AC"/>
    <w:rsid w:val="00243A36"/>
    <w:rsid w:val="00243B39"/>
    <w:rsid w:val="00244042"/>
    <w:rsid w:val="00244C6C"/>
    <w:rsid w:val="002456AE"/>
    <w:rsid w:val="00245E39"/>
    <w:rsid w:val="0024695E"/>
    <w:rsid w:val="00246B71"/>
    <w:rsid w:val="00246F90"/>
    <w:rsid w:val="00247131"/>
    <w:rsid w:val="002475F6"/>
    <w:rsid w:val="00247839"/>
    <w:rsid w:val="00247854"/>
    <w:rsid w:val="0024788A"/>
    <w:rsid w:val="002478EA"/>
    <w:rsid w:val="00247FA1"/>
    <w:rsid w:val="002502A2"/>
    <w:rsid w:val="002505AB"/>
    <w:rsid w:val="0025064A"/>
    <w:rsid w:val="002509CA"/>
    <w:rsid w:val="00250D20"/>
    <w:rsid w:val="00250F57"/>
    <w:rsid w:val="002514D5"/>
    <w:rsid w:val="00251918"/>
    <w:rsid w:val="00251A38"/>
    <w:rsid w:val="00252638"/>
    <w:rsid w:val="00252833"/>
    <w:rsid w:val="002533A8"/>
    <w:rsid w:val="00253961"/>
    <w:rsid w:val="00253C0F"/>
    <w:rsid w:val="00254BA9"/>
    <w:rsid w:val="00254C27"/>
    <w:rsid w:val="00254C84"/>
    <w:rsid w:val="0025543E"/>
    <w:rsid w:val="00255BE3"/>
    <w:rsid w:val="00255FE4"/>
    <w:rsid w:val="00256338"/>
    <w:rsid w:val="00256E25"/>
    <w:rsid w:val="00256E33"/>
    <w:rsid w:val="0025706A"/>
    <w:rsid w:val="002571DD"/>
    <w:rsid w:val="00257983"/>
    <w:rsid w:val="0026023B"/>
    <w:rsid w:val="0026047E"/>
    <w:rsid w:val="00261264"/>
    <w:rsid w:val="002615A6"/>
    <w:rsid w:val="00261D3E"/>
    <w:rsid w:val="00262B22"/>
    <w:rsid w:val="00262F39"/>
    <w:rsid w:val="0026312D"/>
    <w:rsid w:val="00263FCA"/>
    <w:rsid w:val="00264392"/>
    <w:rsid w:val="002644C0"/>
    <w:rsid w:val="002649CD"/>
    <w:rsid w:val="002649D1"/>
    <w:rsid w:val="00265594"/>
    <w:rsid w:val="0026598C"/>
    <w:rsid w:val="00265BAE"/>
    <w:rsid w:val="00265E0D"/>
    <w:rsid w:val="00266C78"/>
    <w:rsid w:val="00267301"/>
    <w:rsid w:val="00267584"/>
    <w:rsid w:val="00267623"/>
    <w:rsid w:val="00267D79"/>
    <w:rsid w:val="00267F98"/>
    <w:rsid w:val="0027027D"/>
    <w:rsid w:val="00270703"/>
    <w:rsid w:val="00270D94"/>
    <w:rsid w:val="00271C9C"/>
    <w:rsid w:val="00271D81"/>
    <w:rsid w:val="00271D87"/>
    <w:rsid w:val="0027301C"/>
    <w:rsid w:val="00274037"/>
    <w:rsid w:val="00274085"/>
    <w:rsid w:val="002740AA"/>
    <w:rsid w:val="002744E6"/>
    <w:rsid w:val="00274516"/>
    <w:rsid w:val="00274A2B"/>
    <w:rsid w:val="00275036"/>
    <w:rsid w:val="002751B9"/>
    <w:rsid w:val="002760FA"/>
    <w:rsid w:val="00276223"/>
    <w:rsid w:val="00276853"/>
    <w:rsid w:val="002770D4"/>
    <w:rsid w:val="00277340"/>
    <w:rsid w:val="00277398"/>
    <w:rsid w:val="0027778C"/>
    <w:rsid w:val="00277951"/>
    <w:rsid w:val="00277CF5"/>
    <w:rsid w:val="0028083E"/>
    <w:rsid w:val="00280974"/>
    <w:rsid w:val="0028123F"/>
    <w:rsid w:val="00281A5C"/>
    <w:rsid w:val="00281AD2"/>
    <w:rsid w:val="00281C21"/>
    <w:rsid w:val="0028241D"/>
    <w:rsid w:val="00282C50"/>
    <w:rsid w:val="00283A0C"/>
    <w:rsid w:val="00283B90"/>
    <w:rsid w:val="00283C7F"/>
    <w:rsid w:val="00284178"/>
    <w:rsid w:val="0028450D"/>
    <w:rsid w:val="00284C28"/>
    <w:rsid w:val="00285208"/>
    <w:rsid w:val="002852AC"/>
    <w:rsid w:val="0028548F"/>
    <w:rsid w:val="0028551C"/>
    <w:rsid w:val="0028559C"/>
    <w:rsid w:val="002856CA"/>
    <w:rsid w:val="00285BFB"/>
    <w:rsid w:val="0028622D"/>
    <w:rsid w:val="0028663C"/>
    <w:rsid w:val="002874C0"/>
    <w:rsid w:val="002876BD"/>
    <w:rsid w:val="00287C81"/>
    <w:rsid w:val="00287DD2"/>
    <w:rsid w:val="00290569"/>
    <w:rsid w:val="00290A5E"/>
    <w:rsid w:val="00290E14"/>
    <w:rsid w:val="002925B9"/>
    <w:rsid w:val="0029274B"/>
    <w:rsid w:val="00292D31"/>
    <w:rsid w:val="00292DE2"/>
    <w:rsid w:val="0029346C"/>
    <w:rsid w:val="00293BDA"/>
    <w:rsid w:val="00293D53"/>
    <w:rsid w:val="00294519"/>
    <w:rsid w:val="0029467B"/>
    <w:rsid w:val="00294B06"/>
    <w:rsid w:val="00295293"/>
    <w:rsid w:val="0029546F"/>
    <w:rsid w:val="002955C7"/>
    <w:rsid w:val="00295B47"/>
    <w:rsid w:val="00295C9F"/>
    <w:rsid w:val="00296162"/>
    <w:rsid w:val="00296B2E"/>
    <w:rsid w:val="00296D6C"/>
    <w:rsid w:val="00296FFB"/>
    <w:rsid w:val="002971F3"/>
    <w:rsid w:val="00297485"/>
    <w:rsid w:val="00297E03"/>
    <w:rsid w:val="00297EF9"/>
    <w:rsid w:val="00297F7E"/>
    <w:rsid w:val="002A0509"/>
    <w:rsid w:val="002A1885"/>
    <w:rsid w:val="002A21EC"/>
    <w:rsid w:val="002A28F3"/>
    <w:rsid w:val="002A2FD6"/>
    <w:rsid w:val="002A329B"/>
    <w:rsid w:val="002A39C5"/>
    <w:rsid w:val="002A4101"/>
    <w:rsid w:val="002A5BEC"/>
    <w:rsid w:val="002A5E09"/>
    <w:rsid w:val="002A5E47"/>
    <w:rsid w:val="002A6B5F"/>
    <w:rsid w:val="002A6D54"/>
    <w:rsid w:val="002A6E01"/>
    <w:rsid w:val="002A7357"/>
    <w:rsid w:val="002B01E6"/>
    <w:rsid w:val="002B0A5D"/>
    <w:rsid w:val="002B0D9F"/>
    <w:rsid w:val="002B135E"/>
    <w:rsid w:val="002B1442"/>
    <w:rsid w:val="002B17D1"/>
    <w:rsid w:val="002B1997"/>
    <w:rsid w:val="002B19BB"/>
    <w:rsid w:val="002B2009"/>
    <w:rsid w:val="002B21D0"/>
    <w:rsid w:val="002B2616"/>
    <w:rsid w:val="002B2ABA"/>
    <w:rsid w:val="002B2CD4"/>
    <w:rsid w:val="002B2F11"/>
    <w:rsid w:val="002B3023"/>
    <w:rsid w:val="002B30B6"/>
    <w:rsid w:val="002B342D"/>
    <w:rsid w:val="002B3BB2"/>
    <w:rsid w:val="002B4654"/>
    <w:rsid w:val="002B49EC"/>
    <w:rsid w:val="002B520B"/>
    <w:rsid w:val="002B53E5"/>
    <w:rsid w:val="002B559D"/>
    <w:rsid w:val="002B610E"/>
    <w:rsid w:val="002B6136"/>
    <w:rsid w:val="002B620C"/>
    <w:rsid w:val="002B6719"/>
    <w:rsid w:val="002B6E36"/>
    <w:rsid w:val="002B7595"/>
    <w:rsid w:val="002B75FD"/>
    <w:rsid w:val="002B78FE"/>
    <w:rsid w:val="002B7FC0"/>
    <w:rsid w:val="002C022A"/>
    <w:rsid w:val="002C078B"/>
    <w:rsid w:val="002C096C"/>
    <w:rsid w:val="002C0C3A"/>
    <w:rsid w:val="002C1560"/>
    <w:rsid w:val="002C1626"/>
    <w:rsid w:val="002C2CF7"/>
    <w:rsid w:val="002C3362"/>
    <w:rsid w:val="002C3A04"/>
    <w:rsid w:val="002C3A24"/>
    <w:rsid w:val="002C3BCC"/>
    <w:rsid w:val="002C3C3F"/>
    <w:rsid w:val="002C3CC0"/>
    <w:rsid w:val="002C3F51"/>
    <w:rsid w:val="002C4AC1"/>
    <w:rsid w:val="002C4DE0"/>
    <w:rsid w:val="002C4E5E"/>
    <w:rsid w:val="002C583C"/>
    <w:rsid w:val="002C5C98"/>
    <w:rsid w:val="002C6039"/>
    <w:rsid w:val="002C6E7D"/>
    <w:rsid w:val="002C7407"/>
    <w:rsid w:val="002C769D"/>
    <w:rsid w:val="002C78F2"/>
    <w:rsid w:val="002C79F7"/>
    <w:rsid w:val="002C7B16"/>
    <w:rsid w:val="002D00A6"/>
    <w:rsid w:val="002D03D1"/>
    <w:rsid w:val="002D0DB9"/>
    <w:rsid w:val="002D11A9"/>
    <w:rsid w:val="002D11E7"/>
    <w:rsid w:val="002D1A78"/>
    <w:rsid w:val="002D1BC0"/>
    <w:rsid w:val="002D1C14"/>
    <w:rsid w:val="002D2853"/>
    <w:rsid w:val="002D2F93"/>
    <w:rsid w:val="002D3135"/>
    <w:rsid w:val="002D3378"/>
    <w:rsid w:val="002D3896"/>
    <w:rsid w:val="002D3F00"/>
    <w:rsid w:val="002D4586"/>
    <w:rsid w:val="002D4DA4"/>
    <w:rsid w:val="002D4E99"/>
    <w:rsid w:val="002D5100"/>
    <w:rsid w:val="002D5148"/>
    <w:rsid w:val="002D58AB"/>
    <w:rsid w:val="002D5ADB"/>
    <w:rsid w:val="002D6068"/>
    <w:rsid w:val="002D636F"/>
    <w:rsid w:val="002D6A8C"/>
    <w:rsid w:val="002D6AA9"/>
    <w:rsid w:val="002D6B75"/>
    <w:rsid w:val="002D6E78"/>
    <w:rsid w:val="002D6F5A"/>
    <w:rsid w:val="002D7F07"/>
    <w:rsid w:val="002E02ED"/>
    <w:rsid w:val="002E06BE"/>
    <w:rsid w:val="002E1302"/>
    <w:rsid w:val="002E173F"/>
    <w:rsid w:val="002E1E21"/>
    <w:rsid w:val="002E2589"/>
    <w:rsid w:val="002E29AF"/>
    <w:rsid w:val="002E2B8B"/>
    <w:rsid w:val="002E2F20"/>
    <w:rsid w:val="002E302D"/>
    <w:rsid w:val="002E314D"/>
    <w:rsid w:val="002E3721"/>
    <w:rsid w:val="002E37BF"/>
    <w:rsid w:val="002E3A9F"/>
    <w:rsid w:val="002E3AE2"/>
    <w:rsid w:val="002E4151"/>
    <w:rsid w:val="002E4566"/>
    <w:rsid w:val="002E465D"/>
    <w:rsid w:val="002E49F8"/>
    <w:rsid w:val="002E5238"/>
    <w:rsid w:val="002E5E2F"/>
    <w:rsid w:val="002E6AD7"/>
    <w:rsid w:val="002E6BEE"/>
    <w:rsid w:val="002E7FC0"/>
    <w:rsid w:val="002F0058"/>
    <w:rsid w:val="002F014E"/>
    <w:rsid w:val="002F073C"/>
    <w:rsid w:val="002F0C6A"/>
    <w:rsid w:val="002F0D74"/>
    <w:rsid w:val="002F124C"/>
    <w:rsid w:val="002F142B"/>
    <w:rsid w:val="002F249D"/>
    <w:rsid w:val="002F270F"/>
    <w:rsid w:val="002F3973"/>
    <w:rsid w:val="002F3D7C"/>
    <w:rsid w:val="002F445C"/>
    <w:rsid w:val="002F4850"/>
    <w:rsid w:val="002F4B6D"/>
    <w:rsid w:val="002F500E"/>
    <w:rsid w:val="002F5042"/>
    <w:rsid w:val="002F52E2"/>
    <w:rsid w:val="002F5380"/>
    <w:rsid w:val="002F56A1"/>
    <w:rsid w:val="002F56F5"/>
    <w:rsid w:val="002F6153"/>
    <w:rsid w:val="002F61C6"/>
    <w:rsid w:val="002F648E"/>
    <w:rsid w:val="002F65DD"/>
    <w:rsid w:val="002F73D0"/>
    <w:rsid w:val="002F773E"/>
    <w:rsid w:val="00300047"/>
    <w:rsid w:val="0030020A"/>
    <w:rsid w:val="00301295"/>
    <w:rsid w:val="003013D6"/>
    <w:rsid w:val="00301BFC"/>
    <w:rsid w:val="00302148"/>
    <w:rsid w:val="00302608"/>
    <w:rsid w:val="003028C8"/>
    <w:rsid w:val="0030297D"/>
    <w:rsid w:val="00302A27"/>
    <w:rsid w:val="00302AA3"/>
    <w:rsid w:val="00302B1C"/>
    <w:rsid w:val="00302DF9"/>
    <w:rsid w:val="003044D3"/>
    <w:rsid w:val="00304707"/>
    <w:rsid w:val="00305A6E"/>
    <w:rsid w:val="00305D7A"/>
    <w:rsid w:val="003060AB"/>
    <w:rsid w:val="003069EF"/>
    <w:rsid w:val="00306A8E"/>
    <w:rsid w:val="00307116"/>
    <w:rsid w:val="0031024B"/>
    <w:rsid w:val="0031025F"/>
    <w:rsid w:val="0031090B"/>
    <w:rsid w:val="00310A66"/>
    <w:rsid w:val="00310B20"/>
    <w:rsid w:val="00311528"/>
    <w:rsid w:val="003118BD"/>
    <w:rsid w:val="003122C1"/>
    <w:rsid w:val="003131E7"/>
    <w:rsid w:val="00313648"/>
    <w:rsid w:val="00313724"/>
    <w:rsid w:val="00313985"/>
    <w:rsid w:val="00313A8D"/>
    <w:rsid w:val="0031417E"/>
    <w:rsid w:val="0031488F"/>
    <w:rsid w:val="00314F79"/>
    <w:rsid w:val="003150AD"/>
    <w:rsid w:val="00315419"/>
    <w:rsid w:val="003155DA"/>
    <w:rsid w:val="003158A4"/>
    <w:rsid w:val="0031644F"/>
    <w:rsid w:val="0031691E"/>
    <w:rsid w:val="00316A89"/>
    <w:rsid w:val="00316F42"/>
    <w:rsid w:val="003170D9"/>
    <w:rsid w:val="003200CB"/>
    <w:rsid w:val="0032048C"/>
    <w:rsid w:val="00321697"/>
    <w:rsid w:val="00321B96"/>
    <w:rsid w:val="00321BD0"/>
    <w:rsid w:val="00321DFC"/>
    <w:rsid w:val="003222B1"/>
    <w:rsid w:val="00322937"/>
    <w:rsid w:val="00322C5F"/>
    <w:rsid w:val="0032313A"/>
    <w:rsid w:val="003231B7"/>
    <w:rsid w:val="00323490"/>
    <w:rsid w:val="00323493"/>
    <w:rsid w:val="00323B0A"/>
    <w:rsid w:val="00323B4A"/>
    <w:rsid w:val="00323E1B"/>
    <w:rsid w:val="00323E5E"/>
    <w:rsid w:val="00324216"/>
    <w:rsid w:val="003245AB"/>
    <w:rsid w:val="003249F5"/>
    <w:rsid w:val="00324D93"/>
    <w:rsid w:val="00324E21"/>
    <w:rsid w:val="003250F7"/>
    <w:rsid w:val="003255FE"/>
    <w:rsid w:val="00325B55"/>
    <w:rsid w:val="00326420"/>
    <w:rsid w:val="00326C31"/>
    <w:rsid w:val="0032792F"/>
    <w:rsid w:val="00327BED"/>
    <w:rsid w:val="00330729"/>
    <w:rsid w:val="003307B6"/>
    <w:rsid w:val="00330CE6"/>
    <w:rsid w:val="00330FEB"/>
    <w:rsid w:val="00331831"/>
    <w:rsid w:val="003319CC"/>
    <w:rsid w:val="00332168"/>
    <w:rsid w:val="00332613"/>
    <w:rsid w:val="00332671"/>
    <w:rsid w:val="00332868"/>
    <w:rsid w:val="00333050"/>
    <w:rsid w:val="00334313"/>
    <w:rsid w:val="003345A7"/>
    <w:rsid w:val="003346EC"/>
    <w:rsid w:val="0033517F"/>
    <w:rsid w:val="00335375"/>
    <w:rsid w:val="00335930"/>
    <w:rsid w:val="00335DC9"/>
    <w:rsid w:val="00335EE5"/>
    <w:rsid w:val="00336446"/>
    <w:rsid w:val="003364C3"/>
    <w:rsid w:val="00336A9E"/>
    <w:rsid w:val="003370E6"/>
    <w:rsid w:val="0033745A"/>
    <w:rsid w:val="003400A7"/>
    <w:rsid w:val="0034073C"/>
    <w:rsid w:val="003413AC"/>
    <w:rsid w:val="00342313"/>
    <w:rsid w:val="0034236A"/>
    <w:rsid w:val="00342639"/>
    <w:rsid w:val="003437AE"/>
    <w:rsid w:val="00343D6E"/>
    <w:rsid w:val="00343F8E"/>
    <w:rsid w:val="00345379"/>
    <w:rsid w:val="00345E8A"/>
    <w:rsid w:val="00346917"/>
    <w:rsid w:val="0034712F"/>
    <w:rsid w:val="003471F6"/>
    <w:rsid w:val="0034751F"/>
    <w:rsid w:val="00347E1B"/>
    <w:rsid w:val="003505BB"/>
    <w:rsid w:val="00350877"/>
    <w:rsid w:val="00350C6C"/>
    <w:rsid w:val="00351690"/>
    <w:rsid w:val="00352834"/>
    <w:rsid w:val="00353071"/>
    <w:rsid w:val="0035369A"/>
    <w:rsid w:val="003536C5"/>
    <w:rsid w:val="0035380D"/>
    <w:rsid w:val="0035385B"/>
    <w:rsid w:val="00353A73"/>
    <w:rsid w:val="00353DFA"/>
    <w:rsid w:val="00353FBC"/>
    <w:rsid w:val="00354C11"/>
    <w:rsid w:val="00354CBD"/>
    <w:rsid w:val="00354EC9"/>
    <w:rsid w:val="00354FB3"/>
    <w:rsid w:val="003550F1"/>
    <w:rsid w:val="003553FE"/>
    <w:rsid w:val="00355481"/>
    <w:rsid w:val="00355ABA"/>
    <w:rsid w:val="00356280"/>
    <w:rsid w:val="00356738"/>
    <w:rsid w:val="00356AAD"/>
    <w:rsid w:val="00357B4C"/>
    <w:rsid w:val="00357CF4"/>
    <w:rsid w:val="00357DEE"/>
    <w:rsid w:val="00357FD0"/>
    <w:rsid w:val="003601AC"/>
    <w:rsid w:val="003601C7"/>
    <w:rsid w:val="00360A72"/>
    <w:rsid w:val="00360E8D"/>
    <w:rsid w:val="00361222"/>
    <w:rsid w:val="00361C7D"/>
    <w:rsid w:val="0036313A"/>
    <w:rsid w:val="003633F5"/>
    <w:rsid w:val="0036368B"/>
    <w:rsid w:val="00363F3F"/>
    <w:rsid w:val="0036504C"/>
    <w:rsid w:val="00365107"/>
    <w:rsid w:val="003653ED"/>
    <w:rsid w:val="0036573E"/>
    <w:rsid w:val="003662D1"/>
    <w:rsid w:val="00366516"/>
    <w:rsid w:val="00366CA2"/>
    <w:rsid w:val="003671A7"/>
    <w:rsid w:val="00367A77"/>
    <w:rsid w:val="00367EDC"/>
    <w:rsid w:val="00367EE8"/>
    <w:rsid w:val="003703B4"/>
    <w:rsid w:val="003706FD"/>
    <w:rsid w:val="00370876"/>
    <w:rsid w:val="0037118F"/>
    <w:rsid w:val="0037136C"/>
    <w:rsid w:val="003717A5"/>
    <w:rsid w:val="00371EBC"/>
    <w:rsid w:val="00371EDD"/>
    <w:rsid w:val="00372065"/>
    <w:rsid w:val="003724F1"/>
    <w:rsid w:val="003728E1"/>
    <w:rsid w:val="00372AF0"/>
    <w:rsid w:val="00372D17"/>
    <w:rsid w:val="003733E3"/>
    <w:rsid w:val="00373A2E"/>
    <w:rsid w:val="00373B28"/>
    <w:rsid w:val="0037513D"/>
    <w:rsid w:val="00375425"/>
    <w:rsid w:val="00375808"/>
    <w:rsid w:val="00375929"/>
    <w:rsid w:val="00375B91"/>
    <w:rsid w:val="00375C31"/>
    <w:rsid w:val="003765A3"/>
    <w:rsid w:val="00376762"/>
    <w:rsid w:val="003768E7"/>
    <w:rsid w:val="00377ABD"/>
    <w:rsid w:val="00380139"/>
    <w:rsid w:val="00380DEA"/>
    <w:rsid w:val="00380FB7"/>
    <w:rsid w:val="003810CE"/>
    <w:rsid w:val="00381305"/>
    <w:rsid w:val="00381460"/>
    <w:rsid w:val="003818AF"/>
    <w:rsid w:val="0038202D"/>
    <w:rsid w:val="00382194"/>
    <w:rsid w:val="00382596"/>
    <w:rsid w:val="003826C5"/>
    <w:rsid w:val="00382CF6"/>
    <w:rsid w:val="00382FD8"/>
    <w:rsid w:val="003832C8"/>
    <w:rsid w:val="00383F3E"/>
    <w:rsid w:val="00383F4B"/>
    <w:rsid w:val="00384325"/>
    <w:rsid w:val="00384510"/>
    <w:rsid w:val="003847A3"/>
    <w:rsid w:val="003848CD"/>
    <w:rsid w:val="00384B59"/>
    <w:rsid w:val="00384B5A"/>
    <w:rsid w:val="00384D9B"/>
    <w:rsid w:val="00384F54"/>
    <w:rsid w:val="003853A2"/>
    <w:rsid w:val="003856B9"/>
    <w:rsid w:val="00385B57"/>
    <w:rsid w:val="00386A46"/>
    <w:rsid w:val="00386BFC"/>
    <w:rsid w:val="00387121"/>
    <w:rsid w:val="0038789E"/>
    <w:rsid w:val="0039033D"/>
    <w:rsid w:val="003908D1"/>
    <w:rsid w:val="00390AA3"/>
    <w:rsid w:val="0039187E"/>
    <w:rsid w:val="00391B9F"/>
    <w:rsid w:val="00392101"/>
    <w:rsid w:val="003926E7"/>
    <w:rsid w:val="00392C70"/>
    <w:rsid w:val="00393B2E"/>
    <w:rsid w:val="00393B8A"/>
    <w:rsid w:val="00393CD9"/>
    <w:rsid w:val="00393CDF"/>
    <w:rsid w:val="00393F3D"/>
    <w:rsid w:val="0039404C"/>
    <w:rsid w:val="0039406A"/>
    <w:rsid w:val="00394290"/>
    <w:rsid w:val="003950B0"/>
    <w:rsid w:val="00395418"/>
    <w:rsid w:val="00395C7F"/>
    <w:rsid w:val="0039602C"/>
    <w:rsid w:val="003962B5"/>
    <w:rsid w:val="003968A5"/>
    <w:rsid w:val="00396EDA"/>
    <w:rsid w:val="00397037"/>
    <w:rsid w:val="003970AE"/>
    <w:rsid w:val="003970EB"/>
    <w:rsid w:val="0039727B"/>
    <w:rsid w:val="00397AFD"/>
    <w:rsid w:val="00397B97"/>
    <w:rsid w:val="00397D8F"/>
    <w:rsid w:val="003A0194"/>
    <w:rsid w:val="003A0211"/>
    <w:rsid w:val="003A09F1"/>
    <w:rsid w:val="003A1363"/>
    <w:rsid w:val="003A13C9"/>
    <w:rsid w:val="003A16BA"/>
    <w:rsid w:val="003A1FC5"/>
    <w:rsid w:val="003A27C5"/>
    <w:rsid w:val="003A374A"/>
    <w:rsid w:val="003A37EF"/>
    <w:rsid w:val="003A3825"/>
    <w:rsid w:val="003A3855"/>
    <w:rsid w:val="003A3D3D"/>
    <w:rsid w:val="003A40F5"/>
    <w:rsid w:val="003A4C8F"/>
    <w:rsid w:val="003A50C8"/>
    <w:rsid w:val="003A5391"/>
    <w:rsid w:val="003A58E9"/>
    <w:rsid w:val="003A596F"/>
    <w:rsid w:val="003A5A66"/>
    <w:rsid w:val="003A5C77"/>
    <w:rsid w:val="003A5CD5"/>
    <w:rsid w:val="003A5DA2"/>
    <w:rsid w:val="003A6135"/>
    <w:rsid w:val="003A6313"/>
    <w:rsid w:val="003A633E"/>
    <w:rsid w:val="003A642D"/>
    <w:rsid w:val="003A6550"/>
    <w:rsid w:val="003A6663"/>
    <w:rsid w:val="003A6DAE"/>
    <w:rsid w:val="003A7DB3"/>
    <w:rsid w:val="003B0066"/>
    <w:rsid w:val="003B01B7"/>
    <w:rsid w:val="003B021A"/>
    <w:rsid w:val="003B0487"/>
    <w:rsid w:val="003B0AD6"/>
    <w:rsid w:val="003B1A24"/>
    <w:rsid w:val="003B3039"/>
    <w:rsid w:val="003B370D"/>
    <w:rsid w:val="003B3A88"/>
    <w:rsid w:val="003B3B15"/>
    <w:rsid w:val="003B3E9F"/>
    <w:rsid w:val="003B4406"/>
    <w:rsid w:val="003B44F9"/>
    <w:rsid w:val="003B492A"/>
    <w:rsid w:val="003B4F24"/>
    <w:rsid w:val="003B5171"/>
    <w:rsid w:val="003B5E3C"/>
    <w:rsid w:val="003B60C1"/>
    <w:rsid w:val="003B60FC"/>
    <w:rsid w:val="003B634B"/>
    <w:rsid w:val="003B6667"/>
    <w:rsid w:val="003B67B2"/>
    <w:rsid w:val="003B6ACE"/>
    <w:rsid w:val="003B6BFE"/>
    <w:rsid w:val="003B6F8F"/>
    <w:rsid w:val="003B76EE"/>
    <w:rsid w:val="003B7CF6"/>
    <w:rsid w:val="003B7DE6"/>
    <w:rsid w:val="003C0B0E"/>
    <w:rsid w:val="003C0BE7"/>
    <w:rsid w:val="003C0D56"/>
    <w:rsid w:val="003C12C1"/>
    <w:rsid w:val="003C151F"/>
    <w:rsid w:val="003C1A9A"/>
    <w:rsid w:val="003C23FB"/>
    <w:rsid w:val="003C3609"/>
    <w:rsid w:val="003C362D"/>
    <w:rsid w:val="003C3CD5"/>
    <w:rsid w:val="003C3FC2"/>
    <w:rsid w:val="003C412F"/>
    <w:rsid w:val="003C4981"/>
    <w:rsid w:val="003C4A83"/>
    <w:rsid w:val="003C5118"/>
    <w:rsid w:val="003C52FA"/>
    <w:rsid w:val="003C5357"/>
    <w:rsid w:val="003C536B"/>
    <w:rsid w:val="003C5450"/>
    <w:rsid w:val="003C5853"/>
    <w:rsid w:val="003C6AF4"/>
    <w:rsid w:val="003C6B1B"/>
    <w:rsid w:val="003C6D6B"/>
    <w:rsid w:val="003C729C"/>
    <w:rsid w:val="003C7B78"/>
    <w:rsid w:val="003C7C7F"/>
    <w:rsid w:val="003C7C9D"/>
    <w:rsid w:val="003C7F54"/>
    <w:rsid w:val="003D067D"/>
    <w:rsid w:val="003D0E84"/>
    <w:rsid w:val="003D152D"/>
    <w:rsid w:val="003D1533"/>
    <w:rsid w:val="003D1C11"/>
    <w:rsid w:val="003D2009"/>
    <w:rsid w:val="003D2652"/>
    <w:rsid w:val="003D28C0"/>
    <w:rsid w:val="003D2A1B"/>
    <w:rsid w:val="003D2D35"/>
    <w:rsid w:val="003D2F46"/>
    <w:rsid w:val="003D311B"/>
    <w:rsid w:val="003D36CB"/>
    <w:rsid w:val="003D3CCA"/>
    <w:rsid w:val="003D434E"/>
    <w:rsid w:val="003D434F"/>
    <w:rsid w:val="003D48F5"/>
    <w:rsid w:val="003D4A6E"/>
    <w:rsid w:val="003D4BA1"/>
    <w:rsid w:val="003D4E39"/>
    <w:rsid w:val="003D5246"/>
    <w:rsid w:val="003D5C8F"/>
    <w:rsid w:val="003D5E8B"/>
    <w:rsid w:val="003D5FCA"/>
    <w:rsid w:val="003D6BC4"/>
    <w:rsid w:val="003D6BE7"/>
    <w:rsid w:val="003E0296"/>
    <w:rsid w:val="003E04CD"/>
    <w:rsid w:val="003E09EB"/>
    <w:rsid w:val="003E14A6"/>
    <w:rsid w:val="003E1ED2"/>
    <w:rsid w:val="003E2684"/>
    <w:rsid w:val="003E2CC1"/>
    <w:rsid w:val="003E39EB"/>
    <w:rsid w:val="003E3D1C"/>
    <w:rsid w:val="003E3FB8"/>
    <w:rsid w:val="003E41ED"/>
    <w:rsid w:val="003E448D"/>
    <w:rsid w:val="003E462B"/>
    <w:rsid w:val="003E4997"/>
    <w:rsid w:val="003E5752"/>
    <w:rsid w:val="003E5E19"/>
    <w:rsid w:val="003E6E06"/>
    <w:rsid w:val="003E7251"/>
    <w:rsid w:val="003E75D4"/>
    <w:rsid w:val="003E7E87"/>
    <w:rsid w:val="003F02BC"/>
    <w:rsid w:val="003F08E8"/>
    <w:rsid w:val="003F099D"/>
    <w:rsid w:val="003F0D46"/>
    <w:rsid w:val="003F0D64"/>
    <w:rsid w:val="003F0DC4"/>
    <w:rsid w:val="003F14F9"/>
    <w:rsid w:val="003F16DD"/>
    <w:rsid w:val="003F1E3A"/>
    <w:rsid w:val="003F20B7"/>
    <w:rsid w:val="003F39AA"/>
    <w:rsid w:val="003F3B2A"/>
    <w:rsid w:val="003F3CAA"/>
    <w:rsid w:val="003F3CED"/>
    <w:rsid w:val="003F4214"/>
    <w:rsid w:val="003F4256"/>
    <w:rsid w:val="003F429D"/>
    <w:rsid w:val="003F43CC"/>
    <w:rsid w:val="003F4D0D"/>
    <w:rsid w:val="003F5AFD"/>
    <w:rsid w:val="003F6156"/>
    <w:rsid w:val="003F6BF9"/>
    <w:rsid w:val="003F6C2D"/>
    <w:rsid w:val="003F71A7"/>
    <w:rsid w:val="003F720E"/>
    <w:rsid w:val="004001B6"/>
    <w:rsid w:val="00400983"/>
    <w:rsid w:val="00400B4E"/>
    <w:rsid w:val="004017D8"/>
    <w:rsid w:val="004018BB"/>
    <w:rsid w:val="00401BCE"/>
    <w:rsid w:val="00401FED"/>
    <w:rsid w:val="0040268D"/>
    <w:rsid w:val="0040279F"/>
    <w:rsid w:val="004029FD"/>
    <w:rsid w:val="00402C09"/>
    <w:rsid w:val="00402C65"/>
    <w:rsid w:val="00403686"/>
    <w:rsid w:val="004039D4"/>
    <w:rsid w:val="00403DD2"/>
    <w:rsid w:val="00404AE5"/>
    <w:rsid w:val="00404B9D"/>
    <w:rsid w:val="00404F7B"/>
    <w:rsid w:val="00404FB2"/>
    <w:rsid w:val="00405436"/>
    <w:rsid w:val="004056A9"/>
    <w:rsid w:val="00405F23"/>
    <w:rsid w:val="004061D4"/>
    <w:rsid w:val="00406B06"/>
    <w:rsid w:val="00406E15"/>
    <w:rsid w:val="00407265"/>
    <w:rsid w:val="0040739C"/>
    <w:rsid w:val="00407403"/>
    <w:rsid w:val="00407FA0"/>
    <w:rsid w:val="0041004C"/>
    <w:rsid w:val="00410648"/>
    <w:rsid w:val="00410935"/>
    <w:rsid w:val="004109C5"/>
    <w:rsid w:val="00410DF0"/>
    <w:rsid w:val="0041184F"/>
    <w:rsid w:val="0041283E"/>
    <w:rsid w:val="00412A3B"/>
    <w:rsid w:val="00412DF8"/>
    <w:rsid w:val="004130FD"/>
    <w:rsid w:val="004133FD"/>
    <w:rsid w:val="00413666"/>
    <w:rsid w:val="00413A56"/>
    <w:rsid w:val="00413A6A"/>
    <w:rsid w:val="00414CD5"/>
    <w:rsid w:val="00414DBE"/>
    <w:rsid w:val="00415203"/>
    <w:rsid w:val="00415692"/>
    <w:rsid w:val="00415A11"/>
    <w:rsid w:val="00415A89"/>
    <w:rsid w:val="0041628A"/>
    <w:rsid w:val="0041681E"/>
    <w:rsid w:val="0041692F"/>
    <w:rsid w:val="00416B30"/>
    <w:rsid w:val="0041725E"/>
    <w:rsid w:val="004177ED"/>
    <w:rsid w:val="00417899"/>
    <w:rsid w:val="00417D5D"/>
    <w:rsid w:val="004200BE"/>
    <w:rsid w:val="00420267"/>
    <w:rsid w:val="0042030A"/>
    <w:rsid w:val="00420DEC"/>
    <w:rsid w:val="0042167F"/>
    <w:rsid w:val="004218B0"/>
    <w:rsid w:val="004219D1"/>
    <w:rsid w:val="00422237"/>
    <w:rsid w:val="0042384D"/>
    <w:rsid w:val="00423C55"/>
    <w:rsid w:val="00424328"/>
    <w:rsid w:val="004245A5"/>
    <w:rsid w:val="00424944"/>
    <w:rsid w:val="004258DA"/>
    <w:rsid w:val="0042641A"/>
    <w:rsid w:val="0042644E"/>
    <w:rsid w:val="0042721E"/>
    <w:rsid w:val="00427450"/>
    <w:rsid w:val="00427DA1"/>
    <w:rsid w:val="004307AB"/>
    <w:rsid w:val="004309B5"/>
    <w:rsid w:val="00430C49"/>
    <w:rsid w:val="00430D20"/>
    <w:rsid w:val="004318BA"/>
    <w:rsid w:val="00431A49"/>
    <w:rsid w:val="00431DE2"/>
    <w:rsid w:val="004320CC"/>
    <w:rsid w:val="00432448"/>
    <w:rsid w:val="0043255E"/>
    <w:rsid w:val="00432663"/>
    <w:rsid w:val="004329B8"/>
    <w:rsid w:val="004333BA"/>
    <w:rsid w:val="00433481"/>
    <w:rsid w:val="0043382D"/>
    <w:rsid w:val="00433D41"/>
    <w:rsid w:val="004340BA"/>
    <w:rsid w:val="00434170"/>
    <w:rsid w:val="004345D1"/>
    <w:rsid w:val="00434A4D"/>
    <w:rsid w:val="00434BAD"/>
    <w:rsid w:val="00435275"/>
    <w:rsid w:val="00435621"/>
    <w:rsid w:val="00435EEF"/>
    <w:rsid w:val="0043640B"/>
    <w:rsid w:val="004365E7"/>
    <w:rsid w:val="00436815"/>
    <w:rsid w:val="00436EE9"/>
    <w:rsid w:val="004403D7"/>
    <w:rsid w:val="00440B70"/>
    <w:rsid w:val="00440BCC"/>
    <w:rsid w:val="00440DA8"/>
    <w:rsid w:val="004411D9"/>
    <w:rsid w:val="00441843"/>
    <w:rsid w:val="00442425"/>
    <w:rsid w:val="0044262A"/>
    <w:rsid w:val="00442E83"/>
    <w:rsid w:val="00442ECD"/>
    <w:rsid w:val="00442F26"/>
    <w:rsid w:val="0044359D"/>
    <w:rsid w:val="00443667"/>
    <w:rsid w:val="00443806"/>
    <w:rsid w:val="00443EF0"/>
    <w:rsid w:val="00445748"/>
    <w:rsid w:val="0044599C"/>
    <w:rsid w:val="00445A1D"/>
    <w:rsid w:val="00445BEE"/>
    <w:rsid w:val="00445EA5"/>
    <w:rsid w:val="00445F31"/>
    <w:rsid w:val="00446204"/>
    <w:rsid w:val="00446D0C"/>
    <w:rsid w:val="00446F67"/>
    <w:rsid w:val="0044779B"/>
    <w:rsid w:val="00450931"/>
    <w:rsid w:val="00450B1E"/>
    <w:rsid w:val="00450B85"/>
    <w:rsid w:val="00450F8F"/>
    <w:rsid w:val="00451257"/>
    <w:rsid w:val="00451343"/>
    <w:rsid w:val="00451B36"/>
    <w:rsid w:val="00451DA4"/>
    <w:rsid w:val="0045249E"/>
    <w:rsid w:val="00452531"/>
    <w:rsid w:val="00453474"/>
    <w:rsid w:val="00453578"/>
    <w:rsid w:val="00453871"/>
    <w:rsid w:val="00454437"/>
    <w:rsid w:val="0045470B"/>
    <w:rsid w:val="00455115"/>
    <w:rsid w:val="004551DA"/>
    <w:rsid w:val="004553F7"/>
    <w:rsid w:val="004558F2"/>
    <w:rsid w:val="004559E3"/>
    <w:rsid w:val="00456075"/>
    <w:rsid w:val="0045629B"/>
    <w:rsid w:val="0045641A"/>
    <w:rsid w:val="00456795"/>
    <w:rsid w:val="00457085"/>
    <w:rsid w:val="004573BB"/>
    <w:rsid w:val="004579A1"/>
    <w:rsid w:val="00457B76"/>
    <w:rsid w:val="00457FC9"/>
    <w:rsid w:val="00460F4A"/>
    <w:rsid w:val="00460F81"/>
    <w:rsid w:val="00460FE4"/>
    <w:rsid w:val="0046110E"/>
    <w:rsid w:val="004611B6"/>
    <w:rsid w:val="00461282"/>
    <w:rsid w:val="00461E05"/>
    <w:rsid w:val="004632FA"/>
    <w:rsid w:val="00463675"/>
    <w:rsid w:val="00463797"/>
    <w:rsid w:val="00463896"/>
    <w:rsid w:val="00463BCB"/>
    <w:rsid w:val="00463C5D"/>
    <w:rsid w:val="00463E6D"/>
    <w:rsid w:val="00463FF0"/>
    <w:rsid w:val="004641BC"/>
    <w:rsid w:val="0046435E"/>
    <w:rsid w:val="0046451A"/>
    <w:rsid w:val="00464726"/>
    <w:rsid w:val="00464CC1"/>
    <w:rsid w:val="00464D05"/>
    <w:rsid w:val="00464D2D"/>
    <w:rsid w:val="00464D93"/>
    <w:rsid w:val="00464F22"/>
    <w:rsid w:val="004652EB"/>
    <w:rsid w:val="004654BA"/>
    <w:rsid w:val="00465B77"/>
    <w:rsid w:val="004660EE"/>
    <w:rsid w:val="004662B5"/>
    <w:rsid w:val="0046633B"/>
    <w:rsid w:val="00466C05"/>
    <w:rsid w:val="00467765"/>
    <w:rsid w:val="00467777"/>
    <w:rsid w:val="00467DD4"/>
    <w:rsid w:val="0047022A"/>
    <w:rsid w:val="00470D54"/>
    <w:rsid w:val="00470EC8"/>
    <w:rsid w:val="0047118D"/>
    <w:rsid w:val="004711BA"/>
    <w:rsid w:val="00471365"/>
    <w:rsid w:val="00471497"/>
    <w:rsid w:val="00471984"/>
    <w:rsid w:val="00471DC7"/>
    <w:rsid w:val="00471F84"/>
    <w:rsid w:val="00472192"/>
    <w:rsid w:val="004721C2"/>
    <w:rsid w:val="0047239A"/>
    <w:rsid w:val="004723DF"/>
    <w:rsid w:val="00472505"/>
    <w:rsid w:val="00472526"/>
    <w:rsid w:val="004727FD"/>
    <w:rsid w:val="00472B81"/>
    <w:rsid w:val="00472D5F"/>
    <w:rsid w:val="00473006"/>
    <w:rsid w:val="004731E0"/>
    <w:rsid w:val="0047361B"/>
    <w:rsid w:val="004739BD"/>
    <w:rsid w:val="00473B31"/>
    <w:rsid w:val="00474337"/>
    <w:rsid w:val="004745AF"/>
    <w:rsid w:val="00474B9D"/>
    <w:rsid w:val="004751C7"/>
    <w:rsid w:val="004756F9"/>
    <w:rsid w:val="004758F9"/>
    <w:rsid w:val="00475BD9"/>
    <w:rsid w:val="00475D7F"/>
    <w:rsid w:val="00476C6B"/>
    <w:rsid w:val="0047749B"/>
    <w:rsid w:val="00477E50"/>
    <w:rsid w:val="0048001C"/>
    <w:rsid w:val="00480381"/>
    <w:rsid w:val="004803A5"/>
    <w:rsid w:val="00480856"/>
    <w:rsid w:val="00481D1E"/>
    <w:rsid w:val="00481E8B"/>
    <w:rsid w:val="00481FBC"/>
    <w:rsid w:val="00482498"/>
    <w:rsid w:val="00482513"/>
    <w:rsid w:val="00482891"/>
    <w:rsid w:val="00482895"/>
    <w:rsid w:val="00483C1F"/>
    <w:rsid w:val="00483D6F"/>
    <w:rsid w:val="00483D8C"/>
    <w:rsid w:val="00483E1D"/>
    <w:rsid w:val="0048467C"/>
    <w:rsid w:val="00484EB4"/>
    <w:rsid w:val="00484EB8"/>
    <w:rsid w:val="00484F1E"/>
    <w:rsid w:val="004859A6"/>
    <w:rsid w:val="00485C28"/>
    <w:rsid w:val="00485FFB"/>
    <w:rsid w:val="0048615F"/>
    <w:rsid w:val="004862DA"/>
    <w:rsid w:val="00486CCC"/>
    <w:rsid w:val="004871E0"/>
    <w:rsid w:val="00487281"/>
    <w:rsid w:val="00487467"/>
    <w:rsid w:val="00487E46"/>
    <w:rsid w:val="00487E62"/>
    <w:rsid w:val="004909C3"/>
    <w:rsid w:val="00490D7D"/>
    <w:rsid w:val="00490F55"/>
    <w:rsid w:val="00491CBF"/>
    <w:rsid w:val="0049295D"/>
    <w:rsid w:val="004929A6"/>
    <w:rsid w:val="00493A91"/>
    <w:rsid w:val="00493C92"/>
    <w:rsid w:val="00494CEE"/>
    <w:rsid w:val="00494D8C"/>
    <w:rsid w:val="00495104"/>
    <w:rsid w:val="004959A4"/>
    <w:rsid w:val="00495A13"/>
    <w:rsid w:val="00495E02"/>
    <w:rsid w:val="0049611E"/>
    <w:rsid w:val="004961A7"/>
    <w:rsid w:val="0049626D"/>
    <w:rsid w:val="004964D6"/>
    <w:rsid w:val="0049773F"/>
    <w:rsid w:val="00497C36"/>
    <w:rsid w:val="00497CDD"/>
    <w:rsid w:val="004A037D"/>
    <w:rsid w:val="004A0478"/>
    <w:rsid w:val="004A04C6"/>
    <w:rsid w:val="004A0595"/>
    <w:rsid w:val="004A1469"/>
    <w:rsid w:val="004A29E3"/>
    <w:rsid w:val="004A2A3A"/>
    <w:rsid w:val="004A2A92"/>
    <w:rsid w:val="004A2B98"/>
    <w:rsid w:val="004A2D02"/>
    <w:rsid w:val="004A3627"/>
    <w:rsid w:val="004A3639"/>
    <w:rsid w:val="004A3BA4"/>
    <w:rsid w:val="004A42BE"/>
    <w:rsid w:val="004A456F"/>
    <w:rsid w:val="004A4B3F"/>
    <w:rsid w:val="004A549E"/>
    <w:rsid w:val="004A56BB"/>
    <w:rsid w:val="004A6435"/>
    <w:rsid w:val="004A67B5"/>
    <w:rsid w:val="004A6CC8"/>
    <w:rsid w:val="004A7060"/>
    <w:rsid w:val="004A71CA"/>
    <w:rsid w:val="004A7218"/>
    <w:rsid w:val="004A7C9B"/>
    <w:rsid w:val="004B05F0"/>
    <w:rsid w:val="004B06C5"/>
    <w:rsid w:val="004B084B"/>
    <w:rsid w:val="004B0ABF"/>
    <w:rsid w:val="004B0F20"/>
    <w:rsid w:val="004B0FE1"/>
    <w:rsid w:val="004B111E"/>
    <w:rsid w:val="004B1BBD"/>
    <w:rsid w:val="004B1F83"/>
    <w:rsid w:val="004B21C5"/>
    <w:rsid w:val="004B266F"/>
    <w:rsid w:val="004B2723"/>
    <w:rsid w:val="004B29A2"/>
    <w:rsid w:val="004B33AF"/>
    <w:rsid w:val="004B3A82"/>
    <w:rsid w:val="004B4084"/>
    <w:rsid w:val="004B41B4"/>
    <w:rsid w:val="004B41DE"/>
    <w:rsid w:val="004B42D1"/>
    <w:rsid w:val="004B4BF7"/>
    <w:rsid w:val="004B4C00"/>
    <w:rsid w:val="004B4F1C"/>
    <w:rsid w:val="004B55CF"/>
    <w:rsid w:val="004B55D1"/>
    <w:rsid w:val="004B6AFD"/>
    <w:rsid w:val="004B739D"/>
    <w:rsid w:val="004B775E"/>
    <w:rsid w:val="004B79DD"/>
    <w:rsid w:val="004C09E2"/>
    <w:rsid w:val="004C155D"/>
    <w:rsid w:val="004C16B1"/>
    <w:rsid w:val="004C1E44"/>
    <w:rsid w:val="004C23D8"/>
    <w:rsid w:val="004C26A4"/>
    <w:rsid w:val="004C29F7"/>
    <w:rsid w:val="004C2A51"/>
    <w:rsid w:val="004C2DC2"/>
    <w:rsid w:val="004C35CC"/>
    <w:rsid w:val="004C4322"/>
    <w:rsid w:val="004C4A47"/>
    <w:rsid w:val="004C5473"/>
    <w:rsid w:val="004C5D6F"/>
    <w:rsid w:val="004C61B7"/>
    <w:rsid w:val="004C6952"/>
    <w:rsid w:val="004C69EC"/>
    <w:rsid w:val="004C7309"/>
    <w:rsid w:val="004C757F"/>
    <w:rsid w:val="004C762C"/>
    <w:rsid w:val="004C7823"/>
    <w:rsid w:val="004D0C9F"/>
    <w:rsid w:val="004D116F"/>
    <w:rsid w:val="004D1423"/>
    <w:rsid w:val="004D15A7"/>
    <w:rsid w:val="004D238C"/>
    <w:rsid w:val="004D28B4"/>
    <w:rsid w:val="004D2C96"/>
    <w:rsid w:val="004D3802"/>
    <w:rsid w:val="004D3A5D"/>
    <w:rsid w:val="004D3C0F"/>
    <w:rsid w:val="004D4379"/>
    <w:rsid w:val="004D45FF"/>
    <w:rsid w:val="004D4EEA"/>
    <w:rsid w:val="004D511B"/>
    <w:rsid w:val="004D5526"/>
    <w:rsid w:val="004D5DA9"/>
    <w:rsid w:val="004D5ED0"/>
    <w:rsid w:val="004D765C"/>
    <w:rsid w:val="004D7697"/>
    <w:rsid w:val="004D7968"/>
    <w:rsid w:val="004E050B"/>
    <w:rsid w:val="004E0648"/>
    <w:rsid w:val="004E0666"/>
    <w:rsid w:val="004E078B"/>
    <w:rsid w:val="004E08CC"/>
    <w:rsid w:val="004E0A54"/>
    <w:rsid w:val="004E0C42"/>
    <w:rsid w:val="004E139C"/>
    <w:rsid w:val="004E21E2"/>
    <w:rsid w:val="004E2269"/>
    <w:rsid w:val="004E2639"/>
    <w:rsid w:val="004E3641"/>
    <w:rsid w:val="004E3AF4"/>
    <w:rsid w:val="004E3EB4"/>
    <w:rsid w:val="004E41AD"/>
    <w:rsid w:val="004E4332"/>
    <w:rsid w:val="004E4577"/>
    <w:rsid w:val="004E4E48"/>
    <w:rsid w:val="004E4FB6"/>
    <w:rsid w:val="004E50D7"/>
    <w:rsid w:val="004E558E"/>
    <w:rsid w:val="004E57B6"/>
    <w:rsid w:val="004E5B2E"/>
    <w:rsid w:val="004E6527"/>
    <w:rsid w:val="004E6EA3"/>
    <w:rsid w:val="004E7376"/>
    <w:rsid w:val="004E73BE"/>
    <w:rsid w:val="004E784E"/>
    <w:rsid w:val="004F0326"/>
    <w:rsid w:val="004F037D"/>
    <w:rsid w:val="004F0A90"/>
    <w:rsid w:val="004F0F52"/>
    <w:rsid w:val="004F141E"/>
    <w:rsid w:val="004F2C36"/>
    <w:rsid w:val="004F2D3A"/>
    <w:rsid w:val="004F35CE"/>
    <w:rsid w:val="004F36F3"/>
    <w:rsid w:val="004F4085"/>
    <w:rsid w:val="004F4852"/>
    <w:rsid w:val="004F4A81"/>
    <w:rsid w:val="004F4C44"/>
    <w:rsid w:val="004F4EDF"/>
    <w:rsid w:val="004F509B"/>
    <w:rsid w:val="004F5300"/>
    <w:rsid w:val="004F56D7"/>
    <w:rsid w:val="004F60E7"/>
    <w:rsid w:val="004F6766"/>
    <w:rsid w:val="004F6FC4"/>
    <w:rsid w:val="004F7061"/>
    <w:rsid w:val="004F78F2"/>
    <w:rsid w:val="004F7A14"/>
    <w:rsid w:val="004F7D0F"/>
    <w:rsid w:val="004F7F41"/>
    <w:rsid w:val="00500582"/>
    <w:rsid w:val="005006DE"/>
    <w:rsid w:val="0050098E"/>
    <w:rsid w:val="005009D8"/>
    <w:rsid w:val="00500C99"/>
    <w:rsid w:val="005011E8"/>
    <w:rsid w:val="005012C6"/>
    <w:rsid w:val="00501F04"/>
    <w:rsid w:val="00502179"/>
    <w:rsid w:val="00502FD2"/>
    <w:rsid w:val="00503765"/>
    <w:rsid w:val="0050498A"/>
    <w:rsid w:val="00504A74"/>
    <w:rsid w:val="00504D1A"/>
    <w:rsid w:val="00505364"/>
    <w:rsid w:val="005055DE"/>
    <w:rsid w:val="00505655"/>
    <w:rsid w:val="0050587A"/>
    <w:rsid w:val="00506EC0"/>
    <w:rsid w:val="00507062"/>
    <w:rsid w:val="00507531"/>
    <w:rsid w:val="005075FD"/>
    <w:rsid w:val="00507ADA"/>
    <w:rsid w:val="00507DF7"/>
    <w:rsid w:val="005100EC"/>
    <w:rsid w:val="005106C3"/>
    <w:rsid w:val="005109D5"/>
    <w:rsid w:val="00510E23"/>
    <w:rsid w:val="005113BE"/>
    <w:rsid w:val="00511457"/>
    <w:rsid w:val="00512000"/>
    <w:rsid w:val="005125B5"/>
    <w:rsid w:val="00512961"/>
    <w:rsid w:val="0051322D"/>
    <w:rsid w:val="00513E57"/>
    <w:rsid w:val="00514357"/>
    <w:rsid w:val="0051488B"/>
    <w:rsid w:val="00514C70"/>
    <w:rsid w:val="00514CA7"/>
    <w:rsid w:val="00514D05"/>
    <w:rsid w:val="00514D48"/>
    <w:rsid w:val="00516179"/>
    <w:rsid w:val="005162A3"/>
    <w:rsid w:val="005165C8"/>
    <w:rsid w:val="00516EAB"/>
    <w:rsid w:val="00517201"/>
    <w:rsid w:val="005175EE"/>
    <w:rsid w:val="00517E2D"/>
    <w:rsid w:val="005200C6"/>
    <w:rsid w:val="00520426"/>
    <w:rsid w:val="00521283"/>
    <w:rsid w:val="00521295"/>
    <w:rsid w:val="0052133D"/>
    <w:rsid w:val="00521EAC"/>
    <w:rsid w:val="0052264D"/>
    <w:rsid w:val="0052292A"/>
    <w:rsid w:val="00522977"/>
    <w:rsid w:val="00522B00"/>
    <w:rsid w:val="00522D36"/>
    <w:rsid w:val="00523A42"/>
    <w:rsid w:val="00523FA7"/>
    <w:rsid w:val="00524928"/>
    <w:rsid w:val="00524EB8"/>
    <w:rsid w:val="005253A2"/>
    <w:rsid w:val="00525459"/>
    <w:rsid w:val="00525E46"/>
    <w:rsid w:val="00526447"/>
    <w:rsid w:val="005273EF"/>
    <w:rsid w:val="00527A44"/>
    <w:rsid w:val="00527B35"/>
    <w:rsid w:val="00530700"/>
    <w:rsid w:val="00530933"/>
    <w:rsid w:val="00530A08"/>
    <w:rsid w:val="00530AD8"/>
    <w:rsid w:val="00530BE9"/>
    <w:rsid w:val="00531290"/>
    <w:rsid w:val="0053131E"/>
    <w:rsid w:val="0053180E"/>
    <w:rsid w:val="005319F7"/>
    <w:rsid w:val="00531DC1"/>
    <w:rsid w:val="005324F8"/>
    <w:rsid w:val="00532793"/>
    <w:rsid w:val="00532F30"/>
    <w:rsid w:val="00532FA0"/>
    <w:rsid w:val="00533405"/>
    <w:rsid w:val="005337F2"/>
    <w:rsid w:val="00533FE3"/>
    <w:rsid w:val="00534283"/>
    <w:rsid w:val="005344D9"/>
    <w:rsid w:val="00534560"/>
    <w:rsid w:val="0053615F"/>
    <w:rsid w:val="00536C50"/>
    <w:rsid w:val="00536FB6"/>
    <w:rsid w:val="0053756F"/>
    <w:rsid w:val="005379C4"/>
    <w:rsid w:val="00537AF8"/>
    <w:rsid w:val="00537D98"/>
    <w:rsid w:val="005405D1"/>
    <w:rsid w:val="0054091F"/>
    <w:rsid w:val="00540E30"/>
    <w:rsid w:val="005416B4"/>
    <w:rsid w:val="0054177C"/>
    <w:rsid w:val="00541928"/>
    <w:rsid w:val="00541EA8"/>
    <w:rsid w:val="00541F19"/>
    <w:rsid w:val="00542335"/>
    <w:rsid w:val="00542D43"/>
    <w:rsid w:val="00542D53"/>
    <w:rsid w:val="00542D8F"/>
    <w:rsid w:val="00542E85"/>
    <w:rsid w:val="005433E8"/>
    <w:rsid w:val="0054355A"/>
    <w:rsid w:val="00543F0B"/>
    <w:rsid w:val="00543F25"/>
    <w:rsid w:val="005442C5"/>
    <w:rsid w:val="005442E2"/>
    <w:rsid w:val="005443D8"/>
    <w:rsid w:val="005446D4"/>
    <w:rsid w:val="00544A48"/>
    <w:rsid w:val="0054627E"/>
    <w:rsid w:val="005469DF"/>
    <w:rsid w:val="00546FA1"/>
    <w:rsid w:val="00547003"/>
    <w:rsid w:val="0054740B"/>
    <w:rsid w:val="00547515"/>
    <w:rsid w:val="00547AD5"/>
    <w:rsid w:val="00547D6F"/>
    <w:rsid w:val="00547FB0"/>
    <w:rsid w:val="00550BF0"/>
    <w:rsid w:val="00550DBC"/>
    <w:rsid w:val="005516AF"/>
    <w:rsid w:val="00551FCD"/>
    <w:rsid w:val="0055235C"/>
    <w:rsid w:val="00552E0D"/>
    <w:rsid w:val="00553807"/>
    <w:rsid w:val="00553981"/>
    <w:rsid w:val="0055448B"/>
    <w:rsid w:val="005545A8"/>
    <w:rsid w:val="00554B56"/>
    <w:rsid w:val="00554F45"/>
    <w:rsid w:val="00556CDF"/>
    <w:rsid w:val="0055707C"/>
    <w:rsid w:val="005571E0"/>
    <w:rsid w:val="005574B8"/>
    <w:rsid w:val="00557AC3"/>
    <w:rsid w:val="00557E3F"/>
    <w:rsid w:val="00560700"/>
    <w:rsid w:val="00560725"/>
    <w:rsid w:val="00560D3A"/>
    <w:rsid w:val="005612B7"/>
    <w:rsid w:val="005612C4"/>
    <w:rsid w:val="00561523"/>
    <w:rsid w:val="00561CBE"/>
    <w:rsid w:val="00562195"/>
    <w:rsid w:val="005624C2"/>
    <w:rsid w:val="00563163"/>
    <w:rsid w:val="005633F4"/>
    <w:rsid w:val="005645A0"/>
    <w:rsid w:val="005645F1"/>
    <w:rsid w:val="005649E2"/>
    <w:rsid w:val="0056527B"/>
    <w:rsid w:val="00565326"/>
    <w:rsid w:val="00565641"/>
    <w:rsid w:val="0056573A"/>
    <w:rsid w:val="0056593E"/>
    <w:rsid w:val="00565D64"/>
    <w:rsid w:val="00566B0B"/>
    <w:rsid w:val="005671A0"/>
    <w:rsid w:val="00567617"/>
    <w:rsid w:val="00567982"/>
    <w:rsid w:val="00567E93"/>
    <w:rsid w:val="00570C9D"/>
    <w:rsid w:val="00570D55"/>
    <w:rsid w:val="00570ED4"/>
    <w:rsid w:val="00570F10"/>
    <w:rsid w:val="0057116D"/>
    <w:rsid w:val="0057130A"/>
    <w:rsid w:val="0057184A"/>
    <w:rsid w:val="00571910"/>
    <w:rsid w:val="0057246C"/>
    <w:rsid w:val="00572CA2"/>
    <w:rsid w:val="005733A0"/>
    <w:rsid w:val="00573A29"/>
    <w:rsid w:val="00574497"/>
    <w:rsid w:val="00574819"/>
    <w:rsid w:val="00574BD7"/>
    <w:rsid w:val="00575F50"/>
    <w:rsid w:val="0057604E"/>
    <w:rsid w:val="005769AE"/>
    <w:rsid w:val="00576D27"/>
    <w:rsid w:val="00576EB6"/>
    <w:rsid w:val="005779BC"/>
    <w:rsid w:val="00577C32"/>
    <w:rsid w:val="00580344"/>
    <w:rsid w:val="005804A1"/>
    <w:rsid w:val="00580E44"/>
    <w:rsid w:val="005812BD"/>
    <w:rsid w:val="005816C4"/>
    <w:rsid w:val="00581954"/>
    <w:rsid w:val="005819D7"/>
    <w:rsid w:val="00581EEA"/>
    <w:rsid w:val="00582DE4"/>
    <w:rsid w:val="00583111"/>
    <w:rsid w:val="00583261"/>
    <w:rsid w:val="005834E1"/>
    <w:rsid w:val="005837E7"/>
    <w:rsid w:val="00583898"/>
    <w:rsid w:val="005838CB"/>
    <w:rsid w:val="00583DA1"/>
    <w:rsid w:val="00583EBE"/>
    <w:rsid w:val="0058407B"/>
    <w:rsid w:val="00584183"/>
    <w:rsid w:val="0058426B"/>
    <w:rsid w:val="005842BD"/>
    <w:rsid w:val="005842F4"/>
    <w:rsid w:val="00584E10"/>
    <w:rsid w:val="00585217"/>
    <w:rsid w:val="005859AE"/>
    <w:rsid w:val="005866BA"/>
    <w:rsid w:val="00586893"/>
    <w:rsid w:val="00586CF1"/>
    <w:rsid w:val="00587D77"/>
    <w:rsid w:val="00587DD8"/>
    <w:rsid w:val="00590062"/>
    <w:rsid w:val="005902BF"/>
    <w:rsid w:val="0059044E"/>
    <w:rsid w:val="0059054A"/>
    <w:rsid w:val="005907BC"/>
    <w:rsid w:val="005909DE"/>
    <w:rsid w:val="00590FA2"/>
    <w:rsid w:val="00591B01"/>
    <w:rsid w:val="00591EFA"/>
    <w:rsid w:val="005920D6"/>
    <w:rsid w:val="00592248"/>
    <w:rsid w:val="00592C56"/>
    <w:rsid w:val="0059358D"/>
    <w:rsid w:val="00593A3D"/>
    <w:rsid w:val="00593CB0"/>
    <w:rsid w:val="00594F53"/>
    <w:rsid w:val="00595A1B"/>
    <w:rsid w:val="00595D4F"/>
    <w:rsid w:val="00595DAA"/>
    <w:rsid w:val="00595F90"/>
    <w:rsid w:val="00596678"/>
    <w:rsid w:val="00596831"/>
    <w:rsid w:val="00596B80"/>
    <w:rsid w:val="00596BE5"/>
    <w:rsid w:val="00596D42"/>
    <w:rsid w:val="00596E24"/>
    <w:rsid w:val="00597199"/>
    <w:rsid w:val="0059724B"/>
    <w:rsid w:val="005A0191"/>
    <w:rsid w:val="005A0884"/>
    <w:rsid w:val="005A10DA"/>
    <w:rsid w:val="005A1366"/>
    <w:rsid w:val="005A137F"/>
    <w:rsid w:val="005A13E5"/>
    <w:rsid w:val="005A1486"/>
    <w:rsid w:val="005A1867"/>
    <w:rsid w:val="005A1A87"/>
    <w:rsid w:val="005A2481"/>
    <w:rsid w:val="005A25A5"/>
    <w:rsid w:val="005A2C6D"/>
    <w:rsid w:val="005A2F87"/>
    <w:rsid w:val="005A3271"/>
    <w:rsid w:val="005A42B9"/>
    <w:rsid w:val="005A44EA"/>
    <w:rsid w:val="005A4AEE"/>
    <w:rsid w:val="005A4E49"/>
    <w:rsid w:val="005A57C1"/>
    <w:rsid w:val="005A5AC8"/>
    <w:rsid w:val="005A5BEE"/>
    <w:rsid w:val="005A6864"/>
    <w:rsid w:val="005A6B21"/>
    <w:rsid w:val="005B0B18"/>
    <w:rsid w:val="005B1257"/>
    <w:rsid w:val="005B13AA"/>
    <w:rsid w:val="005B17E6"/>
    <w:rsid w:val="005B1ACA"/>
    <w:rsid w:val="005B23D6"/>
    <w:rsid w:val="005B250F"/>
    <w:rsid w:val="005B2905"/>
    <w:rsid w:val="005B36CE"/>
    <w:rsid w:val="005B3949"/>
    <w:rsid w:val="005B3AB8"/>
    <w:rsid w:val="005B3F03"/>
    <w:rsid w:val="005B40D4"/>
    <w:rsid w:val="005B42E8"/>
    <w:rsid w:val="005B4314"/>
    <w:rsid w:val="005B46DA"/>
    <w:rsid w:val="005B486F"/>
    <w:rsid w:val="005B4A1E"/>
    <w:rsid w:val="005B5102"/>
    <w:rsid w:val="005B53CA"/>
    <w:rsid w:val="005B57DC"/>
    <w:rsid w:val="005B5AEF"/>
    <w:rsid w:val="005B5B3E"/>
    <w:rsid w:val="005B5B49"/>
    <w:rsid w:val="005B5E04"/>
    <w:rsid w:val="005B63CD"/>
    <w:rsid w:val="005B760F"/>
    <w:rsid w:val="005B78A7"/>
    <w:rsid w:val="005B7A19"/>
    <w:rsid w:val="005B7AEA"/>
    <w:rsid w:val="005B7BE1"/>
    <w:rsid w:val="005C0546"/>
    <w:rsid w:val="005C09EF"/>
    <w:rsid w:val="005C0A73"/>
    <w:rsid w:val="005C0DEB"/>
    <w:rsid w:val="005C0F9D"/>
    <w:rsid w:val="005C0FDF"/>
    <w:rsid w:val="005C10F5"/>
    <w:rsid w:val="005C175E"/>
    <w:rsid w:val="005C19B1"/>
    <w:rsid w:val="005C1C97"/>
    <w:rsid w:val="005C24FF"/>
    <w:rsid w:val="005C2BCA"/>
    <w:rsid w:val="005C2CCE"/>
    <w:rsid w:val="005C2E30"/>
    <w:rsid w:val="005C3505"/>
    <w:rsid w:val="005C353C"/>
    <w:rsid w:val="005C3A2C"/>
    <w:rsid w:val="005C3AA7"/>
    <w:rsid w:val="005C3B9D"/>
    <w:rsid w:val="005C4A50"/>
    <w:rsid w:val="005C5573"/>
    <w:rsid w:val="005C6517"/>
    <w:rsid w:val="005C6B00"/>
    <w:rsid w:val="005C6CB0"/>
    <w:rsid w:val="005C6E31"/>
    <w:rsid w:val="005C746F"/>
    <w:rsid w:val="005C7784"/>
    <w:rsid w:val="005C7E93"/>
    <w:rsid w:val="005C7F4B"/>
    <w:rsid w:val="005D1823"/>
    <w:rsid w:val="005D26F8"/>
    <w:rsid w:val="005D3F11"/>
    <w:rsid w:val="005D40A5"/>
    <w:rsid w:val="005D4548"/>
    <w:rsid w:val="005D455F"/>
    <w:rsid w:val="005D468E"/>
    <w:rsid w:val="005D515F"/>
    <w:rsid w:val="005D5B0E"/>
    <w:rsid w:val="005D5C03"/>
    <w:rsid w:val="005D627A"/>
    <w:rsid w:val="005D672B"/>
    <w:rsid w:val="005D6AD5"/>
    <w:rsid w:val="005D7525"/>
    <w:rsid w:val="005D771C"/>
    <w:rsid w:val="005E0692"/>
    <w:rsid w:val="005E0816"/>
    <w:rsid w:val="005E085A"/>
    <w:rsid w:val="005E0BFE"/>
    <w:rsid w:val="005E0D08"/>
    <w:rsid w:val="005E0FF2"/>
    <w:rsid w:val="005E13FC"/>
    <w:rsid w:val="005E189D"/>
    <w:rsid w:val="005E1C13"/>
    <w:rsid w:val="005E2433"/>
    <w:rsid w:val="005E25CF"/>
    <w:rsid w:val="005E272E"/>
    <w:rsid w:val="005E2AE2"/>
    <w:rsid w:val="005E324B"/>
    <w:rsid w:val="005E3D49"/>
    <w:rsid w:val="005E3FA2"/>
    <w:rsid w:val="005E410F"/>
    <w:rsid w:val="005E4A4F"/>
    <w:rsid w:val="005E5E67"/>
    <w:rsid w:val="005E6B77"/>
    <w:rsid w:val="005E6E3A"/>
    <w:rsid w:val="005E717C"/>
    <w:rsid w:val="005E7305"/>
    <w:rsid w:val="005E74E3"/>
    <w:rsid w:val="005E7550"/>
    <w:rsid w:val="005E7667"/>
    <w:rsid w:val="005E766C"/>
    <w:rsid w:val="005F0023"/>
    <w:rsid w:val="005F04E8"/>
    <w:rsid w:val="005F05E4"/>
    <w:rsid w:val="005F13DF"/>
    <w:rsid w:val="005F1595"/>
    <w:rsid w:val="005F190D"/>
    <w:rsid w:val="005F1B71"/>
    <w:rsid w:val="005F1DA1"/>
    <w:rsid w:val="005F2875"/>
    <w:rsid w:val="005F39DC"/>
    <w:rsid w:val="005F443F"/>
    <w:rsid w:val="005F551C"/>
    <w:rsid w:val="005F5527"/>
    <w:rsid w:val="005F5A8D"/>
    <w:rsid w:val="005F61BE"/>
    <w:rsid w:val="005F6F48"/>
    <w:rsid w:val="005F7B1C"/>
    <w:rsid w:val="00601038"/>
    <w:rsid w:val="00601301"/>
    <w:rsid w:val="0060156B"/>
    <w:rsid w:val="00601808"/>
    <w:rsid w:val="00601B68"/>
    <w:rsid w:val="00602669"/>
    <w:rsid w:val="0060394D"/>
    <w:rsid w:val="00603B68"/>
    <w:rsid w:val="00603C21"/>
    <w:rsid w:val="00603CE0"/>
    <w:rsid w:val="00603E87"/>
    <w:rsid w:val="006047AE"/>
    <w:rsid w:val="00604DB9"/>
    <w:rsid w:val="00605212"/>
    <w:rsid w:val="006055E8"/>
    <w:rsid w:val="006056C7"/>
    <w:rsid w:val="006065B3"/>
    <w:rsid w:val="00607292"/>
    <w:rsid w:val="0060729D"/>
    <w:rsid w:val="00607AFF"/>
    <w:rsid w:val="00607C43"/>
    <w:rsid w:val="006100B1"/>
    <w:rsid w:val="00611295"/>
    <w:rsid w:val="006112D5"/>
    <w:rsid w:val="006116EF"/>
    <w:rsid w:val="00611753"/>
    <w:rsid w:val="006118AA"/>
    <w:rsid w:val="00611D0D"/>
    <w:rsid w:val="00611FE0"/>
    <w:rsid w:val="00612362"/>
    <w:rsid w:val="006129DF"/>
    <w:rsid w:val="00612B9E"/>
    <w:rsid w:val="00612E6B"/>
    <w:rsid w:val="006138EE"/>
    <w:rsid w:val="00614CAA"/>
    <w:rsid w:val="00614D42"/>
    <w:rsid w:val="006152C4"/>
    <w:rsid w:val="0061533A"/>
    <w:rsid w:val="00615494"/>
    <w:rsid w:val="006158DD"/>
    <w:rsid w:val="00616A97"/>
    <w:rsid w:val="00616BB0"/>
    <w:rsid w:val="00616F73"/>
    <w:rsid w:val="00617126"/>
    <w:rsid w:val="0061762A"/>
    <w:rsid w:val="00617BDA"/>
    <w:rsid w:val="00620E53"/>
    <w:rsid w:val="00620F59"/>
    <w:rsid w:val="006215A0"/>
    <w:rsid w:val="00621844"/>
    <w:rsid w:val="00621B05"/>
    <w:rsid w:val="00621B70"/>
    <w:rsid w:val="0062228F"/>
    <w:rsid w:val="006222F5"/>
    <w:rsid w:val="00623292"/>
    <w:rsid w:val="00623332"/>
    <w:rsid w:val="006233AA"/>
    <w:rsid w:val="00623CCC"/>
    <w:rsid w:val="0062483B"/>
    <w:rsid w:val="00624CB3"/>
    <w:rsid w:val="00624E3A"/>
    <w:rsid w:val="00625839"/>
    <w:rsid w:val="00625CD1"/>
    <w:rsid w:val="00626288"/>
    <w:rsid w:val="00626405"/>
    <w:rsid w:val="00626753"/>
    <w:rsid w:val="006269FC"/>
    <w:rsid w:val="006272CE"/>
    <w:rsid w:val="00627AA0"/>
    <w:rsid w:val="006302C2"/>
    <w:rsid w:val="00630B7F"/>
    <w:rsid w:val="00630E3A"/>
    <w:rsid w:val="006311CA"/>
    <w:rsid w:val="00631374"/>
    <w:rsid w:val="0063154C"/>
    <w:rsid w:val="00631928"/>
    <w:rsid w:val="0063195D"/>
    <w:rsid w:val="00631C36"/>
    <w:rsid w:val="00631C60"/>
    <w:rsid w:val="00631D1C"/>
    <w:rsid w:val="00632D15"/>
    <w:rsid w:val="00633A2B"/>
    <w:rsid w:val="00633B4B"/>
    <w:rsid w:val="00634219"/>
    <w:rsid w:val="006342E8"/>
    <w:rsid w:val="00635848"/>
    <w:rsid w:val="00635D49"/>
    <w:rsid w:val="00636818"/>
    <w:rsid w:val="00636852"/>
    <w:rsid w:val="00636EB4"/>
    <w:rsid w:val="0063719F"/>
    <w:rsid w:val="0063764A"/>
    <w:rsid w:val="006408D3"/>
    <w:rsid w:val="006408EC"/>
    <w:rsid w:val="00640AA6"/>
    <w:rsid w:val="00640E7D"/>
    <w:rsid w:val="00640F46"/>
    <w:rsid w:val="00641335"/>
    <w:rsid w:val="006419EB"/>
    <w:rsid w:val="0064201A"/>
    <w:rsid w:val="00642401"/>
    <w:rsid w:val="00642791"/>
    <w:rsid w:val="0064282B"/>
    <w:rsid w:val="00642AD9"/>
    <w:rsid w:val="00643F03"/>
    <w:rsid w:val="00644380"/>
    <w:rsid w:val="006449B7"/>
    <w:rsid w:val="00644B6F"/>
    <w:rsid w:val="00644BF4"/>
    <w:rsid w:val="00644D05"/>
    <w:rsid w:val="00645360"/>
    <w:rsid w:val="006458B6"/>
    <w:rsid w:val="006460FB"/>
    <w:rsid w:val="0064670F"/>
    <w:rsid w:val="006469F7"/>
    <w:rsid w:val="0064771C"/>
    <w:rsid w:val="00647793"/>
    <w:rsid w:val="0065025F"/>
    <w:rsid w:val="00650A07"/>
    <w:rsid w:val="00650E88"/>
    <w:rsid w:val="00651023"/>
    <w:rsid w:val="006511CB"/>
    <w:rsid w:val="00651E9D"/>
    <w:rsid w:val="006529D2"/>
    <w:rsid w:val="00653071"/>
    <w:rsid w:val="006530FC"/>
    <w:rsid w:val="006532FC"/>
    <w:rsid w:val="00653AE7"/>
    <w:rsid w:val="00653C1E"/>
    <w:rsid w:val="00653CB9"/>
    <w:rsid w:val="00654E2B"/>
    <w:rsid w:val="00654E2C"/>
    <w:rsid w:val="006565E0"/>
    <w:rsid w:val="0065671A"/>
    <w:rsid w:val="006568DC"/>
    <w:rsid w:val="00656B4C"/>
    <w:rsid w:val="00656C05"/>
    <w:rsid w:val="00656FD3"/>
    <w:rsid w:val="006578C3"/>
    <w:rsid w:val="00657970"/>
    <w:rsid w:val="0065798B"/>
    <w:rsid w:val="00657D5F"/>
    <w:rsid w:val="006603F3"/>
    <w:rsid w:val="0066149F"/>
    <w:rsid w:val="0066212E"/>
    <w:rsid w:val="0066262C"/>
    <w:rsid w:val="00662C66"/>
    <w:rsid w:val="00662C80"/>
    <w:rsid w:val="00662FBF"/>
    <w:rsid w:val="00663479"/>
    <w:rsid w:val="00663673"/>
    <w:rsid w:val="0066399C"/>
    <w:rsid w:val="00663AB4"/>
    <w:rsid w:val="0066412D"/>
    <w:rsid w:val="006642A0"/>
    <w:rsid w:val="0066437E"/>
    <w:rsid w:val="006649A4"/>
    <w:rsid w:val="00664A7C"/>
    <w:rsid w:val="006651EB"/>
    <w:rsid w:val="0066525E"/>
    <w:rsid w:val="006654F4"/>
    <w:rsid w:val="00665591"/>
    <w:rsid w:val="00665ADC"/>
    <w:rsid w:val="0066603B"/>
    <w:rsid w:val="00666046"/>
    <w:rsid w:val="00666145"/>
    <w:rsid w:val="0066711E"/>
    <w:rsid w:val="0066720F"/>
    <w:rsid w:val="0066742D"/>
    <w:rsid w:val="00667A0F"/>
    <w:rsid w:val="00667C0A"/>
    <w:rsid w:val="00667C99"/>
    <w:rsid w:val="006719E9"/>
    <w:rsid w:val="00671E0D"/>
    <w:rsid w:val="00671F49"/>
    <w:rsid w:val="00672007"/>
    <w:rsid w:val="0067206B"/>
    <w:rsid w:val="006727C1"/>
    <w:rsid w:val="00672BD1"/>
    <w:rsid w:val="00672F87"/>
    <w:rsid w:val="0067360C"/>
    <w:rsid w:val="006737DC"/>
    <w:rsid w:val="00673802"/>
    <w:rsid w:val="00673B5B"/>
    <w:rsid w:val="00673B9C"/>
    <w:rsid w:val="00675167"/>
    <w:rsid w:val="0067573A"/>
    <w:rsid w:val="00675758"/>
    <w:rsid w:val="006758EA"/>
    <w:rsid w:val="00675FB1"/>
    <w:rsid w:val="00676060"/>
    <w:rsid w:val="00676A0A"/>
    <w:rsid w:val="006777E3"/>
    <w:rsid w:val="006779D1"/>
    <w:rsid w:val="00677B72"/>
    <w:rsid w:val="0068094E"/>
    <w:rsid w:val="00680D04"/>
    <w:rsid w:val="00680D67"/>
    <w:rsid w:val="00680E16"/>
    <w:rsid w:val="0068147A"/>
    <w:rsid w:val="006814DC"/>
    <w:rsid w:val="006816CC"/>
    <w:rsid w:val="0068231E"/>
    <w:rsid w:val="00682B94"/>
    <w:rsid w:val="00682E36"/>
    <w:rsid w:val="00682F89"/>
    <w:rsid w:val="00683352"/>
    <w:rsid w:val="00683A52"/>
    <w:rsid w:val="00683B33"/>
    <w:rsid w:val="00683CAB"/>
    <w:rsid w:val="00683E37"/>
    <w:rsid w:val="00683EDF"/>
    <w:rsid w:val="00683EE1"/>
    <w:rsid w:val="00683F74"/>
    <w:rsid w:val="0068421F"/>
    <w:rsid w:val="00684346"/>
    <w:rsid w:val="00684657"/>
    <w:rsid w:val="00684668"/>
    <w:rsid w:val="00684A9B"/>
    <w:rsid w:val="00684D05"/>
    <w:rsid w:val="00684DA9"/>
    <w:rsid w:val="006857AC"/>
    <w:rsid w:val="006865CA"/>
    <w:rsid w:val="00686C2C"/>
    <w:rsid w:val="00686D4A"/>
    <w:rsid w:val="006878C6"/>
    <w:rsid w:val="006879A8"/>
    <w:rsid w:val="00690373"/>
    <w:rsid w:val="00690881"/>
    <w:rsid w:val="00690890"/>
    <w:rsid w:val="006912C3"/>
    <w:rsid w:val="006913B4"/>
    <w:rsid w:val="0069172D"/>
    <w:rsid w:val="00691AD1"/>
    <w:rsid w:val="00691EBF"/>
    <w:rsid w:val="006920D6"/>
    <w:rsid w:val="00692863"/>
    <w:rsid w:val="006928F3"/>
    <w:rsid w:val="0069324C"/>
    <w:rsid w:val="0069398D"/>
    <w:rsid w:val="006945F0"/>
    <w:rsid w:val="00694905"/>
    <w:rsid w:val="00695303"/>
    <w:rsid w:val="00695326"/>
    <w:rsid w:val="00695823"/>
    <w:rsid w:val="00696105"/>
    <w:rsid w:val="0069630A"/>
    <w:rsid w:val="006964CD"/>
    <w:rsid w:val="006968C4"/>
    <w:rsid w:val="00696BEE"/>
    <w:rsid w:val="0069711F"/>
    <w:rsid w:val="00697B58"/>
    <w:rsid w:val="00697D5C"/>
    <w:rsid w:val="006A004A"/>
    <w:rsid w:val="006A0760"/>
    <w:rsid w:val="006A0A42"/>
    <w:rsid w:val="006A1683"/>
    <w:rsid w:val="006A184A"/>
    <w:rsid w:val="006A1882"/>
    <w:rsid w:val="006A209D"/>
    <w:rsid w:val="006A229D"/>
    <w:rsid w:val="006A233D"/>
    <w:rsid w:val="006A24E0"/>
    <w:rsid w:val="006A2698"/>
    <w:rsid w:val="006A30EA"/>
    <w:rsid w:val="006A326B"/>
    <w:rsid w:val="006A3A04"/>
    <w:rsid w:val="006A446B"/>
    <w:rsid w:val="006A510C"/>
    <w:rsid w:val="006A5590"/>
    <w:rsid w:val="006A55CB"/>
    <w:rsid w:val="006A56E4"/>
    <w:rsid w:val="006A58A9"/>
    <w:rsid w:val="006A5AD1"/>
    <w:rsid w:val="006A6A69"/>
    <w:rsid w:val="006A7537"/>
    <w:rsid w:val="006A7E39"/>
    <w:rsid w:val="006B048B"/>
    <w:rsid w:val="006B0759"/>
    <w:rsid w:val="006B1191"/>
    <w:rsid w:val="006B138E"/>
    <w:rsid w:val="006B1656"/>
    <w:rsid w:val="006B16C4"/>
    <w:rsid w:val="006B1ADA"/>
    <w:rsid w:val="006B1DF3"/>
    <w:rsid w:val="006B25B5"/>
    <w:rsid w:val="006B2C82"/>
    <w:rsid w:val="006B30DB"/>
    <w:rsid w:val="006B3384"/>
    <w:rsid w:val="006B3D78"/>
    <w:rsid w:val="006B40DA"/>
    <w:rsid w:val="006B47D3"/>
    <w:rsid w:val="006B4934"/>
    <w:rsid w:val="006B4962"/>
    <w:rsid w:val="006B4A3C"/>
    <w:rsid w:val="006B4C72"/>
    <w:rsid w:val="006B5747"/>
    <w:rsid w:val="006B5CAA"/>
    <w:rsid w:val="006B5CCE"/>
    <w:rsid w:val="006B7765"/>
    <w:rsid w:val="006B77C3"/>
    <w:rsid w:val="006B7984"/>
    <w:rsid w:val="006B7CD9"/>
    <w:rsid w:val="006C06E5"/>
    <w:rsid w:val="006C1092"/>
    <w:rsid w:val="006C143E"/>
    <w:rsid w:val="006C15EF"/>
    <w:rsid w:val="006C1633"/>
    <w:rsid w:val="006C1949"/>
    <w:rsid w:val="006C1DDE"/>
    <w:rsid w:val="006C2704"/>
    <w:rsid w:val="006C2A1C"/>
    <w:rsid w:val="006C2C55"/>
    <w:rsid w:val="006C2D75"/>
    <w:rsid w:val="006C39D9"/>
    <w:rsid w:val="006C3B4E"/>
    <w:rsid w:val="006C40F6"/>
    <w:rsid w:val="006C4DD9"/>
    <w:rsid w:val="006C4E8B"/>
    <w:rsid w:val="006C5A69"/>
    <w:rsid w:val="006C6F28"/>
    <w:rsid w:val="006C7078"/>
    <w:rsid w:val="006C7206"/>
    <w:rsid w:val="006C7405"/>
    <w:rsid w:val="006C7BF3"/>
    <w:rsid w:val="006C7E51"/>
    <w:rsid w:val="006C7ED9"/>
    <w:rsid w:val="006C7F91"/>
    <w:rsid w:val="006D08CE"/>
    <w:rsid w:val="006D0A17"/>
    <w:rsid w:val="006D0AE8"/>
    <w:rsid w:val="006D0DFA"/>
    <w:rsid w:val="006D10FB"/>
    <w:rsid w:val="006D1F57"/>
    <w:rsid w:val="006D208F"/>
    <w:rsid w:val="006D2197"/>
    <w:rsid w:val="006D22DF"/>
    <w:rsid w:val="006D2399"/>
    <w:rsid w:val="006D36F2"/>
    <w:rsid w:val="006D499E"/>
    <w:rsid w:val="006D4E0A"/>
    <w:rsid w:val="006D5338"/>
    <w:rsid w:val="006D5451"/>
    <w:rsid w:val="006D5845"/>
    <w:rsid w:val="006D5BFF"/>
    <w:rsid w:val="006D6565"/>
    <w:rsid w:val="006D66D5"/>
    <w:rsid w:val="006D6749"/>
    <w:rsid w:val="006D72B7"/>
    <w:rsid w:val="006D74B9"/>
    <w:rsid w:val="006E0067"/>
    <w:rsid w:val="006E063E"/>
    <w:rsid w:val="006E077F"/>
    <w:rsid w:val="006E0C37"/>
    <w:rsid w:val="006E0E18"/>
    <w:rsid w:val="006E17E7"/>
    <w:rsid w:val="006E1DEE"/>
    <w:rsid w:val="006E21D5"/>
    <w:rsid w:val="006E22C9"/>
    <w:rsid w:val="006E2ED1"/>
    <w:rsid w:val="006E2FAA"/>
    <w:rsid w:val="006E3B57"/>
    <w:rsid w:val="006E3B64"/>
    <w:rsid w:val="006E3C01"/>
    <w:rsid w:val="006E4156"/>
    <w:rsid w:val="006E4174"/>
    <w:rsid w:val="006E4EA4"/>
    <w:rsid w:val="006E5FB0"/>
    <w:rsid w:val="006E60EB"/>
    <w:rsid w:val="006E70C2"/>
    <w:rsid w:val="006E78E9"/>
    <w:rsid w:val="006E7A21"/>
    <w:rsid w:val="006E7D44"/>
    <w:rsid w:val="006E7EFD"/>
    <w:rsid w:val="006F0E4A"/>
    <w:rsid w:val="006F0FD2"/>
    <w:rsid w:val="006F1D90"/>
    <w:rsid w:val="006F1E6D"/>
    <w:rsid w:val="006F2342"/>
    <w:rsid w:val="006F248D"/>
    <w:rsid w:val="006F281C"/>
    <w:rsid w:val="006F2A73"/>
    <w:rsid w:val="006F2E4F"/>
    <w:rsid w:val="006F3060"/>
    <w:rsid w:val="006F33C8"/>
    <w:rsid w:val="006F34E8"/>
    <w:rsid w:val="006F3A12"/>
    <w:rsid w:val="006F3A5F"/>
    <w:rsid w:val="006F3E0B"/>
    <w:rsid w:val="006F3E13"/>
    <w:rsid w:val="006F3F87"/>
    <w:rsid w:val="006F46A1"/>
    <w:rsid w:val="006F4B65"/>
    <w:rsid w:val="006F4FD3"/>
    <w:rsid w:val="006F57E0"/>
    <w:rsid w:val="006F57EF"/>
    <w:rsid w:val="006F5819"/>
    <w:rsid w:val="006F5D0A"/>
    <w:rsid w:val="006F6A8E"/>
    <w:rsid w:val="006F7A7F"/>
    <w:rsid w:val="006F7F09"/>
    <w:rsid w:val="0070015C"/>
    <w:rsid w:val="0070139F"/>
    <w:rsid w:val="007015C8"/>
    <w:rsid w:val="00701A4E"/>
    <w:rsid w:val="00701FD9"/>
    <w:rsid w:val="00702007"/>
    <w:rsid w:val="00702536"/>
    <w:rsid w:val="00702939"/>
    <w:rsid w:val="00703A9E"/>
    <w:rsid w:val="00703BC5"/>
    <w:rsid w:val="00703C7F"/>
    <w:rsid w:val="0070457F"/>
    <w:rsid w:val="00704583"/>
    <w:rsid w:val="00704926"/>
    <w:rsid w:val="007050ED"/>
    <w:rsid w:val="007053AA"/>
    <w:rsid w:val="00705621"/>
    <w:rsid w:val="0070585D"/>
    <w:rsid w:val="0070591D"/>
    <w:rsid w:val="00705C78"/>
    <w:rsid w:val="007062A1"/>
    <w:rsid w:val="00706508"/>
    <w:rsid w:val="00707166"/>
    <w:rsid w:val="007072F3"/>
    <w:rsid w:val="00710306"/>
    <w:rsid w:val="007110BC"/>
    <w:rsid w:val="0071166D"/>
    <w:rsid w:val="00711943"/>
    <w:rsid w:val="0071218C"/>
    <w:rsid w:val="007122AC"/>
    <w:rsid w:val="0071292F"/>
    <w:rsid w:val="0071495F"/>
    <w:rsid w:val="00714A9E"/>
    <w:rsid w:val="007151E6"/>
    <w:rsid w:val="00715201"/>
    <w:rsid w:val="0071539D"/>
    <w:rsid w:val="007158CE"/>
    <w:rsid w:val="007165C1"/>
    <w:rsid w:val="00716ADA"/>
    <w:rsid w:val="00716E13"/>
    <w:rsid w:val="00717044"/>
    <w:rsid w:val="007173E1"/>
    <w:rsid w:val="00717755"/>
    <w:rsid w:val="00720275"/>
    <w:rsid w:val="007202A6"/>
    <w:rsid w:val="00720362"/>
    <w:rsid w:val="00720455"/>
    <w:rsid w:val="00720CE0"/>
    <w:rsid w:val="00721404"/>
    <w:rsid w:val="00721D4D"/>
    <w:rsid w:val="00722404"/>
    <w:rsid w:val="00722BFB"/>
    <w:rsid w:val="00722D76"/>
    <w:rsid w:val="007239F5"/>
    <w:rsid w:val="00724650"/>
    <w:rsid w:val="007247D8"/>
    <w:rsid w:val="00724AF4"/>
    <w:rsid w:val="00724F4F"/>
    <w:rsid w:val="0072508F"/>
    <w:rsid w:val="00725958"/>
    <w:rsid w:val="00725BA6"/>
    <w:rsid w:val="00725CB1"/>
    <w:rsid w:val="00726769"/>
    <w:rsid w:val="00726A9F"/>
    <w:rsid w:val="00727620"/>
    <w:rsid w:val="007277CB"/>
    <w:rsid w:val="007278F2"/>
    <w:rsid w:val="00730711"/>
    <w:rsid w:val="00730B1F"/>
    <w:rsid w:val="0073129D"/>
    <w:rsid w:val="00732BB7"/>
    <w:rsid w:val="007334E6"/>
    <w:rsid w:val="007337E0"/>
    <w:rsid w:val="00733970"/>
    <w:rsid w:val="00733BC9"/>
    <w:rsid w:val="00734384"/>
    <w:rsid w:val="007343BB"/>
    <w:rsid w:val="007348E1"/>
    <w:rsid w:val="00734B60"/>
    <w:rsid w:val="00734C42"/>
    <w:rsid w:val="00734E6E"/>
    <w:rsid w:val="007353B4"/>
    <w:rsid w:val="00735BE5"/>
    <w:rsid w:val="00735F27"/>
    <w:rsid w:val="00736001"/>
    <w:rsid w:val="007361D6"/>
    <w:rsid w:val="0073644F"/>
    <w:rsid w:val="00737023"/>
    <w:rsid w:val="00737036"/>
    <w:rsid w:val="00737796"/>
    <w:rsid w:val="00740181"/>
    <w:rsid w:val="007402AE"/>
    <w:rsid w:val="00740497"/>
    <w:rsid w:val="00740AB4"/>
    <w:rsid w:val="007410CD"/>
    <w:rsid w:val="00741753"/>
    <w:rsid w:val="00741BDE"/>
    <w:rsid w:val="00741D8D"/>
    <w:rsid w:val="00741EC3"/>
    <w:rsid w:val="0074293E"/>
    <w:rsid w:val="00742AEC"/>
    <w:rsid w:val="0074311C"/>
    <w:rsid w:val="0074332E"/>
    <w:rsid w:val="0074385B"/>
    <w:rsid w:val="0074402E"/>
    <w:rsid w:val="00744183"/>
    <w:rsid w:val="0074530A"/>
    <w:rsid w:val="00745810"/>
    <w:rsid w:val="00745EC0"/>
    <w:rsid w:val="00745FA0"/>
    <w:rsid w:val="00746A5F"/>
    <w:rsid w:val="00746FE4"/>
    <w:rsid w:val="007473E2"/>
    <w:rsid w:val="00747820"/>
    <w:rsid w:val="00747FE0"/>
    <w:rsid w:val="00750347"/>
    <w:rsid w:val="007505C2"/>
    <w:rsid w:val="00750CAC"/>
    <w:rsid w:val="0075123B"/>
    <w:rsid w:val="007513AB"/>
    <w:rsid w:val="007514A9"/>
    <w:rsid w:val="00751D52"/>
    <w:rsid w:val="00751D70"/>
    <w:rsid w:val="00751D99"/>
    <w:rsid w:val="00751EFD"/>
    <w:rsid w:val="00751FBD"/>
    <w:rsid w:val="00751FBE"/>
    <w:rsid w:val="00752AF9"/>
    <w:rsid w:val="007532E2"/>
    <w:rsid w:val="00753890"/>
    <w:rsid w:val="0075421C"/>
    <w:rsid w:val="00754D82"/>
    <w:rsid w:val="0075523E"/>
    <w:rsid w:val="00755BD2"/>
    <w:rsid w:val="00755F27"/>
    <w:rsid w:val="00756F30"/>
    <w:rsid w:val="007573AA"/>
    <w:rsid w:val="00757640"/>
    <w:rsid w:val="007579C5"/>
    <w:rsid w:val="00757A5B"/>
    <w:rsid w:val="00757BF3"/>
    <w:rsid w:val="00760144"/>
    <w:rsid w:val="007601E4"/>
    <w:rsid w:val="007603CC"/>
    <w:rsid w:val="00760679"/>
    <w:rsid w:val="007607DD"/>
    <w:rsid w:val="00760F49"/>
    <w:rsid w:val="007611E8"/>
    <w:rsid w:val="00761205"/>
    <w:rsid w:val="00763043"/>
    <w:rsid w:val="00763535"/>
    <w:rsid w:val="007636A0"/>
    <w:rsid w:val="007636DC"/>
    <w:rsid w:val="007639A9"/>
    <w:rsid w:val="00763BDB"/>
    <w:rsid w:val="0076402C"/>
    <w:rsid w:val="0076453B"/>
    <w:rsid w:val="00764EC8"/>
    <w:rsid w:val="0076523E"/>
    <w:rsid w:val="007655C6"/>
    <w:rsid w:val="007656F6"/>
    <w:rsid w:val="007657B7"/>
    <w:rsid w:val="00765C6F"/>
    <w:rsid w:val="00766573"/>
    <w:rsid w:val="00766DBF"/>
    <w:rsid w:val="007677D8"/>
    <w:rsid w:val="007679AF"/>
    <w:rsid w:val="00767D43"/>
    <w:rsid w:val="0077073C"/>
    <w:rsid w:val="007708C3"/>
    <w:rsid w:val="0077094A"/>
    <w:rsid w:val="00770B5A"/>
    <w:rsid w:val="00770C3F"/>
    <w:rsid w:val="00770DF0"/>
    <w:rsid w:val="007718C2"/>
    <w:rsid w:val="00771D23"/>
    <w:rsid w:val="00771D95"/>
    <w:rsid w:val="00772417"/>
    <w:rsid w:val="007726F5"/>
    <w:rsid w:val="0077294C"/>
    <w:rsid w:val="00773395"/>
    <w:rsid w:val="00773433"/>
    <w:rsid w:val="00773906"/>
    <w:rsid w:val="00773CD4"/>
    <w:rsid w:val="00774279"/>
    <w:rsid w:val="00774384"/>
    <w:rsid w:val="0077492A"/>
    <w:rsid w:val="00774972"/>
    <w:rsid w:val="00775C71"/>
    <w:rsid w:val="00775C9E"/>
    <w:rsid w:val="00775EDE"/>
    <w:rsid w:val="007760B2"/>
    <w:rsid w:val="00776F67"/>
    <w:rsid w:val="007776B2"/>
    <w:rsid w:val="0077793A"/>
    <w:rsid w:val="00780762"/>
    <w:rsid w:val="00782B85"/>
    <w:rsid w:val="00782C39"/>
    <w:rsid w:val="00783447"/>
    <w:rsid w:val="00784757"/>
    <w:rsid w:val="0078478E"/>
    <w:rsid w:val="00784CB6"/>
    <w:rsid w:val="007851BF"/>
    <w:rsid w:val="00785437"/>
    <w:rsid w:val="0078556F"/>
    <w:rsid w:val="00785D53"/>
    <w:rsid w:val="00785D60"/>
    <w:rsid w:val="00785E6C"/>
    <w:rsid w:val="00786741"/>
    <w:rsid w:val="0078700B"/>
    <w:rsid w:val="007871DF"/>
    <w:rsid w:val="0078736C"/>
    <w:rsid w:val="007874C0"/>
    <w:rsid w:val="00787A0C"/>
    <w:rsid w:val="00787D22"/>
    <w:rsid w:val="00787D3C"/>
    <w:rsid w:val="00787F5C"/>
    <w:rsid w:val="00790101"/>
    <w:rsid w:val="00791227"/>
    <w:rsid w:val="00791520"/>
    <w:rsid w:val="0079180F"/>
    <w:rsid w:val="0079188C"/>
    <w:rsid w:val="0079256C"/>
    <w:rsid w:val="00792929"/>
    <w:rsid w:val="00792B31"/>
    <w:rsid w:val="00793726"/>
    <w:rsid w:val="00793C0A"/>
    <w:rsid w:val="00793ED8"/>
    <w:rsid w:val="00793F96"/>
    <w:rsid w:val="00794465"/>
    <w:rsid w:val="00794F9B"/>
    <w:rsid w:val="007955AB"/>
    <w:rsid w:val="00795A93"/>
    <w:rsid w:val="00796312"/>
    <w:rsid w:val="0079631F"/>
    <w:rsid w:val="007963B1"/>
    <w:rsid w:val="00796434"/>
    <w:rsid w:val="00796CED"/>
    <w:rsid w:val="00797573"/>
    <w:rsid w:val="007978AE"/>
    <w:rsid w:val="00797E09"/>
    <w:rsid w:val="007A00D1"/>
    <w:rsid w:val="007A0340"/>
    <w:rsid w:val="007A06DB"/>
    <w:rsid w:val="007A0887"/>
    <w:rsid w:val="007A1265"/>
    <w:rsid w:val="007A1787"/>
    <w:rsid w:val="007A1D33"/>
    <w:rsid w:val="007A26BC"/>
    <w:rsid w:val="007A29AC"/>
    <w:rsid w:val="007A3021"/>
    <w:rsid w:val="007A3053"/>
    <w:rsid w:val="007A36CA"/>
    <w:rsid w:val="007A3890"/>
    <w:rsid w:val="007A3C60"/>
    <w:rsid w:val="007A4361"/>
    <w:rsid w:val="007A5010"/>
    <w:rsid w:val="007A5265"/>
    <w:rsid w:val="007A566B"/>
    <w:rsid w:val="007A5793"/>
    <w:rsid w:val="007A57FD"/>
    <w:rsid w:val="007A586A"/>
    <w:rsid w:val="007A5A0C"/>
    <w:rsid w:val="007A5DB6"/>
    <w:rsid w:val="007A600B"/>
    <w:rsid w:val="007A6073"/>
    <w:rsid w:val="007A69D2"/>
    <w:rsid w:val="007A6E02"/>
    <w:rsid w:val="007A73D3"/>
    <w:rsid w:val="007B03DB"/>
    <w:rsid w:val="007B0A2C"/>
    <w:rsid w:val="007B0E71"/>
    <w:rsid w:val="007B15DD"/>
    <w:rsid w:val="007B1C7B"/>
    <w:rsid w:val="007B1E55"/>
    <w:rsid w:val="007B2B3C"/>
    <w:rsid w:val="007B2B77"/>
    <w:rsid w:val="007B2DA0"/>
    <w:rsid w:val="007B3299"/>
    <w:rsid w:val="007B3663"/>
    <w:rsid w:val="007B45AC"/>
    <w:rsid w:val="007B4E77"/>
    <w:rsid w:val="007B5002"/>
    <w:rsid w:val="007B5048"/>
    <w:rsid w:val="007B52E7"/>
    <w:rsid w:val="007B577E"/>
    <w:rsid w:val="007B5A87"/>
    <w:rsid w:val="007B65C0"/>
    <w:rsid w:val="007B65F8"/>
    <w:rsid w:val="007B6D2E"/>
    <w:rsid w:val="007B6DD9"/>
    <w:rsid w:val="007B7622"/>
    <w:rsid w:val="007C0BEB"/>
    <w:rsid w:val="007C1E5F"/>
    <w:rsid w:val="007C1F42"/>
    <w:rsid w:val="007C246C"/>
    <w:rsid w:val="007C2AED"/>
    <w:rsid w:val="007C2BE5"/>
    <w:rsid w:val="007C3226"/>
    <w:rsid w:val="007C382F"/>
    <w:rsid w:val="007C4AA1"/>
    <w:rsid w:val="007C4C08"/>
    <w:rsid w:val="007C4CAE"/>
    <w:rsid w:val="007C4D51"/>
    <w:rsid w:val="007C5039"/>
    <w:rsid w:val="007C54A9"/>
    <w:rsid w:val="007C5599"/>
    <w:rsid w:val="007C58F5"/>
    <w:rsid w:val="007C64BB"/>
    <w:rsid w:val="007C6A23"/>
    <w:rsid w:val="007C6ADE"/>
    <w:rsid w:val="007C7987"/>
    <w:rsid w:val="007D01F3"/>
    <w:rsid w:val="007D1048"/>
    <w:rsid w:val="007D1448"/>
    <w:rsid w:val="007D16A2"/>
    <w:rsid w:val="007D2252"/>
    <w:rsid w:val="007D27E6"/>
    <w:rsid w:val="007D3086"/>
    <w:rsid w:val="007D3D06"/>
    <w:rsid w:val="007D5319"/>
    <w:rsid w:val="007D53A0"/>
    <w:rsid w:val="007D58B7"/>
    <w:rsid w:val="007D5945"/>
    <w:rsid w:val="007D61A6"/>
    <w:rsid w:val="007D61B8"/>
    <w:rsid w:val="007D6336"/>
    <w:rsid w:val="007D6364"/>
    <w:rsid w:val="007D6776"/>
    <w:rsid w:val="007D6AD2"/>
    <w:rsid w:val="007D7813"/>
    <w:rsid w:val="007D7ECA"/>
    <w:rsid w:val="007D7F8F"/>
    <w:rsid w:val="007E0665"/>
    <w:rsid w:val="007E08EC"/>
    <w:rsid w:val="007E0A28"/>
    <w:rsid w:val="007E0CAA"/>
    <w:rsid w:val="007E0E66"/>
    <w:rsid w:val="007E1798"/>
    <w:rsid w:val="007E18DF"/>
    <w:rsid w:val="007E1974"/>
    <w:rsid w:val="007E1B25"/>
    <w:rsid w:val="007E1C4C"/>
    <w:rsid w:val="007E1F93"/>
    <w:rsid w:val="007E235F"/>
    <w:rsid w:val="007E264F"/>
    <w:rsid w:val="007E2993"/>
    <w:rsid w:val="007E2EE8"/>
    <w:rsid w:val="007E34E9"/>
    <w:rsid w:val="007E39CB"/>
    <w:rsid w:val="007E3A61"/>
    <w:rsid w:val="007E3AB9"/>
    <w:rsid w:val="007E3D24"/>
    <w:rsid w:val="007E3D42"/>
    <w:rsid w:val="007E3D5B"/>
    <w:rsid w:val="007E4E32"/>
    <w:rsid w:val="007E4F35"/>
    <w:rsid w:val="007E5526"/>
    <w:rsid w:val="007E596A"/>
    <w:rsid w:val="007E5A6A"/>
    <w:rsid w:val="007E5A78"/>
    <w:rsid w:val="007E6246"/>
    <w:rsid w:val="007E6534"/>
    <w:rsid w:val="007E659A"/>
    <w:rsid w:val="007E661C"/>
    <w:rsid w:val="007E68CA"/>
    <w:rsid w:val="007E6C83"/>
    <w:rsid w:val="007E7DC7"/>
    <w:rsid w:val="007E7E26"/>
    <w:rsid w:val="007F034C"/>
    <w:rsid w:val="007F0420"/>
    <w:rsid w:val="007F0519"/>
    <w:rsid w:val="007F067E"/>
    <w:rsid w:val="007F0E67"/>
    <w:rsid w:val="007F1053"/>
    <w:rsid w:val="007F1547"/>
    <w:rsid w:val="007F164E"/>
    <w:rsid w:val="007F1861"/>
    <w:rsid w:val="007F19C5"/>
    <w:rsid w:val="007F1D80"/>
    <w:rsid w:val="007F2059"/>
    <w:rsid w:val="007F2C3C"/>
    <w:rsid w:val="007F35AC"/>
    <w:rsid w:val="007F3726"/>
    <w:rsid w:val="007F3EE1"/>
    <w:rsid w:val="007F4EF8"/>
    <w:rsid w:val="007F4F64"/>
    <w:rsid w:val="007F58E7"/>
    <w:rsid w:val="007F5F9F"/>
    <w:rsid w:val="007F6012"/>
    <w:rsid w:val="007F632C"/>
    <w:rsid w:val="007F6C94"/>
    <w:rsid w:val="007F7D02"/>
    <w:rsid w:val="008004A2"/>
    <w:rsid w:val="00800659"/>
    <w:rsid w:val="008014F1"/>
    <w:rsid w:val="008016CB"/>
    <w:rsid w:val="008018DF"/>
    <w:rsid w:val="00801FD7"/>
    <w:rsid w:val="00802883"/>
    <w:rsid w:val="008028DA"/>
    <w:rsid w:val="0080343E"/>
    <w:rsid w:val="0080358E"/>
    <w:rsid w:val="00803B54"/>
    <w:rsid w:val="00803E6C"/>
    <w:rsid w:val="00803E95"/>
    <w:rsid w:val="00804332"/>
    <w:rsid w:val="00804992"/>
    <w:rsid w:val="00804C40"/>
    <w:rsid w:val="0080550F"/>
    <w:rsid w:val="00805F20"/>
    <w:rsid w:val="008060E9"/>
    <w:rsid w:val="008065F9"/>
    <w:rsid w:val="00806A53"/>
    <w:rsid w:val="008077A2"/>
    <w:rsid w:val="00807ADA"/>
    <w:rsid w:val="00810206"/>
    <w:rsid w:val="00810AF9"/>
    <w:rsid w:val="00810B17"/>
    <w:rsid w:val="00810C7A"/>
    <w:rsid w:val="00810FE7"/>
    <w:rsid w:val="00811451"/>
    <w:rsid w:val="00811E8B"/>
    <w:rsid w:val="008120EC"/>
    <w:rsid w:val="008121AE"/>
    <w:rsid w:val="0081242A"/>
    <w:rsid w:val="00812E0B"/>
    <w:rsid w:val="0081321E"/>
    <w:rsid w:val="0081330E"/>
    <w:rsid w:val="008134CC"/>
    <w:rsid w:val="00813D24"/>
    <w:rsid w:val="008140F1"/>
    <w:rsid w:val="00814744"/>
    <w:rsid w:val="00814D1C"/>
    <w:rsid w:val="00814EE4"/>
    <w:rsid w:val="00814FCF"/>
    <w:rsid w:val="00815057"/>
    <w:rsid w:val="008155AC"/>
    <w:rsid w:val="00815C4B"/>
    <w:rsid w:val="00815E0E"/>
    <w:rsid w:val="00816104"/>
    <w:rsid w:val="0081731C"/>
    <w:rsid w:val="0081737F"/>
    <w:rsid w:val="00817D4F"/>
    <w:rsid w:val="00817EE4"/>
    <w:rsid w:val="00820488"/>
    <w:rsid w:val="008208AA"/>
    <w:rsid w:val="00820A8C"/>
    <w:rsid w:val="0082112A"/>
    <w:rsid w:val="00821364"/>
    <w:rsid w:val="0082151E"/>
    <w:rsid w:val="00821665"/>
    <w:rsid w:val="0082186F"/>
    <w:rsid w:val="00821AF8"/>
    <w:rsid w:val="00822256"/>
    <w:rsid w:val="00822B10"/>
    <w:rsid w:val="00824215"/>
    <w:rsid w:val="008247C0"/>
    <w:rsid w:val="00825143"/>
    <w:rsid w:val="00825425"/>
    <w:rsid w:val="00825550"/>
    <w:rsid w:val="008256F2"/>
    <w:rsid w:val="00826276"/>
    <w:rsid w:val="00826C39"/>
    <w:rsid w:val="008278E9"/>
    <w:rsid w:val="0083028C"/>
    <w:rsid w:val="0083035B"/>
    <w:rsid w:val="008306CA"/>
    <w:rsid w:val="00830706"/>
    <w:rsid w:val="008317D6"/>
    <w:rsid w:val="00831A71"/>
    <w:rsid w:val="00831BAA"/>
    <w:rsid w:val="00832401"/>
    <w:rsid w:val="008326EA"/>
    <w:rsid w:val="00832D08"/>
    <w:rsid w:val="00832EC2"/>
    <w:rsid w:val="008333EB"/>
    <w:rsid w:val="00833A5A"/>
    <w:rsid w:val="00833EAD"/>
    <w:rsid w:val="00834045"/>
    <w:rsid w:val="00834368"/>
    <w:rsid w:val="00834DC5"/>
    <w:rsid w:val="00834FC3"/>
    <w:rsid w:val="00835860"/>
    <w:rsid w:val="008358E8"/>
    <w:rsid w:val="00835C81"/>
    <w:rsid w:val="008364A8"/>
    <w:rsid w:val="0083652F"/>
    <w:rsid w:val="00836814"/>
    <w:rsid w:val="00836817"/>
    <w:rsid w:val="00837B22"/>
    <w:rsid w:val="00837F14"/>
    <w:rsid w:val="00837FF2"/>
    <w:rsid w:val="0084012E"/>
    <w:rsid w:val="008403DB"/>
    <w:rsid w:val="00842167"/>
    <w:rsid w:val="0084232B"/>
    <w:rsid w:val="008424F3"/>
    <w:rsid w:val="00842AB8"/>
    <w:rsid w:val="00842D9D"/>
    <w:rsid w:val="00842FD2"/>
    <w:rsid w:val="00843070"/>
    <w:rsid w:val="008430BE"/>
    <w:rsid w:val="008439B0"/>
    <w:rsid w:val="008441F7"/>
    <w:rsid w:val="00844240"/>
    <w:rsid w:val="008447E1"/>
    <w:rsid w:val="008448DB"/>
    <w:rsid w:val="0084518C"/>
    <w:rsid w:val="00845BAA"/>
    <w:rsid w:val="00845DAC"/>
    <w:rsid w:val="0084632A"/>
    <w:rsid w:val="008463C9"/>
    <w:rsid w:val="008466B0"/>
    <w:rsid w:val="008469B4"/>
    <w:rsid w:val="00846A4F"/>
    <w:rsid w:val="00846C5A"/>
    <w:rsid w:val="00846D46"/>
    <w:rsid w:val="0084741A"/>
    <w:rsid w:val="008476F1"/>
    <w:rsid w:val="00847896"/>
    <w:rsid w:val="0084798C"/>
    <w:rsid w:val="008479E5"/>
    <w:rsid w:val="00847C1D"/>
    <w:rsid w:val="00850411"/>
    <w:rsid w:val="0085043B"/>
    <w:rsid w:val="00851074"/>
    <w:rsid w:val="0085115C"/>
    <w:rsid w:val="0085178B"/>
    <w:rsid w:val="00853597"/>
    <w:rsid w:val="00853ED5"/>
    <w:rsid w:val="00854258"/>
    <w:rsid w:val="00854740"/>
    <w:rsid w:val="008549B0"/>
    <w:rsid w:val="00855CA2"/>
    <w:rsid w:val="00855F73"/>
    <w:rsid w:val="00856179"/>
    <w:rsid w:val="008561A3"/>
    <w:rsid w:val="00856291"/>
    <w:rsid w:val="008564AE"/>
    <w:rsid w:val="008565A7"/>
    <w:rsid w:val="00856CE8"/>
    <w:rsid w:val="00857A98"/>
    <w:rsid w:val="00857B60"/>
    <w:rsid w:val="00857B6A"/>
    <w:rsid w:val="00857C4B"/>
    <w:rsid w:val="008601E4"/>
    <w:rsid w:val="00860344"/>
    <w:rsid w:val="008606DC"/>
    <w:rsid w:val="00860938"/>
    <w:rsid w:val="00860F5D"/>
    <w:rsid w:val="00861C86"/>
    <w:rsid w:val="008632CE"/>
    <w:rsid w:val="00863780"/>
    <w:rsid w:val="00863821"/>
    <w:rsid w:val="008639E4"/>
    <w:rsid w:val="00863D41"/>
    <w:rsid w:val="0086442A"/>
    <w:rsid w:val="00864AB4"/>
    <w:rsid w:val="00864C57"/>
    <w:rsid w:val="00865099"/>
    <w:rsid w:val="00865537"/>
    <w:rsid w:val="00865FF7"/>
    <w:rsid w:val="008660FB"/>
    <w:rsid w:val="00866BE2"/>
    <w:rsid w:val="00866F78"/>
    <w:rsid w:val="00866FE3"/>
    <w:rsid w:val="0086721D"/>
    <w:rsid w:val="008673D3"/>
    <w:rsid w:val="00867E57"/>
    <w:rsid w:val="00870A4B"/>
    <w:rsid w:val="00870AF1"/>
    <w:rsid w:val="00870AFD"/>
    <w:rsid w:val="00871452"/>
    <w:rsid w:val="008714A2"/>
    <w:rsid w:val="0087191D"/>
    <w:rsid w:val="0087233E"/>
    <w:rsid w:val="008727C3"/>
    <w:rsid w:val="00872BCF"/>
    <w:rsid w:val="00872D9D"/>
    <w:rsid w:val="00872F96"/>
    <w:rsid w:val="008734D1"/>
    <w:rsid w:val="0087386A"/>
    <w:rsid w:val="008739D5"/>
    <w:rsid w:val="00873C46"/>
    <w:rsid w:val="00873D88"/>
    <w:rsid w:val="00873DD2"/>
    <w:rsid w:val="008742E8"/>
    <w:rsid w:val="0087438B"/>
    <w:rsid w:val="0087461D"/>
    <w:rsid w:val="00874DBB"/>
    <w:rsid w:val="00875058"/>
    <w:rsid w:val="00875066"/>
    <w:rsid w:val="00875603"/>
    <w:rsid w:val="00875ADA"/>
    <w:rsid w:val="00875B22"/>
    <w:rsid w:val="00875C23"/>
    <w:rsid w:val="008762C3"/>
    <w:rsid w:val="00876525"/>
    <w:rsid w:val="00876FB6"/>
    <w:rsid w:val="00877A32"/>
    <w:rsid w:val="00877CFF"/>
    <w:rsid w:val="00880651"/>
    <w:rsid w:val="00880853"/>
    <w:rsid w:val="00880F23"/>
    <w:rsid w:val="00881122"/>
    <w:rsid w:val="0088242A"/>
    <w:rsid w:val="00882C1B"/>
    <w:rsid w:val="008833B4"/>
    <w:rsid w:val="00883446"/>
    <w:rsid w:val="008837A0"/>
    <w:rsid w:val="008837CF"/>
    <w:rsid w:val="00884966"/>
    <w:rsid w:val="00884FC1"/>
    <w:rsid w:val="008850A1"/>
    <w:rsid w:val="008850AC"/>
    <w:rsid w:val="00886D33"/>
    <w:rsid w:val="00887599"/>
    <w:rsid w:val="00887709"/>
    <w:rsid w:val="008879B7"/>
    <w:rsid w:val="00887C82"/>
    <w:rsid w:val="008905E9"/>
    <w:rsid w:val="0089095C"/>
    <w:rsid w:val="00890B56"/>
    <w:rsid w:val="00890BAD"/>
    <w:rsid w:val="00890F3E"/>
    <w:rsid w:val="008919E7"/>
    <w:rsid w:val="00891A0E"/>
    <w:rsid w:val="00891FEF"/>
    <w:rsid w:val="00892057"/>
    <w:rsid w:val="00892901"/>
    <w:rsid w:val="00892950"/>
    <w:rsid w:val="00892BA6"/>
    <w:rsid w:val="00893A1C"/>
    <w:rsid w:val="00893FCB"/>
    <w:rsid w:val="00894EE4"/>
    <w:rsid w:val="00894F57"/>
    <w:rsid w:val="008950D1"/>
    <w:rsid w:val="0089510F"/>
    <w:rsid w:val="0089528E"/>
    <w:rsid w:val="0089532C"/>
    <w:rsid w:val="0089581C"/>
    <w:rsid w:val="00895CF5"/>
    <w:rsid w:val="00895FB4"/>
    <w:rsid w:val="0089652F"/>
    <w:rsid w:val="00896DC6"/>
    <w:rsid w:val="0089704B"/>
    <w:rsid w:val="008977DC"/>
    <w:rsid w:val="008A03EE"/>
    <w:rsid w:val="008A04B1"/>
    <w:rsid w:val="008A0C24"/>
    <w:rsid w:val="008A15C9"/>
    <w:rsid w:val="008A16B2"/>
    <w:rsid w:val="008A1788"/>
    <w:rsid w:val="008A1912"/>
    <w:rsid w:val="008A1FA9"/>
    <w:rsid w:val="008A2159"/>
    <w:rsid w:val="008A2B67"/>
    <w:rsid w:val="008A3583"/>
    <w:rsid w:val="008A35C0"/>
    <w:rsid w:val="008A35C9"/>
    <w:rsid w:val="008A374C"/>
    <w:rsid w:val="008A3757"/>
    <w:rsid w:val="008A3C00"/>
    <w:rsid w:val="008A421E"/>
    <w:rsid w:val="008A4294"/>
    <w:rsid w:val="008A42B0"/>
    <w:rsid w:val="008A4879"/>
    <w:rsid w:val="008A4DC9"/>
    <w:rsid w:val="008A558D"/>
    <w:rsid w:val="008A57B1"/>
    <w:rsid w:val="008A5908"/>
    <w:rsid w:val="008A5EA1"/>
    <w:rsid w:val="008A6755"/>
    <w:rsid w:val="008A6A9D"/>
    <w:rsid w:val="008A7D8C"/>
    <w:rsid w:val="008A7F0A"/>
    <w:rsid w:val="008B06EC"/>
    <w:rsid w:val="008B0C76"/>
    <w:rsid w:val="008B164B"/>
    <w:rsid w:val="008B1922"/>
    <w:rsid w:val="008B2B10"/>
    <w:rsid w:val="008B2FA2"/>
    <w:rsid w:val="008B30CB"/>
    <w:rsid w:val="008B35B9"/>
    <w:rsid w:val="008B35F0"/>
    <w:rsid w:val="008B36F3"/>
    <w:rsid w:val="008B3B45"/>
    <w:rsid w:val="008B3D7D"/>
    <w:rsid w:val="008B3F72"/>
    <w:rsid w:val="008B4837"/>
    <w:rsid w:val="008B4918"/>
    <w:rsid w:val="008B5BF9"/>
    <w:rsid w:val="008B5D31"/>
    <w:rsid w:val="008B61A7"/>
    <w:rsid w:val="008B6495"/>
    <w:rsid w:val="008B6C59"/>
    <w:rsid w:val="008B71B1"/>
    <w:rsid w:val="008B7B8D"/>
    <w:rsid w:val="008C0A24"/>
    <w:rsid w:val="008C0ABF"/>
    <w:rsid w:val="008C0B99"/>
    <w:rsid w:val="008C0E4B"/>
    <w:rsid w:val="008C1782"/>
    <w:rsid w:val="008C19B9"/>
    <w:rsid w:val="008C1DAB"/>
    <w:rsid w:val="008C258D"/>
    <w:rsid w:val="008C26C2"/>
    <w:rsid w:val="008C2BD4"/>
    <w:rsid w:val="008C2CB3"/>
    <w:rsid w:val="008C3586"/>
    <w:rsid w:val="008C36DA"/>
    <w:rsid w:val="008C3EF4"/>
    <w:rsid w:val="008C4367"/>
    <w:rsid w:val="008C4657"/>
    <w:rsid w:val="008C4737"/>
    <w:rsid w:val="008C4B37"/>
    <w:rsid w:val="008C4BDF"/>
    <w:rsid w:val="008C55D9"/>
    <w:rsid w:val="008C586F"/>
    <w:rsid w:val="008C5AEB"/>
    <w:rsid w:val="008C5BAE"/>
    <w:rsid w:val="008C5C53"/>
    <w:rsid w:val="008C5F9B"/>
    <w:rsid w:val="008C60C3"/>
    <w:rsid w:val="008C662C"/>
    <w:rsid w:val="008C6D52"/>
    <w:rsid w:val="008C7056"/>
    <w:rsid w:val="008C72FE"/>
    <w:rsid w:val="008C761D"/>
    <w:rsid w:val="008C7C0C"/>
    <w:rsid w:val="008D00B8"/>
    <w:rsid w:val="008D05D6"/>
    <w:rsid w:val="008D0620"/>
    <w:rsid w:val="008D0670"/>
    <w:rsid w:val="008D07C7"/>
    <w:rsid w:val="008D0981"/>
    <w:rsid w:val="008D0D9D"/>
    <w:rsid w:val="008D0F23"/>
    <w:rsid w:val="008D24F0"/>
    <w:rsid w:val="008D2B2D"/>
    <w:rsid w:val="008D2BFE"/>
    <w:rsid w:val="008D36A2"/>
    <w:rsid w:val="008D3A0E"/>
    <w:rsid w:val="008D3AB4"/>
    <w:rsid w:val="008D4A65"/>
    <w:rsid w:val="008D4AD7"/>
    <w:rsid w:val="008D4B2F"/>
    <w:rsid w:val="008D5696"/>
    <w:rsid w:val="008D5E48"/>
    <w:rsid w:val="008D6239"/>
    <w:rsid w:val="008D642A"/>
    <w:rsid w:val="008D64E6"/>
    <w:rsid w:val="008D659C"/>
    <w:rsid w:val="008D6828"/>
    <w:rsid w:val="008D744E"/>
    <w:rsid w:val="008D76EC"/>
    <w:rsid w:val="008D7838"/>
    <w:rsid w:val="008D79F7"/>
    <w:rsid w:val="008E0178"/>
    <w:rsid w:val="008E0667"/>
    <w:rsid w:val="008E0ABB"/>
    <w:rsid w:val="008E0E84"/>
    <w:rsid w:val="008E11DB"/>
    <w:rsid w:val="008E1229"/>
    <w:rsid w:val="008E180A"/>
    <w:rsid w:val="008E2171"/>
    <w:rsid w:val="008E2A2F"/>
    <w:rsid w:val="008E3C7F"/>
    <w:rsid w:val="008E3D92"/>
    <w:rsid w:val="008E3F85"/>
    <w:rsid w:val="008E4EDA"/>
    <w:rsid w:val="008E5118"/>
    <w:rsid w:val="008E56CA"/>
    <w:rsid w:val="008E6064"/>
    <w:rsid w:val="008E609D"/>
    <w:rsid w:val="008E6362"/>
    <w:rsid w:val="008E6970"/>
    <w:rsid w:val="008E69CE"/>
    <w:rsid w:val="008E6E79"/>
    <w:rsid w:val="008E6FBC"/>
    <w:rsid w:val="008E713D"/>
    <w:rsid w:val="008E7856"/>
    <w:rsid w:val="008F0046"/>
    <w:rsid w:val="008F0BCF"/>
    <w:rsid w:val="008F10F9"/>
    <w:rsid w:val="008F16B2"/>
    <w:rsid w:val="008F1BB6"/>
    <w:rsid w:val="008F2E54"/>
    <w:rsid w:val="008F402F"/>
    <w:rsid w:val="008F46CA"/>
    <w:rsid w:val="008F4745"/>
    <w:rsid w:val="008F47DC"/>
    <w:rsid w:val="008F4C4A"/>
    <w:rsid w:val="008F5BA6"/>
    <w:rsid w:val="008F690D"/>
    <w:rsid w:val="008F6BBA"/>
    <w:rsid w:val="008F6F48"/>
    <w:rsid w:val="008F79C7"/>
    <w:rsid w:val="008F7D0E"/>
    <w:rsid w:val="00900434"/>
    <w:rsid w:val="009008C1"/>
    <w:rsid w:val="00900DA1"/>
    <w:rsid w:val="00901270"/>
    <w:rsid w:val="00901271"/>
    <w:rsid w:val="00901642"/>
    <w:rsid w:val="00901814"/>
    <w:rsid w:val="00901F06"/>
    <w:rsid w:val="00902A8A"/>
    <w:rsid w:val="00903326"/>
    <w:rsid w:val="009036D4"/>
    <w:rsid w:val="009047D1"/>
    <w:rsid w:val="00904974"/>
    <w:rsid w:val="00904B71"/>
    <w:rsid w:val="00904C50"/>
    <w:rsid w:val="00905766"/>
    <w:rsid w:val="009064FB"/>
    <w:rsid w:val="00906585"/>
    <w:rsid w:val="00906993"/>
    <w:rsid w:val="00906E1C"/>
    <w:rsid w:val="009073AC"/>
    <w:rsid w:val="00907800"/>
    <w:rsid w:val="00907BBE"/>
    <w:rsid w:val="00907BF5"/>
    <w:rsid w:val="00907F59"/>
    <w:rsid w:val="00910458"/>
    <w:rsid w:val="0091081F"/>
    <w:rsid w:val="009112B6"/>
    <w:rsid w:val="0091188C"/>
    <w:rsid w:val="00911920"/>
    <w:rsid w:val="00911AC5"/>
    <w:rsid w:val="00911EF1"/>
    <w:rsid w:val="00912016"/>
    <w:rsid w:val="009120E7"/>
    <w:rsid w:val="009132BA"/>
    <w:rsid w:val="009139F4"/>
    <w:rsid w:val="00913A22"/>
    <w:rsid w:val="00913C6B"/>
    <w:rsid w:val="0091556A"/>
    <w:rsid w:val="009158B0"/>
    <w:rsid w:val="00915972"/>
    <w:rsid w:val="00915DFF"/>
    <w:rsid w:val="00915E32"/>
    <w:rsid w:val="00916045"/>
    <w:rsid w:val="00916060"/>
    <w:rsid w:val="00916B48"/>
    <w:rsid w:val="00916B5D"/>
    <w:rsid w:val="00917485"/>
    <w:rsid w:val="00917517"/>
    <w:rsid w:val="009177AA"/>
    <w:rsid w:val="00917D36"/>
    <w:rsid w:val="009206C8"/>
    <w:rsid w:val="00920C41"/>
    <w:rsid w:val="00920DAA"/>
    <w:rsid w:val="00921C2A"/>
    <w:rsid w:val="00921F65"/>
    <w:rsid w:val="009223E5"/>
    <w:rsid w:val="00922429"/>
    <w:rsid w:val="009229A2"/>
    <w:rsid w:val="00924CC0"/>
    <w:rsid w:val="0092505A"/>
    <w:rsid w:val="00925AF7"/>
    <w:rsid w:val="009262D7"/>
    <w:rsid w:val="009265A9"/>
    <w:rsid w:val="009265B1"/>
    <w:rsid w:val="0092674A"/>
    <w:rsid w:val="009268C3"/>
    <w:rsid w:val="00926BB5"/>
    <w:rsid w:val="009276D3"/>
    <w:rsid w:val="00927D2E"/>
    <w:rsid w:val="00927E99"/>
    <w:rsid w:val="00930216"/>
    <w:rsid w:val="00930508"/>
    <w:rsid w:val="009307FC"/>
    <w:rsid w:val="00930F60"/>
    <w:rsid w:val="00931461"/>
    <w:rsid w:val="00931B87"/>
    <w:rsid w:val="00932444"/>
    <w:rsid w:val="0093281B"/>
    <w:rsid w:val="00932E85"/>
    <w:rsid w:val="009330AB"/>
    <w:rsid w:val="009331E7"/>
    <w:rsid w:val="0093330B"/>
    <w:rsid w:val="00933815"/>
    <w:rsid w:val="00933A70"/>
    <w:rsid w:val="00933DE4"/>
    <w:rsid w:val="00933FBE"/>
    <w:rsid w:val="0093474F"/>
    <w:rsid w:val="00934A76"/>
    <w:rsid w:val="00934C10"/>
    <w:rsid w:val="00934C1D"/>
    <w:rsid w:val="009358C6"/>
    <w:rsid w:val="00936789"/>
    <w:rsid w:val="009367A7"/>
    <w:rsid w:val="00936FE0"/>
    <w:rsid w:val="00937CDF"/>
    <w:rsid w:val="009400F8"/>
    <w:rsid w:val="009410E7"/>
    <w:rsid w:val="00941942"/>
    <w:rsid w:val="00941BD9"/>
    <w:rsid w:val="00941E3C"/>
    <w:rsid w:val="00941E91"/>
    <w:rsid w:val="0094202C"/>
    <w:rsid w:val="00942210"/>
    <w:rsid w:val="00942633"/>
    <w:rsid w:val="009426AF"/>
    <w:rsid w:val="009427C4"/>
    <w:rsid w:val="009428D1"/>
    <w:rsid w:val="009429E0"/>
    <w:rsid w:val="00942CF3"/>
    <w:rsid w:val="0094323D"/>
    <w:rsid w:val="009432CB"/>
    <w:rsid w:val="00943509"/>
    <w:rsid w:val="009437E7"/>
    <w:rsid w:val="0094388A"/>
    <w:rsid w:val="00943AE8"/>
    <w:rsid w:val="009444C2"/>
    <w:rsid w:val="009444D9"/>
    <w:rsid w:val="00944759"/>
    <w:rsid w:val="009447C0"/>
    <w:rsid w:val="00944A01"/>
    <w:rsid w:val="0094542E"/>
    <w:rsid w:val="00945744"/>
    <w:rsid w:val="009460FB"/>
    <w:rsid w:val="00946209"/>
    <w:rsid w:val="00946A96"/>
    <w:rsid w:val="00946CF6"/>
    <w:rsid w:val="00946E3A"/>
    <w:rsid w:val="00946F3B"/>
    <w:rsid w:val="009470F5"/>
    <w:rsid w:val="009471D4"/>
    <w:rsid w:val="0095027C"/>
    <w:rsid w:val="0095075D"/>
    <w:rsid w:val="00950B0A"/>
    <w:rsid w:val="00950B1A"/>
    <w:rsid w:val="00951B0A"/>
    <w:rsid w:val="009520E2"/>
    <w:rsid w:val="0095271B"/>
    <w:rsid w:val="00953190"/>
    <w:rsid w:val="009534EF"/>
    <w:rsid w:val="00953D87"/>
    <w:rsid w:val="00953FE2"/>
    <w:rsid w:val="00954357"/>
    <w:rsid w:val="00955187"/>
    <w:rsid w:val="009552CE"/>
    <w:rsid w:val="0095586C"/>
    <w:rsid w:val="009558FD"/>
    <w:rsid w:val="00955AE2"/>
    <w:rsid w:val="00956FA0"/>
    <w:rsid w:val="009572AF"/>
    <w:rsid w:val="00960411"/>
    <w:rsid w:val="009606AE"/>
    <w:rsid w:val="00960956"/>
    <w:rsid w:val="00960BE9"/>
    <w:rsid w:val="00960DDF"/>
    <w:rsid w:val="009610AD"/>
    <w:rsid w:val="0096132D"/>
    <w:rsid w:val="009616C8"/>
    <w:rsid w:val="009616FC"/>
    <w:rsid w:val="009620D2"/>
    <w:rsid w:val="009621AC"/>
    <w:rsid w:val="00962488"/>
    <w:rsid w:val="0096276C"/>
    <w:rsid w:val="00962D99"/>
    <w:rsid w:val="00962E6E"/>
    <w:rsid w:val="00963612"/>
    <w:rsid w:val="00963905"/>
    <w:rsid w:val="00963D1F"/>
    <w:rsid w:val="0096449C"/>
    <w:rsid w:val="009644F3"/>
    <w:rsid w:val="0096464F"/>
    <w:rsid w:val="00964763"/>
    <w:rsid w:val="00964A26"/>
    <w:rsid w:val="00964B65"/>
    <w:rsid w:val="00965015"/>
    <w:rsid w:val="00965459"/>
    <w:rsid w:val="00965732"/>
    <w:rsid w:val="00965830"/>
    <w:rsid w:val="00965E2A"/>
    <w:rsid w:val="00965F19"/>
    <w:rsid w:val="00966141"/>
    <w:rsid w:val="00966F40"/>
    <w:rsid w:val="00966FAE"/>
    <w:rsid w:val="00966FFC"/>
    <w:rsid w:val="0096749A"/>
    <w:rsid w:val="00967616"/>
    <w:rsid w:val="00967FDD"/>
    <w:rsid w:val="00970214"/>
    <w:rsid w:val="0097055A"/>
    <w:rsid w:val="00970933"/>
    <w:rsid w:val="00970AF1"/>
    <w:rsid w:val="00970CA9"/>
    <w:rsid w:val="009714D2"/>
    <w:rsid w:val="009717E6"/>
    <w:rsid w:val="00972700"/>
    <w:rsid w:val="00972EC1"/>
    <w:rsid w:val="00972F18"/>
    <w:rsid w:val="00973311"/>
    <w:rsid w:val="00973455"/>
    <w:rsid w:val="00973824"/>
    <w:rsid w:val="0097397F"/>
    <w:rsid w:val="00973C57"/>
    <w:rsid w:val="00973D9E"/>
    <w:rsid w:val="00974118"/>
    <w:rsid w:val="0097441F"/>
    <w:rsid w:val="009744EA"/>
    <w:rsid w:val="0097466A"/>
    <w:rsid w:val="00974BCD"/>
    <w:rsid w:val="00974CA2"/>
    <w:rsid w:val="009757AB"/>
    <w:rsid w:val="009757C5"/>
    <w:rsid w:val="00975F62"/>
    <w:rsid w:val="00976475"/>
    <w:rsid w:val="00976C36"/>
    <w:rsid w:val="009770DC"/>
    <w:rsid w:val="009772A9"/>
    <w:rsid w:val="0097799D"/>
    <w:rsid w:val="00977BAC"/>
    <w:rsid w:val="0098054E"/>
    <w:rsid w:val="0098059E"/>
    <w:rsid w:val="009817FA"/>
    <w:rsid w:val="00981F2A"/>
    <w:rsid w:val="00982580"/>
    <w:rsid w:val="00982B6C"/>
    <w:rsid w:val="009832E8"/>
    <w:rsid w:val="009833DA"/>
    <w:rsid w:val="009834DE"/>
    <w:rsid w:val="00983763"/>
    <w:rsid w:val="00983B49"/>
    <w:rsid w:val="00984D0E"/>
    <w:rsid w:val="009850E5"/>
    <w:rsid w:val="0098580E"/>
    <w:rsid w:val="0098588B"/>
    <w:rsid w:val="00985BEE"/>
    <w:rsid w:val="00985BFB"/>
    <w:rsid w:val="009864C1"/>
    <w:rsid w:val="0098655F"/>
    <w:rsid w:val="00986923"/>
    <w:rsid w:val="00987554"/>
    <w:rsid w:val="00987A18"/>
    <w:rsid w:val="00990405"/>
    <w:rsid w:val="00990C74"/>
    <w:rsid w:val="00991002"/>
    <w:rsid w:val="00991034"/>
    <w:rsid w:val="00991659"/>
    <w:rsid w:val="00991798"/>
    <w:rsid w:val="00991A4A"/>
    <w:rsid w:val="00991EF4"/>
    <w:rsid w:val="009922D3"/>
    <w:rsid w:val="00992539"/>
    <w:rsid w:val="009928A6"/>
    <w:rsid w:val="00992C19"/>
    <w:rsid w:val="00993087"/>
    <w:rsid w:val="00993782"/>
    <w:rsid w:val="009938D4"/>
    <w:rsid w:val="00994575"/>
    <w:rsid w:val="009951F8"/>
    <w:rsid w:val="00995674"/>
    <w:rsid w:val="00995708"/>
    <w:rsid w:val="0099584D"/>
    <w:rsid w:val="0099590E"/>
    <w:rsid w:val="009959B5"/>
    <w:rsid w:val="00995C21"/>
    <w:rsid w:val="00995CCA"/>
    <w:rsid w:val="00995F64"/>
    <w:rsid w:val="009960C5"/>
    <w:rsid w:val="0099630A"/>
    <w:rsid w:val="00996720"/>
    <w:rsid w:val="00996F9F"/>
    <w:rsid w:val="00997513"/>
    <w:rsid w:val="00997CB2"/>
    <w:rsid w:val="009A092D"/>
    <w:rsid w:val="009A0BAA"/>
    <w:rsid w:val="009A102B"/>
    <w:rsid w:val="009A1085"/>
    <w:rsid w:val="009A14DE"/>
    <w:rsid w:val="009A1A11"/>
    <w:rsid w:val="009A1A60"/>
    <w:rsid w:val="009A1ED9"/>
    <w:rsid w:val="009A20DE"/>
    <w:rsid w:val="009A218B"/>
    <w:rsid w:val="009A24A8"/>
    <w:rsid w:val="009A2AF1"/>
    <w:rsid w:val="009A2CAE"/>
    <w:rsid w:val="009A2D34"/>
    <w:rsid w:val="009A308E"/>
    <w:rsid w:val="009A3D6E"/>
    <w:rsid w:val="009A3D8E"/>
    <w:rsid w:val="009A3DC8"/>
    <w:rsid w:val="009A420B"/>
    <w:rsid w:val="009A462A"/>
    <w:rsid w:val="009A47B9"/>
    <w:rsid w:val="009A4B4D"/>
    <w:rsid w:val="009A5076"/>
    <w:rsid w:val="009A50AC"/>
    <w:rsid w:val="009A538D"/>
    <w:rsid w:val="009A5873"/>
    <w:rsid w:val="009A6227"/>
    <w:rsid w:val="009A6B5E"/>
    <w:rsid w:val="009A6C1B"/>
    <w:rsid w:val="009A7294"/>
    <w:rsid w:val="009A79B5"/>
    <w:rsid w:val="009A79DB"/>
    <w:rsid w:val="009A7E6C"/>
    <w:rsid w:val="009A7F2C"/>
    <w:rsid w:val="009B06BB"/>
    <w:rsid w:val="009B06EF"/>
    <w:rsid w:val="009B1130"/>
    <w:rsid w:val="009B1825"/>
    <w:rsid w:val="009B25C1"/>
    <w:rsid w:val="009B2651"/>
    <w:rsid w:val="009B2750"/>
    <w:rsid w:val="009B2F45"/>
    <w:rsid w:val="009B33A2"/>
    <w:rsid w:val="009B3A15"/>
    <w:rsid w:val="009B5088"/>
    <w:rsid w:val="009B522D"/>
    <w:rsid w:val="009B526E"/>
    <w:rsid w:val="009B6162"/>
    <w:rsid w:val="009B6310"/>
    <w:rsid w:val="009B6582"/>
    <w:rsid w:val="009B6732"/>
    <w:rsid w:val="009B68AD"/>
    <w:rsid w:val="009B6A79"/>
    <w:rsid w:val="009B719B"/>
    <w:rsid w:val="009B7275"/>
    <w:rsid w:val="009B7C58"/>
    <w:rsid w:val="009B7D02"/>
    <w:rsid w:val="009B7E03"/>
    <w:rsid w:val="009C01D6"/>
    <w:rsid w:val="009C1303"/>
    <w:rsid w:val="009C1384"/>
    <w:rsid w:val="009C1564"/>
    <w:rsid w:val="009C15E1"/>
    <w:rsid w:val="009C1F2A"/>
    <w:rsid w:val="009C241F"/>
    <w:rsid w:val="009C27DC"/>
    <w:rsid w:val="009C2B41"/>
    <w:rsid w:val="009C30E8"/>
    <w:rsid w:val="009C382D"/>
    <w:rsid w:val="009C3B16"/>
    <w:rsid w:val="009C4588"/>
    <w:rsid w:val="009C4633"/>
    <w:rsid w:val="009C48FC"/>
    <w:rsid w:val="009C5446"/>
    <w:rsid w:val="009C5A46"/>
    <w:rsid w:val="009C6712"/>
    <w:rsid w:val="009C67B2"/>
    <w:rsid w:val="009C6902"/>
    <w:rsid w:val="009C7B29"/>
    <w:rsid w:val="009D0A72"/>
    <w:rsid w:val="009D0ECA"/>
    <w:rsid w:val="009D19C5"/>
    <w:rsid w:val="009D2664"/>
    <w:rsid w:val="009D2C55"/>
    <w:rsid w:val="009D2D9F"/>
    <w:rsid w:val="009D3122"/>
    <w:rsid w:val="009D333F"/>
    <w:rsid w:val="009D3AB2"/>
    <w:rsid w:val="009D40C1"/>
    <w:rsid w:val="009D4829"/>
    <w:rsid w:val="009D48F0"/>
    <w:rsid w:val="009D53E5"/>
    <w:rsid w:val="009D554A"/>
    <w:rsid w:val="009D62E3"/>
    <w:rsid w:val="009D65D8"/>
    <w:rsid w:val="009D660F"/>
    <w:rsid w:val="009D6721"/>
    <w:rsid w:val="009D6F22"/>
    <w:rsid w:val="009D768E"/>
    <w:rsid w:val="009E09AB"/>
    <w:rsid w:val="009E0C00"/>
    <w:rsid w:val="009E1217"/>
    <w:rsid w:val="009E1B54"/>
    <w:rsid w:val="009E1F16"/>
    <w:rsid w:val="009E21A0"/>
    <w:rsid w:val="009E270D"/>
    <w:rsid w:val="009E2D31"/>
    <w:rsid w:val="009E4227"/>
    <w:rsid w:val="009E470C"/>
    <w:rsid w:val="009E476C"/>
    <w:rsid w:val="009E51BC"/>
    <w:rsid w:val="009E53DD"/>
    <w:rsid w:val="009E6DF4"/>
    <w:rsid w:val="009E706C"/>
    <w:rsid w:val="009E716A"/>
    <w:rsid w:val="009E7507"/>
    <w:rsid w:val="009E7571"/>
    <w:rsid w:val="009E7B1C"/>
    <w:rsid w:val="009E7BC7"/>
    <w:rsid w:val="009E7D1B"/>
    <w:rsid w:val="009E7D91"/>
    <w:rsid w:val="009F00F5"/>
    <w:rsid w:val="009F00F8"/>
    <w:rsid w:val="009F0BC6"/>
    <w:rsid w:val="009F13D7"/>
    <w:rsid w:val="009F13EC"/>
    <w:rsid w:val="009F16E9"/>
    <w:rsid w:val="009F1742"/>
    <w:rsid w:val="009F19C2"/>
    <w:rsid w:val="009F1A4B"/>
    <w:rsid w:val="009F1C39"/>
    <w:rsid w:val="009F1CC7"/>
    <w:rsid w:val="009F1E28"/>
    <w:rsid w:val="009F28C6"/>
    <w:rsid w:val="009F2C95"/>
    <w:rsid w:val="009F2F0B"/>
    <w:rsid w:val="009F3015"/>
    <w:rsid w:val="009F31A2"/>
    <w:rsid w:val="009F3924"/>
    <w:rsid w:val="009F4498"/>
    <w:rsid w:val="009F47A0"/>
    <w:rsid w:val="009F4946"/>
    <w:rsid w:val="009F4F6E"/>
    <w:rsid w:val="009F5376"/>
    <w:rsid w:val="009F5463"/>
    <w:rsid w:val="009F5493"/>
    <w:rsid w:val="009F55E7"/>
    <w:rsid w:val="009F591D"/>
    <w:rsid w:val="009F595F"/>
    <w:rsid w:val="009F5993"/>
    <w:rsid w:val="009F5F93"/>
    <w:rsid w:val="009F636F"/>
    <w:rsid w:val="009F7492"/>
    <w:rsid w:val="009F756C"/>
    <w:rsid w:val="009F7B1C"/>
    <w:rsid w:val="00A00035"/>
    <w:rsid w:val="00A0058A"/>
    <w:rsid w:val="00A00C8C"/>
    <w:rsid w:val="00A01707"/>
    <w:rsid w:val="00A01828"/>
    <w:rsid w:val="00A01A4B"/>
    <w:rsid w:val="00A01DC5"/>
    <w:rsid w:val="00A0205F"/>
    <w:rsid w:val="00A025DE"/>
    <w:rsid w:val="00A025EF"/>
    <w:rsid w:val="00A028FD"/>
    <w:rsid w:val="00A03340"/>
    <w:rsid w:val="00A0348A"/>
    <w:rsid w:val="00A038DD"/>
    <w:rsid w:val="00A03D1E"/>
    <w:rsid w:val="00A03F85"/>
    <w:rsid w:val="00A04024"/>
    <w:rsid w:val="00A04194"/>
    <w:rsid w:val="00A049A7"/>
    <w:rsid w:val="00A0528A"/>
    <w:rsid w:val="00A054C7"/>
    <w:rsid w:val="00A0554E"/>
    <w:rsid w:val="00A0560C"/>
    <w:rsid w:val="00A05CCC"/>
    <w:rsid w:val="00A06002"/>
    <w:rsid w:val="00A06B9F"/>
    <w:rsid w:val="00A06D5B"/>
    <w:rsid w:val="00A10008"/>
    <w:rsid w:val="00A1052E"/>
    <w:rsid w:val="00A10AF6"/>
    <w:rsid w:val="00A112F7"/>
    <w:rsid w:val="00A11E31"/>
    <w:rsid w:val="00A12222"/>
    <w:rsid w:val="00A12235"/>
    <w:rsid w:val="00A12809"/>
    <w:rsid w:val="00A12C64"/>
    <w:rsid w:val="00A12C85"/>
    <w:rsid w:val="00A12D1B"/>
    <w:rsid w:val="00A137BE"/>
    <w:rsid w:val="00A13E6A"/>
    <w:rsid w:val="00A13FB1"/>
    <w:rsid w:val="00A1422C"/>
    <w:rsid w:val="00A142BC"/>
    <w:rsid w:val="00A14838"/>
    <w:rsid w:val="00A148B5"/>
    <w:rsid w:val="00A15CCF"/>
    <w:rsid w:val="00A16033"/>
    <w:rsid w:val="00A1696E"/>
    <w:rsid w:val="00A16BA9"/>
    <w:rsid w:val="00A16EC9"/>
    <w:rsid w:val="00A16FCB"/>
    <w:rsid w:val="00A179BB"/>
    <w:rsid w:val="00A2081A"/>
    <w:rsid w:val="00A20890"/>
    <w:rsid w:val="00A20AB7"/>
    <w:rsid w:val="00A219F7"/>
    <w:rsid w:val="00A223B1"/>
    <w:rsid w:val="00A225A6"/>
    <w:rsid w:val="00A2272A"/>
    <w:rsid w:val="00A22F12"/>
    <w:rsid w:val="00A23335"/>
    <w:rsid w:val="00A233D3"/>
    <w:rsid w:val="00A239AA"/>
    <w:rsid w:val="00A24000"/>
    <w:rsid w:val="00A24271"/>
    <w:rsid w:val="00A24D10"/>
    <w:rsid w:val="00A24F9E"/>
    <w:rsid w:val="00A253DE"/>
    <w:rsid w:val="00A25ABF"/>
    <w:rsid w:val="00A25B57"/>
    <w:rsid w:val="00A25D84"/>
    <w:rsid w:val="00A25F6F"/>
    <w:rsid w:val="00A2615B"/>
    <w:rsid w:val="00A263A7"/>
    <w:rsid w:val="00A26948"/>
    <w:rsid w:val="00A26B24"/>
    <w:rsid w:val="00A273BA"/>
    <w:rsid w:val="00A27A0E"/>
    <w:rsid w:val="00A3146B"/>
    <w:rsid w:val="00A3163A"/>
    <w:rsid w:val="00A3194F"/>
    <w:rsid w:val="00A31C6A"/>
    <w:rsid w:val="00A324CC"/>
    <w:rsid w:val="00A32A05"/>
    <w:rsid w:val="00A32C30"/>
    <w:rsid w:val="00A32FBA"/>
    <w:rsid w:val="00A33314"/>
    <w:rsid w:val="00A3365B"/>
    <w:rsid w:val="00A339F0"/>
    <w:rsid w:val="00A34D02"/>
    <w:rsid w:val="00A34E39"/>
    <w:rsid w:val="00A34E5A"/>
    <w:rsid w:val="00A35240"/>
    <w:rsid w:val="00A35428"/>
    <w:rsid w:val="00A358D3"/>
    <w:rsid w:val="00A35A32"/>
    <w:rsid w:val="00A35C23"/>
    <w:rsid w:val="00A35DA4"/>
    <w:rsid w:val="00A3657A"/>
    <w:rsid w:val="00A36E35"/>
    <w:rsid w:val="00A37201"/>
    <w:rsid w:val="00A3738A"/>
    <w:rsid w:val="00A37676"/>
    <w:rsid w:val="00A378D5"/>
    <w:rsid w:val="00A379D7"/>
    <w:rsid w:val="00A37BE1"/>
    <w:rsid w:val="00A37FD9"/>
    <w:rsid w:val="00A400D3"/>
    <w:rsid w:val="00A4023A"/>
    <w:rsid w:val="00A409D4"/>
    <w:rsid w:val="00A40AE1"/>
    <w:rsid w:val="00A4109C"/>
    <w:rsid w:val="00A410E8"/>
    <w:rsid w:val="00A4171C"/>
    <w:rsid w:val="00A41D22"/>
    <w:rsid w:val="00A421A5"/>
    <w:rsid w:val="00A42325"/>
    <w:rsid w:val="00A42365"/>
    <w:rsid w:val="00A43916"/>
    <w:rsid w:val="00A4447A"/>
    <w:rsid w:val="00A44A5F"/>
    <w:rsid w:val="00A45C24"/>
    <w:rsid w:val="00A45D76"/>
    <w:rsid w:val="00A45DD2"/>
    <w:rsid w:val="00A463B2"/>
    <w:rsid w:val="00A463C1"/>
    <w:rsid w:val="00A47E6F"/>
    <w:rsid w:val="00A507E3"/>
    <w:rsid w:val="00A50F0F"/>
    <w:rsid w:val="00A513AA"/>
    <w:rsid w:val="00A51689"/>
    <w:rsid w:val="00A51D7E"/>
    <w:rsid w:val="00A52611"/>
    <w:rsid w:val="00A527F3"/>
    <w:rsid w:val="00A52BD8"/>
    <w:rsid w:val="00A53252"/>
    <w:rsid w:val="00A5382C"/>
    <w:rsid w:val="00A54455"/>
    <w:rsid w:val="00A55402"/>
    <w:rsid w:val="00A5571E"/>
    <w:rsid w:val="00A55BB7"/>
    <w:rsid w:val="00A55C0E"/>
    <w:rsid w:val="00A56A7B"/>
    <w:rsid w:val="00A57BEB"/>
    <w:rsid w:val="00A60135"/>
    <w:rsid w:val="00A61238"/>
    <w:rsid w:val="00A61565"/>
    <w:rsid w:val="00A61BAE"/>
    <w:rsid w:val="00A62C37"/>
    <w:rsid w:val="00A62D4A"/>
    <w:rsid w:val="00A62DA4"/>
    <w:rsid w:val="00A630B8"/>
    <w:rsid w:val="00A63E2A"/>
    <w:rsid w:val="00A63FDA"/>
    <w:rsid w:val="00A64155"/>
    <w:rsid w:val="00A64AC6"/>
    <w:rsid w:val="00A65662"/>
    <w:rsid w:val="00A65A17"/>
    <w:rsid w:val="00A65A4C"/>
    <w:rsid w:val="00A66177"/>
    <w:rsid w:val="00A6657E"/>
    <w:rsid w:val="00A66614"/>
    <w:rsid w:val="00A66728"/>
    <w:rsid w:val="00A66924"/>
    <w:rsid w:val="00A66ADD"/>
    <w:rsid w:val="00A66B77"/>
    <w:rsid w:val="00A66BCD"/>
    <w:rsid w:val="00A67122"/>
    <w:rsid w:val="00A67ABC"/>
    <w:rsid w:val="00A67C6D"/>
    <w:rsid w:val="00A67DFC"/>
    <w:rsid w:val="00A7014F"/>
    <w:rsid w:val="00A70C2C"/>
    <w:rsid w:val="00A710F3"/>
    <w:rsid w:val="00A713D2"/>
    <w:rsid w:val="00A71413"/>
    <w:rsid w:val="00A71902"/>
    <w:rsid w:val="00A719DE"/>
    <w:rsid w:val="00A72497"/>
    <w:rsid w:val="00A72E43"/>
    <w:rsid w:val="00A72F28"/>
    <w:rsid w:val="00A73754"/>
    <w:rsid w:val="00A73760"/>
    <w:rsid w:val="00A73B0A"/>
    <w:rsid w:val="00A74259"/>
    <w:rsid w:val="00A7449C"/>
    <w:rsid w:val="00A746A7"/>
    <w:rsid w:val="00A74B1B"/>
    <w:rsid w:val="00A74FD7"/>
    <w:rsid w:val="00A754B3"/>
    <w:rsid w:val="00A761EF"/>
    <w:rsid w:val="00A7637C"/>
    <w:rsid w:val="00A7659D"/>
    <w:rsid w:val="00A7661A"/>
    <w:rsid w:val="00A76EB0"/>
    <w:rsid w:val="00A76F2C"/>
    <w:rsid w:val="00A7787D"/>
    <w:rsid w:val="00A77B53"/>
    <w:rsid w:val="00A82915"/>
    <w:rsid w:val="00A82D7B"/>
    <w:rsid w:val="00A83698"/>
    <w:rsid w:val="00A838D3"/>
    <w:rsid w:val="00A83C86"/>
    <w:rsid w:val="00A83D78"/>
    <w:rsid w:val="00A843EA"/>
    <w:rsid w:val="00A846DB"/>
    <w:rsid w:val="00A8481A"/>
    <w:rsid w:val="00A85731"/>
    <w:rsid w:val="00A858D3"/>
    <w:rsid w:val="00A870B6"/>
    <w:rsid w:val="00A87696"/>
    <w:rsid w:val="00A9047F"/>
    <w:rsid w:val="00A91136"/>
    <w:rsid w:val="00A91667"/>
    <w:rsid w:val="00A9187D"/>
    <w:rsid w:val="00A91ED8"/>
    <w:rsid w:val="00A9205E"/>
    <w:rsid w:val="00A92262"/>
    <w:rsid w:val="00A92461"/>
    <w:rsid w:val="00A93271"/>
    <w:rsid w:val="00A93532"/>
    <w:rsid w:val="00A93F5E"/>
    <w:rsid w:val="00A93FD1"/>
    <w:rsid w:val="00A94B02"/>
    <w:rsid w:val="00A94B2D"/>
    <w:rsid w:val="00A94CBC"/>
    <w:rsid w:val="00A94E5F"/>
    <w:rsid w:val="00A94FCB"/>
    <w:rsid w:val="00A952B9"/>
    <w:rsid w:val="00A9607F"/>
    <w:rsid w:val="00A96935"/>
    <w:rsid w:val="00A97388"/>
    <w:rsid w:val="00A97CB1"/>
    <w:rsid w:val="00AA0B9E"/>
    <w:rsid w:val="00AA0C3E"/>
    <w:rsid w:val="00AA16B7"/>
    <w:rsid w:val="00AA207B"/>
    <w:rsid w:val="00AA287D"/>
    <w:rsid w:val="00AA2BA1"/>
    <w:rsid w:val="00AA2C86"/>
    <w:rsid w:val="00AA2D29"/>
    <w:rsid w:val="00AA2D58"/>
    <w:rsid w:val="00AA2D81"/>
    <w:rsid w:val="00AA2E6C"/>
    <w:rsid w:val="00AA3345"/>
    <w:rsid w:val="00AA3512"/>
    <w:rsid w:val="00AA359C"/>
    <w:rsid w:val="00AA3BE4"/>
    <w:rsid w:val="00AA4332"/>
    <w:rsid w:val="00AA44EC"/>
    <w:rsid w:val="00AA47F1"/>
    <w:rsid w:val="00AA4C95"/>
    <w:rsid w:val="00AA4D91"/>
    <w:rsid w:val="00AA4E10"/>
    <w:rsid w:val="00AA551D"/>
    <w:rsid w:val="00AA563C"/>
    <w:rsid w:val="00AA565A"/>
    <w:rsid w:val="00AA586E"/>
    <w:rsid w:val="00AA5A3E"/>
    <w:rsid w:val="00AA629C"/>
    <w:rsid w:val="00AA650C"/>
    <w:rsid w:val="00AA6689"/>
    <w:rsid w:val="00AA7865"/>
    <w:rsid w:val="00AB0328"/>
    <w:rsid w:val="00AB043E"/>
    <w:rsid w:val="00AB122F"/>
    <w:rsid w:val="00AB13C0"/>
    <w:rsid w:val="00AB1766"/>
    <w:rsid w:val="00AB2062"/>
    <w:rsid w:val="00AB3826"/>
    <w:rsid w:val="00AB3B1A"/>
    <w:rsid w:val="00AB400A"/>
    <w:rsid w:val="00AB4440"/>
    <w:rsid w:val="00AB4A4B"/>
    <w:rsid w:val="00AB5758"/>
    <w:rsid w:val="00AB60A2"/>
    <w:rsid w:val="00AB6423"/>
    <w:rsid w:val="00AB6D2A"/>
    <w:rsid w:val="00AB7BB6"/>
    <w:rsid w:val="00AC001A"/>
    <w:rsid w:val="00AC03C2"/>
    <w:rsid w:val="00AC0968"/>
    <w:rsid w:val="00AC09D6"/>
    <w:rsid w:val="00AC0B5D"/>
    <w:rsid w:val="00AC187F"/>
    <w:rsid w:val="00AC2250"/>
    <w:rsid w:val="00AC23BF"/>
    <w:rsid w:val="00AC244D"/>
    <w:rsid w:val="00AC25D0"/>
    <w:rsid w:val="00AC35C2"/>
    <w:rsid w:val="00AC36E5"/>
    <w:rsid w:val="00AC395B"/>
    <w:rsid w:val="00AC42FA"/>
    <w:rsid w:val="00AC480F"/>
    <w:rsid w:val="00AC4922"/>
    <w:rsid w:val="00AC4D58"/>
    <w:rsid w:val="00AC504B"/>
    <w:rsid w:val="00AC513B"/>
    <w:rsid w:val="00AC6142"/>
    <w:rsid w:val="00AC64C3"/>
    <w:rsid w:val="00AC65A0"/>
    <w:rsid w:val="00AC6B16"/>
    <w:rsid w:val="00AC7012"/>
    <w:rsid w:val="00AC78CA"/>
    <w:rsid w:val="00AC7C24"/>
    <w:rsid w:val="00AD0092"/>
    <w:rsid w:val="00AD08FA"/>
    <w:rsid w:val="00AD0B3F"/>
    <w:rsid w:val="00AD1B9D"/>
    <w:rsid w:val="00AD2017"/>
    <w:rsid w:val="00AD21B0"/>
    <w:rsid w:val="00AD21C9"/>
    <w:rsid w:val="00AD2418"/>
    <w:rsid w:val="00AD2E8D"/>
    <w:rsid w:val="00AD30F5"/>
    <w:rsid w:val="00AD392B"/>
    <w:rsid w:val="00AD39B9"/>
    <w:rsid w:val="00AD413F"/>
    <w:rsid w:val="00AD4CB9"/>
    <w:rsid w:val="00AD4DAB"/>
    <w:rsid w:val="00AD4FE8"/>
    <w:rsid w:val="00AD514B"/>
    <w:rsid w:val="00AD51A2"/>
    <w:rsid w:val="00AD5D41"/>
    <w:rsid w:val="00AD5E57"/>
    <w:rsid w:val="00AD6000"/>
    <w:rsid w:val="00AD70B5"/>
    <w:rsid w:val="00AD7540"/>
    <w:rsid w:val="00AE0640"/>
    <w:rsid w:val="00AE0F53"/>
    <w:rsid w:val="00AE17EA"/>
    <w:rsid w:val="00AE1834"/>
    <w:rsid w:val="00AE1B96"/>
    <w:rsid w:val="00AE295F"/>
    <w:rsid w:val="00AE2AA0"/>
    <w:rsid w:val="00AE3603"/>
    <w:rsid w:val="00AE4A00"/>
    <w:rsid w:val="00AE4AAE"/>
    <w:rsid w:val="00AE4B30"/>
    <w:rsid w:val="00AE4F09"/>
    <w:rsid w:val="00AE54CE"/>
    <w:rsid w:val="00AE5847"/>
    <w:rsid w:val="00AE5F82"/>
    <w:rsid w:val="00AE613A"/>
    <w:rsid w:val="00AE61F2"/>
    <w:rsid w:val="00AE6212"/>
    <w:rsid w:val="00AE636C"/>
    <w:rsid w:val="00AE6EAD"/>
    <w:rsid w:val="00AE70DB"/>
    <w:rsid w:val="00AE7D60"/>
    <w:rsid w:val="00AF0854"/>
    <w:rsid w:val="00AF0BA0"/>
    <w:rsid w:val="00AF0D1A"/>
    <w:rsid w:val="00AF179E"/>
    <w:rsid w:val="00AF18A4"/>
    <w:rsid w:val="00AF192E"/>
    <w:rsid w:val="00AF1C08"/>
    <w:rsid w:val="00AF1D93"/>
    <w:rsid w:val="00AF1DD6"/>
    <w:rsid w:val="00AF2378"/>
    <w:rsid w:val="00AF2539"/>
    <w:rsid w:val="00AF255D"/>
    <w:rsid w:val="00AF26EC"/>
    <w:rsid w:val="00AF326B"/>
    <w:rsid w:val="00AF352D"/>
    <w:rsid w:val="00AF3CE6"/>
    <w:rsid w:val="00AF3E3D"/>
    <w:rsid w:val="00AF4636"/>
    <w:rsid w:val="00AF4752"/>
    <w:rsid w:val="00AF4A0D"/>
    <w:rsid w:val="00AF5090"/>
    <w:rsid w:val="00AF50F5"/>
    <w:rsid w:val="00AF5387"/>
    <w:rsid w:val="00AF551C"/>
    <w:rsid w:val="00AF5894"/>
    <w:rsid w:val="00AF6274"/>
    <w:rsid w:val="00AF679A"/>
    <w:rsid w:val="00AF6AC5"/>
    <w:rsid w:val="00AF6C65"/>
    <w:rsid w:val="00AF726B"/>
    <w:rsid w:val="00AF746E"/>
    <w:rsid w:val="00AF7D53"/>
    <w:rsid w:val="00AF7E82"/>
    <w:rsid w:val="00B001F5"/>
    <w:rsid w:val="00B004BE"/>
    <w:rsid w:val="00B00686"/>
    <w:rsid w:val="00B00E1B"/>
    <w:rsid w:val="00B01563"/>
    <w:rsid w:val="00B0271D"/>
    <w:rsid w:val="00B0291F"/>
    <w:rsid w:val="00B03271"/>
    <w:rsid w:val="00B03974"/>
    <w:rsid w:val="00B03F06"/>
    <w:rsid w:val="00B04831"/>
    <w:rsid w:val="00B04A61"/>
    <w:rsid w:val="00B04B06"/>
    <w:rsid w:val="00B05B5B"/>
    <w:rsid w:val="00B05BEB"/>
    <w:rsid w:val="00B063E1"/>
    <w:rsid w:val="00B066C7"/>
    <w:rsid w:val="00B06D6C"/>
    <w:rsid w:val="00B071C9"/>
    <w:rsid w:val="00B075B6"/>
    <w:rsid w:val="00B078A8"/>
    <w:rsid w:val="00B07B2D"/>
    <w:rsid w:val="00B07FC2"/>
    <w:rsid w:val="00B10A10"/>
    <w:rsid w:val="00B11428"/>
    <w:rsid w:val="00B11499"/>
    <w:rsid w:val="00B11C6E"/>
    <w:rsid w:val="00B12550"/>
    <w:rsid w:val="00B12835"/>
    <w:rsid w:val="00B12BEF"/>
    <w:rsid w:val="00B1318E"/>
    <w:rsid w:val="00B13E59"/>
    <w:rsid w:val="00B13F55"/>
    <w:rsid w:val="00B14726"/>
    <w:rsid w:val="00B14959"/>
    <w:rsid w:val="00B14C18"/>
    <w:rsid w:val="00B14C45"/>
    <w:rsid w:val="00B14DDA"/>
    <w:rsid w:val="00B14DF5"/>
    <w:rsid w:val="00B15030"/>
    <w:rsid w:val="00B153C6"/>
    <w:rsid w:val="00B158F3"/>
    <w:rsid w:val="00B15F4B"/>
    <w:rsid w:val="00B166E9"/>
    <w:rsid w:val="00B16C25"/>
    <w:rsid w:val="00B16DE7"/>
    <w:rsid w:val="00B17831"/>
    <w:rsid w:val="00B1799D"/>
    <w:rsid w:val="00B208E1"/>
    <w:rsid w:val="00B20D35"/>
    <w:rsid w:val="00B21261"/>
    <w:rsid w:val="00B21388"/>
    <w:rsid w:val="00B2175A"/>
    <w:rsid w:val="00B224DF"/>
    <w:rsid w:val="00B228FA"/>
    <w:rsid w:val="00B22A71"/>
    <w:rsid w:val="00B22C96"/>
    <w:rsid w:val="00B23134"/>
    <w:rsid w:val="00B23136"/>
    <w:rsid w:val="00B23273"/>
    <w:rsid w:val="00B234C6"/>
    <w:rsid w:val="00B23AD0"/>
    <w:rsid w:val="00B2466A"/>
    <w:rsid w:val="00B24725"/>
    <w:rsid w:val="00B247AC"/>
    <w:rsid w:val="00B248CB"/>
    <w:rsid w:val="00B24B3D"/>
    <w:rsid w:val="00B24DF0"/>
    <w:rsid w:val="00B25A74"/>
    <w:rsid w:val="00B2647C"/>
    <w:rsid w:val="00B269B8"/>
    <w:rsid w:val="00B26E03"/>
    <w:rsid w:val="00B275E1"/>
    <w:rsid w:val="00B27BAD"/>
    <w:rsid w:val="00B307BC"/>
    <w:rsid w:val="00B3093F"/>
    <w:rsid w:val="00B30B83"/>
    <w:rsid w:val="00B30D29"/>
    <w:rsid w:val="00B3172D"/>
    <w:rsid w:val="00B317E1"/>
    <w:rsid w:val="00B325B5"/>
    <w:rsid w:val="00B329D2"/>
    <w:rsid w:val="00B33208"/>
    <w:rsid w:val="00B33916"/>
    <w:rsid w:val="00B33B1F"/>
    <w:rsid w:val="00B343E8"/>
    <w:rsid w:val="00B34822"/>
    <w:rsid w:val="00B34ACA"/>
    <w:rsid w:val="00B34C49"/>
    <w:rsid w:val="00B34D99"/>
    <w:rsid w:val="00B3519A"/>
    <w:rsid w:val="00B3533C"/>
    <w:rsid w:val="00B3587F"/>
    <w:rsid w:val="00B35CB3"/>
    <w:rsid w:val="00B35D24"/>
    <w:rsid w:val="00B364D8"/>
    <w:rsid w:val="00B36990"/>
    <w:rsid w:val="00B36B65"/>
    <w:rsid w:val="00B37245"/>
    <w:rsid w:val="00B373AC"/>
    <w:rsid w:val="00B3791A"/>
    <w:rsid w:val="00B37BFD"/>
    <w:rsid w:val="00B37C0D"/>
    <w:rsid w:val="00B4001F"/>
    <w:rsid w:val="00B40676"/>
    <w:rsid w:val="00B40E59"/>
    <w:rsid w:val="00B4199F"/>
    <w:rsid w:val="00B41ABB"/>
    <w:rsid w:val="00B42226"/>
    <w:rsid w:val="00B425CD"/>
    <w:rsid w:val="00B42C99"/>
    <w:rsid w:val="00B42FAC"/>
    <w:rsid w:val="00B43335"/>
    <w:rsid w:val="00B433AC"/>
    <w:rsid w:val="00B437FB"/>
    <w:rsid w:val="00B43A32"/>
    <w:rsid w:val="00B43D10"/>
    <w:rsid w:val="00B43FE2"/>
    <w:rsid w:val="00B4446E"/>
    <w:rsid w:val="00B44644"/>
    <w:rsid w:val="00B44B10"/>
    <w:rsid w:val="00B44B2B"/>
    <w:rsid w:val="00B45079"/>
    <w:rsid w:val="00B45E86"/>
    <w:rsid w:val="00B467DE"/>
    <w:rsid w:val="00B46F4F"/>
    <w:rsid w:val="00B470EF"/>
    <w:rsid w:val="00B4781A"/>
    <w:rsid w:val="00B47D58"/>
    <w:rsid w:val="00B50326"/>
    <w:rsid w:val="00B50A1C"/>
    <w:rsid w:val="00B50B5E"/>
    <w:rsid w:val="00B5171D"/>
    <w:rsid w:val="00B51E65"/>
    <w:rsid w:val="00B526C5"/>
    <w:rsid w:val="00B52960"/>
    <w:rsid w:val="00B52B8F"/>
    <w:rsid w:val="00B53D7F"/>
    <w:rsid w:val="00B5407A"/>
    <w:rsid w:val="00B5494E"/>
    <w:rsid w:val="00B549C4"/>
    <w:rsid w:val="00B54BDF"/>
    <w:rsid w:val="00B5554B"/>
    <w:rsid w:val="00B5566A"/>
    <w:rsid w:val="00B56284"/>
    <w:rsid w:val="00B566B3"/>
    <w:rsid w:val="00B60FCC"/>
    <w:rsid w:val="00B61510"/>
    <w:rsid w:val="00B61D5B"/>
    <w:rsid w:val="00B61D82"/>
    <w:rsid w:val="00B62058"/>
    <w:rsid w:val="00B62D7E"/>
    <w:rsid w:val="00B6333A"/>
    <w:rsid w:val="00B63D46"/>
    <w:rsid w:val="00B65038"/>
    <w:rsid w:val="00B650E9"/>
    <w:rsid w:val="00B652D0"/>
    <w:rsid w:val="00B658BE"/>
    <w:rsid w:val="00B65D6B"/>
    <w:rsid w:val="00B6642D"/>
    <w:rsid w:val="00B66864"/>
    <w:rsid w:val="00B66C87"/>
    <w:rsid w:val="00B6732A"/>
    <w:rsid w:val="00B677C4"/>
    <w:rsid w:val="00B6798F"/>
    <w:rsid w:val="00B701E8"/>
    <w:rsid w:val="00B705BE"/>
    <w:rsid w:val="00B70BA7"/>
    <w:rsid w:val="00B70D03"/>
    <w:rsid w:val="00B71117"/>
    <w:rsid w:val="00B71B08"/>
    <w:rsid w:val="00B7201A"/>
    <w:rsid w:val="00B726EC"/>
    <w:rsid w:val="00B72728"/>
    <w:rsid w:val="00B727DB"/>
    <w:rsid w:val="00B72B22"/>
    <w:rsid w:val="00B7312A"/>
    <w:rsid w:val="00B73815"/>
    <w:rsid w:val="00B73955"/>
    <w:rsid w:val="00B73CF3"/>
    <w:rsid w:val="00B751D5"/>
    <w:rsid w:val="00B7540D"/>
    <w:rsid w:val="00B75EBA"/>
    <w:rsid w:val="00B767EF"/>
    <w:rsid w:val="00B76AAE"/>
    <w:rsid w:val="00B76CC7"/>
    <w:rsid w:val="00B76E5A"/>
    <w:rsid w:val="00B76FB1"/>
    <w:rsid w:val="00B77935"/>
    <w:rsid w:val="00B77952"/>
    <w:rsid w:val="00B807F1"/>
    <w:rsid w:val="00B80B80"/>
    <w:rsid w:val="00B80DBA"/>
    <w:rsid w:val="00B80E2F"/>
    <w:rsid w:val="00B81222"/>
    <w:rsid w:val="00B81F20"/>
    <w:rsid w:val="00B81F53"/>
    <w:rsid w:val="00B82385"/>
    <w:rsid w:val="00B82DFE"/>
    <w:rsid w:val="00B83681"/>
    <w:rsid w:val="00B839C3"/>
    <w:rsid w:val="00B84023"/>
    <w:rsid w:val="00B845F5"/>
    <w:rsid w:val="00B84622"/>
    <w:rsid w:val="00B846CE"/>
    <w:rsid w:val="00B84A64"/>
    <w:rsid w:val="00B850F8"/>
    <w:rsid w:val="00B85455"/>
    <w:rsid w:val="00B85904"/>
    <w:rsid w:val="00B86A9D"/>
    <w:rsid w:val="00B86E73"/>
    <w:rsid w:val="00B87477"/>
    <w:rsid w:val="00B87716"/>
    <w:rsid w:val="00B87DAD"/>
    <w:rsid w:val="00B90042"/>
    <w:rsid w:val="00B9063D"/>
    <w:rsid w:val="00B90666"/>
    <w:rsid w:val="00B9077D"/>
    <w:rsid w:val="00B907A5"/>
    <w:rsid w:val="00B90D86"/>
    <w:rsid w:val="00B90DCB"/>
    <w:rsid w:val="00B91556"/>
    <w:rsid w:val="00B9164D"/>
    <w:rsid w:val="00B917FC"/>
    <w:rsid w:val="00B921A5"/>
    <w:rsid w:val="00B92566"/>
    <w:rsid w:val="00B92965"/>
    <w:rsid w:val="00B92C5D"/>
    <w:rsid w:val="00B92DDA"/>
    <w:rsid w:val="00B92EED"/>
    <w:rsid w:val="00B93198"/>
    <w:rsid w:val="00B93606"/>
    <w:rsid w:val="00B9372B"/>
    <w:rsid w:val="00B94588"/>
    <w:rsid w:val="00B9498A"/>
    <w:rsid w:val="00B94E96"/>
    <w:rsid w:val="00B95716"/>
    <w:rsid w:val="00B96114"/>
    <w:rsid w:val="00B97303"/>
    <w:rsid w:val="00B9782E"/>
    <w:rsid w:val="00B97C75"/>
    <w:rsid w:val="00BA0743"/>
    <w:rsid w:val="00BA156C"/>
    <w:rsid w:val="00BA1907"/>
    <w:rsid w:val="00BA2733"/>
    <w:rsid w:val="00BA277A"/>
    <w:rsid w:val="00BA2E91"/>
    <w:rsid w:val="00BA3692"/>
    <w:rsid w:val="00BA488C"/>
    <w:rsid w:val="00BA5721"/>
    <w:rsid w:val="00BA5B91"/>
    <w:rsid w:val="00BA5E34"/>
    <w:rsid w:val="00BA6276"/>
    <w:rsid w:val="00BA6A4F"/>
    <w:rsid w:val="00BA7099"/>
    <w:rsid w:val="00BA72AA"/>
    <w:rsid w:val="00BA782B"/>
    <w:rsid w:val="00BA7BCB"/>
    <w:rsid w:val="00BA7F77"/>
    <w:rsid w:val="00BA7FE4"/>
    <w:rsid w:val="00BB0D09"/>
    <w:rsid w:val="00BB0FA1"/>
    <w:rsid w:val="00BB1186"/>
    <w:rsid w:val="00BB13DF"/>
    <w:rsid w:val="00BB1719"/>
    <w:rsid w:val="00BB1725"/>
    <w:rsid w:val="00BB1E24"/>
    <w:rsid w:val="00BB1FC7"/>
    <w:rsid w:val="00BB2120"/>
    <w:rsid w:val="00BB2621"/>
    <w:rsid w:val="00BB2762"/>
    <w:rsid w:val="00BB2896"/>
    <w:rsid w:val="00BB2DD4"/>
    <w:rsid w:val="00BB2E15"/>
    <w:rsid w:val="00BB33E3"/>
    <w:rsid w:val="00BB3692"/>
    <w:rsid w:val="00BB38C6"/>
    <w:rsid w:val="00BB3996"/>
    <w:rsid w:val="00BB3DBF"/>
    <w:rsid w:val="00BB3F8A"/>
    <w:rsid w:val="00BB455F"/>
    <w:rsid w:val="00BB5C9F"/>
    <w:rsid w:val="00BB601A"/>
    <w:rsid w:val="00BB6479"/>
    <w:rsid w:val="00BB6658"/>
    <w:rsid w:val="00BB6EB7"/>
    <w:rsid w:val="00BB7704"/>
    <w:rsid w:val="00BB775E"/>
    <w:rsid w:val="00BB7B18"/>
    <w:rsid w:val="00BB7B72"/>
    <w:rsid w:val="00BC014B"/>
    <w:rsid w:val="00BC10EB"/>
    <w:rsid w:val="00BC1441"/>
    <w:rsid w:val="00BC14BC"/>
    <w:rsid w:val="00BC1BE7"/>
    <w:rsid w:val="00BC254A"/>
    <w:rsid w:val="00BC2621"/>
    <w:rsid w:val="00BC280D"/>
    <w:rsid w:val="00BC29F8"/>
    <w:rsid w:val="00BC2B35"/>
    <w:rsid w:val="00BC44E1"/>
    <w:rsid w:val="00BC470B"/>
    <w:rsid w:val="00BC4F57"/>
    <w:rsid w:val="00BC4FED"/>
    <w:rsid w:val="00BC523F"/>
    <w:rsid w:val="00BC53DF"/>
    <w:rsid w:val="00BC5C4D"/>
    <w:rsid w:val="00BC600E"/>
    <w:rsid w:val="00BC6292"/>
    <w:rsid w:val="00BC63D4"/>
    <w:rsid w:val="00BC6E70"/>
    <w:rsid w:val="00BC6FA7"/>
    <w:rsid w:val="00BC727A"/>
    <w:rsid w:val="00BC7E14"/>
    <w:rsid w:val="00BD028A"/>
    <w:rsid w:val="00BD0474"/>
    <w:rsid w:val="00BD0488"/>
    <w:rsid w:val="00BD0522"/>
    <w:rsid w:val="00BD0BB7"/>
    <w:rsid w:val="00BD0E9E"/>
    <w:rsid w:val="00BD0EDD"/>
    <w:rsid w:val="00BD0FFF"/>
    <w:rsid w:val="00BD1153"/>
    <w:rsid w:val="00BD11A4"/>
    <w:rsid w:val="00BD14E1"/>
    <w:rsid w:val="00BD15DD"/>
    <w:rsid w:val="00BD1710"/>
    <w:rsid w:val="00BD1729"/>
    <w:rsid w:val="00BD199E"/>
    <w:rsid w:val="00BD3746"/>
    <w:rsid w:val="00BD42AF"/>
    <w:rsid w:val="00BD465B"/>
    <w:rsid w:val="00BD477A"/>
    <w:rsid w:val="00BD4809"/>
    <w:rsid w:val="00BD48B3"/>
    <w:rsid w:val="00BD4CB6"/>
    <w:rsid w:val="00BD4F06"/>
    <w:rsid w:val="00BD554B"/>
    <w:rsid w:val="00BD5757"/>
    <w:rsid w:val="00BD5C2D"/>
    <w:rsid w:val="00BD6BCB"/>
    <w:rsid w:val="00BD6E47"/>
    <w:rsid w:val="00BD6EF3"/>
    <w:rsid w:val="00BD71B9"/>
    <w:rsid w:val="00BD72C0"/>
    <w:rsid w:val="00BD742D"/>
    <w:rsid w:val="00BD77B5"/>
    <w:rsid w:val="00BD7BDD"/>
    <w:rsid w:val="00BD7D1D"/>
    <w:rsid w:val="00BE05DE"/>
    <w:rsid w:val="00BE05E5"/>
    <w:rsid w:val="00BE094A"/>
    <w:rsid w:val="00BE0B2C"/>
    <w:rsid w:val="00BE12DE"/>
    <w:rsid w:val="00BE1369"/>
    <w:rsid w:val="00BE2544"/>
    <w:rsid w:val="00BE3516"/>
    <w:rsid w:val="00BE3A4B"/>
    <w:rsid w:val="00BE4122"/>
    <w:rsid w:val="00BE500A"/>
    <w:rsid w:val="00BE524D"/>
    <w:rsid w:val="00BE54ED"/>
    <w:rsid w:val="00BE59E3"/>
    <w:rsid w:val="00BE5B7E"/>
    <w:rsid w:val="00BE5C8F"/>
    <w:rsid w:val="00BE612B"/>
    <w:rsid w:val="00BE617E"/>
    <w:rsid w:val="00BE62AF"/>
    <w:rsid w:val="00BE6314"/>
    <w:rsid w:val="00BE6347"/>
    <w:rsid w:val="00BE647B"/>
    <w:rsid w:val="00BE6CFA"/>
    <w:rsid w:val="00BE751E"/>
    <w:rsid w:val="00BE76B8"/>
    <w:rsid w:val="00BE7D9E"/>
    <w:rsid w:val="00BF0695"/>
    <w:rsid w:val="00BF0A06"/>
    <w:rsid w:val="00BF0A7F"/>
    <w:rsid w:val="00BF0AF4"/>
    <w:rsid w:val="00BF0F30"/>
    <w:rsid w:val="00BF102A"/>
    <w:rsid w:val="00BF1121"/>
    <w:rsid w:val="00BF15E4"/>
    <w:rsid w:val="00BF1637"/>
    <w:rsid w:val="00BF17B3"/>
    <w:rsid w:val="00BF1A8C"/>
    <w:rsid w:val="00BF1D29"/>
    <w:rsid w:val="00BF245F"/>
    <w:rsid w:val="00BF2829"/>
    <w:rsid w:val="00BF2C4A"/>
    <w:rsid w:val="00BF336E"/>
    <w:rsid w:val="00BF424A"/>
    <w:rsid w:val="00BF4E34"/>
    <w:rsid w:val="00BF55DA"/>
    <w:rsid w:val="00BF569D"/>
    <w:rsid w:val="00BF5F9A"/>
    <w:rsid w:val="00BF6107"/>
    <w:rsid w:val="00BF6CC8"/>
    <w:rsid w:val="00BF76D1"/>
    <w:rsid w:val="00BF7E54"/>
    <w:rsid w:val="00C007D2"/>
    <w:rsid w:val="00C00A6B"/>
    <w:rsid w:val="00C00FC0"/>
    <w:rsid w:val="00C013EA"/>
    <w:rsid w:val="00C013FC"/>
    <w:rsid w:val="00C015FD"/>
    <w:rsid w:val="00C01E37"/>
    <w:rsid w:val="00C02F4C"/>
    <w:rsid w:val="00C035AA"/>
    <w:rsid w:val="00C03628"/>
    <w:rsid w:val="00C0368A"/>
    <w:rsid w:val="00C03A39"/>
    <w:rsid w:val="00C03D2B"/>
    <w:rsid w:val="00C04182"/>
    <w:rsid w:val="00C0423B"/>
    <w:rsid w:val="00C0471B"/>
    <w:rsid w:val="00C0495E"/>
    <w:rsid w:val="00C04B6C"/>
    <w:rsid w:val="00C04C3E"/>
    <w:rsid w:val="00C04CC3"/>
    <w:rsid w:val="00C04E40"/>
    <w:rsid w:val="00C050DF"/>
    <w:rsid w:val="00C05138"/>
    <w:rsid w:val="00C05139"/>
    <w:rsid w:val="00C054EC"/>
    <w:rsid w:val="00C0584D"/>
    <w:rsid w:val="00C05A38"/>
    <w:rsid w:val="00C05FD5"/>
    <w:rsid w:val="00C06330"/>
    <w:rsid w:val="00C067D9"/>
    <w:rsid w:val="00C06B57"/>
    <w:rsid w:val="00C06C90"/>
    <w:rsid w:val="00C07238"/>
    <w:rsid w:val="00C077B6"/>
    <w:rsid w:val="00C10098"/>
    <w:rsid w:val="00C10863"/>
    <w:rsid w:val="00C1103C"/>
    <w:rsid w:val="00C113FD"/>
    <w:rsid w:val="00C12CEB"/>
    <w:rsid w:val="00C13812"/>
    <w:rsid w:val="00C13CE1"/>
    <w:rsid w:val="00C13E33"/>
    <w:rsid w:val="00C13FDF"/>
    <w:rsid w:val="00C1402F"/>
    <w:rsid w:val="00C142DD"/>
    <w:rsid w:val="00C14DE5"/>
    <w:rsid w:val="00C1526D"/>
    <w:rsid w:val="00C158AC"/>
    <w:rsid w:val="00C1591F"/>
    <w:rsid w:val="00C15920"/>
    <w:rsid w:val="00C15969"/>
    <w:rsid w:val="00C15A8D"/>
    <w:rsid w:val="00C15D8C"/>
    <w:rsid w:val="00C1611F"/>
    <w:rsid w:val="00C1689A"/>
    <w:rsid w:val="00C168F5"/>
    <w:rsid w:val="00C16AA5"/>
    <w:rsid w:val="00C16C36"/>
    <w:rsid w:val="00C16D29"/>
    <w:rsid w:val="00C17B38"/>
    <w:rsid w:val="00C17C65"/>
    <w:rsid w:val="00C205CD"/>
    <w:rsid w:val="00C20CFD"/>
    <w:rsid w:val="00C21484"/>
    <w:rsid w:val="00C227A8"/>
    <w:rsid w:val="00C230A6"/>
    <w:rsid w:val="00C2312D"/>
    <w:rsid w:val="00C232A8"/>
    <w:rsid w:val="00C24BD3"/>
    <w:rsid w:val="00C24FA5"/>
    <w:rsid w:val="00C25245"/>
    <w:rsid w:val="00C25266"/>
    <w:rsid w:val="00C27254"/>
    <w:rsid w:val="00C27798"/>
    <w:rsid w:val="00C279C0"/>
    <w:rsid w:val="00C30520"/>
    <w:rsid w:val="00C305E2"/>
    <w:rsid w:val="00C3135C"/>
    <w:rsid w:val="00C31A2A"/>
    <w:rsid w:val="00C321AC"/>
    <w:rsid w:val="00C326E6"/>
    <w:rsid w:val="00C32B44"/>
    <w:rsid w:val="00C32BD5"/>
    <w:rsid w:val="00C33063"/>
    <w:rsid w:val="00C33134"/>
    <w:rsid w:val="00C33A44"/>
    <w:rsid w:val="00C34172"/>
    <w:rsid w:val="00C34193"/>
    <w:rsid w:val="00C34C0C"/>
    <w:rsid w:val="00C34DDF"/>
    <w:rsid w:val="00C34F41"/>
    <w:rsid w:val="00C3528A"/>
    <w:rsid w:val="00C355E7"/>
    <w:rsid w:val="00C35821"/>
    <w:rsid w:val="00C35D0A"/>
    <w:rsid w:val="00C35DD3"/>
    <w:rsid w:val="00C36425"/>
    <w:rsid w:val="00C36943"/>
    <w:rsid w:val="00C36AA0"/>
    <w:rsid w:val="00C36CB6"/>
    <w:rsid w:val="00C37142"/>
    <w:rsid w:val="00C4101E"/>
    <w:rsid w:val="00C41398"/>
    <w:rsid w:val="00C41632"/>
    <w:rsid w:val="00C4177E"/>
    <w:rsid w:val="00C41805"/>
    <w:rsid w:val="00C41E15"/>
    <w:rsid w:val="00C41FB5"/>
    <w:rsid w:val="00C4258E"/>
    <w:rsid w:val="00C42670"/>
    <w:rsid w:val="00C42AA2"/>
    <w:rsid w:val="00C42BC8"/>
    <w:rsid w:val="00C42C37"/>
    <w:rsid w:val="00C43111"/>
    <w:rsid w:val="00C43AA5"/>
    <w:rsid w:val="00C43B08"/>
    <w:rsid w:val="00C44FB0"/>
    <w:rsid w:val="00C46430"/>
    <w:rsid w:val="00C46434"/>
    <w:rsid w:val="00C46717"/>
    <w:rsid w:val="00C46C05"/>
    <w:rsid w:val="00C470D0"/>
    <w:rsid w:val="00C47257"/>
    <w:rsid w:val="00C47685"/>
    <w:rsid w:val="00C4781F"/>
    <w:rsid w:val="00C47ABB"/>
    <w:rsid w:val="00C47B91"/>
    <w:rsid w:val="00C51248"/>
    <w:rsid w:val="00C51E70"/>
    <w:rsid w:val="00C51F4D"/>
    <w:rsid w:val="00C5286D"/>
    <w:rsid w:val="00C52B61"/>
    <w:rsid w:val="00C5344E"/>
    <w:rsid w:val="00C540FD"/>
    <w:rsid w:val="00C54145"/>
    <w:rsid w:val="00C545B7"/>
    <w:rsid w:val="00C55811"/>
    <w:rsid w:val="00C55845"/>
    <w:rsid w:val="00C5630E"/>
    <w:rsid w:val="00C56371"/>
    <w:rsid w:val="00C56B6C"/>
    <w:rsid w:val="00C5715F"/>
    <w:rsid w:val="00C57CA9"/>
    <w:rsid w:val="00C600C0"/>
    <w:rsid w:val="00C602D5"/>
    <w:rsid w:val="00C603B2"/>
    <w:rsid w:val="00C60DCF"/>
    <w:rsid w:val="00C60F1E"/>
    <w:rsid w:val="00C610B8"/>
    <w:rsid w:val="00C6218F"/>
    <w:rsid w:val="00C62917"/>
    <w:rsid w:val="00C62989"/>
    <w:rsid w:val="00C62D0D"/>
    <w:rsid w:val="00C62F9A"/>
    <w:rsid w:val="00C634D0"/>
    <w:rsid w:val="00C63838"/>
    <w:rsid w:val="00C63C94"/>
    <w:rsid w:val="00C644AE"/>
    <w:rsid w:val="00C64C4B"/>
    <w:rsid w:val="00C6580A"/>
    <w:rsid w:val="00C65AB8"/>
    <w:rsid w:val="00C65D95"/>
    <w:rsid w:val="00C66090"/>
    <w:rsid w:val="00C66CEC"/>
    <w:rsid w:val="00C66D9E"/>
    <w:rsid w:val="00C66E14"/>
    <w:rsid w:val="00C67481"/>
    <w:rsid w:val="00C67DD9"/>
    <w:rsid w:val="00C70AD7"/>
    <w:rsid w:val="00C71407"/>
    <w:rsid w:val="00C727B8"/>
    <w:rsid w:val="00C729A8"/>
    <w:rsid w:val="00C72CC9"/>
    <w:rsid w:val="00C73858"/>
    <w:rsid w:val="00C73958"/>
    <w:rsid w:val="00C74310"/>
    <w:rsid w:val="00C74C3E"/>
    <w:rsid w:val="00C75751"/>
    <w:rsid w:val="00C75D64"/>
    <w:rsid w:val="00C7636D"/>
    <w:rsid w:val="00C764F0"/>
    <w:rsid w:val="00C76D93"/>
    <w:rsid w:val="00C77770"/>
    <w:rsid w:val="00C77B6F"/>
    <w:rsid w:val="00C77D31"/>
    <w:rsid w:val="00C77F10"/>
    <w:rsid w:val="00C77FE5"/>
    <w:rsid w:val="00C80033"/>
    <w:rsid w:val="00C809F0"/>
    <w:rsid w:val="00C80CA0"/>
    <w:rsid w:val="00C81908"/>
    <w:rsid w:val="00C81989"/>
    <w:rsid w:val="00C81E26"/>
    <w:rsid w:val="00C8242B"/>
    <w:rsid w:val="00C83273"/>
    <w:rsid w:val="00C835FD"/>
    <w:rsid w:val="00C839E9"/>
    <w:rsid w:val="00C83A00"/>
    <w:rsid w:val="00C847FF"/>
    <w:rsid w:val="00C84D64"/>
    <w:rsid w:val="00C84FEE"/>
    <w:rsid w:val="00C8510A"/>
    <w:rsid w:val="00C8535E"/>
    <w:rsid w:val="00C85C50"/>
    <w:rsid w:val="00C85ECF"/>
    <w:rsid w:val="00C862E2"/>
    <w:rsid w:val="00C863C0"/>
    <w:rsid w:val="00C86510"/>
    <w:rsid w:val="00C86F99"/>
    <w:rsid w:val="00C870C7"/>
    <w:rsid w:val="00C873AE"/>
    <w:rsid w:val="00C87420"/>
    <w:rsid w:val="00C8750A"/>
    <w:rsid w:val="00C8754F"/>
    <w:rsid w:val="00C876CE"/>
    <w:rsid w:val="00C9044F"/>
    <w:rsid w:val="00C90753"/>
    <w:rsid w:val="00C90EFE"/>
    <w:rsid w:val="00C911F1"/>
    <w:rsid w:val="00C91CFD"/>
    <w:rsid w:val="00C91DE6"/>
    <w:rsid w:val="00C9243F"/>
    <w:rsid w:val="00C92644"/>
    <w:rsid w:val="00C92BB5"/>
    <w:rsid w:val="00C92D23"/>
    <w:rsid w:val="00C932BB"/>
    <w:rsid w:val="00C93725"/>
    <w:rsid w:val="00C93948"/>
    <w:rsid w:val="00C93C66"/>
    <w:rsid w:val="00C94081"/>
    <w:rsid w:val="00C940FA"/>
    <w:rsid w:val="00C9456E"/>
    <w:rsid w:val="00C96386"/>
    <w:rsid w:val="00C96733"/>
    <w:rsid w:val="00C9698A"/>
    <w:rsid w:val="00C96A1B"/>
    <w:rsid w:val="00C96E2F"/>
    <w:rsid w:val="00C96EDF"/>
    <w:rsid w:val="00C96FDC"/>
    <w:rsid w:val="00C970C7"/>
    <w:rsid w:val="00C97116"/>
    <w:rsid w:val="00C977F1"/>
    <w:rsid w:val="00C97819"/>
    <w:rsid w:val="00C97D5F"/>
    <w:rsid w:val="00C97E48"/>
    <w:rsid w:val="00CA027D"/>
    <w:rsid w:val="00CA0782"/>
    <w:rsid w:val="00CA0C30"/>
    <w:rsid w:val="00CA0FEF"/>
    <w:rsid w:val="00CA1AFE"/>
    <w:rsid w:val="00CA1E05"/>
    <w:rsid w:val="00CA278A"/>
    <w:rsid w:val="00CA2E65"/>
    <w:rsid w:val="00CA2ECD"/>
    <w:rsid w:val="00CA32E9"/>
    <w:rsid w:val="00CA3543"/>
    <w:rsid w:val="00CA3619"/>
    <w:rsid w:val="00CA3764"/>
    <w:rsid w:val="00CA379E"/>
    <w:rsid w:val="00CA3874"/>
    <w:rsid w:val="00CA4797"/>
    <w:rsid w:val="00CA490F"/>
    <w:rsid w:val="00CA4B55"/>
    <w:rsid w:val="00CA4CC8"/>
    <w:rsid w:val="00CA5A6A"/>
    <w:rsid w:val="00CA5FFC"/>
    <w:rsid w:val="00CA6030"/>
    <w:rsid w:val="00CA6320"/>
    <w:rsid w:val="00CA6B25"/>
    <w:rsid w:val="00CA6B4C"/>
    <w:rsid w:val="00CA71E8"/>
    <w:rsid w:val="00CA7362"/>
    <w:rsid w:val="00CA761F"/>
    <w:rsid w:val="00CA76BA"/>
    <w:rsid w:val="00CA7AAF"/>
    <w:rsid w:val="00CA7E4F"/>
    <w:rsid w:val="00CA7F71"/>
    <w:rsid w:val="00CB03E0"/>
    <w:rsid w:val="00CB0AEF"/>
    <w:rsid w:val="00CB0F8A"/>
    <w:rsid w:val="00CB13FF"/>
    <w:rsid w:val="00CB1904"/>
    <w:rsid w:val="00CB1A4C"/>
    <w:rsid w:val="00CB1C5E"/>
    <w:rsid w:val="00CB263A"/>
    <w:rsid w:val="00CB2D9F"/>
    <w:rsid w:val="00CB3E4B"/>
    <w:rsid w:val="00CB457D"/>
    <w:rsid w:val="00CB4B71"/>
    <w:rsid w:val="00CB5289"/>
    <w:rsid w:val="00CB576C"/>
    <w:rsid w:val="00CB57AE"/>
    <w:rsid w:val="00CB5998"/>
    <w:rsid w:val="00CB5F3F"/>
    <w:rsid w:val="00CB67F6"/>
    <w:rsid w:val="00CB72A2"/>
    <w:rsid w:val="00CB74D7"/>
    <w:rsid w:val="00CB7554"/>
    <w:rsid w:val="00CB7631"/>
    <w:rsid w:val="00CB77BB"/>
    <w:rsid w:val="00CB7C42"/>
    <w:rsid w:val="00CB7E5B"/>
    <w:rsid w:val="00CC0301"/>
    <w:rsid w:val="00CC04FE"/>
    <w:rsid w:val="00CC0550"/>
    <w:rsid w:val="00CC085F"/>
    <w:rsid w:val="00CC0EA7"/>
    <w:rsid w:val="00CC17C4"/>
    <w:rsid w:val="00CC1C0E"/>
    <w:rsid w:val="00CC1FFA"/>
    <w:rsid w:val="00CC2037"/>
    <w:rsid w:val="00CC233E"/>
    <w:rsid w:val="00CC2570"/>
    <w:rsid w:val="00CC2D6C"/>
    <w:rsid w:val="00CC2EE4"/>
    <w:rsid w:val="00CC3F9E"/>
    <w:rsid w:val="00CC41BF"/>
    <w:rsid w:val="00CC4926"/>
    <w:rsid w:val="00CC4EC5"/>
    <w:rsid w:val="00CC5DBD"/>
    <w:rsid w:val="00CC5DC7"/>
    <w:rsid w:val="00CC6486"/>
    <w:rsid w:val="00CC64CB"/>
    <w:rsid w:val="00CC6518"/>
    <w:rsid w:val="00CC729D"/>
    <w:rsid w:val="00CC733F"/>
    <w:rsid w:val="00CC75F1"/>
    <w:rsid w:val="00CC7CB5"/>
    <w:rsid w:val="00CD038A"/>
    <w:rsid w:val="00CD0478"/>
    <w:rsid w:val="00CD12AB"/>
    <w:rsid w:val="00CD1516"/>
    <w:rsid w:val="00CD1A9E"/>
    <w:rsid w:val="00CD2425"/>
    <w:rsid w:val="00CD2850"/>
    <w:rsid w:val="00CD286E"/>
    <w:rsid w:val="00CD2F1B"/>
    <w:rsid w:val="00CD2F87"/>
    <w:rsid w:val="00CD31B6"/>
    <w:rsid w:val="00CD32C3"/>
    <w:rsid w:val="00CD3788"/>
    <w:rsid w:val="00CD3C67"/>
    <w:rsid w:val="00CD3CCA"/>
    <w:rsid w:val="00CD417C"/>
    <w:rsid w:val="00CD4185"/>
    <w:rsid w:val="00CD42B8"/>
    <w:rsid w:val="00CD46F5"/>
    <w:rsid w:val="00CD49E5"/>
    <w:rsid w:val="00CD4AD5"/>
    <w:rsid w:val="00CD5013"/>
    <w:rsid w:val="00CD54F3"/>
    <w:rsid w:val="00CD5740"/>
    <w:rsid w:val="00CD5779"/>
    <w:rsid w:val="00CD5E6F"/>
    <w:rsid w:val="00CD6233"/>
    <w:rsid w:val="00CD63A6"/>
    <w:rsid w:val="00CD63FA"/>
    <w:rsid w:val="00CD6805"/>
    <w:rsid w:val="00CD6C0E"/>
    <w:rsid w:val="00CD6C77"/>
    <w:rsid w:val="00CD6DC5"/>
    <w:rsid w:val="00CD71CA"/>
    <w:rsid w:val="00CD7643"/>
    <w:rsid w:val="00CD7EB7"/>
    <w:rsid w:val="00CE0672"/>
    <w:rsid w:val="00CE0A22"/>
    <w:rsid w:val="00CE0E86"/>
    <w:rsid w:val="00CE0E9E"/>
    <w:rsid w:val="00CE1E49"/>
    <w:rsid w:val="00CE1F5B"/>
    <w:rsid w:val="00CE2F91"/>
    <w:rsid w:val="00CE3914"/>
    <w:rsid w:val="00CE3C52"/>
    <w:rsid w:val="00CE3D0F"/>
    <w:rsid w:val="00CE4DE6"/>
    <w:rsid w:val="00CE4EE4"/>
    <w:rsid w:val="00CE56A0"/>
    <w:rsid w:val="00CE5850"/>
    <w:rsid w:val="00CE5858"/>
    <w:rsid w:val="00CE5E97"/>
    <w:rsid w:val="00CE64A9"/>
    <w:rsid w:val="00CE68D3"/>
    <w:rsid w:val="00CE72EF"/>
    <w:rsid w:val="00CE7597"/>
    <w:rsid w:val="00CE7D05"/>
    <w:rsid w:val="00CF082D"/>
    <w:rsid w:val="00CF1714"/>
    <w:rsid w:val="00CF1C70"/>
    <w:rsid w:val="00CF1CC1"/>
    <w:rsid w:val="00CF2382"/>
    <w:rsid w:val="00CF29AA"/>
    <w:rsid w:val="00CF2C50"/>
    <w:rsid w:val="00CF2D47"/>
    <w:rsid w:val="00CF2E87"/>
    <w:rsid w:val="00CF3BBF"/>
    <w:rsid w:val="00CF3BC6"/>
    <w:rsid w:val="00CF3F2E"/>
    <w:rsid w:val="00CF427A"/>
    <w:rsid w:val="00CF4486"/>
    <w:rsid w:val="00CF46E3"/>
    <w:rsid w:val="00CF49BC"/>
    <w:rsid w:val="00CF4C78"/>
    <w:rsid w:val="00CF4E39"/>
    <w:rsid w:val="00CF5C5E"/>
    <w:rsid w:val="00CF60C6"/>
    <w:rsid w:val="00CF65A0"/>
    <w:rsid w:val="00CF686E"/>
    <w:rsid w:val="00CF7215"/>
    <w:rsid w:val="00CF72A0"/>
    <w:rsid w:val="00CF7609"/>
    <w:rsid w:val="00CF7D08"/>
    <w:rsid w:val="00CF7EB8"/>
    <w:rsid w:val="00D00567"/>
    <w:rsid w:val="00D00710"/>
    <w:rsid w:val="00D00831"/>
    <w:rsid w:val="00D00E32"/>
    <w:rsid w:val="00D011B6"/>
    <w:rsid w:val="00D02A0C"/>
    <w:rsid w:val="00D02AFC"/>
    <w:rsid w:val="00D02BC7"/>
    <w:rsid w:val="00D02EC3"/>
    <w:rsid w:val="00D03076"/>
    <w:rsid w:val="00D03F8D"/>
    <w:rsid w:val="00D04473"/>
    <w:rsid w:val="00D049A2"/>
    <w:rsid w:val="00D04A35"/>
    <w:rsid w:val="00D0515C"/>
    <w:rsid w:val="00D055D1"/>
    <w:rsid w:val="00D05D79"/>
    <w:rsid w:val="00D05DDC"/>
    <w:rsid w:val="00D06103"/>
    <w:rsid w:val="00D061AE"/>
    <w:rsid w:val="00D06404"/>
    <w:rsid w:val="00D06443"/>
    <w:rsid w:val="00D065B9"/>
    <w:rsid w:val="00D07F07"/>
    <w:rsid w:val="00D100C5"/>
    <w:rsid w:val="00D1038A"/>
    <w:rsid w:val="00D10430"/>
    <w:rsid w:val="00D10C2D"/>
    <w:rsid w:val="00D1122A"/>
    <w:rsid w:val="00D11754"/>
    <w:rsid w:val="00D117C2"/>
    <w:rsid w:val="00D11918"/>
    <w:rsid w:val="00D11B0A"/>
    <w:rsid w:val="00D11E60"/>
    <w:rsid w:val="00D1203A"/>
    <w:rsid w:val="00D126A5"/>
    <w:rsid w:val="00D127DC"/>
    <w:rsid w:val="00D12895"/>
    <w:rsid w:val="00D12933"/>
    <w:rsid w:val="00D129D4"/>
    <w:rsid w:val="00D13429"/>
    <w:rsid w:val="00D14E97"/>
    <w:rsid w:val="00D1508D"/>
    <w:rsid w:val="00D15268"/>
    <w:rsid w:val="00D1539D"/>
    <w:rsid w:val="00D15C75"/>
    <w:rsid w:val="00D15E10"/>
    <w:rsid w:val="00D15E49"/>
    <w:rsid w:val="00D17AB7"/>
    <w:rsid w:val="00D2082D"/>
    <w:rsid w:val="00D20B79"/>
    <w:rsid w:val="00D214B2"/>
    <w:rsid w:val="00D2163F"/>
    <w:rsid w:val="00D217BB"/>
    <w:rsid w:val="00D2184E"/>
    <w:rsid w:val="00D21EBA"/>
    <w:rsid w:val="00D225F3"/>
    <w:rsid w:val="00D232E8"/>
    <w:rsid w:val="00D23C15"/>
    <w:rsid w:val="00D23FEB"/>
    <w:rsid w:val="00D24699"/>
    <w:rsid w:val="00D246DD"/>
    <w:rsid w:val="00D248ED"/>
    <w:rsid w:val="00D250DF"/>
    <w:rsid w:val="00D2542A"/>
    <w:rsid w:val="00D25619"/>
    <w:rsid w:val="00D25D6F"/>
    <w:rsid w:val="00D25F58"/>
    <w:rsid w:val="00D26247"/>
    <w:rsid w:val="00D26789"/>
    <w:rsid w:val="00D26E5D"/>
    <w:rsid w:val="00D27C73"/>
    <w:rsid w:val="00D30436"/>
    <w:rsid w:val="00D308B2"/>
    <w:rsid w:val="00D30B06"/>
    <w:rsid w:val="00D30E67"/>
    <w:rsid w:val="00D3112A"/>
    <w:rsid w:val="00D312E4"/>
    <w:rsid w:val="00D31744"/>
    <w:rsid w:val="00D31F65"/>
    <w:rsid w:val="00D32063"/>
    <w:rsid w:val="00D3262E"/>
    <w:rsid w:val="00D32945"/>
    <w:rsid w:val="00D329C7"/>
    <w:rsid w:val="00D32B19"/>
    <w:rsid w:val="00D32B26"/>
    <w:rsid w:val="00D32B80"/>
    <w:rsid w:val="00D33A16"/>
    <w:rsid w:val="00D33B51"/>
    <w:rsid w:val="00D33CAC"/>
    <w:rsid w:val="00D33FD4"/>
    <w:rsid w:val="00D3470E"/>
    <w:rsid w:val="00D34987"/>
    <w:rsid w:val="00D34C11"/>
    <w:rsid w:val="00D34F53"/>
    <w:rsid w:val="00D34F57"/>
    <w:rsid w:val="00D35205"/>
    <w:rsid w:val="00D35798"/>
    <w:rsid w:val="00D35A39"/>
    <w:rsid w:val="00D35DD8"/>
    <w:rsid w:val="00D36385"/>
    <w:rsid w:val="00D3642E"/>
    <w:rsid w:val="00D36563"/>
    <w:rsid w:val="00D366BA"/>
    <w:rsid w:val="00D366FE"/>
    <w:rsid w:val="00D36DE5"/>
    <w:rsid w:val="00D36FD2"/>
    <w:rsid w:val="00D371A6"/>
    <w:rsid w:val="00D410D1"/>
    <w:rsid w:val="00D413D5"/>
    <w:rsid w:val="00D42BC8"/>
    <w:rsid w:val="00D43755"/>
    <w:rsid w:val="00D43790"/>
    <w:rsid w:val="00D43A38"/>
    <w:rsid w:val="00D447BE"/>
    <w:rsid w:val="00D44FC0"/>
    <w:rsid w:val="00D4514C"/>
    <w:rsid w:val="00D453FF"/>
    <w:rsid w:val="00D4557C"/>
    <w:rsid w:val="00D46854"/>
    <w:rsid w:val="00D46D96"/>
    <w:rsid w:val="00D473AE"/>
    <w:rsid w:val="00D474BA"/>
    <w:rsid w:val="00D47B7E"/>
    <w:rsid w:val="00D47E05"/>
    <w:rsid w:val="00D50143"/>
    <w:rsid w:val="00D5038B"/>
    <w:rsid w:val="00D503AD"/>
    <w:rsid w:val="00D504A5"/>
    <w:rsid w:val="00D508F9"/>
    <w:rsid w:val="00D5111D"/>
    <w:rsid w:val="00D51350"/>
    <w:rsid w:val="00D51719"/>
    <w:rsid w:val="00D51CE6"/>
    <w:rsid w:val="00D528D1"/>
    <w:rsid w:val="00D53597"/>
    <w:rsid w:val="00D55727"/>
    <w:rsid w:val="00D5596F"/>
    <w:rsid w:val="00D55AC1"/>
    <w:rsid w:val="00D55F3B"/>
    <w:rsid w:val="00D56AEF"/>
    <w:rsid w:val="00D572D4"/>
    <w:rsid w:val="00D60283"/>
    <w:rsid w:val="00D60760"/>
    <w:rsid w:val="00D61111"/>
    <w:rsid w:val="00D62305"/>
    <w:rsid w:val="00D62C86"/>
    <w:rsid w:val="00D62E64"/>
    <w:rsid w:val="00D63213"/>
    <w:rsid w:val="00D63309"/>
    <w:rsid w:val="00D63624"/>
    <w:rsid w:val="00D63931"/>
    <w:rsid w:val="00D63BA6"/>
    <w:rsid w:val="00D63E3F"/>
    <w:rsid w:val="00D64013"/>
    <w:rsid w:val="00D6422C"/>
    <w:rsid w:val="00D64484"/>
    <w:rsid w:val="00D65577"/>
    <w:rsid w:val="00D65DD4"/>
    <w:rsid w:val="00D66001"/>
    <w:rsid w:val="00D66422"/>
    <w:rsid w:val="00D667F7"/>
    <w:rsid w:val="00D66FE1"/>
    <w:rsid w:val="00D67007"/>
    <w:rsid w:val="00D67AF9"/>
    <w:rsid w:val="00D67E49"/>
    <w:rsid w:val="00D70BF7"/>
    <w:rsid w:val="00D71053"/>
    <w:rsid w:val="00D71465"/>
    <w:rsid w:val="00D715EE"/>
    <w:rsid w:val="00D71622"/>
    <w:rsid w:val="00D7182D"/>
    <w:rsid w:val="00D71840"/>
    <w:rsid w:val="00D71E5F"/>
    <w:rsid w:val="00D722BC"/>
    <w:rsid w:val="00D72739"/>
    <w:rsid w:val="00D72849"/>
    <w:rsid w:val="00D728CE"/>
    <w:rsid w:val="00D729BE"/>
    <w:rsid w:val="00D73045"/>
    <w:rsid w:val="00D73663"/>
    <w:rsid w:val="00D73685"/>
    <w:rsid w:val="00D7371D"/>
    <w:rsid w:val="00D73725"/>
    <w:rsid w:val="00D73748"/>
    <w:rsid w:val="00D73C86"/>
    <w:rsid w:val="00D7412C"/>
    <w:rsid w:val="00D746FF"/>
    <w:rsid w:val="00D74BEC"/>
    <w:rsid w:val="00D75508"/>
    <w:rsid w:val="00D759BA"/>
    <w:rsid w:val="00D75B6F"/>
    <w:rsid w:val="00D75D40"/>
    <w:rsid w:val="00D762C6"/>
    <w:rsid w:val="00D769C0"/>
    <w:rsid w:val="00D76F3E"/>
    <w:rsid w:val="00D77830"/>
    <w:rsid w:val="00D77B52"/>
    <w:rsid w:val="00D77E41"/>
    <w:rsid w:val="00D801EE"/>
    <w:rsid w:val="00D80416"/>
    <w:rsid w:val="00D808B5"/>
    <w:rsid w:val="00D80A62"/>
    <w:rsid w:val="00D80F58"/>
    <w:rsid w:val="00D8118D"/>
    <w:rsid w:val="00D81695"/>
    <w:rsid w:val="00D816C7"/>
    <w:rsid w:val="00D8172F"/>
    <w:rsid w:val="00D81A96"/>
    <w:rsid w:val="00D81B14"/>
    <w:rsid w:val="00D81CBE"/>
    <w:rsid w:val="00D81D63"/>
    <w:rsid w:val="00D823D1"/>
    <w:rsid w:val="00D8286C"/>
    <w:rsid w:val="00D82F03"/>
    <w:rsid w:val="00D82F62"/>
    <w:rsid w:val="00D83421"/>
    <w:rsid w:val="00D838C4"/>
    <w:rsid w:val="00D839BF"/>
    <w:rsid w:val="00D83B82"/>
    <w:rsid w:val="00D83D03"/>
    <w:rsid w:val="00D83EC0"/>
    <w:rsid w:val="00D83EC8"/>
    <w:rsid w:val="00D84A6B"/>
    <w:rsid w:val="00D85346"/>
    <w:rsid w:val="00D8582C"/>
    <w:rsid w:val="00D85CB0"/>
    <w:rsid w:val="00D85D40"/>
    <w:rsid w:val="00D86928"/>
    <w:rsid w:val="00D870EB"/>
    <w:rsid w:val="00D874F3"/>
    <w:rsid w:val="00D87905"/>
    <w:rsid w:val="00D87929"/>
    <w:rsid w:val="00D87FF4"/>
    <w:rsid w:val="00D90B7F"/>
    <w:rsid w:val="00D90CD6"/>
    <w:rsid w:val="00D90CD8"/>
    <w:rsid w:val="00D90F57"/>
    <w:rsid w:val="00D91E1B"/>
    <w:rsid w:val="00D92155"/>
    <w:rsid w:val="00D92460"/>
    <w:rsid w:val="00D9254A"/>
    <w:rsid w:val="00D92730"/>
    <w:rsid w:val="00D92852"/>
    <w:rsid w:val="00D92911"/>
    <w:rsid w:val="00D92FA1"/>
    <w:rsid w:val="00D93384"/>
    <w:rsid w:val="00D93437"/>
    <w:rsid w:val="00D93765"/>
    <w:rsid w:val="00D9391D"/>
    <w:rsid w:val="00D942BA"/>
    <w:rsid w:val="00D942EF"/>
    <w:rsid w:val="00D9443E"/>
    <w:rsid w:val="00D9483F"/>
    <w:rsid w:val="00D9489B"/>
    <w:rsid w:val="00D94989"/>
    <w:rsid w:val="00D94EBF"/>
    <w:rsid w:val="00D94F9A"/>
    <w:rsid w:val="00D95160"/>
    <w:rsid w:val="00D95831"/>
    <w:rsid w:val="00D95C0B"/>
    <w:rsid w:val="00D95F20"/>
    <w:rsid w:val="00D960F3"/>
    <w:rsid w:val="00D967A9"/>
    <w:rsid w:val="00D96AE7"/>
    <w:rsid w:val="00D9705F"/>
    <w:rsid w:val="00D97407"/>
    <w:rsid w:val="00D97450"/>
    <w:rsid w:val="00D97CB8"/>
    <w:rsid w:val="00D97CEF"/>
    <w:rsid w:val="00DA03C2"/>
    <w:rsid w:val="00DA0ADB"/>
    <w:rsid w:val="00DA0C8F"/>
    <w:rsid w:val="00DA125B"/>
    <w:rsid w:val="00DA1946"/>
    <w:rsid w:val="00DA284B"/>
    <w:rsid w:val="00DA32B9"/>
    <w:rsid w:val="00DA3309"/>
    <w:rsid w:val="00DA3B91"/>
    <w:rsid w:val="00DA41A8"/>
    <w:rsid w:val="00DA4946"/>
    <w:rsid w:val="00DA4C7A"/>
    <w:rsid w:val="00DA5AEF"/>
    <w:rsid w:val="00DA606D"/>
    <w:rsid w:val="00DA647C"/>
    <w:rsid w:val="00DA64CA"/>
    <w:rsid w:val="00DA64DF"/>
    <w:rsid w:val="00DA69F0"/>
    <w:rsid w:val="00DA6C4F"/>
    <w:rsid w:val="00DA7262"/>
    <w:rsid w:val="00DA757C"/>
    <w:rsid w:val="00DA7799"/>
    <w:rsid w:val="00DB0255"/>
    <w:rsid w:val="00DB05FC"/>
    <w:rsid w:val="00DB0694"/>
    <w:rsid w:val="00DB08DD"/>
    <w:rsid w:val="00DB0AF5"/>
    <w:rsid w:val="00DB0D44"/>
    <w:rsid w:val="00DB16C1"/>
    <w:rsid w:val="00DB1C2A"/>
    <w:rsid w:val="00DB2079"/>
    <w:rsid w:val="00DB2193"/>
    <w:rsid w:val="00DB237A"/>
    <w:rsid w:val="00DB23E8"/>
    <w:rsid w:val="00DB2AB2"/>
    <w:rsid w:val="00DB2CC3"/>
    <w:rsid w:val="00DB2FB5"/>
    <w:rsid w:val="00DB31B6"/>
    <w:rsid w:val="00DB3A9D"/>
    <w:rsid w:val="00DB3AB2"/>
    <w:rsid w:val="00DB3CE9"/>
    <w:rsid w:val="00DB3DC2"/>
    <w:rsid w:val="00DB3FC8"/>
    <w:rsid w:val="00DB461B"/>
    <w:rsid w:val="00DB4B3A"/>
    <w:rsid w:val="00DB4D2D"/>
    <w:rsid w:val="00DB4F84"/>
    <w:rsid w:val="00DB5440"/>
    <w:rsid w:val="00DB5689"/>
    <w:rsid w:val="00DB5CB7"/>
    <w:rsid w:val="00DB6291"/>
    <w:rsid w:val="00DB652D"/>
    <w:rsid w:val="00DB65A6"/>
    <w:rsid w:val="00DB68EE"/>
    <w:rsid w:val="00DB6DE0"/>
    <w:rsid w:val="00DB70DC"/>
    <w:rsid w:val="00DB711E"/>
    <w:rsid w:val="00DB7407"/>
    <w:rsid w:val="00DB7BC3"/>
    <w:rsid w:val="00DC0688"/>
    <w:rsid w:val="00DC0FE6"/>
    <w:rsid w:val="00DC1199"/>
    <w:rsid w:val="00DC1B12"/>
    <w:rsid w:val="00DC1B88"/>
    <w:rsid w:val="00DC1EF8"/>
    <w:rsid w:val="00DC2053"/>
    <w:rsid w:val="00DC22F5"/>
    <w:rsid w:val="00DC2A3E"/>
    <w:rsid w:val="00DC398F"/>
    <w:rsid w:val="00DC4693"/>
    <w:rsid w:val="00DC5ED9"/>
    <w:rsid w:val="00DC69F9"/>
    <w:rsid w:val="00DC6E0A"/>
    <w:rsid w:val="00DC7240"/>
    <w:rsid w:val="00DC7FC7"/>
    <w:rsid w:val="00DD0D4C"/>
    <w:rsid w:val="00DD180B"/>
    <w:rsid w:val="00DD18A3"/>
    <w:rsid w:val="00DD20FC"/>
    <w:rsid w:val="00DD22EB"/>
    <w:rsid w:val="00DD2792"/>
    <w:rsid w:val="00DD2A9F"/>
    <w:rsid w:val="00DD2E7C"/>
    <w:rsid w:val="00DD3E76"/>
    <w:rsid w:val="00DD4CC2"/>
    <w:rsid w:val="00DD4D05"/>
    <w:rsid w:val="00DD4D41"/>
    <w:rsid w:val="00DD5E9B"/>
    <w:rsid w:val="00DD61FF"/>
    <w:rsid w:val="00DD6D2A"/>
    <w:rsid w:val="00DD77BD"/>
    <w:rsid w:val="00DD7F18"/>
    <w:rsid w:val="00DE0013"/>
    <w:rsid w:val="00DE0073"/>
    <w:rsid w:val="00DE0225"/>
    <w:rsid w:val="00DE031A"/>
    <w:rsid w:val="00DE034A"/>
    <w:rsid w:val="00DE06BE"/>
    <w:rsid w:val="00DE07C2"/>
    <w:rsid w:val="00DE0A81"/>
    <w:rsid w:val="00DE0E78"/>
    <w:rsid w:val="00DE14FF"/>
    <w:rsid w:val="00DE21CA"/>
    <w:rsid w:val="00DE27D8"/>
    <w:rsid w:val="00DE289C"/>
    <w:rsid w:val="00DE31ED"/>
    <w:rsid w:val="00DE32ED"/>
    <w:rsid w:val="00DE3908"/>
    <w:rsid w:val="00DE390F"/>
    <w:rsid w:val="00DE39CB"/>
    <w:rsid w:val="00DE4DA3"/>
    <w:rsid w:val="00DE4DF4"/>
    <w:rsid w:val="00DE4E24"/>
    <w:rsid w:val="00DE5223"/>
    <w:rsid w:val="00DE528C"/>
    <w:rsid w:val="00DE6019"/>
    <w:rsid w:val="00DE6B2B"/>
    <w:rsid w:val="00DE7514"/>
    <w:rsid w:val="00DE776C"/>
    <w:rsid w:val="00DE7E39"/>
    <w:rsid w:val="00DF0073"/>
    <w:rsid w:val="00DF03FC"/>
    <w:rsid w:val="00DF0801"/>
    <w:rsid w:val="00DF0B4C"/>
    <w:rsid w:val="00DF0EF5"/>
    <w:rsid w:val="00DF1174"/>
    <w:rsid w:val="00DF1399"/>
    <w:rsid w:val="00DF1653"/>
    <w:rsid w:val="00DF29CF"/>
    <w:rsid w:val="00DF2A68"/>
    <w:rsid w:val="00DF3469"/>
    <w:rsid w:val="00DF3812"/>
    <w:rsid w:val="00DF44C9"/>
    <w:rsid w:val="00DF4613"/>
    <w:rsid w:val="00DF466B"/>
    <w:rsid w:val="00DF47B7"/>
    <w:rsid w:val="00DF51AD"/>
    <w:rsid w:val="00DF5A3E"/>
    <w:rsid w:val="00DF6093"/>
    <w:rsid w:val="00DF656B"/>
    <w:rsid w:val="00DF6677"/>
    <w:rsid w:val="00DF68F9"/>
    <w:rsid w:val="00DF6B24"/>
    <w:rsid w:val="00DF6D5B"/>
    <w:rsid w:val="00DF7209"/>
    <w:rsid w:val="00DF7456"/>
    <w:rsid w:val="00DF74C6"/>
    <w:rsid w:val="00E00015"/>
    <w:rsid w:val="00E0001A"/>
    <w:rsid w:val="00E0097E"/>
    <w:rsid w:val="00E00B75"/>
    <w:rsid w:val="00E00CD6"/>
    <w:rsid w:val="00E00FF3"/>
    <w:rsid w:val="00E0120F"/>
    <w:rsid w:val="00E0191F"/>
    <w:rsid w:val="00E0195A"/>
    <w:rsid w:val="00E02446"/>
    <w:rsid w:val="00E02999"/>
    <w:rsid w:val="00E02A68"/>
    <w:rsid w:val="00E02EA1"/>
    <w:rsid w:val="00E02F21"/>
    <w:rsid w:val="00E02F5E"/>
    <w:rsid w:val="00E0368D"/>
    <w:rsid w:val="00E0379E"/>
    <w:rsid w:val="00E05176"/>
    <w:rsid w:val="00E051DE"/>
    <w:rsid w:val="00E052A6"/>
    <w:rsid w:val="00E065B4"/>
    <w:rsid w:val="00E0666D"/>
    <w:rsid w:val="00E076B3"/>
    <w:rsid w:val="00E079AD"/>
    <w:rsid w:val="00E07ADB"/>
    <w:rsid w:val="00E1032C"/>
    <w:rsid w:val="00E10B12"/>
    <w:rsid w:val="00E117EE"/>
    <w:rsid w:val="00E119F0"/>
    <w:rsid w:val="00E129A7"/>
    <w:rsid w:val="00E12ABC"/>
    <w:rsid w:val="00E12B30"/>
    <w:rsid w:val="00E12D8A"/>
    <w:rsid w:val="00E12E16"/>
    <w:rsid w:val="00E13250"/>
    <w:rsid w:val="00E13658"/>
    <w:rsid w:val="00E137CD"/>
    <w:rsid w:val="00E1398F"/>
    <w:rsid w:val="00E14BD2"/>
    <w:rsid w:val="00E1542E"/>
    <w:rsid w:val="00E15918"/>
    <w:rsid w:val="00E1597D"/>
    <w:rsid w:val="00E15BED"/>
    <w:rsid w:val="00E1619C"/>
    <w:rsid w:val="00E16E0B"/>
    <w:rsid w:val="00E16F0A"/>
    <w:rsid w:val="00E171D2"/>
    <w:rsid w:val="00E17415"/>
    <w:rsid w:val="00E17759"/>
    <w:rsid w:val="00E17824"/>
    <w:rsid w:val="00E20744"/>
    <w:rsid w:val="00E20AF2"/>
    <w:rsid w:val="00E21387"/>
    <w:rsid w:val="00E21687"/>
    <w:rsid w:val="00E220D8"/>
    <w:rsid w:val="00E224EF"/>
    <w:rsid w:val="00E2277D"/>
    <w:rsid w:val="00E22BE6"/>
    <w:rsid w:val="00E22E07"/>
    <w:rsid w:val="00E23E8D"/>
    <w:rsid w:val="00E2415B"/>
    <w:rsid w:val="00E2480A"/>
    <w:rsid w:val="00E2481F"/>
    <w:rsid w:val="00E24DFB"/>
    <w:rsid w:val="00E258BD"/>
    <w:rsid w:val="00E259A7"/>
    <w:rsid w:val="00E25B29"/>
    <w:rsid w:val="00E2606C"/>
    <w:rsid w:val="00E2650B"/>
    <w:rsid w:val="00E26A3E"/>
    <w:rsid w:val="00E274E0"/>
    <w:rsid w:val="00E276B5"/>
    <w:rsid w:val="00E278FC"/>
    <w:rsid w:val="00E27CFD"/>
    <w:rsid w:val="00E3000B"/>
    <w:rsid w:val="00E302CD"/>
    <w:rsid w:val="00E305DF"/>
    <w:rsid w:val="00E308AA"/>
    <w:rsid w:val="00E30F50"/>
    <w:rsid w:val="00E31513"/>
    <w:rsid w:val="00E31868"/>
    <w:rsid w:val="00E31C02"/>
    <w:rsid w:val="00E323CF"/>
    <w:rsid w:val="00E32573"/>
    <w:rsid w:val="00E326C8"/>
    <w:rsid w:val="00E3279E"/>
    <w:rsid w:val="00E32A87"/>
    <w:rsid w:val="00E3341F"/>
    <w:rsid w:val="00E336FE"/>
    <w:rsid w:val="00E33B12"/>
    <w:rsid w:val="00E3409B"/>
    <w:rsid w:val="00E3419B"/>
    <w:rsid w:val="00E341BC"/>
    <w:rsid w:val="00E34341"/>
    <w:rsid w:val="00E34C1F"/>
    <w:rsid w:val="00E34CCB"/>
    <w:rsid w:val="00E34DCC"/>
    <w:rsid w:val="00E34DF0"/>
    <w:rsid w:val="00E35431"/>
    <w:rsid w:val="00E356C6"/>
    <w:rsid w:val="00E363DE"/>
    <w:rsid w:val="00E369FF"/>
    <w:rsid w:val="00E36A7A"/>
    <w:rsid w:val="00E36CE3"/>
    <w:rsid w:val="00E3733E"/>
    <w:rsid w:val="00E378B0"/>
    <w:rsid w:val="00E378C6"/>
    <w:rsid w:val="00E37FF5"/>
    <w:rsid w:val="00E401D4"/>
    <w:rsid w:val="00E41128"/>
    <w:rsid w:val="00E421C3"/>
    <w:rsid w:val="00E42876"/>
    <w:rsid w:val="00E42BA0"/>
    <w:rsid w:val="00E4304F"/>
    <w:rsid w:val="00E4335B"/>
    <w:rsid w:val="00E43487"/>
    <w:rsid w:val="00E43585"/>
    <w:rsid w:val="00E435A5"/>
    <w:rsid w:val="00E43D94"/>
    <w:rsid w:val="00E43E3B"/>
    <w:rsid w:val="00E43E8A"/>
    <w:rsid w:val="00E4406A"/>
    <w:rsid w:val="00E44285"/>
    <w:rsid w:val="00E4475A"/>
    <w:rsid w:val="00E4500E"/>
    <w:rsid w:val="00E4521F"/>
    <w:rsid w:val="00E45531"/>
    <w:rsid w:val="00E45CE4"/>
    <w:rsid w:val="00E45DAC"/>
    <w:rsid w:val="00E45DB1"/>
    <w:rsid w:val="00E47581"/>
    <w:rsid w:val="00E47778"/>
    <w:rsid w:val="00E4789F"/>
    <w:rsid w:val="00E47F37"/>
    <w:rsid w:val="00E508E9"/>
    <w:rsid w:val="00E512D1"/>
    <w:rsid w:val="00E517D6"/>
    <w:rsid w:val="00E5236A"/>
    <w:rsid w:val="00E5245B"/>
    <w:rsid w:val="00E52B0A"/>
    <w:rsid w:val="00E534DB"/>
    <w:rsid w:val="00E535F6"/>
    <w:rsid w:val="00E53760"/>
    <w:rsid w:val="00E53885"/>
    <w:rsid w:val="00E5389B"/>
    <w:rsid w:val="00E5537B"/>
    <w:rsid w:val="00E55AEE"/>
    <w:rsid w:val="00E561E7"/>
    <w:rsid w:val="00E56415"/>
    <w:rsid w:val="00E56482"/>
    <w:rsid w:val="00E56BFC"/>
    <w:rsid w:val="00E56F90"/>
    <w:rsid w:val="00E575A6"/>
    <w:rsid w:val="00E57662"/>
    <w:rsid w:val="00E57757"/>
    <w:rsid w:val="00E57927"/>
    <w:rsid w:val="00E57B65"/>
    <w:rsid w:val="00E57CF8"/>
    <w:rsid w:val="00E57F30"/>
    <w:rsid w:val="00E6014B"/>
    <w:rsid w:val="00E606C8"/>
    <w:rsid w:val="00E6093D"/>
    <w:rsid w:val="00E60B35"/>
    <w:rsid w:val="00E61E58"/>
    <w:rsid w:val="00E62664"/>
    <w:rsid w:val="00E63773"/>
    <w:rsid w:val="00E63CE8"/>
    <w:rsid w:val="00E6424F"/>
    <w:rsid w:val="00E644AE"/>
    <w:rsid w:val="00E64A03"/>
    <w:rsid w:val="00E64C98"/>
    <w:rsid w:val="00E653A5"/>
    <w:rsid w:val="00E65E46"/>
    <w:rsid w:val="00E65E5C"/>
    <w:rsid w:val="00E65F6D"/>
    <w:rsid w:val="00E662C2"/>
    <w:rsid w:val="00E66394"/>
    <w:rsid w:val="00E66EEA"/>
    <w:rsid w:val="00E66F89"/>
    <w:rsid w:val="00E66FD4"/>
    <w:rsid w:val="00E6728A"/>
    <w:rsid w:val="00E702A1"/>
    <w:rsid w:val="00E70522"/>
    <w:rsid w:val="00E71057"/>
    <w:rsid w:val="00E714BB"/>
    <w:rsid w:val="00E71639"/>
    <w:rsid w:val="00E717C6"/>
    <w:rsid w:val="00E7370F"/>
    <w:rsid w:val="00E73EE1"/>
    <w:rsid w:val="00E740DC"/>
    <w:rsid w:val="00E741CD"/>
    <w:rsid w:val="00E74D6B"/>
    <w:rsid w:val="00E75571"/>
    <w:rsid w:val="00E777F3"/>
    <w:rsid w:val="00E8045F"/>
    <w:rsid w:val="00E80868"/>
    <w:rsid w:val="00E808D6"/>
    <w:rsid w:val="00E8163E"/>
    <w:rsid w:val="00E816F9"/>
    <w:rsid w:val="00E81DC1"/>
    <w:rsid w:val="00E82A8A"/>
    <w:rsid w:val="00E82D00"/>
    <w:rsid w:val="00E83829"/>
    <w:rsid w:val="00E84B4A"/>
    <w:rsid w:val="00E84F87"/>
    <w:rsid w:val="00E85180"/>
    <w:rsid w:val="00E856A7"/>
    <w:rsid w:val="00E8590C"/>
    <w:rsid w:val="00E86058"/>
    <w:rsid w:val="00E90E41"/>
    <w:rsid w:val="00E911C5"/>
    <w:rsid w:val="00E914EF"/>
    <w:rsid w:val="00E916BA"/>
    <w:rsid w:val="00E9261F"/>
    <w:rsid w:val="00E92653"/>
    <w:rsid w:val="00E92EAE"/>
    <w:rsid w:val="00E93AA5"/>
    <w:rsid w:val="00E94A0C"/>
    <w:rsid w:val="00E94B95"/>
    <w:rsid w:val="00E94D3B"/>
    <w:rsid w:val="00E95DE9"/>
    <w:rsid w:val="00E960F2"/>
    <w:rsid w:val="00E961AD"/>
    <w:rsid w:val="00E96844"/>
    <w:rsid w:val="00E96C64"/>
    <w:rsid w:val="00E96E0C"/>
    <w:rsid w:val="00E97642"/>
    <w:rsid w:val="00E97EA7"/>
    <w:rsid w:val="00E97F78"/>
    <w:rsid w:val="00EA02C4"/>
    <w:rsid w:val="00EA1A3C"/>
    <w:rsid w:val="00EA1C2C"/>
    <w:rsid w:val="00EA1F59"/>
    <w:rsid w:val="00EA20BB"/>
    <w:rsid w:val="00EA21BC"/>
    <w:rsid w:val="00EA22FC"/>
    <w:rsid w:val="00EA2612"/>
    <w:rsid w:val="00EA2C30"/>
    <w:rsid w:val="00EA32D2"/>
    <w:rsid w:val="00EA35AB"/>
    <w:rsid w:val="00EA3A11"/>
    <w:rsid w:val="00EA3ED4"/>
    <w:rsid w:val="00EA4318"/>
    <w:rsid w:val="00EA4495"/>
    <w:rsid w:val="00EA4571"/>
    <w:rsid w:val="00EA4739"/>
    <w:rsid w:val="00EA48E8"/>
    <w:rsid w:val="00EA4EC4"/>
    <w:rsid w:val="00EA5266"/>
    <w:rsid w:val="00EA5FF2"/>
    <w:rsid w:val="00EA6492"/>
    <w:rsid w:val="00EA6B05"/>
    <w:rsid w:val="00EA6FE2"/>
    <w:rsid w:val="00EA7029"/>
    <w:rsid w:val="00EA76C9"/>
    <w:rsid w:val="00EA7801"/>
    <w:rsid w:val="00EA7AD4"/>
    <w:rsid w:val="00EB0548"/>
    <w:rsid w:val="00EB082F"/>
    <w:rsid w:val="00EB0CB7"/>
    <w:rsid w:val="00EB12F0"/>
    <w:rsid w:val="00EB192B"/>
    <w:rsid w:val="00EB1A9E"/>
    <w:rsid w:val="00EB1B42"/>
    <w:rsid w:val="00EB1DF6"/>
    <w:rsid w:val="00EB2EBF"/>
    <w:rsid w:val="00EB37A7"/>
    <w:rsid w:val="00EB3B40"/>
    <w:rsid w:val="00EB3EC8"/>
    <w:rsid w:val="00EB46E1"/>
    <w:rsid w:val="00EB4D56"/>
    <w:rsid w:val="00EB4EB8"/>
    <w:rsid w:val="00EB59C6"/>
    <w:rsid w:val="00EB69A4"/>
    <w:rsid w:val="00EB6B53"/>
    <w:rsid w:val="00EB6B85"/>
    <w:rsid w:val="00EB6DC4"/>
    <w:rsid w:val="00EB6F5F"/>
    <w:rsid w:val="00EB6FF3"/>
    <w:rsid w:val="00EB724D"/>
    <w:rsid w:val="00EB750A"/>
    <w:rsid w:val="00EB7C54"/>
    <w:rsid w:val="00EB7FAD"/>
    <w:rsid w:val="00EC0668"/>
    <w:rsid w:val="00EC0C8B"/>
    <w:rsid w:val="00EC16AF"/>
    <w:rsid w:val="00EC17DD"/>
    <w:rsid w:val="00EC1B01"/>
    <w:rsid w:val="00EC2147"/>
    <w:rsid w:val="00EC258D"/>
    <w:rsid w:val="00EC3011"/>
    <w:rsid w:val="00EC3AF8"/>
    <w:rsid w:val="00EC3BA2"/>
    <w:rsid w:val="00EC5128"/>
    <w:rsid w:val="00EC5162"/>
    <w:rsid w:val="00EC52E0"/>
    <w:rsid w:val="00EC5597"/>
    <w:rsid w:val="00EC5898"/>
    <w:rsid w:val="00EC5D8A"/>
    <w:rsid w:val="00EC62CA"/>
    <w:rsid w:val="00EC6722"/>
    <w:rsid w:val="00EC6E58"/>
    <w:rsid w:val="00EC7152"/>
    <w:rsid w:val="00EC7511"/>
    <w:rsid w:val="00EC7582"/>
    <w:rsid w:val="00EC7771"/>
    <w:rsid w:val="00EC7CDA"/>
    <w:rsid w:val="00ED06A2"/>
    <w:rsid w:val="00ED0EC7"/>
    <w:rsid w:val="00ED137F"/>
    <w:rsid w:val="00ED19CA"/>
    <w:rsid w:val="00ED1B8B"/>
    <w:rsid w:val="00ED1ECF"/>
    <w:rsid w:val="00ED1F80"/>
    <w:rsid w:val="00ED2774"/>
    <w:rsid w:val="00ED2C89"/>
    <w:rsid w:val="00ED2EDD"/>
    <w:rsid w:val="00ED2EF4"/>
    <w:rsid w:val="00ED3167"/>
    <w:rsid w:val="00ED36E1"/>
    <w:rsid w:val="00ED3A1A"/>
    <w:rsid w:val="00ED3DDD"/>
    <w:rsid w:val="00ED48D7"/>
    <w:rsid w:val="00ED4D36"/>
    <w:rsid w:val="00ED4E56"/>
    <w:rsid w:val="00ED5343"/>
    <w:rsid w:val="00ED58FF"/>
    <w:rsid w:val="00ED5C2D"/>
    <w:rsid w:val="00ED6483"/>
    <w:rsid w:val="00ED6545"/>
    <w:rsid w:val="00ED6E08"/>
    <w:rsid w:val="00ED6E2E"/>
    <w:rsid w:val="00ED73D4"/>
    <w:rsid w:val="00ED7448"/>
    <w:rsid w:val="00ED7990"/>
    <w:rsid w:val="00EE026E"/>
    <w:rsid w:val="00EE05C4"/>
    <w:rsid w:val="00EE0CD0"/>
    <w:rsid w:val="00EE0E4F"/>
    <w:rsid w:val="00EE1328"/>
    <w:rsid w:val="00EE153B"/>
    <w:rsid w:val="00EE17CB"/>
    <w:rsid w:val="00EE1CF1"/>
    <w:rsid w:val="00EE1ED7"/>
    <w:rsid w:val="00EE1F10"/>
    <w:rsid w:val="00EE2046"/>
    <w:rsid w:val="00EE222F"/>
    <w:rsid w:val="00EE2648"/>
    <w:rsid w:val="00EE2E2E"/>
    <w:rsid w:val="00EE4183"/>
    <w:rsid w:val="00EE41B9"/>
    <w:rsid w:val="00EE431B"/>
    <w:rsid w:val="00EE46FB"/>
    <w:rsid w:val="00EE4906"/>
    <w:rsid w:val="00EE505C"/>
    <w:rsid w:val="00EE54DB"/>
    <w:rsid w:val="00EE65A0"/>
    <w:rsid w:val="00EE67A2"/>
    <w:rsid w:val="00EE7053"/>
    <w:rsid w:val="00EE735C"/>
    <w:rsid w:val="00EE74EF"/>
    <w:rsid w:val="00EE7776"/>
    <w:rsid w:val="00EE7778"/>
    <w:rsid w:val="00EE78E2"/>
    <w:rsid w:val="00EE79F6"/>
    <w:rsid w:val="00EE7B9B"/>
    <w:rsid w:val="00EE7D3D"/>
    <w:rsid w:val="00EF01F9"/>
    <w:rsid w:val="00EF06EB"/>
    <w:rsid w:val="00EF0812"/>
    <w:rsid w:val="00EF0E71"/>
    <w:rsid w:val="00EF0EE5"/>
    <w:rsid w:val="00EF2202"/>
    <w:rsid w:val="00EF2487"/>
    <w:rsid w:val="00EF2991"/>
    <w:rsid w:val="00EF2D7E"/>
    <w:rsid w:val="00EF2F77"/>
    <w:rsid w:val="00EF3309"/>
    <w:rsid w:val="00EF347B"/>
    <w:rsid w:val="00EF3E2C"/>
    <w:rsid w:val="00EF3EFA"/>
    <w:rsid w:val="00EF4159"/>
    <w:rsid w:val="00EF421F"/>
    <w:rsid w:val="00EF42A2"/>
    <w:rsid w:val="00EF43A3"/>
    <w:rsid w:val="00EF44C5"/>
    <w:rsid w:val="00EF4865"/>
    <w:rsid w:val="00EF4CF3"/>
    <w:rsid w:val="00EF4D19"/>
    <w:rsid w:val="00EF63A5"/>
    <w:rsid w:val="00EF65EE"/>
    <w:rsid w:val="00EF7229"/>
    <w:rsid w:val="00EF7293"/>
    <w:rsid w:val="00F010D6"/>
    <w:rsid w:val="00F0120C"/>
    <w:rsid w:val="00F01B8C"/>
    <w:rsid w:val="00F02215"/>
    <w:rsid w:val="00F022C5"/>
    <w:rsid w:val="00F02647"/>
    <w:rsid w:val="00F0275F"/>
    <w:rsid w:val="00F0290D"/>
    <w:rsid w:val="00F02963"/>
    <w:rsid w:val="00F02AC5"/>
    <w:rsid w:val="00F030DA"/>
    <w:rsid w:val="00F032B3"/>
    <w:rsid w:val="00F038F4"/>
    <w:rsid w:val="00F045C7"/>
    <w:rsid w:val="00F0509C"/>
    <w:rsid w:val="00F05188"/>
    <w:rsid w:val="00F0561F"/>
    <w:rsid w:val="00F05822"/>
    <w:rsid w:val="00F05DE1"/>
    <w:rsid w:val="00F05E52"/>
    <w:rsid w:val="00F066B6"/>
    <w:rsid w:val="00F07064"/>
    <w:rsid w:val="00F0717F"/>
    <w:rsid w:val="00F0722C"/>
    <w:rsid w:val="00F10659"/>
    <w:rsid w:val="00F107DB"/>
    <w:rsid w:val="00F1089D"/>
    <w:rsid w:val="00F112F5"/>
    <w:rsid w:val="00F1157F"/>
    <w:rsid w:val="00F118B8"/>
    <w:rsid w:val="00F11BAC"/>
    <w:rsid w:val="00F11EC6"/>
    <w:rsid w:val="00F12D5A"/>
    <w:rsid w:val="00F131A8"/>
    <w:rsid w:val="00F13E58"/>
    <w:rsid w:val="00F13FA0"/>
    <w:rsid w:val="00F140C0"/>
    <w:rsid w:val="00F14CF2"/>
    <w:rsid w:val="00F14E84"/>
    <w:rsid w:val="00F15205"/>
    <w:rsid w:val="00F15D98"/>
    <w:rsid w:val="00F16031"/>
    <w:rsid w:val="00F16980"/>
    <w:rsid w:val="00F173AF"/>
    <w:rsid w:val="00F1748B"/>
    <w:rsid w:val="00F17641"/>
    <w:rsid w:val="00F17701"/>
    <w:rsid w:val="00F17EC1"/>
    <w:rsid w:val="00F20165"/>
    <w:rsid w:val="00F20D96"/>
    <w:rsid w:val="00F219F8"/>
    <w:rsid w:val="00F21B30"/>
    <w:rsid w:val="00F22A3D"/>
    <w:rsid w:val="00F22B11"/>
    <w:rsid w:val="00F22F57"/>
    <w:rsid w:val="00F238FD"/>
    <w:rsid w:val="00F23D12"/>
    <w:rsid w:val="00F246B0"/>
    <w:rsid w:val="00F24A68"/>
    <w:rsid w:val="00F24BA0"/>
    <w:rsid w:val="00F24C81"/>
    <w:rsid w:val="00F24CE7"/>
    <w:rsid w:val="00F24CF7"/>
    <w:rsid w:val="00F251C8"/>
    <w:rsid w:val="00F25305"/>
    <w:rsid w:val="00F25720"/>
    <w:rsid w:val="00F25C4D"/>
    <w:rsid w:val="00F25DF4"/>
    <w:rsid w:val="00F25EC1"/>
    <w:rsid w:val="00F264CC"/>
    <w:rsid w:val="00F264E7"/>
    <w:rsid w:val="00F2659E"/>
    <w:rsid w:val="00F26747"/>
    <w:rsid w:val="00F26DB8"/>
    <w:rsid w:val="00F26E99"/>
    <w:rsid w:val="00F26EBB"/>
    <w:rsid w:val="00F27223"/>
    <w:rsid w:val="00F30152"/>
    <w:rsid w:val="00F30CFB"/>
    <w:rsid w:val="00F311E4"/>
    <w:rsid w:val="00F31B1F"/>
    <w:rsid w:val="00F32149"/>
    <w:rsid w:val="00F32DFD"/>
    <w:rsid w:val="00F3329B"/>
    <w:rsid w:val="00F33F52"/>
    <w:rsid w:val="00F340F1"/>
    <w:rsid w:val="00F3434B"/>
    <w:rsid w:val="00F3457A"/>
    <w:rsid w:val="00F34EEA"/>
    <w:rsid w:val="00F350CD"/>
    <w:rsid w:val="00F352D1"/>
    <w:rsid w:val="00F3629D"/>
    <w:rsid w:val="00F3644F"/>
    <w:rsid w:val="00F36908"/>
    <w:rsid w:val="00F369C9"/>
    <w:rsid w:val="00F375EC"/>
    <w:rsid w:val="00F37887"/>
    <w:rsid w:val="00F379EF"/>
    <w:rsid w:val="00F4072B"/>
    <w:rsid w:val="00F40EA9"/>
    <w:rsid w:val="00F4102B"/>
    <w:rsid w:val="00F41048"/>
    <w:rsid w:val="00F4125E"/>
    <w:rsid w:val="00F41ACF"/>
    <w:rsid w:val="00F41DAF"/>
    <w:rsid w:val="00F41E53"/>
    <w:rsid w:val="00F41E68"/>
    <w:rsid w:val="00F42D75"/>
    <w:rsid w:val="00F42D89"/>
    <w:rsid w:val="00F42FDD"/>
    <w:rsid w:val="00F43B5B"/>
    <w:rsid w:val="00F43C03"/>
    <w:rsid w:val="00F44E82"/>
    <w:rsid w:val="00F45983"/>
    <w:rsid w:val="00F45D2A"/>
    <w:rsid w:val="00F45DAF"/>
    <w:rsid w:val="00F46235"/>
    <w:rsid w:val="00F46266"/>
    <w:rsid w:val="00F464EE"/>
    <w:rsid w:val="00F46A10"/>
    <w:rsid w:val="00F46A13"/>
    <w:rsid w:val="00F473DA"/>
    <w:rsid w:val="00F4770C"/>
    <w:rsid w:val="00F47835"/>
    <w:rsid w:val="00F478FD"/>
    <w:rsid w:val="00F47E29"/>
    <w:rsid w:val="00F47EA3"/>
    <w:rsid w:val="00F50917"/>
    <w:rsid w:val="00F515E7"/>
    <w:rsid w:val="00F51694"/>
    <w:rsid w:val="00F51D9B"/>
    <w:rsid w:val="00F51DDF"/>
    <w:rsid w:val="00F51DFD"/>
    <w:rsid w:val="00F52409"/>
    <w:rsid w:val="00F52D6F"/>
    <w:rsid w:val="00F52F36"/>
    <w:rsid w:val="00F53477"/>
    <w:rsid w:val="00F5372B"/>
    <w:rsid w:val="00F538F6"/>
    <w:rsid w:val="00F53F58"/>
    <w:rsid w:val="00F5414A"/>
    <w:rsid w:val="00F547FA"/>
    <w:rsid w:val="00F55042"/>
    <w:rsid w:val="00F558A1"/>
    <w:rsid w:val="00F5593B"/>
    <w:rsid w:val="00F55DF3"/>
    <w:rsid w:val="00F560BA"/>
    <w:rsid w:val="00F562E4"/>
    <w:rsid w:val="00F5650A"/>
    <w:rsid w:val="00F567BC"/>
    <w:rsid w:val="00F56E05"/>
    <w:rsid w:val="00F57E78"/>
    <w:rsid w:val="00F57F71"/>
    <w:rsid w:val="00F60065"/>
    <w:rsid w:val="00F60730"/>
    <w:rsid w:val="00F60A87"/>
    <w:rsid w:val="00F6119E"/>
    <w:rsid w:val="00F611E9"/>
    <w:rsid w:val="00F61746"/>
    <w:rsid w:val="00F62182"/>
    <w:rsid w:val="00F6251B"/>
    <w:rsid w:val="00F62881"/>
    <w:rsid w:val="00F62B8C"/>
    <w:rsid w:val="00F63448"/>
    <w:rsid w:val="00F6383A"/>
    <w:rsid w:val="00F63E4A"/>
    <w:rsid w:val="00F64031"/>
    <w:rsid w:val="00F64951"/>
    <w:rsid w:val="00F64D08"/>
    <w:rsid w:val="00F65734"/>
    <w:rsid w:val="00F65CD9"/>
    <w:rsid w:val="00F65EC6"/>
    <w:rsid w:val="00F65F60"/>
    <w:rsid w:val="00F660EC"/>
    <w:rsid w:val="00F6683D"/>
    <w:rsid w:val="00F66F82"/>
    <w:rsid w:val="00F67374"/>
    <w:rsid w:val="00F67A76"/>
    <w:rsid w:val="00F70B2B"/>
    <w:rsid w:val="00F70CE6"/>
    <w:rsid w:val="00F711C4"/>
    <w:rsid w:val="00F712D1"/>
    <w:rsid w:val="00F71733"/>
    <w:rsid w:val="00F718F9"/>
    <w:rsid w:val="00F719AA"/>
    <w:rsid w:val="00F72595"/>
    <w:rsid w:val="00F72DB7"/>
    <w:rsid w:val="00F72ED7"/>
    <w:rsid w:val="00F72FAC"/>
    <w:rsid w:val="00F73051"/>
    <w:rsid w:val="00F73AFE"/>
    <w:rsid w:val="00F73F5A"/>
    <w:rsid w:val="00F742FF"/>
    <w:rsid w:val="00F752CA"/>
    <w:rsid w:val="00F755D8"/>
    <w:rsid w:val="00F7575D"/>
    <w:rsid w:val="00F75950"/>
    <w:rsid w:val="00F75A3D"/>
    <w:rsid w:val="00F75F20"/>
    <w:rsid w:val="00F767BE"/>
    <w:rsid w:val="00F76819"/>
    <w:rsid w:val="00F776B3"/>
    <w:rsid w:val="00F77CBD"/>
    <w:rsid w:val="00F77E2B"/>
    <w:rsid w:val="00F807D0"/>
    <w:rsid w:val="00F8080D"/>
    <w:rsid w:val="00F80A39"/>
    <w:rsid w:val="00F814B4"/>
    <w:rsid w:val="00F8151F"/>
    <w:rsid w:val="00F8227F"/>
    <w:rsid w:val="00F83254"/>
    <w:rsid w:val="00F8387E"/>
    <w:rsid w:val="00F83ADC"/>
    <w:rsid w:val="00F83B04"/>
    <w:rsid w:val="00F83D22"/>
    <w:rsid w:val="00F83E05"/>
    <w:rsid w:val="00F84104"/>
    <w:rsid w:val="00F84415"/>
    <w:rsid w:val="00F846D9"/>
    <w:rsid w:val="00F847E9"/>
    <w:rsid w:val="00F84CD4"/>
    <w:rsid w:val="00F84EBC"/>
    <w:rsid w:val="00F8500D"/>
    <w:rsid w:val="00F85C05"/>
    <w:rsid w:val="00F85DC7"/>
    <w:rsid w:val="00F85E57"/>
    <w:rsid w:val="00F85F70"/>
    <w:rsid w:val="00F86F00"/>
    <w:rsid w:val="00F87B42"/>
    <w:rsid w:val="00F87D41"/>
    <w:rsid w:val="00F9034F"/>
    <w:rsid w:val="00F90733"/>
    <w:rsid w:val="00F90736"/>
    <w:rsid w:val="00F919F9"/>
    <w:rsid w:val="00F91AF8"/>
    <w:rsid w:val="00F92024"/>
    <w:rsid w:val="00F929E3"/>
    <w:rsid w:val="00F93435"/>
    <w:rsid w:val="00F93743"/>
    <w:rsid w:val="00F93A5C"/>
    <w:rsid w:val="00F9414A"/>
    <w:rsid w:val="00F9442E"/>
    <w:rsid w:val="00F94B1F"/>
    <w:rsid w:val="00F94EBE"/>
    <w:rsid w:val="00F94F6F"/>
    <w:rsid w:val="00F952D8"/>
    <w:rsid w:val="00F95B08"/>
    <w:rsid w:val="00F95DAC"/>
    <w:rsid w:val="00F95F62"/>
    <w:rsid w:val="00F9613E"/>
    <w:rsid w:val="00F96743"/>
    <w:rsid w:val="00F96CE9"/>
    <w:rsid w:val="00F972C3"/>
    <w:rsid w:val="00F9799D"/>
    <w:rsid w:val="00F97F75"/>
    <w:rsid w:val="00FA0277"/>
    <w:rsid w:val="00FA06B4"/>
    <w:rsid w:val="00FA09A1"/>
    <w:rsid w:val="00FA0FBA"/>
    <w:rsid w:val="00FA1447"/>
    <w:rsid w:val="00FA236F"/>
    <w:rsid w:val="00FA3BD8"/>
    <w:rsid w:val="00FA3EBA"/>
    <w:rsid w:val="00FA4396"/>
    <w:rsid w:val="00FA4C4F"/>
    <w:rsid w:val="00FA4F8B"/>
    <w:rsid w:val="00FA5210"/>
    <w:rsid w:val="00FA741C"/>
    <w:rsid w:val="00FA7760"/>
    <w:rsid w:val="00FA7BD2"/>
    <w:rsid w:val="00FB08DE"/>
    <w:rsid w:val="00FB0F85"/>
    <w:rsid w:val="00FB1352"/>
    <w:rsid w:val="00FB17BA"/>
    <w:rsid w:val="00FB1B6A"/>
    <w:rsid w:val="00FB1F50"/>
    <w:rsid w:val="00FB21CA"/>
    <w:rsid w:val="00FB2773"/>
    <w:rsid w:val="00FB27FF"/>
    <w:rsid w:val="00FB2EF9"/>
    <w:rsid w:val="00FB30C4"/>
    <w:rsid w:val="00FB34DB"/>
    <w:rsid w:val="00FB3AFE"/>
    <w:rsid w:val="00FB417D"/>
    <w:rsid w:val="00FB4213"/>
    <w:rsid w:val="00FB50A9"/>
    <w:rsid w:val="00FB5392"/>
    <w:rsid w:val="00FB58BB"/>
    <w:rsid w:val="00FB5BC5"/>
    <w:rsid w:val="00FB637E"/>
    <w:rsid w:val="00FB6A86"/>
    <w:rsid w:val="00FB6D7C"/>
    <w:rsid w:val="00FB7546"/>
    <w:rsid w:val="00FC04BC"/>
    <w:rsid w:val="00FC0758"/>
    <w:rsid w:val="00FC0CD1"/>
    <w:rsid w:val="00FC0DDA"/>
    <w:rsid w:val="00FC0E7B"/>
    <w:rsid w:val="00FC0FD3"/>
    <w:rsid w:val="00FC10E7"/>
    <w:rsid w:val="00FC1A3B"/>
    <w:rsid w:val="00FC1CB6"/>
    <w:rsid w:val="00FC2B1F"/>
    <w:rsid w:val="00FC2DE3"/>
    <w:rsid w:val="00FC3769"/>
    <w:rsid w:val="00FC37FB"/>
    <w:rsid w:val="00FC393C"/>
    <w:rsid w:val="00FC3E7D"/>
    <w:rsid w:val="00FC4043"/>
    <w:rsid w:val="00FC45BA"/>
    <w:rsid w:val="00FC5164"/>
    <w:rsid w:val="00FC53B0"/>
    <w:rsid w:val="00FC53F4"/>
    <w:rsid w:val="00FC5813"/>
    <w:rsid w:val="00FC58DA"/>
    <w:rsid w:val="00FC5937"/>
    <w:rsid w:val="00FC5C6C"/>
    <w:rsid w:val="00FC602A"/>
    <w:rsid w:val="00FC639E"/>
    <w:rsid w:val="00FC69D3"/>
    <w:rsid w:val="00FC6DCE"/>
    <w:rsid w:val="00FC74DB"/>
    <w:rsid w:val="00FC75E5"/>
    <w:rsid w:val="00FD062B"/>
    <w:rsid w:val="00FD06A1"/>
    <w:rsid w:val="00FD0D99"/>
    <w:rsid w:val="00FD110D"/>
    <w:rsid w:val="00FD1C9B"/>
    <w:rsid w:val="00FD23EB"/>
    <w:rsid w:val="00FD2669"/>
    <w:rsid w:val="00FD2B65"/>
    <w:rsid w:val="00FD2DCD"/>
    <w:rsid w:val="00FD39CC"/>
    <w:rsid w:val="00FD3E59"/>
    <w:rsid w:val="00FD4E2E"/>
    <w:rsid w:val="00FD5322"/>
    <w:rsid w:val="00FD66EF"/>
    <w:rsid w:val="00FD6ACC"/>
    <w:rsid w:val="00FD6E65"/>
    <w:rsid w:val="00FD717B"/>
    <w:rsid w:val="00FD74A5"/>
    <w:rsid w:val="00FD7F13"/>
    <w:rsid w:val="00FE01A1"/>
    <w:rsid w:val="00FE03D3"/>
    <w:rsid w:val="00FE09DF"/>
    <w:rsid w:val="00FE0A86"/>
    <w:rsid w:val="00FE0E2E"/>
    <w:rsid w:val="00FE1211"/>
    <w:rsid w:val="00FE1242"/>
    <w:rsid w:val="00FE18DD"/>
    <w:rsid w:val="00FE2471"/>
    <w:rsid w:val="00FE2C8E"/>
    <w:rsid w:val="00FE38C9"/>
    <w:rsid w:val="00FE3AAD"/>
    <w:rsid w:val="00FE41FF"/>
    <w:rsid w:val="00FE4270"/>
    <w:rsid w:val="00FE45FF"/>
    <w:rsid w:val="00FE4994"/>
    <w:rsid w:val="00FE4999"/>
    <w:rsid w:val="00FE504E"/>
    <w:rsid w:val="00FE562E"/>
    <w:rsid w:val="00FE5A25"/>
    <w:rsid w:val="00FE5C88"/>
    <w:rsid w:val="00FE5E87"/>
    <w:rsid w:val="00FE6318"/>
    <w:rsid w:val="00FF00B3"/>
    <w:rsid w:val="00FF00BC"/>
    <w:rsid w:val="00FF050B"/>
    <w:rsid w:val="00FF09FC"/>
    <w:rsid w:val="00FF0D1E"/>
    <w:rsid w:val="00FF0E59"/>
    <w:rsid w:val="00FF0EA1"/>
    <w:rsid w:val="00FF1B43"/>
    <w:rsid w:val="00FF1EB3"/>
    <w:rsid w:val="00FF2243"/>
    <w:rsid w:val="00FF2F11"/>
    <w:rsid w:val="00FF3104"/>
    <w:rsid w:val="00FF395A"/>
    <w:rsid w:val="00FF3A1A"/>
    <w:rsid w:val="00FF3BA1"/>
    <w:rsid w:val="00FF3D41"/>
    <w:rsid w:val="00FF3FF0"/>
    <w:rsid w:val="00FF4423"/>
    <w:rsid w:val="00FF519D"/>
    <w:rsid w:val="00FF5BAC"/>
    <w:rsid w:val="00FF5CC2"/>
    <w:rsid w:val="00FF5D1C"/>
    <w:rsid w:val="00FF61D3"/>
    <w:rsid w:val="00FF6D7C"/>
    <w:rsid w:val="00FF6EDE"/>
    <w:rsid w:val="00FF6FDE"/>
    <w:rsid w:val="00FF7774"/>
    <w:rsid w:val="00FF7C13"/>
    <w:rsid w:val="1A301380"/>
    <w:rsid w:val="373F2EA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467D33A"/>
  <w14:defaultImageDpi w14:val="32767"/>
  <w15:docId w15:val="{AE2DCDB9-6132-4048-B247-C152C476B9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27E99"/>
    <w:pPr>
      <w:widowControl w:val="0"/>
      <w:spacing w:line="360" w:lineRule="auto"/>
      <w:ind w:firstLineChars="200" w:firstLine="200"/>
      <w:jc w:val="both"/>
    </w:pPr>
    <w:rPr>
      <w:rFonts w:ascii="Times New Roman" w:eastAsia="Times New Roman" w:hAnsi="Times New Roman" w:cs="Times New Roman"/>
      <w:kern w:val="2"/>
      <w:sz w:val="24"/>
      <w:szCs w:val="24"/>
    </w:rPr>
  </w:style>
  <w:style w:type="paragraph" w:styleId="Heading1">
    <w:name w:val="heading 1"/>
    <w:basedOn w:val="Normal"/>
    <w:link w:val="Heading1Char"/>
    <w:autoRedefine/>
    <w:uiPriority w:val="9"/>
    <w:qFormat/>
    <w:rsid w:val="00DE39CB"/>
    <w:pPr>
      <w:widowControl/>
      <w:ind w:firstLineChars="0" w:firstLine="0"/>
      <w:outlineLvl w:val="0"/>
    </w:pPr>
    <w:rPr>
      <w:b/>
      <w:bCs/>
      <w:kern w:val="36"/>
      <w:lang w:val="en"/>
    </w:rPr>
  </w:style>
  <w:style w:type="paragraph" w:styleId="Heading2">
    <w:name w:val="heading 2"/>
    <w:basedOn w:val="Normal"/>
    <w:link w:val="Heading2Char"/>
    <w:uiPriority w:val="9"/>
    <w:qFormat/>
    <w:rsid w:val="008C4367"/>
    <w:pPr>
      <w:widowControl/>
      <w:ind w:firstLineChars="0" w:firstLine="0"/>
      <w:outlineLvl w:val="1"/>
    </w:pPr>
    <w:rPr>
      <w:b/>
      <w:bCs/>
      <w:kern w:val="0"/>
    </w:rPr>
  </w:style>
  <w:style w:type="paragraph" w:styleId="Heading3">
    <w:name w:val="heading 3"/>
    <w:basedOn w:val="Normal"/>
    <w:next w:val="Normal"/>
    <w:link w:val="Heading3Char"/>
    <w:autoRedefine/>
    <w:uiPriority w:val="9"/>
    <w:unhideWhenUsed/>
    <w:qFormat/>
    <w:rsid w:val="00DE39CB"/>
    <w:pPr>
      <w:ind w:firstLineChars="0" w:firstLine="0"/>
      <w:outlineLvl w:val="2"/>
    </w:pPr>
    <w:rPr>
      <w:b/>
      <w:bCs/>
    </w:rPr>
  </w:style>
  <w:style w:type="paragraph" w:styleId="Heading4">
    <w:name w:val="heading 4"/>
    <w:basedOn w:val="Normal"/>
    <w:next w:val="Normal"/>
    <w:link w:val="Heading4Char"/>
    <w:uiPriority w:val="9"/>
    <w:unhideWhenUsed/>
    <w:qFormat/>
    <w:rsid w:val="00574BD7"/>
    <w:pPr>
      <w:keepNext/>
      <w:keepLines/>
      <w:ind w:firstLineChars="0" w:firstLine="0"/>
      <w:outlineLvl w:val="3"/>
    </w:pPr>
    <w:rPr>
      <w:rFonts w:cstheme="majorBidi"/>
      <w:b/>
      <w:bCs/>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pPr>
      <w:widowControl/>
      <w:spacing w:before="100" w:beforeAutospacing="1" w:after="100" w:afterAutospacing="1"/>
    </w:pPr>
    <w:rPr>
      <w:rFonts w:ascii="宋体" w:eastAsia="宋体" w:hAnsi="宋体" w:cs="宋体"/>
      <w:kern w:val="0"/>
    </w:rPr>
  </w:style>
  <w:style w:type="character" w:styleId="Strong">
    <w:name w:val="Strong"/>
    <w:basedOn w:val="DefaultParagraphFont"/>
    <w:uiPriority w:val="22"/>
    <w:qFormat/>
    <w:rPr>
      <w:b/>
      <w:bCs/>
    </w:rPr>
  </w:style>
  <w:style w:type="character" w:customStyle="1" w:styleId="Heading1Char">
    <w:name w:val="Heading 1 Char"/>
    <w:basedOn w:val="DefaultParagraphFont"/>
    <w:link w:val="Heading1"/>
    <w:uiPriority w:val="9"/>
    <w:rsid w:val="00DE39CB"/>
    <w:rPr>
      <w:rFonts w:ascii="Times New Roman" w:eastAsia="Times New Roman" w:hAnsi="Times New Roman" w:cs="Times New Roman"/>
      <w:b/>
      <w:bCs/>
      <w:kern w:val="36"/>
      <w:sz w:val="24"/>
      <w:szCs w:val="24"/>
      <w:lang w:val="en"/>
    </w:rPr>
  </w:style>
  <w:style w:type="character" w:customStyle="1" w:styleId="Heading2Char">
    <w:name w:val="Heading 2 Char"/>
    <w:basedOn w:val="DefaultParagraphFont"/>
    <w:link w:val="Heading2"/>
    <w:uiPriority w:val="9"/>
    <w:rsid w:val="008C4367"/>
    <w:rPr>
      <w:rFonts w:ascii="Times New Roman" w:eastAsia="Times New Roman" w:hAnsi="Times New Roman" w:cs="Times New Roman"/>
      <w:b/>
      <w:bCs/>
      <w:sz w:val="24"/>
      <w:szCs w:val="24"/>
    </w:rPr>
  </w:style>
  <w:style w:type="character" w:customStyle="1" w:styleId="highlight">
    <w:name w:val="highlight"/>
    <w:basedOn w:val="DefaultParagraphFont"/>
  </w:style>
  <w:style w:type="character" w:customStyle="1" w:styleId="citation">
    <w:name w:val="citation"/>
    <w:basedOn w:val="DefaultParagraphFont"/>
  </w:style>
  <w:style w:type="character" w:customStyle="1" w:styleId="citation-item">
    <w:name w:val="citation-item"/>
    <w:basedOn w:val="DefaultParagraphFont"/>
  </w:style>
  <w:style w:type="character" w:customStyle="1" w:styleId="Heading3Char">
    <w:name w:val="Heading 3 Char"/>
    <w:basedOn w:val="DefaultParagraphFont"/>
    <w:link w:val="Heading3"/>
    <w:uiPriority w:val="9"/>
    <w:rsid w:val="00DE39CB"/>
    <w:rPr>
      <w:rFonts w:ascii="Times New Roman" w:eastAsia="Times New Roman" w:hAnsi="Times New Roman" w:cs="Times New Roman"/>
      <w:b/>
      <w:bCs/>
      <w:kern w:val="2"/>
      <w:sz w:val="24"/>
      <w:szCs w:val="24"/>
    </w:rPr>
  </w:style>
  <w:style w:type="paragraph" w:styleId="ListParagraph">
    <w:name w:val="List Paragraph"/>
    <w:basedOn w:val="Normal"/>
    <w:uiPriority w:val="34"/>
    <w:qFormat/>
    <w:pPr>
      <w:ind w:firstLine="420"/>
    </w:pPr>
  </w:style>
  <w:style w:type="paragraph" w:styleId="Header">
    <w:name w:val="header"/>
    <w:basedOn w:val="Normal"/>
    <w:link w:val="HeaderChar"/>
    <w:uiPriority w:val="99"/>
    <w:unhideWhenUsed/>
    <w:rsid w:val="00F26747"/>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F26747"/>
    <w:rPr>
      <w:kern w:val="2"/>
      <w:sz w:val="18"/>
      <w:szCs w:val="18"/>
      <w14:ligatures w14:val="standardContextual"/>
    </w:rPr>
  </w:style>
  <w:style w:type="paragraph" w:styleId="Footer">
    <w:name w:val="footer"/>
    <w:basedOn w:val="Normal"/>
    <w:link w:val="FooterChar"/>
    <w:uiPriority w:val="99"/>
    <w:unhideWhenUsed/>
    <w:rsid w:val="00F26747"/>
    <w:pPr>
      <w:tabs>
        <w:tab w:val="center" w:pos="4153"/>
        <w:tab w:val="right" w:pos="8306"/>
      </w:tabs>
      <w:snapToGrid w:val="0"/>
    </w:pPr>
    <w:rPr>
      <w:sz w:val="18"/>
      <w:szCs w:val="18"/>
    </w:rPr>
  </w:style>
  <w:style w:type="character" w:customStyle="1" w:styleId="FooterChar">
    <w:name w:val="Footer Char"/>
    <w:basedOn w:val="DefaultParagraphFont"/>
    <w:link w:val="Footer"/>
    <w:uiPriority w:val="99"/>
    <w:rsid w:val="00F26747"/>
    <w:rPr>
      <w:kern w:val="2"/>
      <w:sz w:val="18"/>
      <w:szCs w:val="18"/>
      <w14:ligatures w14:val="standardContextual"/>
    </w:rPr>
  </w:style>
  <w:style w:type="table" w:styleId="TableGrid">
    <w:name w:val="Table Grid"/>
    <w:basedOn w:val="TableNormal"/>
    <w:uiPriority w:val="39"/>
    <w:qFormat/>
    <w:rsid w:val="00B81F5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2F65DD"/>
    <w:rPr>
      <w:sz w:val="21"/>
      <w:szCs w:val="21"/>
    </w:rPr>
  </w:style>
  <w:style w:type="paragraph" w:styleId="CommentText">
    <w:name w:val="annotation text"/>
    <w:basedOn w:val="Normal"/>
    <w:link w:val="CommentTextChar"/>
    <w:uiPriority w:val="99"/>
    <w:unhideWhenUsed/>
    <w:rsid w:val="002F65DD"/>
  </w:style>
  <w:style w:type="character" w:customStyle="1" w:styleId="CommentTextChar">
    <w:name w:val="Comment Text Char"/>
    <w:basedOn w:val="DefaultParagraphFont"/>
    <w:link w:val="CommentText"/>
    <w:uiPriority w:val="99"/>
    <w:rsid w:val="002F65DD"/>
    <w:rPr>
      <w:kern w:val="2"/>
      <w:sz w:val="22"/>
      <w:szCs w:val="24"/>
      <w14:ligatures w14:val="standardContextual"/>
    </w:rPr>
  </w:style>
  <w:style w:type="paragraph" w:styleId="CommentSubject">
    <w:name w:val="annotation subject"/>
    <w:basedOn w:val="CommentText"/>
    <w:next w:val="CommentText"/>
    <w:link w:val="CommentSubjectChar"/>
    <w:uiPriority w:val="99"/>
    <w:semiHidden/>
    <w:unhideWhenUsed/>
    <w:rsid w:val="002F65DD"/>
    <w:rPr>
      <w:b/>
      <w:bCs/>
    </w:rPr>
  </w:style>
  <w:style w:type="character" w:customStyle="1" w:styleId="CommentSubjectChar">
    <w:name w:val="Comment Subject Char"/>
    <w:basedOn w:val="CommentTextChar"/>
    <w:link w:val="CommentSubject"/>
    <w:uiPriority w:val="99"/>
    <w:semiHidden/>
    <w:rsid w:val="002F65DD"/>
    <w:rPr>
      <w:b/>
      <w:bCs/>
      <w:kern w:val="2"/>
      <w:sz w:val="22"/>
      <w:szCs w:val="24"/>
      <w14:ligatures w14:val="standardContextual"/>
    </w:rPr>
  </w:style>
  <w:style w:type="character" w:styleId="Hyperlink">
    <w:name w:val="Hyperlink"/>
    <w:basedOn w:val="DefaultParagraphFont"/>
    <w:uiPriority w:val="99"/>
    <w:unhideWhenUsed/>
    <w:rsid w:val="00EC5D8A"/>
    <w:rPr>
      <w:color w:val="467886" w:themeColor="hyperlink"/>
      <w:u w:val="single"/>
    </w:rPr>
  </w:style>
  <w:style w:type="character" w:styleId="UnresolvedMention">
    <w:name w:val="Unresolved Mention"/>
    <w:basedOn w:val="DefaultParagraphFont"/>
    <w:uiPriority w:val="99"/>
    <w:semiHidden/>
    <w:unhideWhenUsed/>
    <w:rsid w:val="00EC5D8A"/>
    <w:rPr>
      <w:color w:val="605E5C"/>
      <w:shd w:val="clear" w:color="auto" w:fill="E1DFDD"/>
    </w:rPr>
  </w:style>
  <w:style w:type="character" w:customStyle="1" w:styleId="Heading4Char">
    <w:name w:val="Heading 4 Char"/>
    <w:basedOn w:val="DefaultParagraphFont"/>
    <w:link w:val="Heading4"/>
    <w:uiPriority w:val="9"/>
    <w:rsid w:val="00574BD7"/>
    <w:rPr>
      <w:rFonts w:ascii="Times New Roman" w:eastAsia="Times New Roman" w:hAnsi="Times New Roman" w:cstheme="majorBidi"/>
      <w:b/>
      <w:bCs/>
      <w:kern w:val="2"/>
      <w:sz w:val="24"/>
      <w:szCs w:val="28"/>
    </w:rPr>
  </w:style>
  <w:style w:type="paragraph" w:customStyle="1" w:styleId="EndNoteBibliographyTitle">
    <w:name w:val="EndNote Bibliography Title"/>
    <w:basedOn w:val="Normal"/>
    <w:link w:val="EndNoteBibliographyTitle0"/>
    <w:rsid w:val="00040529"/>
    <w:pPr>
      <w:jc w:val="center"/>
    </w:pPr>
    <w:rPr>
      <w:noProof/>
    </w:rPr>
  </w:style>
  <w:style w:type="character" w:customStyle="1" w:styleId="EndNoteBibliographyTitle0">
    <w:name w:val="EndNote Bibliography Title 字符"/>
    <w:basedOn w:val="DefaultParagraphFont"/>
    <w:link w:val="EndNoteBibliographyTitle"/>
    <w:rsid w:val="00040529"/>
    <w:rPr>
      <w:rFonts w:ascii="Times New Roman" w:hAnsi="Times New Roman" w:cs="Times New Roman"/>
      <w:noProof/>
      <w:kern w:val="2"/>
      <w:sz w:val="24"/>
      <w:szCs w:val="24"/>
    </w:rPr>
  </w:style>
  <w:style w:type="paragraph" w:customStyle="1" w:styleId="EndNoteBibliography">
    <w:name w:val="EndNote Bibliography"/>
    <w:basedOn w:val="Normal"/>
    <w:link w:val="EndNoteBibliography0"/>
    <w:rsid w:val="00040529"/>
    <w:rPr>
      <w:noProof/>
    </w:rPr>
  </w:style>
  <w:style w:type="character" w:customStyle="1" w:styleId="EndNoteBibliography0">
    <w:name w:val="EndNote Bibliography 字符"/>
    <w:basedOn w:val="DefaultParagraphFont"/>
    <w:link w:val="EndNoteBibliography"/>
    <w:rsid w:val="00040529"/>
    <w:rPr>
      <w:rFonts w:ascii="Times New Roman" w:hAnsi="Times New Roman" w:cs="Times New Roman"/>
      <w:noProof/>
      <w:kern w:val="2"/>
      <w:sz w:val="24"/>
      <w:szCs w:val="24"/>
    </w:rPr>
  </w:style>
  <w:style w:type="paragraph" w:styleId="Bibliography">
    <w:name w:val="Bibliography"/>
    <w:basedOn w:val="Normal"/>
    <w:next w:val="Normal"/>
    <w:uiPriority w:val="37"/>
    <w:unhideWhenUsed/>
    <w:rsid w:val="008004A2"/>
    <w:pPr>
      <w:spacing w:line="240" w:lineRule="auto"/>
      <w:ind w:left="720" w:hanging="720"/>
    </w:pPr>
  </w:style>
  <w:style w:type="paragraph" w:styleId="FootnoteText">
    <w:name w:val="footnote text"/>
    <w:basedOn w:val="Normal"/>
    <w:link w:val="FootnoteTextChar"/>
    <w:uiPriority w:val="99"/>
    <w:semiHidden/>
    <w:unhideWhenUsed/>
    <w:rsid w:val="000301CE"/>
    <w:pPr>
      <w:snapToGrid w:val="0"/>
      <w:jc w:val="left"/>
    </w:pPr>
    <w:rPr>
      <w:sz w:val="18"/>
      <w:szCs w:val="18"/>
    </w:rPr>
  </w:style>
  <w:style w:type="character" w:customStyle="1" w:styleId="FootnoteTextChar">
    <w:name w:val="Footnote Text Char"/>
    <w:basedOn w:val="DefaultParagraphFont"/>
    <w:link w:val="FootnoteText"/>
    <w:uiPriority w:val="99"/>
    <w:semiHidden/>
    <w:rsid w:val="000301CE"/>
    <w:rPr>
      <w:rFonts w:ascii="Times New Roman" w:eastAsia="Times New Roman" w:hAnsi="Times New Roman" w:cs="Times New Roman"/>
      <w:kern w:val="2"/>
      <w:sz w:val="18"/>
      <w:szCs w:val="18"/>
    </w:rPr>
  </w:style>
  <w:style w:type="character" w:styleId="FootnoteReference">
    <w:name w:val="footnote reference"/>
    <w:basedOn w:val="DefaultParagraphFont"/>
    <w:uiPriority w:val="99"/>
    <w:semiHidden/>
    <w:unhideWhenUsed/>
    <w:rsid w:val="000301CE"/>
    <w:rPr>
      <w:vertAlign w:val="superscript"/>
    </w:rPr>
  </w:style>
  <w:style w:type="character" w:styleId="EndnoteReference">
    <w:name w:val="endnote reference"/>
    <w:basedOn w:val="DefaultParagraphFont"/>
    <w:uiPriority w:val="99"/>
    <w:semiHidden/>
    <w:unhideWhenUsed/>
    <w:rsid w:val="00C84D64"/>
    <w:rPr>
      <w:vertAlign w:val="superscript"/>
    </w:rPr>
  </w:style>
  <w:style w:type="paragraph" w:styleId="BalloonText">
    <w:name w:val="Balloon Text"/>
    <w:basedOn w:val="Normal"/>
    <w:link w:val="BalloonTextChar"/>
    <w:uiPriority w:val="99"/>
    <w:semiHidden/>
    <w:unhideWhenUsed/>
    <w:rsid w:val="004A6CC8"/>
    <w:pPr>
      <w:spacing w:line="240" w:lineRule="auto"/>
    </w:pPr>
    <w:rPr>
      <w:sz w:val="18"/>
      <w:szCs w:val="18"/>
    </w:rPr>
  </w:style>
  <w:style w:type="character" w:customStyle="1" w:styleId="BalloonTextChar">
    <w:name w:val="Balloon Text Char"/>
    <w:basedOn w:val="DefaultParagraphFont"/>
    <w:link w:val="BalloonText"/>
    <w:uiPriority w:val="99"/>
    <w:semiHidden/>
    <w:rsid w:val="004A6CC8"/>
    <w:rPr>
      <w:rFonts w:ascii="Times New Roman" w:eastAsia="Times New Roman" w:hAnsi="Times New Roman" w:cs="Times New Roman"/>
      <w:kern w:val="2"/>
      <w:sz w:val="18"/>
      <w:szCs w:val="18"/>
    </w:rPr>
  </w:style>
  <w:style w:type="paragraph" w:styleId="Revision">
    <w:name w:val="Revision"/>
    <w:hidden/>
    <w:uiPriority w:val="99"/>
    <w:unhideWhenUsed/>
    <w:rsid w:val="00B208E1"/>
    <w:rPr>
      <w:rFonts w:ascii="Times New Roman" w:eastAsia="Times New Roman" w:hAnsi="Times New Roman" w:cs="Times New Roman"/>
      <w:kern w:val="2"/>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8470068">
      <w:bodyDiv w:val="1"/>
      <w:marLeft w:val="0"/>
      <w:marRight w:val="0"/>
      <w:marTop w:val="0"/>
      <w:marBottom w:val="0"/>
      <w:divBdr>
        <w:top w:val="none" w:sz="0" w:space="0" w:color="auto"/>
        <w:left w:val="none" w:sz="0" w:space="0" w:color="auto"/>
        <w:bottom w:val="none" w:sz="0" w:space="0" w:color="auto"/>
        <w:right w:val="none" w:sz="0" w:space="0" w:color="auto"/>
      </w:divBdr>
    </w:div>
    <w:div w:id="217010604">
      <w:bodyDiv w:val="1"/>
      <w:marLeft w:val="0"/>
      <w:marRight w:val="0"/>
      <w:marTop w:val="0"/>
      <w:marBottom w:val="0"/>
      <w:divBdr>
        <w:top w:val="none" w:sz="0" w:space="0" w:color="auto"/>
        <w:left w:val="none" w:sz="0" w:space="0" w:color="auto"/>
        <w:bottom w:val="none" w:sz="0" w:space="0" w:color="auto"/>
        <w:right w:val="none" w:sz="0" w:space="0" w:color="auto"/>
      </w:divBdr>
    </w:div>
    <w:div w:id="366680140">
      <w:bodyDiv w:val="1"/>
      <w:marLeft w:val="0"/>
      <w:marRight w:val="0"/>
      <w:marTop w:val="0"/>
      <w:marBottom w:val="0"/>
      <w:divBdr>
        <w:top w:val="none" w:sz="0" w:space="0" w:color="auto"/>
        <w:left w:val="none" w:sz="0" w:space="0" w:color="auto"/>
        <w:bottom w:val="none" w:sz="0" w:space="0" w:color="auto"/>
        <w:right w:val="none" w:sz="0" w:space="0" w:color="auto"/>
      </w:divBdr>
    </w:div>
    <w:div w:id="377172880">
      <w:bodyDiv w:val="1"/>
      <w:marLeft w:val="0"/>
      <w:marRight w:val="0"/>
      <w:marTop w:val="0"/>
      <w:marBottom w:val="0"/>
      <w:divBdr>
        <w:top w:val="none" w:sz="0" w:space="0" w:color="auto"/>
        <w:left w:val="none" w:sz="0" w:space="0" w:color="auto"/>
        <w:bottom w:val="none" w:sz="0" w:space="0" w:color="auto"/>
        <w:right w:val="none" w:sz="0" w:space="0" w:color="auto"/>
      </w:divBdr>
    </w:div>
    <w:div w:id="384061566">
      <w:bodyDiv w:val="1"/>
      <w:marLeft w:val="0"/>
      <w:marRight w:val="0"/>
      <w:marTop w:val="0"/>
      <w:marBottom w:val="0"/>
      <w:divBdr>
        <w:top w:val="none" w:sz="0" w:space="0" w:color="auto"/>
        <w:left w:val="none" w:sz="0" w:space="0" w:color="auto"/>
        <w:bottom w:val="none" w:sz="0" w:space="0" w:color="auto"/>
        <w:right w:val="none" w:sz="0" w:space="0" w:color="auto"/>
      </w:divBdr>
    </w:div>
    <w:div w:id="389305392">
      <w:bodyDiv w:val="1"/>
      <w:marLeft w:val="0"/>
      <w:marRight w:val="0"/>
      <w:marTop w:val="0"/>
      <w:marBottom w:val="0"/>
      <w:divBdr>
        <w:top w:val="none" w:sz="0" w:space="0" w:color="auto"/>
        <w:left w:val="none" w:sz="0" w:space="0" w:color="auto"/>
        <w:bottom w:val="none" w:sz="0" w:space="0" w:color="auto"/>
        <w:right w:val="none" w:sz="0" w:space="0" w:color="auto"/>
      </w:divBdr>
    </w:div>
    <w:div w:id="441533205">
      <w:bodyDiv w:val="1"/>
      <w:marLeft w:val="0"/>
      <w:marRight w:val="0"/>
      <w:marTop w:val="0"/>
      <w:marBottom w:val="0"/>
      <w:divBdr>
        <w:top w:val="none" w:sz="0" w:space="0" w:color="auto"/>
        <w:left w:val="none" w:sz="0" w:space="0" w:color="auto"/>
        <w:bottom w:val="none" w:sz="0" w:space="0" w:color="auto"/>
        <w:right w:val="none" w:sz="0" w:space="0" w:color="auto"/>
      </w:divBdr>
    </w:div>
    <w:div w:id="448594239">
      <w:bodyDiv w:val="1"/>
      <w:marLeft w:val="0"/>
      <w:marRight w:val="0"/>
      <w:marTop w:val="0"/>
      <w:marBottom w:val="0"/>
      <w:divBdr>
        <w:top w:val="none" w:sz="0" w:space="0" w:color="auto"/>
        <w:left w:val="none" w:sz="0" w:space="0" w:color="auto"/>
        <w:bottom w:val="none" w:sz="0" w:space="0" w:color="auto"/>
        <w:right w:val="none" w:sz="0" w:space="0" w:color="auto"/>
      </w:divBdr>
    </w:div>
    <w:div w:id="455559892">
      <w:bodyDiv w:val="1"/>
      <w:marLeft w:val="0"/>
      <w:marRight w:val="0"/>
      <w:marTop w:val="0"/>
      <w:marBottom w:val="0"/>
      <w:divBdr>
        <w:top w:val="none" w:sz="0" w:space="0" w:color="auto"/>
        <w:left w:val="none" w:sz="0" w:space="0" w:color="auto"/>
        <w:bottom w:val="none" w:sz="0" w:space="0" w:color="auto"/>
        <w:right w:val="none" w:sz="0" w:space="0" w:color="auto"/>
      </w:divBdr>
    </w:div>
    <w:div w:id="460533364">
      <w:bodyDiv w:val="1"/>
      <w:marLeft w:val="0"/>
      <w:marRight w:val="0"/>
      <w:marTop w:val="0"/>
      <w:marBottom w:val="0"/>
      <w:divBdr>
        <w:top w:val="none" w:sz="0" w:space="0" w:color="auto"/>
        <w:left w:val="none" w:sz="0" w:space="0" w:color="auto"/>
        <w:bottom w:val="none" w:sz="0" w:space="0" w:color="auto"/>
        <w:right w:val="none" w:sz="0" w:space="0" w:color="auto"/>
      </w:divBdr>
    </w:div>
    <w:div w:id="526140144">
      <w:bodyDiv w:val="1"/>
      <w:marLeft w:val="0"/>
      <w:marRight w:val="0"/>
      <w:marTop w:val="0"/>
      <w:marBottom w:val="0"/>
      <w:divBdr>
        <w:top w:val="none" w:sz="0" w:space="0" w:color="auto"/>
        <w:left w:val="none" w:sz="0" w:space="0" w:color="auto"/>
        <w:bottom w:val="none" w:sz="0" w:space="0" w:color="auto"/>
        <w:right w:val="none" w:sz="0" w:space="0" w:color="auto"/>
      </w:divBdr>
    </w:div>
    <w:div w:id="527531137">
      <w:bodyDiv w:val="1"/>
      <w:marLeft w:val="0"/>
      <w:marRight w:val="0"/>
      <w:marTop w:val="0"/>
      <w:marBottom w:val="0"/>
      <w:divBdr>
        <w:top w:val="none" w:sz="0" w:space="0" w:color="auto"/>
        <w:left w:val="none" w:sz="0" w:space="0" w:color="auto"/>
        <w:bottom w:val="none" w:sz="0" w:space="0" w:color="auto"/>
        <w:right w:val="none" w:sz="0" w:space="0" w:color="auto"/>
      </w:divBdr>
    </w:div>
    <w:div w:id="554004059">
      <w:bodyDiv w:val="1"/>
      <w:marLeft w:val="0"/>
      <w:marRight w:val="0"/>
      <w:marTop w:val="0"/>
      <w:marBottom w:val="0"/>
      <w:divBdr>
        <w:top w:val="none" w:sz="0" w:space="0" w:color="auto"/>
        <w:left w:val="none" w:sz="0" w:space="0" w:color="auto"/>
        <w:bottom w:val="none" w:sz="0" w:space="0" w:color="auto"/>
        <w:right w:val="none" w:sz="0" w:space="0" w:color="auto"/>
      </w:divBdr>
    </w:div>
    <w:div w:id="636760428">
      <w:bodyDiv w:val="1"/>
      <w:marLeft w:val="0"/>
      <w:marRight w:val="0"/>
      <w:marTop w:val="0"/>
      <w:marBottom w:val="0"/>
      <w:divBdr>
        <w:top w:val="none" w:sz="0" w:space="0" w:color="auto"/>
        <w:left w:val="none" w:sz="0" w:space="0" w:color="auto"/>
        <w:bottom w:val="none" w:sz="0" w:space="0" w:color="auto"/>
        <w:right w:val="none" w:sz="0" w:space="0" w:color="auto"/>
      </w:divBdr>
    </w:div>
    <w:div w:id="745617128">
      <w:bodyDiv w:val="1"/>
      <w:marLeft w:val="0"/>
      <w:marRight w:val="0"/>
      <w:marTop w:val="0"/>
      <w:marBottom w:val="0"/>
      <w:divBdr>
        <w:top w:val="none" w:sz="0" w:space="0" w:color="auto"/>
        <w:left w:val="none" w:sz="0" w:space="0" w:color="auto"/>
        <w:bottom w:val="none" w:sz="0" w:space="0" w:color="auto"/>
        <w:right w:val="none" w:sz="0" w:space="0" w:color="auto"/>
      </w:divBdr>
    </w:div>
    <w:div w:id="750859570">
      <w:bodyDiv w:val="1"/>
      <w:marLeft w:val="0"/>
      <w:marRight w:val="0"/>
      <w:marTop w:val="0"/>
      <w:marBottom w:val="0"/>
      <w:divBdr>
        <w:top w:val="none" w:sz="0" w:space="0" w:color="auto"/>
        <w:left w:val="none" w:sz="0" w:space="0" w:color="auto"/>
        <w:bottom w:val="none" w:sz="0" w:space="0" w:color="auto"/>
        <w:right w:val="none" w:sz="0" w:space="0" w:color="auto"/>
      </w:divBdr>
    </w:div>
    <w:div w:id="762143433">
      <w:bodyDiv w:val="1"/>
      <w:marLeft w:val="0"/>
      <w:marRight w:val="0"/>
      <w:marTop w:val="0"/>
      <w:marBottom w:val="0"/>
      <w:divBdr>
        <w:top w:val="none" w:sz="0" w:space="0" w:color="auto"/>
        <w:left w:val="none" w:sz="0" w:space="0" w:color="auto"/>
        <w:bottom w:val="none" w:sz="0" w:space="0" w:color="auto"/>
        <w:right w:val="none" w:sz="0" w:space="0" w:color="auto"/>
      </w:divBdr>
    </w:div>
    <w:div w:id="767388305">
      <w:bodyDiv w:val="1"/>
      <w:marLeft w:val="0"/>
      <w:marRight w:val="0"/>
      <w:marTop w:val="0"/>
      <w:marBottom w:val="0"/>
      <w:divBdr>
        <w:top w:val="none" w:sz="0" w:space="0" w:color="auto"/>
        <w:left w:val="none" w:sz="0" w:space="0" w:color="auto"/>
        <w:bottom w:val="none" w:sz="0" w:space="0" w:color="auto"/>
        <w:right w:val="none" w:sz="0" w:space="0" w:color="auto"/>
      </w:divBdr>
    </w:div>
    <w:div w:id="787898517">
      <w:bodyDiv w:val="1"/>
      <w:marLeft w:val="0"/>
      <w:marRight w:val="0"/>
      <w:marTop w:val="0"/>
      <w:marBottom w:val="0"/>
      <w:divBdr>
        <w:top w:val="none" w:sz="0" w:space="0" w:color="auto"/>
        <w:left w:val="none" w:sz="0" w:space="0" w:color="auto"/>
        <w:bottom w:val="none" w:sz="0" w:space="0" w:color="auto"/>
        <w:right w:val="none" w:sz="0" w:space="0" w:color="auto"/>
      </w:divBdr>
    </w:div>
    <w:div w:id="871265698">
      <w:bodyDiv w:val="1"/>
      <w:marLeft w:val="0"/>
      <w:marRight w:val="0"/>
      <w:marTop w:val="0"/>
      <w:marBottom w:val="0"/>
      <w:divBdr>
        <w:top w:val="none" w:sz="0" w:space="0" w:color="auto"/>
        <w:left w:val="none" w:sz="0" w:space="0" w:color="auto"/>
        <w:bottom w:val="none" w:sz="0" w:space="0" w:color="auto"/>
        <w:right w:val="none" w:sz="0" w:space="0" w:color="auto"/>
      </w:divBdr>
    </w:div>
    <w:div w:id="877668020">
      <w:bodyDiv w:val="1"/>
      <w:marLeft w:val="0"/>
      <w:marRight w:val="0"/>
      <w:marTop w:val="0"/>
      <w:marBottom w:val="0"/>
      <w:divBdr>
        <w:top w:val="none" w:sz="0" w:space="0" w:color="auto"/>
        <w:left w:val="none" w:sz="0" w:space="0" w:color="auto"/>
        <w:bottom w:val="none" w:sz="0" w:space="0" w:color="auto"/>
        <w:right w:val="none" w:sz="0" w:space="0" w:color="auto"/>
      </w:divBdr>
    </w:div>
    <w:div w:id="886646666">
      <w:bodyDiv w:val="1"/>
      <w:marLeft w:val="0"/>
      <w:marRight w:val="0"/>
      <w:marTop w:val="0"/>
      <w:marBottom w:val="0"/>
      <w:divBdr>
        <w:top w:val="none" w:sz="0" w:space="0" w:color="auto"/>
        <w:left w:val="none" w:sz="0" w:space="0" w:color="auto"/>
        <w:bottom w:val="none" w:sz="0" w:space="0" w:color="auto"/>
        <w:right w:val="none" w:sz="0" w:space="0" w:color="auto"/>
      </w:divBdr>
    </w:div>
    <w:div w:id="886720363">
      <w:bodyDiv w:val="1"/>
      <w:marLeft w:val="0"/>
      <w:marRight w:val="0"/>
      <w:marTop w:val="0"/>
      <w:marBottom w:val="0"/>
      <w:divBdr>
        <w:top w:val="none" w:sz="0" w:space="0" w:color="auto"/>
        <w:left w:val="none" w:sz="0" w:space="0" w:color="auto"/>
        <w:bottom w:val="none" w:sz="0" w:space="0" w:color="auto"/>
        <w:right w:val="none" w:sz="0" w:space="0" w:color="auto"/>
      </w:divBdr>
    </w:div>
    <w:div w:id="916090465">
      <w:bodyDiv w:val="1"/>
      <w:marLeft w:val="0"/>
      <w:marRight w:val="0"/>
      <w:marTop w:val="0"/>
      <w:marBottom w:val="0"/>
      <w:divBdr>
        <w:top w:val="none" w:sz="0" w:space="0" w:color="auto"/>
        <w:left w:val="none" w:sz="0" w:space="0" w:color="auto"/>
        <w:bottom w:val="none" w:sz="0" w:space="0" w:color="auto"/>
        <w:right w:val="none" w:sz="0" w:space="0" w:color="auto"/>
      </w:divBdr>
    </w:div>
    <w:div w:id="954825990">
      <w:bodyDiv w:val="1"/>
      <w:marLeft w:val="0"/>
      <w:marRight w:val="0"/>
      <w:marTop w:val="0"/>
      <w:marBottom w:val="0"/>
      <w:divBdr>
        <w:top w:val="none" w:sz="0" w:space="0" w:color="auto"/>
        <w:left w:val="none" w:sz="0" w:space="0" w:color="auto"/>
        <w:bottom w:val="none" w:sz="0" w:space="0" w:color="auto"/>
        <w:right w:val="none" w:sz="0" w:space="0" w:color="auto"/>
      </w:divBdr>
    </w:div>
    <w:div w:id="972247381">
      <w:bodyDiv w:val="1"/>
      <w:marLeft w:val="0"/>
      <w:marRight w:val="0"/>
      <w:marTop w:val="0"/>
      <w:marBottom w:val="0"/>
      <w:divBdr>
        <w:top w:val="none" w:sz="0" w:space="0" w:color="auto"/>
        <w:left w:val="none" w:sz="0" w:space="0" w:color="auto"/>
        <w:bottom w:val="none" w:sz="0" w:space="0" w:color="auto"/>
        <w:right w:val="none" w:sz="0" w:space="0" w:color="auto"/>
      </w:divBdr>
    </w:div>
    <w:div w:id="1016156274">
      <w:bodyDiv w:val="1"/>
      <w:marLeft w:val="0"/>
      <w:marRight w:val="0"/>
      <w:marTop w:val="0"/>
      <w:marBottom w:val="0"/>
      <w:divBdr>
        <w:top w:val="none" w:sz="0" w:space="0" w:color="auto"/>
        <w:left w:val="none" w:sz="0" w:space="0" w:color="auto"/>
        <w:bottom w:val="none" w:sz="0" w:space="0" w:color="auto"/>
        <w:right w:val="none" w:sz="0" w:space="0" w:color="auto"/>
      </w:divBdr>
    </w:div>
    <w:div w:id="1040320684">
      <w:bodyDiv w:val="1"/>
      <w:marLeft w:val="0"/>
      <w:marRight w:val="0"/>
      <w:marTop w:val="0"/>
      <w:marBottom w:val="0"/>
      <w:divBdr>
        <w:top w:val="none" w:sz="0" w:space="0" w:color="auto"/>
        <w:left w:val="none" w:sz="0" w:space="0" w:color="auto"/>
        <w:bottom w:val="none" w:sz="0" w:space="0" w:color="auto"/>
        <w:right w:val="none" w:sz="0" w:space="0" w:color="auto"/>
      </w:divBdr>
    </w:div>
    <w:div w:id="1063943397">
      <w:bodyDiv w:val="1"/>
      <w:marLeft w:val="0"/>
      <w:marRight w:val="0"/>
      <w:marTop w:val="0"/>
      <w:marBottom w:val="0"/>
      <w:divBdr>
        <w:top w:val="none" w:sz="0" w:space="0" w:color="auto"/>
        <w:left w:val="none" w:sz="0" w:space="0" w:color="auto"/>
        <w:bottom w:val="none" w:sz="0" w:space="0" w:color="auto"/>
        <w:right w:val="none" w:sz="0" w:space="0" w:color="auto"/>
      </w:divBdr>
    </w:div>
    <w:div w:id="1084183148">
      <w:bodyDiv w:val="1"/>
      <w:marLeft w:val="0"/>
      <w:marRight w:val="0"/>
      <w:marTop w:val="0"/>
      <w:marBottom w:val="0"/>
      <w:divBdr>
        <w:top w:val="none" w:sz="0" w:space="0" w:color="auto"/>
        <w:left w:val="none" w:sz="0" w:space="0" w:color="auto"/>
        <w:bottom w:val="none" w:sz="0" w:space="0" w:color="auto"/>
        <w:right w:val="none" w:sz="0" w:space="0" w:color="auto"/>
      </w:divBdr>
    </w:div>
    <w:div w:id="1095513172">
      <w:bodyDiv w:val="1"/>
      <w:marLeft w:val="0"/>
      <w:marRight w:val="0"/>
      <w:marTop w:val="0"/>
      <w:marBottom w:val="0"/>
      <w:divBdr>
        <w:top w:val="none" w:sz="0" w:space="0" w:color="auto"/>
        <w:left w:val="none" w:sz="0" w:space="0" w:color="auto"/>
        <w:bottom w:val="none" w:sz="0" w:space="0" w:color="auto"/>
        <w:right w:val="none" w:sz="0" w:space="0" w:color="auto"/>
      </w:divBdr>
    </w:div>
    <w:div w:id="1162429877">
      <w:bodyDiv w:val="1"/>
      <w:marLeft w:val="0"/>
      <w:marRight w:val="0"/>
      <w:marTop w:val="0"/>
      <w:marBottom w:val="0"/>
      <w:divBdr>
        <w:top w:val="none" w:sz="0" w:space="0" w:color="auto"/>
        <w:left w:val="none" w:sz="0" w:space="0" w:color="auto"/>
        <w:bottom w:val="none" w:sz="0" w:space="0" w:color="auto"/>
        <w:right w:val="none" w:sz="0" w:space="0" w:color="auto"/>
      </w:divBdr>
    </w:div>
    <w:div w:id="1188450843">
      <w:bodyDiv w:val="1"/>
      <w:marLeft w:val="0"/>
      <w:marRight w:val="0"/>
      <w:marTop w:val="0"/>
      <w:marBottom w:val="0"/>
      <w:divBdr>
        <w:top w:val="none" w:sz="0" w:space="0" w:color="auto"/>
        <w:left w:val="none" w:sz="0" w:space="0" w:color="auto"/>
        <w:bottom w:val="none" w:sz="0" w:space="0" w:color="auto"/>
        <w:right w:val="none" w:sz="0" w:space="0" w:color="auto"/>
      </w:divBdr>
    </w:div>
    <w:div w:id="1215971829">
      <w:bodyDiv w:val="1"/>
      <w:marLeft w:val="0"/>
      <w:marRight w:val="0"/>
      <w:marTop w:val="0"/>
      <w:marBottom w:val="0"/>
      <w:divBdr>
        <w:top w:val="none" w:sz="0" w:space="0" w:color="auto"/>
        <w:left w:val="none" w:sz="0" w:space="0" w:color="auto"/>
        <w:bottom w:val="none" w:sz="0" w:space="0" w:color="auto"/>
        <w:right w:val="none" w:sz="0" w:space="0" w:color="auto"/>
      </w:divBdr>
    </w:div>
    <w:div w:id="1239898832">
      <w:bodyDiv w:val="1"/>
      <w:marLeft w:val="0"/>
      <w:marRight w:val="0"/>
      <w:marTop w:val="0"/>
      <w:marBottom w:val="0"/>
      <w:divBdr>
        <w:top w:val="none" w:sz="0" w:space="0" w:color="auto"/>
        <w:left w:val="none" w:sz="0" w:space="0" w:color="auto"/>
        <w:bottom w:val="none" w:sz="0" w:space="0" w:color="auto"/>
        <w:right w:val="none" w:sz="0" w:space="0" w:color="auto"/>
      </w:divBdr>
    </w:div>
    <w:div w:id="1261987655">
      <w:bodyDiv w:val="1"/>
      <w:marLeft w:val="0"/>
      <w:marRight w:val="0"/>
      <w:marTop w:val="0"/>
      <w:marBottom w:val="0"/>
      <w:divBdr>
        <w:top w:val="none" w:sz="0" w:space="0" w:color="auto"/>
        <w:left w:val="none" w:sz="0" w:space="0" w:color="auto"/>
        <w:bottom w:val="none" w:sz="0" w:space="0" w:color="auto"/>
        <w:right w:val="none" w:sz="0" w:space="0" w:color="auto"/>
      </w:divBdr>
    </w:div>
    <w:div w:id="1264608093">
      <w:bodyDiv w:val="1"/>
      <w:marLeft w:val="0"/>
      <w:marRight w:val="0"/>
      <w:marTop w:val="0"/>
      <w:marBottom w:val="0"/>
      <w:divBdr>
        <w:top w:val="none" w:sz="0" w:space="0" w:color="auto"/>
        <w:left w:val="none" w:sz="0" w:space="0" w:color="auto"/>
        <w:bottom w:val="none" w:sz="0" w:space="0" w:color="auto"/>
        <w:right w:val="none" w:sz="0" w:space="0" w:color="auto"/>
      </w:divBdr>
    </w:div>
    <w:div w:id="1283878426">
      <w:bodyDiv w:val="1"/>
      <w:marLeft w:val="0"/>
      <w:marRight w:val="0"/>
      <w:marTop w:val="0"/>
      <w:marBottom w:val="0"/>
      <w:divBdr>
        <w:top w:val="none" w:sz="0" w:space="0" w:color="auto"/>
        <w:left w:val="none" w:sz="0" w:space="0" w:color="auto"/>
        <w:bottom w:val="none" w:sz="0" w:space="0" w:color="auto"/>
        <w:right w:val="none" w:sz="0" w:space="0" w:color="auto"/>
      </w:divBdr>
    </w:div>
    <w:div w:id="1301499921">
      <w:bodyDiv w:val="1"/>
      <w:marLeft w:val="0"/>
      <w:marRight w:val="0"/>
      <w:marTop w:val="0"/>
      <w:marBottom w:val="0"/>
      <w:divBdr>
        <w:top w:val="none" w:sz="0" w:space="0" w:color="auto"/>
        <w:left w:val="none" w:sz="0" w:space="0" w:color="auto"/>
        <w:bottom w:val="none" w:sz="0" w:space="0" w:color="auto"/>
        <w:right w:val="none" w:sz="0" w:space="0" w:color="auto"/>
      </w:divBdr>
    </w:div>
    <w:div w:id="1345862135">
      <w:bodyDiv w:val="1"/>
      <w:marLeft w:val="0"/>
      <w:marRight w:val="0"/>
      <w:marTop w:val="0"/>
      <w:marBottom w:val="0"/>
      <w:divBdr>
        <w:top w:val="none" w:sz="0" w:space="0" w:color="auto"/>
        <w:left w:val="none" w:sz="0" w:space="0" w:color="auto"/>
        <w:bottom w:val="none" w:sz="0" w:space="0" w:color="auto"/>
        <w:right w:val="none" w:sz="0" w:space="0" w:color="auto"/>
      </w:divBdr>
    </w:div>
    <w:div w:id="1436096378">
      <w:bodyDiv w:val="1"/>
      <w:marLeft w:val="0"/>
      <w:marRight w:val="0"/>
      <w:marTop w:val="0"/>
      <w:marBottom w:val="0"/>
      <w:divBdr>
        <w:top w:val="none" w:sz="0" w:space="0" w:color="auto"/>
        <w:left w:val="none" w:sz="0" w:space="0" w:color="auto"/>
        <w:bottom w:val="none" w:sz="0" w:space="0" w:color="auto"/>
        <w:right w:val="none" w:sz="0" w:space="0" w:color="auto"/>
      </w:divBdr>
    </w:div>
    <w:div w:id="1476870759">
      <w:bodyDiv w:val="1"/>
      <w:marLeft w:val="0"/>
      <w:marRight w:val="0"/>
      <w:marTop w:val="0"/>
      <w:marBottom w:val="0"/>
      <w:divBdr>
        <w:top w:val="none" w:sz="0" w:space="0" w:color="auto"/>
        <w:left w:val="none" w:sz="0" w:space="0" w:color="auto"/>
        <w:bottom w:val="none" w:sz="0" w:space="0" w:color="auto"/>
        <w:right w:val="none" w:sz="0" w:space="0" w:color="auto"/>
      </w:divBdr>
    </w:div>
    <w:div w:id="1559439753">
      <w:bodyDiv w:val="1"/>
      <w:marLeft w:val="0"/>
      <w:marRight w:val="0"/>
      <w:marTop w:val="0"/>
      <w:marBottom w:val="0"/>
      <w:divBdr>
        <w:top w:val="none" w:sz="0" w:space="0" w:color="auto"/>
        <w:left w:val="none" w:sz="0" w:space="0" w:color="auto"/>
        <w:bottom w:val="none" w:sz="0" w:space="0" w:color="auto"/>
        <w:right w:val="none" w:sz="0" w:space="0" w:color="auto"/>
      </w:divBdr>
    </w:div>
    <w:div w:id="1564560129">
      <w:bodyDiv w:val="1"/>
      <w:marLeft w:val="0"/>
      <w:marRight w:val="0"/>
      <w:marTop w:val="0"/>
      <w:marBottom w:val="0"/>
      <w:divBdr>
        <w:top w:val="none" w:sz="0" w:space="0" w:color="auto"/>
        <w:left w:val="none" w:sz="0" w:space="0" w:color="auto"/>
        <w:bottom w:val="none" w:sz="0" w:space="0" w:color="auto"/>
        <w:right w:val="none" w:sz="0" w:space="0" w:color="auto"/>
      </w:divBdr>
    </w:div>
    <w:div w:id="1587151143">
      <w:bodyDiv w:val="1"/>
      <w:marLeft w:val="0"/>
      <w:marRight w:val="0"/>
      <w:marTop w:val="0"/>
      <w:marBottom w:val="0"/>
      <w:divBdr>
        <w:top w:val="none" w:sz="0" w:space="0" w:color="auto"/>
        <w:left w:val="none" w:sz="0" w:space="0" w:color="auto"/>
        <w:bottom w:val="none" w:sz="0" w:space="0" w:color="auto"/>
        <w:right w:val="none" w:sz="0" w:space="0" w:color="auto"/>
      </w:divBdr>
    </w:div>
    <w:div w:id="1599021342">
      <w:bodyDiv w:val="1"/>
      <w:marLeft w:val="0"/>
      <w:marRight w:val="0"/>
      <w:marTop w:val="0"/>
      <w:marBottom w:val="0"/>
      <w:divBdr>
        <w:top w:val="none" w:sz="0" w:space="0" w:color="auto"/>
        <w:left w:val="none" w:sz="0" w:space="0" w:color="auto"/>
        <w:bottom w:val="none" w:sz="0" w:space="0" w:color="auto"/>
        <w:right w:val="none" w:sz="0" w:space="0" w:color="auto"/>
      </w:divBdr>
    </w:div>
    <w:div w:id="1666593939">
      <w:bodyDiv w:val="1"/>
      <w:marLeft w:val="0"/>
      <w:marRight w:val="0"/>
      <w:marTop w:val="0"/>
      <w:marBottom w:val="0"/>
      <w:divBdr>
        <w:top w:val="none" w:sz="0" w:space="0" w:color="auto"/>
        <w:left w:val="none" w:sz="0" w:space="0" w:color="auto"/>
        <w:bottom w:val="none" w:sz="0" w:space="0" w:color="auto"/>
        <w:right w:val="none" w:sz="0" w:space="0" w:color="auto"/>
      </w:divBdr>
    </w:div>
    <w:div w:id="1711489342">
      <w:bodyDiv w:val="1"/>
      <w:marLeft w:val="0"/>
      <w:marRight w:val="0"/>
      <w:marTop w:val="0"/>
      <w:marBottom w:val="0"/>
      <w:divBdr>
        <w:top w:val="none" w:sz="0" w:space="0" w:color="auto"/>
        <w:left w:val="none" w:sz="0" w:space="0" w:color="auto"/>
        <w:bottom w:val="none" w:sz="0" w:space="0" w:color="auto"/>
        <w:right w:val="none" w:sz="0" w:space="0" w:color="auto"/>
      </w:divBdr>
    </w:div>
    <w:div w:id="1729380561">
      <w:bodyDiv w:val="1"/>
      <w:marLeft w:val="0"/>
      <w:marRight w:val="0"/>
      <w:marTop w:val="0"/>
      <w:marBottom w:val="0"/>
      <w:divBdr>
        <w:top w:val="none" w:sz="0" w:space="0" w:color="auto"/>
        <w:left w:val="none" w:sz="0" w:space="0" w:color="auto"/>
        <w:bottom w:val="none" w:sz="0" w:space="0" w:color="auto"/>
        <w:right w:val="none" w:sz="0" w:space="0" w:color="auto"/>
      </w:divBdr>
    </w:div>
    <w:div w:id="1755861825">
      <w:bodyDiv w:val="1"/>
      <w:marLeft w:val="0"/>
      <w:marRight w:val="0"/>
      <w:marTop w:val="0"/>
      <w:marBottom w:val="0"/>
      <w:divBdr>
        <w:top w:val="none" w:sz="0" w:space="0" w:color="auto"/>
        <w:left w:val="none" w:sz="0" w:space="0" w:color="auto"/>
        <w:bottom w:val="none" w:sz="0" w:space="0" w:color="auto"/>
        <w:right w:val="none" w:sz="0" w:space="0" w:color="auto"/>
      </w:divBdr>
    </w:div>
    <w:div w:id="1786150175">
      <w:bodyDiv w:val="1"/>
      <w:marLeft w:val="0"/>
      <w:marRight w:val="0"/>
      <w:marTop w:val="0"/>
      <w:marBottom w:val="0"/>
      <w:divBdr>
        <w:top w:val="none" w:sz="0" w:space="0" w:color="auto"/>
        <w:left w:val="none" w:sz="0" w:space="0" w:color="auto"/>
        <w:bottom w:val="none" w:sz="0" w:space="0" w:color="auto"/>
        <w:right w:val="none" w:sz="0" w:space="0" w:color="auto"/>
      </w:divBdr>
    </w:div>
    <w:div w:id="1793863265">
      <w:bodyDiv w:val="1"/>
      <w:marLeft w:val="0"/>
      <w:marRight w:val="0"/>
      <w:marTop w:val="0"/>
      <w:marBottom w:val="0"/>
      <w:divBdr>
        <w:top w:val="none" w:sz="0" w:space="0" w:color="auto"/>
        <w:left w:val="none" w:sz="0" w:space="0" w:color="auto"/>
        <w:bottom w:val="none" w:sz="0" w:space="0" w:color="auto"/>
        <w:right w:val="none" w:sz="0" w:space="0" w:color="auto"/>
      </w:divBdr>
    </w:div>
    <w:div w:id="1808235881">
      <w:bodyDiv w:val="1"/>
      <w:marLeft w:val="0"/>
      <w:marRight w:val="0"/>
      <w:marTop w:val="0"/>
      <w:marBottom w:val="0"/>
      <w:divBdr>
        <w:top w:val="none" w:sz="0" w:space="0" w:color="auto"/>
        <w:left w:val="none" w:sz="0" w:space="0" w:color="auto"/>
        <w:bottom w:val="none" w:sz="0" w:space="0" w:color="auto"/>
        <w:right w:val="none" w:sz="0" w:space="0" w:color="auto"/>
      </w:divBdr>
    </w:div>
    <w:div w:id="1843423998">
      <w:bodyDiv w:val="1"/>
      <w:marLeft w:val="0"/>
      <w:marRight w:val="0"/>
      <w:marTop w:val="0"/>
      <w:marBottom w:val="0"/>
      <w:divBdr>
        <w:top w:val="none" w:sz="0" w:space="0" w:color="auto"/>
        <w:left w:val="none" w:sz="0" w:space="0" w:color="auto"/>
        <w:bottom w:val="none" w:sz="0" w:space="0" w:color="auto"/>
        <w:right w:val="none" w:sz="0" w:space="0" w:color="auto"/>
      </w:divBdr>
    </w:div>
    <w:div w:id="1848594130">
      <w:bodyDiv w:val="1"/>
      <w:marLeft w:val="0"/>
      <w:marRight w:val="0"/>
      <w:marTop w:val="0"/>
      <w:marBottom w:val="0"/>
      <w:divBdr>
        <w:top w:val="none" w:sz="0" w:space="0" w:color="auto"/>
        <w:left w:val="none" w:sz="0" w:space="0" w:color="auto"/>
        <w:bottom w:val="none" w:sz="0" w:space="0" w:color="auto"/>
        <w:right w:val="none" w:sz="0" w:space="0" w:color="auto"/>
      </w:divBdr>
    </w:div>
    <w:div w:id="1885143597">
      <w:bodyDiv w:val="1"/>
      <w:marLeft w:val="0"/>
      <w:marRight w:val="0"/>
      <w:marTop w:val="0"/>
      <w:marBottom w:val="0"/>
      <w:divBdr>
        <w:top w:val="none" w:sz="0" w:space="0" w:color="auto"/>
        <w:left w:val="none" w:sz="0" w:space="0" w:color="auto"/>
        <w:bottom w:val="none" w:sz="0" w:space="0" w:color="auto"/>
        <w:right w:val="none" w:sz="0" w:space="0" w:color="auto"/>
      </w:divBdr>
    </w:div>
    <w:div w:id="1904489449">
      <w:bodyDiv w:val="1"/>
      <w:marLeft w:val="0"/>
      <w:marRight w:val="0"/>
      <w:marTop w:val="0"/>
      <w:marBottom w:val="0"/>
      <w:divBdr>
        <w:top w:val="none" w:sz="0" w:space="0" w:color="auto"/>
        <w:left w:val="none" w:sz="0" w:space="0" w:color="auto"/>
        <w:bottom w:val="none" w:sz="0" w:space="0" w:color="auto"/>
        <w:right w:val="none" w:sz="0" w:space="0" w:color="auto"/>
      </w:divBdr>
    </w:div>
    <w:div w:id="1972206065">
      <w:bodyDiv w:val="1"/>
      <w:marLeft w:val="0"/>
      <w:marRight w:val="0"/>
      <w:marTop w:val="0"/>
      <w:marBottom w:val="0"/>
      <w:divBdr>
        <w:top w:val="none" w:sz="0" w:space="0" w:color="auto"/>
        <w:left w:val="none" w:sz="0" w:space="0" w:color="auto"/>
        <w:bottom w:val="none" w:sz="0" w:space="0" w:color="auto"/>
        <w:right w:val="none" w:sz="0" w:space="0" w:color="auto"/>
      </w:divBdr>
    </w:div>
    <w:div w:id="1977292957">
      <w:bodyDiv w:val="1"/>
      <w:marLeft w:val="0"/>
      <w:marRight w:val="0"/>
      <w:marTop w:val="0"/>
      <w:marBottom w:val="0"/>
      <w:divBdr>
        <w:top w:val="none" w:sz="0" w:space="0" w:color="auto"/>
        <w:left w:val="none" w:sz="0" w:space="0" w:color="auto"/>
        <w:bottom w:val="none" w:sz="0" w:space="0" w:color="auto"/>
        <w:right w:val="none" w:sz="0" w:space="0" w:color="auto"/>
      </w:divBdr>
    </w:div>
    <w:div w:id="1997803152">
      <w:bodyDiv w:val="1"/>
      <w:marLeft w:val="0"/>
      <w:marRight w:val="0"/>
      <w:marTop w:val="0"/>
      <w:marBottom w:val="0"/>
      <w:divBdr>
        <w:top w:val="none" w:sz="0" w:space="0" w:color="auto"/>
        <w:left w:val="none" w:sz="0" w:space="0" w:color="auto"/>
        <w:bottom w:val="none" w:sz="0" w:space="0" w:color="auto"/>
        <w:right w:val="none" w:sz="0" w:space="0" w:color="auto"/>
      </w:divBdr>
    </w:div>
    <w:div w:id="2048606308">
      <w:bodyDiv w:val="1"/>
      <w:marLeft w:val="0"/>
      <w:marRight w:val="0"/>
      <w:marTop w:val="0"/>
      <w:marBottom w:val="0"/>
      <w:divBdr>
        <w:top w:val="none" w:sz="0" w:space="0" w:color="auto"/>
        <w:left w:val="none" w:sz="0" w:space="0" w:color="auto"/>
        <w:bottom w:val="none" w:sz="0" w:space="0" w:color="auto"/>
        <w:right w:val="none" w:sz="0" w:space="0" w:color="auto"/>
      </w:divBdr>
    </w:div>
    <w:div w:id="2120025811">
      <w:bodyDiv w:val="1"/>
      <w:marLeft w:val="0"/>
      <w:marRight w:val="0"/>
      <w:marTop w:val="0"/>
      <w:marBottom w:val="0"/>
      <w:divBdr>
        <w:top w:val="none" w:sz="0" w:space="0" w:color="auto"/>
        <w:left w:val="none" w:sz="0" w:space="0" w:color="auto"/>
        <w:bottom w:val="none" w:sz="0" w:space="0" w:color="auto"/>
        <w:right w:val="none" w:sz="0" w:space="0" w:color="auto"/>
      </w:divBdr>
    </w:div>
    <w:div w:id="2124036057">
      <w:bodyDiv w:val="1"/>
      <w:marLeft w:val="0"/>
      <w:marRight w:val="0"/>
      <w:marTop w:val="0"/>
      <w:marBottom w:val="0"/>
      <w:divBdr>
        <w:top w:val="none" w:sz="0" w:space="0" w:color="auto"/>
        <w:left w:val="none" w:sz="0" w:space="0" w:color="auto"/>
        <w:bottom w:val="none" w:sz="0" w:space="0" w:color="auto"/>
        <w:right w:val="none" w:sz="0" w:space="0" w:color="auto"/>
      </w:divBdr>
    </w:div>
    <w:div w:id="212522594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E0F4B96-474E-4BE5-A199-82DD6FD5104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681</TotalTime>
  <Pages>7</Pages>
  <Words>1349</Words>
  <Characters>7695</Characters>
  <Application>Microsoft Office Word</Application>
  <DocSecurity>0</DocSecurity>
  <Lines>64</Lines>
  <Paragraphs>18</Paragraphs>
  <ScaleCrop>false</ScaleCrop>
  <Company/>
  <LinksUpToDate>false</LinksUpToDate>
  <CharactersWithSpaces>90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99290</dc:creator>
  <cp:lastModifiedBy>CHEN, yang666 [Student]</cp:lastModifiedBy>
  <cp:revision>6062</cp:revision>
  <dcterms:created xsi:type="dcterms:W3CDTF">2024-06-25T07:49:00Z</dcterms:created>
  <dcterms:modified xsi:type="dcterms:W3CDTF">2026-05-21T06: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929</vt:lpwstr>
  </property>
  <property fmtid="{D5CDD505-2E9C-101B-9397-08002B2CF9AE}" pid="3" name="ICV">
    <vt:lpwstr>E7DDEEF9B4164116975227BA586CD8E8_12</vt:lpwstr>
  </property>
  <property fmtid="{D5CDD505-2E9C-101B-9397-08002B2CF9AE}" pid="4" name="ZOTERO_PREF_1">
    <vt:lpwstr>&lt;data data-version="3" zotero-version="6.0.36"&gt;&lt;session id="t2xwzG4l"/&gt;&lt;style id="http://www.zotero.org/styles/science-of-the-total-environment" hasBibliography="1" bibliographyStyleHasBeenSet="1"/&gt;&lt;prefs&gt;&lt;pref name="fieldType" value="Field"/&gt;&lt;/prefs&gt;&lt;/da</vt:lpwstr>
  </property>
  <property fmtid="{D5CDD505-2E9C-101B-9397-08002B2CF9AE}" pid="5" name="ZOTERO_PREF_2">
    <vt:lpwstr>ta&gt;</vt:lpwstr>
  </property>
</Properties>
</file>